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E168E" w14:textId="3C721435" w:rsidR="00A570E1" w:rsidRPr="00C021D9" w:rsidRDefault="0005138B" w:rsidP="00A570E1">
      <w:pPr>
        <w:spacing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>S1 Appendix</w:t>
      </w:r>
      <w:r w:rsidR="00CD67C6" w:rsidRPr="00CD67C6">
        <w:rPr>
          <w:rFonts w:ascii="Times New Roman" w:hAnsi="Times New Roman" w:cs="Times New Roman"/>
          <w:b/>
          <w:bCs/>
          <w:color w:val="auto"/>
          <w:sz w:val="24"/>
          <w:szCs w:val="28"/>
        </w:rPr>
        <w:t>. Results of SAO-Based LDA and Labeling (AI).</w:t>
      </w:r>
    </w:p>
    <w:p w14:paraId="68B3F90F" w14:textId="77777777" w:rsidR="00A570E1" w:rsidRPr="00C021D9" w:rsidRDefault="00A570E1" w:rsidP="00A570E1">
      <w:pPr>
        <w:spacing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8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A570E1" w:rsidRPr="00C021D9" w14:paraId="40A92116" w14:textId="77777777" w:rsidTr="00B24C16">
        <w:trPr>
          <w:trHeight w:val="1560"/>
        </w:trPr>
        <w:tc>
          <w:tcPr>
            <w:tcW w:w="2252" w:type="dxa"/>
            <w:shd w:val="clear" w:color="auto" w:fill="D9D9D9" w:themeFill="background1" w:themeFillShade="D9"/>
            <w:vAlign w:val="center"/>
          </w:tcPr>
          <w:p w14:paraId="5B66AC7C" w14:textId="77777777" w:rsidR="00A570E1" w:rsidRPr="00C021D9" w:rsidRDefault="00A570E1" w:rsidP="00B24C1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</w:pPr>
            <w:r w:rsidRPr="00C021D9"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  <w:t>Topic 1</w:t>
            </w:r>
          </w:p>
          <w:p w14:paraId="0CF40171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2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Cs w:val="22"/>
              </w:rPr>
              <w:t>(AI, respond, plurality)</w:t>
            </w:r>
          </w:p>
        </w:tc>
        <w:tc>
          <w:tcPr>
            <w:tcW w:w="2252" w:type="dxa"/>
            <w:shd w:val="clear" w:color="auto" w:fill="D9D9D9" w:themeFill="background1" w:themeFillShade="D9"/>
            <w:vAlign w:val="center"/>
          </w:tcPr>
          <w:p w14:paraId="07E81137" w14:textId="77777777" w:rsidR="00A570E1" w:rsidRPr="00C021D9" w:rsidRDefault="00A570E1" w:rsidP="00B24C1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</w:pPr>
            <w:r w:rsidRPr="00C021D9"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  <w:t>Topic 2</w:t>
            </w:r>
          </w:p>
          <w:p w14:paraId="6CE91131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2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Cs w:val="22"/>
              </w:rPr>
              <w:t>(machine learning, enhance, hardware performance)</w:t>
            </w:r>
          </w:p>
        </w:tc>
        <w:tc>
          <w:tcPr>
            <w:tcW w:w="2253" w:type="dxa"/>
            <w:shd w:val="clear" w:color="auto" w:fill="D9D9D9" w:themeFill="background1" w:themeFillShade="D9"/>
            <w:vAlign w:val="center"/>
          </w:tcPr>
          <w:p w14:paraId="44457711" w14:textId="77777777" w:rsidR="00A570E1" w:rsidRPr="00C021D9" w:rsidRDefault="00A570E1" w:rsidP="00B24C1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</w:pPr>
            <w:r w:rsidRPr="00C021D9"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  <w:t>Topic 3</w:t>
            </w:r>
          </w:p>
          <w:p w14:paraId="37F5A12A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2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Cs w:val="22"/>
              </w:rPr>
              <w:t>(user, use, network)</w:t>
            </w:r>
          </w:p>
        </w:tc>
        <w:tc>
          <w:tcPr>
            <w:tcW w:w="2253" w:type="dxa"/>
            <w:shd w:val="clear" w:color="auto" w:fill="D9D9D9" w:themeFill="background1" w:themeFillShade="D9"/>
            <w:vAlign w:val="center"/>
          </w:tcPr>
          <w:p w14:paraId="6534A7DD" w14:textId="77777777" w:rsidR="00A570E1" w:rsidRPr="00C021D9" w:rsidRDefault="00A570E1" w:rsidP="00B24C1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</w:pPr>
            <w:r w:rsidRPr="00C021D9"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  <w:t>Topic 4</w:t>
            </w:r>
          </w:p>
          <w:p w14:paraId="3018C0CC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2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Cs w:val="22"/>
              </w:rPr>
              <w:t>(AI engine, include, learner module)</w:t>
            </w:r>
          </w:p>
        </w:tc>
      </w:tr>
      <w:tr w:rsidR="00A570E1" w:rsidRPr="00C021D9" w14:paraId="57A5C2EE" w14:textId="77777777" w:rsidTr="00B24C16">
        <w:tc>
          <w:tcPr>
            <w:tcW w:w="2252" w:type="dxa"/>
            <w:vAlign w:val="center"/>
          </w:tcPr>
          <w:p w14:paraId="33670DB4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clustering module', 'cluster', 'data values'): 0.2369</w:t>
            </w:r>
          </w:p>
          <w:p w14:paraId="13857B86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AI', 'respond', 'other commands'): 0.2031</w:t>
            </w:r>
          </w:p>
          <w:p w14:paraId="02E081F3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determination', 'exceed', 'first parameter'): 0.1974</w:t>
            </w:r>
          </w:p>
          <w:p w14:paraId="79E5F894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plurality', 'set', 'information'): 0.1001</w:t>
            </w:r>
          </w:p>
          <w:p w14:paraId="067E338B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auto"/>
                <w:sz w:val="16"/>
                <w:szCs w:val="18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order', 'deliver', 'end solution'): 0.0938</w:t>
            </w:r>
          </w:p>
        </w:tc>
        <w:tc>
          <w:tcPr>
            <w:tcW w:w="2252" w:type="dxa"/>
            <w:vAlign w:val="center"/>
          </w:tcPr>
          <w:p w14:paraId="328C0395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system', 'include', 'cognitive agents'): 0.2001</w:t>
            </w:r>
          </w:p>
          <w:p w14:paraId="40724BC9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AI engine', 'include', 'learner'): 0.1849</w:t>
            </w:r>
          </w:p>
          <w:p w14:paraId="7BD243FE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clustering module', 'identify', 'data fields'): 0.1693</w:t>
            </w:r>
          </w:p>
          <w:p w14:paraId="4C876FA4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machine learning', 'enhance', 'power consumption'): 0.1558</w:t>
            </w:r>
          </w:p>
          <w:p w14:paraId="02D2D6E6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auto"/>
                <w:sz w:val="16"/>
                <w:szCs w:val="18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machine learning', 'enhance', 'hardware performance'): 0.1444</w:t>
            </w:r>
          </w:p>
        </w:tc>
        <w:tc>
          <w:tcPr>
            <w:tcW w:w="2253" w:type="dxa"/>
            <w:vAlign w:val="center"/>
          </w:tcPr>
          <w:p w14:paraId="6D8AF3BE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nodes', 'be connected in', 'graph'): 0.1971</w:t>
            </w:r>
          </w:p>
          <w:p w14:paraId="06B5B717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Network operators', 'use', 'algorithm'): 0.1760</w:t>
            </w:r>
          </w:p>
          <w:p w14:paraId="043DA987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user', 'use', 'network provider'): 0.1674</w:t>
            </w:r>
          </w:p>
          <w:p w14:paraId="4C9D4E0C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Network operators', 'use', 'operating parameters'): 0.1571</w:t>
            </w:r>
          </w:p>
          <w:p w14:paraId="49C8106E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auto"/>
                <w:sz w:val="16"/>
                <w:szCs w:val="18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graph', 'be clustered into', 'peer groups'): 0.1489</w:t>
            </w:r>
          </w:p>
        </w:tc>
        <w:tc>
          <w:tcPr>
            <w:tcW w:w="2253" w:type="dxa"/>
            <w:vAlign w:val="center"/>
          </w:tcPr>
          <w:p w14:paraId="1B2B1F49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system', 'include', 'control decision'): 0.2003</w:t>
            </w:r>
          </w:p>
          <w:p w14:paraId="605BE665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system', 'include', 'learning engine'): 0.1984</w:t>
            </w:r>
          </w:p>
          <w:p w14:paraId="40A29758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clustering module', 'use', 'machine - learning models'): 0.1865</w:t>
            </w:r>
          </w:p>
          <w:p w14:paraId="3894DEF7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AI engine', 'include', 'architect module'): 0.1773</w:t>
            </w:r>
          </w:p>
          <w:p w14:paraId="423A74F5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auto"/>
                <w:sz w:val="16"/>
                <w:szCs w:val="18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AI engine', 'include', 'predictor modules'): 0.1644</w:t>
            </w:r>
          </w:p>
        </w:tc>
      </w:tr>
      <w:tr w:rsidR="00A570E1" w:rsidRPr="00C021D9" w14:paraId="25B5560B" w14:textId="77777777" w:rsidTr="00B24C16">
        <w:trPr>
          <w:trHeight w:val="1332"/>
        </w:trPr>
        <w:tc>
          <w:tcPr>
            <w:tcW w:w="2252" w:type="dxa"/>
            <w:shd w:val="clear" w:color="auto" w:fill="D9D9D9" w:themeFill="background1" w:themeFillShade="D9"/>
            <w:vAlign w:val="center"/>
          </w:tcPr>
          <w:p w14:paraId="0D33FBD5" w14:textId="77777777" w:rsidR="00A570E1" w:rsidRPr="00C021D9" w:rsidRDefault="00A570E1" w:rsidP="00B24C1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</w:pPr>
            <w:r w:rsidRPr="00C021D9"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  <w:t>Topic 5</w:t>
            </w:r>
          </w:p>
          <w:p w14:paraId="1E50C5EA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2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Cs w:val="22"/>
              </w:rPr>
              <w:t>(component, identify, devices)</w:t>
            </w:r>
          </w:p>
        </w:tc>
        <w:tc>
          <w:tcPr>
            <w:tcW w:w="2252" w:type="dxa"/>
            <w:shd w:val="clear" w:color="auto" w:fill="D9D9D9" w:themeFill="background1" w:themeFillShade="D9"/>
            <w:vAlign w:val="center"/>
          </w:tcPr>
          <w:p w14:paraId="1BC569F1" w14:textId="77777777" w:rsidR="00A570E1" w:rsidRPr="00C021D9" w:rsidRDefault="00A570E1" w:rsidP="00B24C1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</w:pPr>
            <w:r w:rsidRPr="00C021D9"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  <w:t>Topic 6</w:t>
            </w:r>
          </w:p>
          <w:p w14:paraId="7F7E0469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2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Cs w:val="22"/>
              </w:rPr>
              <w:t>(AI engine, have, architect module)</w:t>
            </w:r>
          </w:p>
        </w:tc>
        <w:tc>
          <w:tcPr>
            <w:tcW w:w="2253" w:type="dxa"/>
            <w:shd w:val="clear" w:color="auto" w:fill="D9D9D9" w:themeFill="background1" w:themeFillShade="D9"/>
            <w:vAlign w:val="center"/>
          </w:tcPr>
          <w:p w14:paraId="207C2363" w14:textId="77777777" w:rsidR="00A570E1" w:rsidRPr="00C021D9" w:rsidRDefault="00A570E1" w:rsidP="00B24C1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</w:pPr>
            <w:r w:rsidRPr="00C021D9"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  <w:t>Topic 7</w:t>
            </w:r>
          </w:p>
          <w:p w14:paraId="55664E87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2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Cs w:val="22"/>
              </w:rPr>
              <w:t>(embodiments, utilize, AI approaches)</w:t>
            </w:r>
          </w:p>
        </w:tc>
        <w:tc>
          <w:tcPr>
            <w:tcW w:w="2253" w:type="dxa"/>
            <w:shd w:val="clear" w:color="auto" w:fill="D9D9D9" w:themeFill="background1" w:themeFillShade="D9"/>
            <w:vAlign w:val="center"/>
          </w:tcPr>
          <w:p w14:paraId="50DF6869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2"/>
                <w:lang w:val="en-GB"/>
              </w:rPr>
            </w:pPr>
            <w:r w:rsidRPr="00C021D9">
              <w:rPr>
                <w:rFonts w:ascii="Times New Roman" w:hAnsi="Times New Roman" w:cs="Times New Roman"/>
                <w:b/>
                <w:bCs/>
                <w:color w:val="auto"/>
                <w:szCs w:val="22"/>
              </w:rPr>
              <w:t>-</w:t>
            </w:r>
          </w:p>
        </w:tc>
      </w:tr>
      <w:tr w:rsidR="00A570E1" w:rsidRPr="00C021D9" w14:paraId="20EF775B" w14:textId="77777777" w:rsidTr="00B24C16">
        <w:tc>
          <w:tcPr>
            <w:tcW w:w="2252" w:type="dxa"/>
            <w:vAlign w:val="center"/>
          </w:tcPr>
          <w:p w14:paraId="38B2ABEE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component', 'identify', 'users'): 0.2308</w:t>
            </w:r>
          </w:p>
          <w:p w14:paraId="397A8B53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privacy protection component', 'display', 'input data'): 0.2284</w:t>
            </w:r>
          </w:p>
          <w:p w14:paraId="2D3FBC08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digital content', 'be linked to', 'location coordinates'): 0.2230</w:t>
            </w:r>
          </w:p>
          <w:p w14:paraId="011D4053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component', 'send', 'external communication'): 0.2143</w:t>
            </w:r>
          </w:p>
          <w:p w14:paraId="5A395338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auto"/>
                <w:sz w:val="16"/>
                <w:szCs w:val="18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user interface module', 'display', 'input data'): 0.2127</w:t>
            </w:r>
          </w:p>
        </w:tc>
        <w:tc>
          <w:tcPr>
            <w:tcW w:w="2252" w:type="dxa"/>
            <w:vAlign w:val="center"/>
          </w:tcPr>
          <w:p w14:paraId="643A657B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architect module', 'create', 'concept node'): 0.2641</w:t>
            </w:r>
          </w:p>
          <w:p w14:paraId="2F5418B2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architect module', 'create', 'first concept node'): 0.2420</w:t>
            </w:r>
          </w:p>
          <w:p w14:paraId="4844258D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ingestion module', 'collect', 'input data'): 0.2215</w:t>
            </w:r>
          </w:p>
          <w:p w14:paraId="79617799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AI engine', 'include', 'instructor'): 0.1834</w:t>
            </w:r>
          </w:p>
          <w:p w14:paraId="2B361F92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auto"/>
                <w:sz w:val="16"/>
                <w:szCs w:val="18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aliasing module', 'apply', 'alias transform'): 0.1511</w:t>
            </w:r>
          </w:p>
        </w:tc>
        <w:tc>
          <w:tcPr>
            <w:tcW w:w="2253" w:type="dxa"/>
            <w:vAlign w:val="center"/>
          </w:tcPr>
          <w:p w14:paraId="5665E899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machine learning hardware', 'perform', 'distribution'): 0.2495</w:t>
            </w:r>
          </w:p>
          <w:p w14:paraId="1E991724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('AI engine', 'be </w:t>
            </w:r>
            <w:proofErr w:type="spellStart"/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beclosed</w:t>
            </w:r>
            <w:proofErr w:type="spellEnd"/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 with', 'plurality'): 0.2094</w:t>
            </w:r>
          </w:p>
          <w:p w14:paraId="72198695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machine learning hardware', 'have', 'DNN module'): 0.1283</w:t>
            </w:r>
          </w:p>
          <w:p w14:paraId="584CFF68" w14:textId="77777777" w:rsidR="00A570E1" w:rsidRPr="00C021D9" w:rsidRDefault="00A570E1" w:rsidP="00B24C1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named entities', 'use', 'reduction rules'): 0.1148</w:t>
            </w:r>
          </w:p>
          <w:p w14:paraId="1CEF2D99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auto"/>
                <w:sz w:val="16"/>
                <w:szCs w:val="18"/>
                <w:lang w:val="en-GB"/>
              </w:rPr>
            </w:pPr>
            <w:r w:rsidRPr="00C021D9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'embodiments', 'utilize', 'network graph approach'): 0.0928</w:t>
            </w:r>
          </w:p>
        </w:tc>
        <w:tc>
          <w:tcPr>
            <w:tcW w:w="2253" w:type="dxa"/>
            <w:vAlign w:val="center"/>
          </w:tcPr>
          <w:p w14:paraId="1EB500E1" w14:textId="77777777" w:rsidR="00A570E1" w:rsidRPr="00C021D9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  <w:lang w:val="en-GB"/>
              </w:rPr>
            </w:pPr>
            <w:r w:rsidRPr="00C021D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8"/>
              </w:rPr>
              <w:t>-</w:t>
            </w:r>
          </w:p>
        </w:tc>
      </w:tr>
    </w:tbl>
    <w:p w14:paraId="1DC299B4" w14:textId="77777777" w:rsidR="00A570E1" w:rsidRPr="00C021D9" w:rsidRDefault="00A570E1" w:rsidP="00A570E1">
      <w:pPr>
        <w:spacing w:after="0" w:line="360" w:lineRule="auto"/>
        <w:rPr>
          <w:rFonts w:ascii="Times New Roman" w:hAnsi="Times New Roman" w:cs="Times New Roman"/>
          <w:color w:val="auto"/>
          <w:lang w:val="en-GB"/>
        </w:rPr>
      </w:pPr>
    </w:p>
    <w:p w14:paraId="4D8F5858" w14:textId="6D6377FE" w:rsidR="00A570E1" w:rsidRDefault="00A570E1" w:rsidP="00A570E1">
      <w:pPr>
        <w:widowControl/>
        <w:spacing w:after="0" w:line="240" w:lineRule="auto"/>
        <w:jc w:val="left"/>
        <w:rPr>
          <w:rFonts w:ascii="Times New Roman" w:eastAsia="함초롬바탕" w:hAnsi="Times New Roman" w:cs="Times New Roman"/>
          <w:color w:val="auto"/>
          <w:sz w:val="22"/>
          <w:szCs w:val="22"/>
        </w:rPr>
      </w:pPr>
      <w:bookmarkStart w:id="0" w:name="_GoBack"/>
      <w:bookmarkEnd w:id="0"/>
    </w:p>
    <w:sectPr w:rsidR="00A570E1">
      <w:footerReference w:type="default" r:id="rId8"/>
      <w:pgSz w:w="11900" w:h="16840"/>
      <w:pgMar w:top="1701" w:right="1440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42797" w14:textId="77777777" w:rsidR="008F14EF" w:rsidRDefault="008F14EF">
      <w:pPr>
        <w:spacing w:after="0" w:line="240" w:lineRule="auto"/>
      </w:pPr>
      <w:r>
        <w:separator/>
      </w:r>
    </w:p>
  </w:endnote>
  <w:endnote w:type="continuationSeparator" w:id="0">
    <w:p w14:paraId="4DB8CEBF" w14:textId="77777777" w:rsidR="008F14EF" w:rsidRDefault="008F1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-윤고딕330">
    <w:altName w:val="바탕"/>
    <w:charset w:val="81"/>
    <w:family w:val="roman"/>
    <w:pitch w:val="variable"/>
    <w:sig w:usb0="800002A7" w:usb1="29D77CFB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altName w:val="Arial Unicode MS"/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 Neue">
    <w:altName w:val="Times New Roman"/>
    <w:charset w:val="00"/>
    <w:family w:val="roman"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A122F6" w14:textId="10E886D6" w:rsidR="008C6B2E" w:rsidRDefault="008C6B2E">
    <w:pPr>
      <w:tabs>
        <w:tab w:val="center" w:pos="4513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B178EF">
      <w:rPr>
        <w:noProof/>
      </w:rPr>
      <w:t>1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017AC8" w14:textId="77777777" w:rsidR="008F14EF" w:rsidRDefault="008F14EF">
      <w:pPr>
        <w:spacing w:after="0" w:line="240" w:lineRule="auto"/>
      </w:pPr>
      <w:r>
        <w:separator/>
      </w:r>
    </w:p>
  </w:footnote>
  <w:footnote w:type="continuationSeparator" w:id="0">
    <w:p w14:paraId="0C492E04" w14:textId="77777777" w:rsidR="008F14EF" w:rsidRDefault="008F14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A25BA"/>
    <w:multiLevelType w:val="multilevel"/>
    <w:tmpl w:val="3E826BAE"/>
    <w:lvl w:ilvl="0">
      <w:start w:val="1"/>
      <w:numFmt w:val="decimal"/>
      <w:pStyle w:val="a"/>
      <w:lvlText w:val="%1"/>
      <w:lvlJc w:val="left"/>
      <w:pPr>
        <w:ind w:left="283" w:hanging="425"/>
      </w:pPr>
      <w:rPr>
        <w:rFonts w:hint="eastAsia"/>
      </w:rPr>
    </w:lvl>
    <w:lvl w:ilvl="1">
      <w:start w:val="1"/>
      <w:numFmt w:val="none"/>
      <w:lvlText w:val=""/>
      <w:lvlJc w:val="left"/>
      <w:pPr>
        <w:ind w:left="283" w:hanging="425"/>
      </w:pPr>
      <w:rPr>
        <w:rFonts w:hint="eastAsia"/>
      </w:rPr>
    </w:lvl>
    <w:lvl w:ilvl="2">
      <w:start w:val="1"/>
      <w:numFmt w:val="bullet"/>
      <w:pStyle w:val="a0"/>
      <w:lvlText w:val=""/>
      <w:lvlJc w:val="left"/>
      <w:pPr>
        <w:ind w:left="298" w:hanging="440"/>
      </w:pPr>
      <w:rPr>
        <w:rFonts w:ascii="Wingdings" w:hAnsi="Wingdings" w:hint="default"/>
      </w:rPr>
    </w:lvl>
    <w:lvl w:ilvl="3">
      <w:start w:val="1"/>
      <w:numFmt w:val="bullet"/>
      <w:pStyle w:val="a1"/>
      <w:lvlText w:val=""/>
      <w:lvlJc w:val="left"/>
      <w:pPr>
        <w:ind w:left="825" w:hanging="400"/>
      </w:pPr>
      <w:rPr>
        <w:rFonts w:ascii="Wingdings" w:hAnsi="Wingdings" w:hint="default"/>
      </w:rPr>
    </w:lvl>
    <w:lvl w:ilvl="4">
      <w:start w:val="1"/>
      <w:numFmt w:val="bullet"/>
      <w:pStyle w:val="a2"/>
      <w:lvlText w:val="-"/>
      <w:lvlJc w:val="left"/>
      <w:pPr>
        <w:ind w:left="2835" w:hanging="425"/>
      </w:pPr>
      <w:rPr>
        <w:rFonts w:ascii="-윤고딕330" w:eastAsia="-윤고딕330" w:hint="eastAsia"/>
        <w:color w:val="auto"/>
      </w:rPr>
    </w:lvl>
    <w:lvl w:ilvl="5">
      <w:start w:val="1"/>
      <w:numFmt w:val="bullet"/>
      <w:pStyle w:val="a3"/>
      <w:lvlText w:val=""/>
      <w:lvlJc w:val="left"/>
      <w:pPr>
        <w:ind w:left="865" w:hanging="440"/>
      </w:pPr>
      <w:rPr>
        <w:rFonts w:ascii="Wingdings" w:hAnsi="Wingdings" w:hint="default"/>
      </w:rPr>
    </w:lvl>
    <w:lvl w:ilvl="6">
      <w:start w:val="1"/>
      <w:numFmt w:val="decimal"/>
      <w:lvlText w:val="%1.%2.%3.%4.%5.%6.%7"/>
      <w:lvlJc w:val="left"/>
      <w:pPr>
        <w:ind w:left="3685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52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960" w:hanging="1700"/>
      </w:pPr>
      <w:rPr>
        <w:rFonts w:hint="eastAsia"/>
      </w:rPr>
    </w:lvl>
  </w:abstractNum>
  <w:abstractNum w:abstractNumId="1" w15:restartNumberingAfterBreak="0">
    <w:nsid w:val="04E02C26"/>
    <w:multiLevelType w:val="hybridMultilevel"/>
    <w:tmpl w:val="F3300B38"/>
    <w:lvl w:ilvl="0" w:tplc="40090001">
      <w:start w:val="1"/>
      <w:numFmt w:val="bullet"/>
      <w:lvlText w:val=""/>
      <w:lvlJc w:val="left"/>
      <w:pPr>
        <w:ind w:left="9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2" w15:restartNumberingAfterBreak="0">
    <w:nsid w:val="0EE817E3"/>
    <w:multiLevelType w:val="hybridMultilevel"/>
    <w:tmpl w:val="304AF688"/>
    <w:lvl w:ilvl="0" w:tplc="606ED72E">
      <w:start w:val="1"/>
      <w:numFmt w:val="decimal"/>
      <w:lvlText w:val="%1."/>
      <w:lvlJc w:val="left"/>
      <w:pPr>
        <w:ind w:left="1440" w:hanging="360"/>
      </w:pPr>
    </w:lvl>
    <w:lvl w:ilvl="1" w:tplc="AF8290A2">
      <w:start w:val="1"/>
      <w:numFmt w:val="decimal"/>
      <w:lvlText w:val="%2."/>
      <w:lvlJc w:val="left"/>
      <w:pPr>
        <w:ind w:left="1440" w:hanging="360"/>
      </w:pPr>
    </w:lvl>
    <w:lvl w:ilvl="2" w:tplc="021C2B8A">
      <w:start w:val="1"/>
      <w:numFmt w:val="decimal"/>
      <w:lvlText w:val="%3."/>
      <w:lvlJc w:val="left"/>
      <w:pPr>
        <w:ind w:left="1440" w:hanging="360"/>
      </w:pPr>
    </w:lvl>
    <w:lvl w:ilvl="3" w:tplc="C4FEE22C">
      <w:start w:val="1"/>
      <w:numFmt w:val="decimal"/>
      <w:lvlText w:val="%4."/>
      <w:lvlJc w:val="left"/>
      <w:pPr>
        <w:ind w:left="1440" w:hanging="360"/>
      </w:pPr>
    </w:lvl>
    <w:lvl w:ilvl="4" w:tplc="5ACA68A8">
      <w:start w:val="1"/>
      <w:numFmt w:val="decimal"/>
      <w:lvlText w:val="%5."/>
      <w:lvlJc w:val="left"/>
      <w:pPr>
        <w:ind w:left="1440" w:hanging="360"/>
      </w:pPr>
    </w:lvl>
    <w:lvl w:ilvl="5" w:tplc="923EB904">
      <w:start w:val="1"/>
      <w:numFmt w:val="decimal"/>
      <w:lvlText w:val="%6."/>
      <w:lvlJc w:val="left"/>
      <w:pPr>
        <w:ind w:left="1440" w:hanging="360"/>
      </w:pPr>
    </w:lvl>
    <w:lvl w:ilvl="6" w:tplc="783E5602">
      <w:start w:val="1"/>
      <w:numFmt w:val="decimal"/>
      <w:lvlText w:val="%7."/>
      <w:lvlJc w:val="left"/>
      <w:pPr>
        <w:ind w:left="1440" w:hanging="360"/>
      </w:pPr>
    </w:lvl>
    <w:lvl w:ilvl="7" w:tplc="12CA0EFE">
      <w:start w:val="1"/>
      <w:numFmt w:val="decimal"/>
      <w:lvlText w:val="%8."/>
      <w:lvlJc w:val="left"/>
      <w:pPr>
        <w:ind w:left="1440" w:hanging="360"/>
      </w:pPr>
    </w:lvl>
    <w:lvl w:ilvl="8" w:tplc="64965C30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0F794259"/>
    <w:multiLevelType w:val="multilevel"/>
    <w:tmpl w:val="033A297C"/>
    <w:lvl w:ilvl="0">
      <w:start w:val="4"/>
      <w:numFmt w:val="decimal"/>
      <w:lvlText w:val="%1-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1123" w:hanging="48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2006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649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3652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4295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5298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5941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6944" w:hanging="1800"/>
      </w:pPr>
      <w:rPr>
        <w:rFonts w:hint="default"/>
      </w:rPr>
    </w:lvl>
  </w:abstractNum>
  <w:abstractNum w:abstractNumId="4" w15:restartNumberingAfterBreak="0">
    <w:nsid w:val="10AF2F3D"/>
    <w:multiLevelType w:val="hybridMultilevel"/>
    <w:tmpl w:val="F16E938A"/>
    <w:styleLink w:val="ImportedStyle1"/>
    <w:lvl w:ilvl="0" w:tplc="943C5A5E">
      <w:start w:val="1"/>
      <w:numFmt w:val="decimal"/>
      <w:lvlText w:val="%1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3C2FCC6">
      <w:start w:val="1"/>
      <w:numFmt w:val="upperLetter"/>
      <w:lvlText w:val="%2."/>
      <w:lvlJc w:val="left"/>
      <w:pPr>
        <w:ind w:left="1520" w:hanging="4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B10F42A">
      <w:start w:val="1"/>
      <w:numFmt w:val="lowerRoman"/>
      <w:lvlText w:val="%3."/>
      <w:lvlJc w:val="left"/>
      <w:pPr>
        <w:ind w:left="1920" w:hanging="5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2EF772">
      <w:start w:val="1"/>
      <w:numFmt w:val="decimal"/>
      <w:lvlText w:val="%4."/>
      <w:lvlJc w:val="left"/>
      <w:pPr>
        <w:ind w:left="2320" w:hanging="4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868C1DA">
      <w:start w:val="1"/>
      <w:numFmt w:val="upperLetter"/>
      <w:lvlText w:val="%5."/>
      <w:lvlJc w:val="left"/>
      <w:pPr>
        <w:ind w:left="2720" w:hanging="4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9B40D7C">
      <w:start w:val="1"/>
      <w:numFmt w:val="lowerRoman"/>
      <w:lvlText w:val="%6."/>
      <w:lvlJc w:val="left"/>
      <w:pPr>
        <w:ind w:left="3120" w:hanging="5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B6C6CF8">
      <w:start w:val="1"/>
      <w:numFmt w:val="decimal"/>
      <w:lvlText w:val="%7."/>
      <w:lvlJc w:val="left"/>
      <w:pPr>
        <w:ind w:left="3520" w:hanging="4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078DF64">
      <w:start w:val="1"/>
      <w:numFmt w:val="upperLetter"/>
      <w:lvlText w:val="%8."/>
      <w:lvlJc w:val="left"/>
      <w:pPr>
        <w:ind w:left="3920" w:hanging="4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01250BE">
      <w:start w:val="1"/>
      <w:numFmt w:val="lowerRoman"/>
      <w:lvlText w:val="%9."/>
      <w:lvlJc w:val="left"/>
      <w:pPr>
        <w:ind w:left="4320" w:hanging="5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14511A99"/>
    <w:multiLevelType w:val="hybridMultilevel"/>
    <w:tmpl w:val="6DB6454C"/>
    <w:lvl w:ilvl="0" w:tplc="E4E0E1A8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upperLetter"/>
      <w:lvlText w:val="%5.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upperLetter"/>
      <w:lvlText w:val="%8.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6" w15:restartNumberingAfterBreak="0">
    <w:nsid w:val="19895E32"/>
    <w:multiLevelType w:val="hybridMultilevel"/>
    <w:tmpl w:val="BF5E0C9A"/>
    <w:lvl w:ilvl="0" w:tplc="04090001">
      <w:start w:val="1"/>
      <w:numFmt w:val="bullet"/>
      <w:lvlText w:val=""/>
      <w:lvlJc w:val="left"/>
      <w:pPr>
        <w:ind w:left="1333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3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33" w:hanging="40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33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93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3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3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33" w:hanging="400"/>
      </w:pPr>
      <w:rPr>
        <w:rFonts w:ascii="Wingdings" w:hAnsi="Wingdings" w:hint="default"/>
      </w:rPr>
    </w:lvl>
  </w:abstractNum>
  <w:abstractNum w:abstractNumId="7" w15:restartNumberingAfterBreak="0">
    <w:nsid w:val="3201206D"/>
    <w:multiLevelType w:val="multilevel"/>
    <w:tmpl w:val="033A297C"/>
    <w:styleLink w:val="1"/>
    <w:lvl w:ilvl="0">
      <w:start w:val="4"/>
      <w:numFmt w:val="decimal"/>
      <w:lvlText w:val="%1-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1123" w:hanging="48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2006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649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3652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4295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5298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5941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6944" w:hanging="1800"/>
      </w:pPr>
      <w:rPr>
        <w:rFonts w:hint="default"/>
      </w:rPr>
    </w:lvl>
  </w:abstractNum>
  <w:abstractNum w:abstractNumId="8" w15:restartNumberingAfterBreak="0">
    <w:nsid w:val="3A760EDE"/>
    <w:multiLevelType w:val="hybridMultilevel"/>
    <w:tmpl w:val="207A56AC"/>
    <w:lvl w:ilvl="0" w:tplc="FFFFFFFF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3C5B1F27"/>
    <w:multiLevelType w:val="hybridMultilevel"/>
    <w:tmpl w:val="AB5EB8C2"/>
    <w:lvl w:ilvl="0" w:tplc="40090001">
      <w:start w:val="1"/>
      <w:numFmt w:val="bullet"/>
      <w:lvlText w:val=""/>
      <w:lvlJc w:val="left"/>
      <w:pPr>
        <w:ind w:left="1509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90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0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0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0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0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0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0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09" w:hanging="400"/>
      </w:pPr>
      <w:rPr>
        <w:rFonts w:ascii="Wingdings" w:hAnsi="Wingdings" w:hint="default"/>
      </w:rPr>
    </w:lvl>
  </w:abstractNum>
  <w:abstractNum w:abstractNumId="10" w15:restartNumberingAfterBreak="0">
    <w:nsid w:val="48BE69B3"/>
    <w:multiLevelType w:val="hybridMultilevel"/>
    <w:tmpl w:val="207A56AC"/>
    <w:lvl w:ilvl="0" w:tplc="371E0C52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4D503697"/>
    <w:multiLevelType w:val="hybridMultilevel"/>
    <w:tmpl w:val="00B81094"/>
    <w:lvl w:ilvl="0" w:tplc="E82EA888">
      <w:start w:val="1"/>
      <w:numFmt w:val="bullet"/>
      <w:lvlText w:val=""/>
      <w:lvlJc w:val="left"/>
      <w:pPr>
        <w:ind w:left="11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4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9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0" w:hanging="400"/>
      </w:pPr>
      <w:rPr>
        <w:rFonts w:ascii="Wingdings" w:hAnsi="Wingdings" w:hint="default"/>
      </w:rPr>
    </w:lvl>
  </w:abstractNum>
  <w:abstractNum w:abstractNumId="12" w15:restartNumberingAfterBreak="0">
    <w:nsid w:val="639801A3"/>
    <w:multiLevelType w:val="hybridMultilevel"/>
    <w:tmpl w:val="9B48BF2C"/>
    <w:lvl w:ilvl="0" w:tplc="6676556C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83966B8"/>
    <w:multiLevelType w:val="multilevel"/>
    <w:tmpl w:val="DE088A04"/>
    <w:lvl w:ilvl="0">
      <w:start w:val="1"/>
      <w:numFmt w:val="decimal"/>
      <w:pStyle w:val="10"/>
      <w:lvlText w:val="%1."/>
      <w:lvlJc w:val="left"/>
      <w:pPr>
        <w:ind w:left="826" w:hanging="400"/>
      </w:pPr>
      <w:rPr>
        <w:rFonts w:eastAsia="함초롬바탕" w:hint="eastAsia"/>
      </w:rPr>
    </w:lvl>
    <w:lvl w:ilvl="1">
      <w:start w:val="1"/>
      <w:numFmt w:val="decimal"/>
      <w:pStyle w:val="2"/>
      <w:suff w:val="space"/>
      <w:lvlText w:val="%1-%2"/>
      <w:lvlJc w:val="left"/>
      <w:pPr>
        <w:ind w:left="0" w:firstLine="0"/>
      </w:pPr>
      <w:rPr>
        <w:rFonts w:hint="eastAsia"/>
      </w:rPr>
    </w:lvl>
    <w:lvl w:ilvl="2">
      <w:start w:val="1"/>
      <w:numFmt w:val="bullet"/>
      <w:lvlText w:val=""/>
      <w:lvlJc w:val="left"/>
      <w:pPr>
        <w:ind w:left="937" w:hanging="227"/>
      </w:pPr>
      <w:rPr>
        <w:rFonts w:ascii="Wingdings" w:hAnsi="Wingdings" w:hint="default"/>
        <w:color w:val="auto"/>
      </w:rPr>
    </w:lvl>
    <w:lvl w:ilvl="3">
      <w:start w:val="1"/>
      <w:numFmt w:val="bullet"/>
      <w:suff w:val="space"/>
      <w:lvlText w:val="-"/>
      <w:lvlJc w:val="left"/>
      <w:pPr>
        <w:ind w:left="880" w:hanging="114"/>
      </w:pPr>
      <w:rPr>
        <w:rFonts w:ascii="바탕체" w:eastAsia="바탕체" w:hAnsi="바탕체" w:hint="eastAsia"/>
      </w:rPr>
    </w:lvl>
    <w:lvl w:ilvl="4">
      <w:start w:val="1"/>
      <w:numFmt w:val="bullet"/>
      <w:suff w:val="space"/>
      <w:lvlText w:val=""/>
      <w:lvlJc w:val="left"/>
      <w:pPr>
        <w:ind w:left="1050" w:hanging="114"/>
      </w:pPr>
      <w:rPr>
        <w:rFonts w:ascii="Wingdings" w:hAnsi="Wingdings" w:hint="default"/>
      </w:rPr>
    </w:lvl>
    <w:lvl w:ilvl="5">
      <w:start w:val="1"/>
      <w:numFmt w:val="bullet"/>
      <w:suff w:val="space"/>
      <w:lvlText w:val="ｖ"/>
      <w:lvlJc w:val="left"/>
      <w:pPr>
        <w:ind w:left="1106" w:firstLine="0"/>
      </w:pPr>
      <w:rPr>
        <w:rFonts w:ascii="-윤고딕330" w:eastAsia="-윤고딕330" w:hint="eastAsia"/>
        <w:color w:val="auto"/>
      </w:rPr>
    </w:lvl>
    <w:lvl w:ilvl="6">
      <w:start w:val="1"/>
      <w:numFmt w:val="bullet"/>
      <w:suff w:val="space"/>
      <w:lvlText w:val="ｖ"/>
      <w:lvlJc w:val="left"/>
      <w:pPr>
        <w:ind w:left="1106" w:firstLine="0"/>
      </w:pPr>
      <w:rPr>
        <w:rFonts w:ascii="-윤고딕330" w:eastAsia="-윤고딕330" w:hint="eastAsia"/>
        <w:color w:val="auto"/>
      </w:rPr>
    </w:lvl>
    <w:lvl w:ilvl="7">
      <w:start w:val="1"/>
      <w:numFmt w:val="bullet"/>
      <w:suff w:val="space"/>
      <w:lvlText w:val="ｖ"/>
      <w:lvlJc w:val="left"/>
      <w:pPr>
        <w:ind w:left="1106" w:firstLine="0"/>
      </w:pPr>
      <w:rPr>
        <w:rFonts w:ascii="-윤고딕330" w:eastAsia="-윤고딕330" w:hint="eastAsia"/>
        <w:color w:val="auto"/>
      </w:rPr>
    </w:lvl>
    <w:lvl w:ilvl="8">
      <w:start w:val="1"/>
      <w:numFmt w:val="bullet"/>
      <w:suff w:val="space"/>
      <w:lvlText w:val="ｖ"/>
      <w:lvlJc w:val="left"/>
      <w:pPr>
        <w:ind w:left="1106" w:firstLine="0"/>
      </w:pPr>
      <w:rPr>
        <w:rFonts w:ascii="-윤고딕330" w:eastAsia="-윤고딕330" w:hint="eastAsia"/>
        <w:color w:val="auto"/>
      </w:rPr>
    </w:lvl>
  </w:abstractNum>
  <w:abstractNum w:abstractNumId="14" w15:restartNumberingAfterBreak="0">
    <w:nsid w:val="7846549B"/>
    <w:multiLevelType w:val="hybridMultilevel"/>
    <w:tmpl w:val="50A8D28C"/>
    <w:lvl w:ilvl="0" w:tplc="B9F2F7CE">
      <w:start w:val="1"/>
      <w:numFmt w:val="decimalEnclosedCircle"/>
      <w:lvlText w:val="%1"/>
      <w:lvlJc w:val="left"/>
      <w:pPr>
        <w:ind w:left="800" w:hanging="360"/>
      </w:pPr>
      <w:rPr>
        <w:rFonts w:ascii="Cambria Math" w:eastAsia="바탕" w:hAnsi="Cambria Math" w:cs="Cambria Math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7B3F7687"/>
    <w:multiLevelType w:val="hybridMultilevel"/>
    <w:tmpl w:val="F1CEEB7C"/>
    <w:lvl w:ilvl="0" w:tplc="A1245E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F9AC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56AF8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B7433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D68A4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DEE7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9EC08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AD81B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136B6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7E1F3657"/>
    <w:multiLevelType w:val="hybridMultilevel"/>
    <w:tmpl w:val="B31A8030"/>
    <w:lvl w:ilvl="0" w:tplc="1D129848">
      <w:start w:val="1"/>
      <w:numFmt w:val="decimal"/>
      <w:lvlText w:val="%1."/>
      <w:lvlJc w:val="left"/>
      <w:pPr>
        <w:ind w:left="1440" w:hanging="360"/>
      </w:pPr>
    </w:lvl>
    <w:lvl w:ilvl="1" w:tplc="9620E78C">
      <w:start w:val="1"/>
      <w:numFmt w:val="decimal"/>
      <w:lvlText w:val="%2."/>
      <w:lvlJc w:val="left"/>
      <w:pPr>
        <w:ind w:left="1440" w:hanging="360"/>
      </w:pPr>
    </w:lvl>
    <w:lvl w:ilvl="2" w:tplc="7786E004">
      <w:start w:val="1"/>
      <w:numFmt w:val="decimal"/>
      <w:lvlText w:val="%3."/>
      <w:lvlJc w:val="left"/>
      <w:pPr>
        <w:ind w:left="1440" w:hanging="360"/>
      </w:pPr>
    </w:lvl>
    <w:lvl w:ilvl="3" w:tplc="9C58589E">
      <w:start w:val="1"/>
      <w:numFmt w:val="decimal"/>
      <w:lvlText w:val="%4."/>
      <w:lvlJc w:val="left"/>
      <w:pPr>
        <w:ind w:left="1440" w:hanging="360"/>
      </w:pPr>
    </w:lvl>
    <w:lvl w:ilvl="4" w:tplc="350092DA">
      <w:start w:val="1"/>
      <w:numFmt w:val="decimal"/>
      <w:lvlText w:val="%5."/>
      <w:lvlJc w:val="left"/>
      <w:pPr>
        <w:ind w:left="1440" w:hanging="360"/>
      </w:pPr>
    </w:lvl>
    <w:lvl w:ilvl="5" w:tplc="408A810C">
      <w:start w:val="1"/>
      <w:numFmt w:val="decimal"/>
      <w:lvlText w:val="%6."/>
      <w:lvlJc w:val="left"/>
      <w:pPr>
        <w:ind w:left="1440" w:hanging="360"/>
      </w:pPr>
    </w:lvl>
    <w:lvl w:ilvl="6" w:tplc="312A9746">
      <w:start w:val="1"/>
      <w:numFmt w:val="decimal"/>
      <w:lvlText w:val="%7."/>
      <w:lvlJc w:val="left"/>
      <w:pPr>
        <w:ind w:left="1440" w:hanging="360"/>
      </w:pPr>
    </w:lvl>
    <w:lvl w:ilvl="7" w:tplc="E5DE2CEE">
      <w:start w:val="1"/>
      <w:numFmt w:val="decimal"/>
      <w:lvlText w:val="%8."/>
      <w:lvlJc w:val="left"/>
      <w:pPr>
        <w:ind w:left="1440" w:hanging="360"/>
      </w:pPr>
    </w:lvl>
    <w:lvl w:ilvl="8" w:tplc="EA625872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4"/>
  </w:num>
  <w:num w:numId="2">
    <w:abstractNumId w:val="13"/>
  </w:num>
  <w:num w:numId="3">
    <w:abstractNumId w:val="3"/>
  </w:num>
  <w:num w:numId="4">
    <w:abstractNumId w:val="7"/>
  </w:num>
  <w:num w:numId="5">
    <w:abstractNumId w:val="5"/>
  </w:num>
  <w:num w:numId="6">
    <w:abstractNumId w:val="12"/>
  </w:num>
  <w:num w:numId="7">
    <w:abstractNumId w:val="14"/>
  </w:num>
  <w:num w:numId="8">
    <w:abstractNumId w:val="0"/>
  </w:num>
  <w:num w:numId="9">
    <w:abstractNumId w:val="11"/>
  </w:num>
  <w:num w:numId="10">
    <w:abstractNumId w:val="10"/>
  </w:num>
  <w:num w:numId="11">
    <w:abstractNumId w:val="8"/>
  </w:num>
  <w:num w:numId="12">
    <w:abstractNumId w:val="15"/>
  </w:num>
  <w:num w:numId="13">
    <w:abstractNumId w:val="1"/>
  </w:num>
  <w:num w:numId="14">
    <w:abstractNumId w:val="16"/>
  </w:num>
  <w:num w:numId="15">
    <w:abstractNumId w:val="2"/>
  </w:num>
  <w:num w:numId="16">
    <w:abstractNumId w:val="6"/>
  </w:num>
  <w:num w:numId="17">
    <w:abstractNumId w:val="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MjMwNzOzNDc1MTFS0lEKTi0uzszPAykwrQUAV+dYX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a2sff3re2xkevw2n5r95ieddv2zrf0tza&quot;&gt;lda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6B058F"/>
    <w:rsid w:val="0000045F"/>
    <w:rsid w:val="00000B91"/>
    <w:rsid w:val="00001477"/>
    <w:rsid w:val="00001909"/>
    <w:rsid w:val="00002393"/>
    <w:rsid w:val="000025B4"/>
    <w:rsid w:val="000026AF"/>
    <w:rsid w:val="00002BE8"/>
    <w:rsid w:val="00002E26"/>
    <w:rsid w:val="00003034"/>
    <w:rsid w:val="0000305C"/>
    <w:rsid w:val="00003B3A"/>
    <w:rsid w:val="00003C59"/>
    <w:rsid w:val="00003CA9"/>
    <w:rsid w:val="00004250"/>
    <w:rsid w:val="00004569"/>
    <w:rsid w:val="00004751"/>
    <w:rsid w:val="00004BDA"/>
    <w:rsid w:val="00004EEC"/>
    <w:rsid w:val="000059B5"/>
    <w:rsid w:val="00005D16"/>
    <w:rsid w:val="00006BAA"/>
    <w:rsid w:val="00006FC3"/>
    <w:rsid w:val="000074D4"/>
    <w:rsid w:val="00007611"/>
    <w:rsid w:val="000077FA"/>
    <w:rsid w:val="00007950"/>
    <w:rsid w:val="00010285"/>
    <w:rsid w:val="000104BB"/>
    <w:rsid w:val="000104C7"/>
    <w:rsid w:val="00010650"/>
    <w:rsid w:val="00010877"/>
    <w:rsid w:val="000109CA"/>
    <w:rsid w:val="00010DF7"/>
    <w:rsid w:val="00011276"/>
    <w:rsid w:val="00011A04"/>
    <w:rsid w:val="00011CB8"/>
    <w:rsid w:val="000122A5"/>
    <w:rsid w:val="00012A32"/>
    <w:rsid w:val="00013390"/>
    <w:rsid w:val="000135DA"/>
    <w:rsid w:val="00013974"/>
    <w:rsid w:val="000139A4"/>
    <w:rsid w:val="00013A67"/>
    <w:rsid w:val="000148AB"/>
    <w:rsid w:val="00014A5F"/>
    <w:rsid w:val="00014F58"/>
    <w:rsid w:val="00015208"/>
    <w:rsid w:val="000154E9"/>
    <w:rsid w:val="00015633"/>
    <w:rsid w:val="00015AED"/>
    <w:rsid w:val="00015E57"/>
    <w:rsid w:val="00015E75"/>
    <w:rsid w:val="00016A47"/>
    <w:rsid w:val="00016A74"/>
    <w:rsid w:val="00016CCA"/>
    <w:rsid w:val="0001771D"/>
    <w:rsid w:val="00017CC2"/>
    <w:rsid w:val="00020665"/>
    <w:rsid w:val="00020C10"/>
    <w:rsid w:val="000214CB"/>
    <w:rsid w:val="00022B77"/>
    <w:rsid w:val="00022EE9"/>
    <w:rsid w:val="00022F21"/>
    <w:rsid w:val="00023116"/>
    <w:rsid w:val="000234FA"/>
    <w:rsid w:val="000247E2"/>
    <w:rsid w:val="00024B58"/>
    <w:rsid w:val="00024BB1"/>
    <w:rsid w:val="00025A77"/>
    <w:rsid w:val="000260D0"/>
    <w:rsid w:val="000262A1"/>
    <w:rsid w:val="00026801"/>
    <w:rsid w:val="00026C13"/>
    <w:rsid w:val="00026FCA"/>
    <w:rsid w:val="0002704A"/>
    <w:rsid w:val="00027050"/>
    <w:rsid w:val="00027367"/>
    <w:rsid w:val="0002757B"/>
    <w:rsid w:val="00027765"/>
    <w:rsid w:val="00027A62"/>
    <w:rsid w:val="00030A86"/>
    <w:rsid w:val="00030F2B"/>
    <w:rsid w:val="00030FC8"/>
    <w:rsid w:val="000310CB"/>
    <w:rsid w:val="0003163B"/>
    <w:rsid w:val="0003178E"/>
    <w:rsid w:val="00031C12"/>
    <w:rsid w:val="000337D1"/>
    <w:rsid w:val="0003487A"/>
    <w:rsid w:val="00034CC9"/>
    <w:rsid w:val="00035618"/>
    <w:rsid w:val="00035FEA"/>
    <w:rsid w:val="0003715A"/>
    <w:rsid w:val="000374C1"/>
    <w:rsid w:val="00037B36"/>
    <w:rsid w:val="00037F26"/>
    <w:rsid w:val="00037F3D"/>
    <w:rsid w:val="000403C8"/>
    <w:rsid w:val="00040D21"/>
    <w:rsid w:val="00041122"/>
    <w:rsid w:val="00041302"/>
    <w:rsid w:val="000416AE"/>
    <w:rsid w:val="0004177E"/>
    <w:rsid w:val="00041C14"/>
    <w:rsid w:val="000428AD"/>
    <w:rsid w:val="000428B6"/>
    <w:rsid w:val="00042EA4"/>
    <w:rsid w:val="00042F1C"/>
    <w:rsid w:val="00043072"/>
    <w:rsid w:val="00043685"/>
    <w:rsid w:val="00043BF1"/>
    <w:rsid w:val="000442FC"/>
    <w:rsid w:val="00044474"/>
    <w:rsid w:val="00044B69"/>
    <w:rsid w:val="00044D39"/>
    <w:rsid w:val="00045213"/>
    <w:rsid w:val="00045887"/>
    <w:rsid w:val="00045E48"/>
    <w:rsid w:val="000465FE"/>
    <w:rsid w:val="0004663D"/>
    <w:rsid w:val="0004681B"/>
    <w:rsid w:val="00047297"/>
    <w:rsid w:val="00047323"/>
    <w:rsid w:val="000474F9"/>
    <w:rsid w:val="000478EC"/>
    <w:rsid w:val="00047E61"/>
    <w:rsid w:val="00047F26"/>
    <w:rsid w:val="00050118"/>
    <w:rsid w:val="000501C3"/>
    <w:rsid w:val="000512C1"/>
    <w:rsid w:val="0005138B"/>
    <w:rsid w:val="000517B8"/>
    <w:rsid w:val="000521BE"/>
    <w:rsid w:val="00052251"/>
    <w:rsid w:val="00053195"/>
    <w:rsid w:val="00053B66"/>
    <w:rsid w:val="00053C9D"/>
    <w:rsid w:val="00053D4D"/>
    <w:rsid w:val="00053F26"/>
    <w:rsid w:val="00054115"/>
    <w:rsid w:val="00054810"/>
    <w:rsid w:val="00054D11"/>
    <w:rsid w:val="00055061"/>
    <w:rsid w:val="00055941"/>
    <w:rsid w:val="0005594A"/>
    <w:rsid w:val="00055FBF"/>
    <w:rsid w:val="0005647B"/>
    <w:rsid w:val="000567F7"/>
    <w:rsid w:val="00056E95"/>
    <w:rsid w:val="0005733D"/>
    <w:rsid w:val="00057533"/>
    <w:rsid w:val="00057F0E"/>
    <w:rsid w:val="00060219"/>
    <w:rsid w:val="00060368"/>
    <w:rsid w:val="000605C6"/>
    <w:rsid w:val="000607CD"/>
    <w:rsid w:val="00060CF5"/>
    <w:rsid w:val="00060E17"/>
    <w:rsid w:val="0006107B"/>
    <w:rsid w:val="00061A9B"/>
    <w:rsid w:val="00061C47"/>
    <w:rsid w:val="00062BD4"/>
    <w:rsid w:val="00062DCA"/>
    <w:rsid w:val="0006374B"/>
    <w:rsid w:val="00063759"/>
    <w:rsid w:val="000639A4"/>
    <w:rsid w:val="000647B0"/>
    <w:rsid w:val="00064B7D"/>
    <w:rsid w:val="00064DE5"/>
    <w:rsid w:val="000652F6"/>
    <w:rsid w:val="00065346"/>
    <w:rsid w:val="00065825"/>
    <w:rsid w:val="00065C7D"/>
    <w:rsid w:val="00066265"/>
    <w:rsid w:val="000663FE"/>
    <w:rsid w:val="00066735"/>
    <w:rsid w:val="00067099"/>
    <w:rsid w:val="000673A0"/>
    <w:rsid w:val="00067880"/>
    <w:rsid w:val="00067DED"/>
    <w:rsid w:val="000702E1"/>
    <w:rsid w:val="0007041F"/>
    <w:rsid w:val="00070677"/>
    <w:rsid w:val="00070939"/>
    <w:rsid w:val="00070BC2"/>
    <w:rsid w:val="00070F47"/>
    <w:rsid w:val="000719F9"/>
    <w:rsid w:val="00073266"/>
    <w:rsid w:val="00073AD6"/>
    <w:rsid w:val="00073EB0"/>
    <w:rsid w:val="000740C3"/>
    <w:rsid w:val="00074112"/>
    <w:rsid w:val="0007418A"/>
    <w:rsid w:val="000742DC"/>
    <w:rsid w:val="0007440A"/>
    <w:rsid w:val="0007448F"/>
    <w:rsid w:val="00074EFD"/>
    <w:rsid w:val="0007552A"/>
    <w:rsid w:val="00075C5C"/>
    <w:rsid w:val="00075E31"/>
    <w:rsid w:val="00075F0F"/>
    <w:rsid w:val="0007638D"/>
    <w:rsid w:val="00076EEF"/>
    <w:rsid w:val="00076F6E"/>
    <w:rsid w:val="00077157"/>
    <w:rsid w:val="00077810"/>
    <w:rsid w:val="00077962"/>
    <w:rsid w:val="00077DF9"/>
    <w:rsid w:val="000805DB"/>
    <w:rsid w:val="000810A1"/>
    <w:rsid w:val="00081206"/>
    <w:rsid w:val="00081712"/>
    <w:rsid w:val="00081A2C"/>
    <w:rsid w:val="00081DE2"/>
    <w:rsid w:val="00082540"/>
    <w:rsid w:val="0008277A"/>
    <w:rsid w:val="00082BD1"/>
    <w:rsid w:val="000830BD"/>
    <w:rsid w:val="00083C8E"/>
    <w:rsid w:val="00083DFF"/>
    <w:rsid w:val="0008465B"/>
    <w:rsid w:val="00084DC2"/>
    <w:rsid w:val="00085136"/>
    <w:rsid w:val="00085280"/>
    <w:rsid w:val="00085AF9"/>
    <w:rsid w:val="0008637C"/>
    <w:rsid w:val="0008663C"/>
    <w:rsid w:val="00086896"/>
    <w:rsid w:val="00086BBD"/>
    <w:rsid w:val="00086C32"/>
    <w:rsid w:val="00086E06"/>
    <w:rsid w:val="00086F9D"/>
    <w:rsid w:val="00087AF9"/>
    <w:rsid w:val="00087D3C"/>
    <w:rsid w:val="000901A1"/>
    <w:rsid w:val="000903FF"/>
    <w:rsid w:val="000905A0"/>
    <w:rsid w:val="00090F16"/>
    <w:rsid w:val="00091181"/>
    <w:rsid w:val="000920CF"/>
    <w:rsid w:val="00092192"/>
    <w:rsid w:val="00092621"/>
    <w:rsid w:val="00092ECE"/>
    <w:rsid w:val="00093018"/>
    <w:rsid w:val="00093214"/>
    <w:rsid w:val="000932DA"/>
    <w:rsid w:val="00093CDF"/>
    <w:rsid w:val="00094340"/>
    <w:rsid w:val="000948B3"/>
    <w:rsid w:val="000950DD"/>
    <w:rsid w:val="000958B4"/>
    <w:rsid w:val="00095903"/>
    <w:rsid w:val="00095ED7"/>
    <w:rsid w:val="000964BD"/>
    <w:rsid w:val="0009650D"/>
    <w:rsid w:val="00096557"/>
    <w:rsid w:val="000966EC"/>
    <w:rsid w:val="000967B4"/>
    <w:rsid w:val="00097783"/>
    <w:rsid w:val="000A07F5"/>
    <w:rsid w:val="000A0E5B"/>
    <w:rsid w:val="000A1929"/>
    <w:rsid w:val="000A1D8F"/>
    <w:rsid w:val="000A266D"/>
    <w:rsid w:val="000A295B"/>
    <w:rsid w:val="000A2C14"/>
    <w:rsid w:val="000A3053"/>
    <w:rsid w:val="000A30F3"/>
    <w:rsid w:val="000A34B0"/>
    <w:rsid w:val="000A43D1"/>
    <w:rsid w:val="000A461C"/>
    <w:rsid w:val="000A5187"/>
    <w:rsid w:val="000A5B90"/>
    <w:rsid w:val="000A64CB"/>
    <w:rsid w:val="000A715E"/>
    <w:rsid w:val="000A7FBE"/>
    <w:rsid w:val="000B0419"/>
    <w:rsid w:val="000B0675"/>
    <w:rsid w:val="000B091A"/>
    <w:rsid w:val="000B0A91"/>
    <w:rsid w:val="000B0D15"/>
    <w:rsid w:val="000B1714"/>
    <w:rsid w:val="000B1D10"/>
    <w:rsid w:val="000B1E8E"/>
    <w:rsid w:val="000B1F6C"/>
    <w:rsid w:val="000B2129"/>
    <w:rsid w:val="000B2268"/>
    <w:rsid w:val="000B27C8"/>
    <w:rsid w:val="000B289F"/>
    <w:rsid w:val="000B2A30"/>
    <w:rsid w:val="000B2E58"/>
    <w:rsid w:val="000B2F40"/>
    <w:rsid w:val="000B2F58"/>
    <w:rsid w:val="000B2FC4"/>
    <w:rsid w:val="000B3128"/>
    <w:rsid w:val="000B3191"/>
    <w:rsid w:val="000B382C"/>
    <w:rsid w:val="000B3B25"/>
    <w:rsid w:val="000B3F03"/>
    <w:rsid w:val="000B4369"/>
    <w:rsid w:val="000B45DB"/>
    <w:rsid w:val="000B4985"/>
    <w:rsid w:val="000B4B2D"/>
    <w:rsid w:val="000B4BB9"/>
    <w:rsid w:val="000B4E6D"/>
    <w:rsid w:val="000B574F"/>
    <w:rsid w:val="000B5983"/>
    <w:rsid w:val="000B5E5A"/>
    <w:rsid w:val="000B61A0"/>
    <w:rsid w:val="000B6309"/>
    <w:rsid w:val="000B653C"/>
    <w:rsid w:val="000B6A28"/>
    <w:rsid w:val="000B6EE7"/>
    <w:rsid w:val="000B72CB"/>
    <w:rsid w:val="000B7430"/>
    <w:rsid w:val="000B7479"/>
    <w:rsid w:val="000C06AF"/>
    <w:rsid w:val="000C074D"/>
    <w:rsid w:val="000C0982"/>
    <w:rsid w:val="000C11A9"/>
    <w:rsid w:val="000C145B"/>
    <w:rsid w:val="000C15CD"/>
    <w:rsid w:val="000C172A"/>
    <w:rsid w:val="000C1A88"/>
    <w:rsid w:val="000C1B38"/>
    <w:rsid w:val="000C2B9B"/>
    <w:rsid w:val="000C31BB"/>
    <w:rsid w:val="000C35BB"/>
    <w:rsid w:val="000C398B"/>
    <w:rsid w:val="000C3A50"/>
    <w:rsid w:val="000C3B23"/>
    <w:rsid w:val="000C3B2E"/>
    <w:rsid w:val="000C3C1E"/>
    <w:rsid w:val="000C3D19"/>
    <w:rsid w:val="000C41B9"/>
    <w:rsid w:val="000C452C"/>
    <w:rsid w:val="000C46C1"/>
    <w:rsid w:val="000C4783"/>
    <w:rsid w:val="000C4DC4"/>
    <w:rsid w:val="000C52C1"/>
    <w:rsid w:val="000C56AB"/>
    <w:rsid w:val="000C56B1"/>
    <w:rsid w:val="000C5E1C"/>
    <w:rsid w:val="000C6034"/>
    <w:rsid w:val="000C67BE"/>
    <w:rsid w:val="000C7162"/>
    <w:rsid w:val="000D018F"/>
    <w:rsid w:val="000D0AD9"/>
    <w:rsid w:val="000D0B93"/>
    <w:rsid w:val="000D0BA3"/>
    <w:rsid w:val="000D264C"/>
    <w:rsid w:val="000D3783"/>
    <w:rsid w:val="000D393D"/>
    <w:rsid w:val="000D3A9C"/>
    <w:rsid w:val="000D3BBC"/>
    <w:rsid w:val="000D3C10"/>
    <w:rsid w:val="000D3C7D"/>
    <w:rsid w:val="000D3CF6"/>
    <w:rsid w:val="000D40A2"/>
    <w:rsid w:val="000D4C3C"/>
    <w:rsid w:val="000D4E66"/>
    <w:rsid w:val="000D52A6"/>
    <w:rsid w:val="000D5882"/>
    <w:rsid w:val="000D590A"/>
    <w:rsid w:val="000D5DE6"/>
    <w:rsid w:val="000D6184"/>
    <w:rsid w:val="000D6194"/>
    <w:rsid w:val="000D61DF"/>
    <w:rsid w:val="000D6223"/>
    <w:rsid w:val="000D64A3"/>
    <w:rsid w:val="000D6764"/>
    <w:rsid w:val="000D6825"/>
    <w:rsid w:val="000D6B41"/>
    <w:rsid w:val="000D6F1F"/>
    <w:rsid w:val="000D7641"/>
    <w:rsid w:val="000D76E8"/>
    <w:rsid w:val="000D7733"/>
    <w:rsid w:val="000D7AAE"/>
    <w:rsid w:val="000E0120"/>
    <w:rsid w:val="000E0A76"/>
    <w:rsid w:val="000E0DF4"/>
    <w:rsid w:val="000E108C"/>
    <w:rsid w:val="000E12FF"/>
    <w:rsid w:val="000E1357"/>
    <w:rsid w:val="000E163A"/>
    <w:rsid w:val="000E20D4"/>
    <w:rsid w:val="000E2530"/>
    <w:rsid w:val="000E2949"/>
    <w:rsid w:val="000E31C0"/>
    <w:rsid w:val="000E409B"/>
    <w:rsid w:val="000E49A2"/>
    <w:rsid w:val="000E5273"/>
    <w:rsid w:val="000E5732"/>
    <w:rsid w:val="000E57CC"/>
    <w:rsid w:val="000E5A63"/>
    <w:rsid w:val="000E5BE3"/>
    <w:rsid w:val="000E64D5"/>
    <w:rsid w:val="000E677A"/>
    <w:rsid w:val="000E67CD"/>
    <w:rsid w:val="000E680F"/>
    <w:rsid w:val="000E6893"/>
    <w:rsid w:val="000E6D5D"/>
    <w:rsid w:val="000E6E45"/>
    <w:rsid w:val="000E7087"/>
    <w:rsid w:val="000E72A1"/>
    <w:rsid w:val="000E7728"/>
    <w:rsid w:val="000E7740"/>
    <w:rsid w:val="000E77A5"/>
    <w:rsid w:val="000E7E6A"/>
    <w:rsid w:val="000F0141"/>
    <w:rsid w:val="000F0172"/>
    <w:rsid w:val="000F06F3"/>
    <w:rsid w:val="000F0D01"/>
    <w:rsid w:val="000F1057"/>
    <w:rsid w:val="000F10CF"/>
    <w:rsid w:val="000F1573"/>
    <w:rsid w:val="000F16BC"/>
    <w:rsid w:val="000F20EB"/>
    <w:rsid w:val="000F28FC"/>
    <w:rsid w:val="000F2DAD"/>
    <w:rsid w:val="000F34FC"/>
    <w:rsid w:val="000F3691"/>
    <w:rsid w:val="000F37A4"/>
    <w:rsid w:val="000F3FAB"/>
    <w:rsid w:val="000F40A9"/>
    <w:rsid w:val="000F4B5D"/>
    <w:rsid w:val="000F4D95"/>
    <w:rsid w:val="000F5359"/>
    <w:rsid w:val="000F5A33"/>
    <w:rsid w:val="000F5B30"/>
    <w:rsid w:val="000F5BA4"/>
    <w:rsid w:val="000F5D70"/>
    <w:rsid w:val="000F610F"/>
    <w:rsid w:val="000F6846"/>
    <w:rsid w:val="000F694F"/>
    <w:rsid w:val="000F6A04"/>
    <w:rsid w:val="000F70F1"/>
    <w:rsid w:val="000F71A8"/>
    <w:rsid w:val="000F798B"/>
    <w:rsid w:val="000F79AD"/>
    <w:rsid w:val="000F7B67"/>
    <w:rsid w:val="000F7CEC"/>
    <w:rsid w:val="0010015A"/>
    <w:rsid w:val="001002FD"/>
    <w:rsid w:val="001007A0"/>
    <w:rsid w:val="00100997"/>
    <w:rsid w:val="00100B32"/>
    <w:rsid w:val="00100E6E"/>
    <w:rsid w:val="001010CD"/>
    <w:rsid w:val="0010110F"/>
    <w:rsid w:val="001015A3"/>
    <w:rsid w:val="001015A4"/>
    <w:rsid w:val="00101635"/>
    <w:rsid w:val="0010193E"/>
    <w:rsid w:val="00101970"/>
    <w:rsid w:val="00101B55"/>
    <w:rsid w:val="00101E41"/>
    <w:rsid w:val="0010225C"/>
    <w:rsid w:val="001022BD"/>
    <w:rsid w:val="001024D9"/>
    <w:rsid w:val="001025CA"/>
    <w:rsid w:val="00102CFC"/>
    <w:rsid w:val="001031BE"/>
    <w:rsid w:val="00103369"/>
    <w:rsid w:val="0010352A"/>
    <w:rsid w:val="00103DC3"/>
    <w:rsid w:val="0010468E"/>
    <w:rsid w:val="00104DF8"/>
    <w:rsid w:val="00104F3B"/>
    <w:rsid w:val="00104FC0"/>
    <w:rsid w:val="0010533B"/>
    <w:rsid w:val="001056BB"/>
    <w:rsid w:val="001058F5"/>
    <w:rsid w:val="001058F6"/>
    <w:rsid w:val="00106E8A"/>
    <w:rsid w:val="0010727F"/>
    <w:rsid w:val="0010746B"/>
    <w:rsid w:val="0010753B"/>
    <w:rsid w:val="0010772A"/>
    <w:rsid w:val="00107771"/>
    <w:rsid w:val="00107E7F"/>
    <w:rsid w:val="00107F52"/>
    <w:rsid w:val="001101C7"/>
    <w:rsid w:val="00110349"/>
    <w:rsid w:val="001106F9"/>
    <w:rsid w:val="001107EE"/>
    <w:rsid w:val="0011085B"/>
    <w:rsid w:val="00110B7B"/>
    <w:rsid w:val="00110BA9"/>
    <w:rsid w:val="00110E26"/>
    <w:rsid w:val="00110E39"/>
    <w:rsid w:val="0011127A"/>
    <w:rsid w:val="001112F8"/>
    <w:rsid w:val="0011172D"/>
    <w:rsid w:val="00111F19"/>
    <w:rsid w:val="001121A7"/>
    <w:rsid w:val="00112890"/>
    <w:rsid w:val="00112C10"/>
    <w:rsid w:val="00113A6E"/>
    <w:rsid w:val="00113F38"/>
    <w:rsid w:val="001147FF"/>
    <w:rsid w:val="0011526A"/>
    <w:rsid w:val="00115EC6"/>
    <w:rsid w:val="00115EE3"/>
    <w:rsid w:val="001164DD"/>
    <w:rsid w:val="00116668"/>
    <w:rsid w:val="00116AB4"/>
    <w:rsid w:val="0011702A"/>
    <w:rsid w:val="00117414"/>
    <w:rsid w:val="00117FBA"/>
    <w:rsid w:val="00120E48"/>
    <w:rsid w:val="00121146"/>
    <w:rsid w:val="00121226"/>
    <w:rsid w:val="00121CDD"/>
    <w:rsid w:val="001220A7"/>
    <w:rsid w:val="0012220B"/>
    <w:rsid w:val="001228C2"/>
    <w:rsid w:val="00122920"/>
    <w:rsid w:val="00123058"/>
    <w:rsid w:val="0012323C"/>
    <w:rsid w:val="00123568"/>
    <w:rsid w:val="00123CD9"/>
    <w:rsid w:val="00124279"/>
    <w:rsid w:val="001246FA"/>
    <w:rsid w:val="00124C5E"/>
    <w:rsid w:val="00124EE3"/>
    <w:rsid w:val="00125E2E"/>
    <w:rsid w:val="00126113"/>
    <w:rsid w:val="001262F0"/>
    <w:rsid w:val="0012646C"/>
    <w:rsid w:val="001264D4"/>
    <w:rsid w:val="0012672C"/>
    <w:rsid w:val="00127442"/>
    <w:rsid w:val="00127495"/>
    <w:rsid w:val="0012772C"/>
    <w:rsid w:val="00127EC8"/>
    <w:rsid w:val="001300B7"/>
    <w:rsid w:val="00130176"/>
    <w:rsid w:val="001301C2"/>
    <w:rsid w:val="00130214"/>
    <w:rsid w:val="00130242"/>
    <w:rsid w:val="001304F6"/>
    <w:rsid w:val="00130A6E"/>
    <w:rsid w:val="00130C50"/>
    <w:rsid w:val="001310C2"/>
    <w:rsid w:val="001323D9"/>
    <w:rsid w:val="0013291D"/>
    <w:rsid w:val="00132E66"/>
    <w:rsid w:val="001338A3"/>
    <w:rsid w:val="00133ADE"/>
    <w:rsid w:val="00133BE5"/>
    <w:rsid w:val="00133D05"/>
    <w:rsid w:val="00134E66"/>
    <w:rsid w:val="00134F9E"/>
    <w:rsid w:val="001359A7"/>
    <w:rsid w:val="00136065"/>
    <w:rsid w:val="00136588"/>
    <w:rsid w:val="0013698B"/>
    <w:rsid w:val="00136C62"/>
    <w:rsid w:val="0013738A"/>
    <w:rsid w:val="00137757"/>
    <w:rsid w:val="00137BF4"/>
    <w:rsid w:val="00140080"/>
    <w:rsid w:val="0014016A"/>
    <w:rsid w:val="00140735"/>
    <w:rsid w:val="001408BC"/>
    <w:rsid w:val="00140922"/>
    <w:rsid w:val="00140954"/>
    <w:rsid w:val="00141640"/>
    <w:rsid w:val="001416E9"/>
    <w:rsid w:val="001417AC"/>
    <w:rsid w:val="001418D3"/>
    <w:rsid w:val="00142352"/>
    <w:rsid w:val="0014311B"/>
    <w:rsid w:val="00143442"/>
    <w:rsid w:val="0014345C"/>
    <w:rsid w:val="0014406C"/>
    <w:rsid w:val="001442B4"/>
    <w:rsid w:val="0014439A"/>
    <w:rsid w:val="001453AA"/>
    <w:rsid w:val="00145A92"/>
    <w:rsid w:val="00145C7A"/>
    <w:rsid w:val="001468B7"/>
    <w:rsid w:val="00146A13"/>
    <w:rsid w:val="00146D4A"/>
    <w:rsid w:val="00146EE2"/>
    <w:rsid w:val="00147174"/>
    <w:rsid w:val="00147307"/>
    <w:rsid w:val="0014737E"/>
    <w:rsid w:val="001473A6"/>
    <w:rsid w:val="00147CE3"/>
    <w:rsid w:val="001500C1"/>
    <w:rsid w:val="0015011E"/>
    <w:rsid w:val="0015019E"/>
    <w:rsid w:val="00150B11"/>
    <w:rsid w:val="00150ECA"/>
    <w:rsid w:val="001513BB"/>
    <w:rsid w:val="00151918"/>
    <w:rsid w:val="00151999"/>
    <w:rsid w:val="00151D3B"/>
    <w:rsid w:val="00151EEB"/>
    <w:rsid w:val="00152628"/>
    <w:rsid w:val="00152A2C"/>
    <w:rsid w:val="001531C1"/>
    <w:rsid w:val="00153623"/>
    <w:rsid w:val="001540E5"/>
    <w:rsid w:val="00154112"/>
    <w:rsid w:val="00154A1C"/>
    <w:rsid w:val="00154E02"/>
    <w:rsid w:val="00155D52"/>
    <w:rsid w:val="00156243"/>
    <w:rsid w:val="001565FB"/>
    <w:rsid w:val="0015704B"/>
    <w:rsid w:val="0015735E"/>
    <w:rsid w:val="0016023F"/>
    <w:rsid w:val="001603A4"/>
    <w:rsid w:val="00160435"/>
    <w:rsid w:val="00160C8A"/>
    <w:rsid w:val="00160E2E"/>
    <w:rsid w:val="00161377"/>
    <w:rsid w:val="001619B2"/>
    <w:rsid w:val="00161F8D"/>
    <w:rsid w:val="001628CA"/>
    <w:rsid w:val="00162B4C"/>
    <w:rsid w:val="00163A4F"/>
    <w:rsid w:val="0016468F"/>
    <w:rsid w:val="00164F52"/>
    <w:rsid w:val="0016500E"/>
    <w:rsid w:val="0016527B"/>
    <w:rsid w:val="00165B40"/>
    <w:rsid w:val="001668E1"/>
    <w:rsid w:val="00166DFC"/>
    <w:rsid w:val="0016729E"/>
    <w:rsid w:val="00167B69"/>
    <w:rsid w:val="00167FA2"/>
    <w:rsid w:val="00170014"/>
    <w:rsid w:val="00170021"/>
    <w:rsid w:val="0017015B"/>
    <w:rsid w:val="00170A6B"/>
    <w:rsid w:val="001715EB"/>
    <w:rsid w:val="00171674"/>
    <w:rsid w:val="001718F7"/>
    <w:rsid w:val="00171A14"/>
    <w:rsid w:val="00171B16"/>
    <w:rsid w:val="00171BAF"/>
    <w:rsid w:val="00171C35"/>
    <w:rsid w:val="001724EA"/>
    <w:rsid w:val="00172603"/>
    <w:rsid w:val="001729A7"/>
    <w:rsid w:val="001730C7"/>
    <w:rsid w:val="00173250"/>
    <w:rsid w:val="00173414"/>
    <w:rsid w:val="001738C1"/>
    <w:rsid w:val="00173976"/>
    <w:rsid w:val="00173A5A"/>
    <w:rsid w:val="00173AD2"/>
    <w:rsid w:val="00173FCF"/>
    <w:rsid w:val="0017472A"/>
    <w:rsid w:val="00174A9B"/>
    <w:rsid w:val="00174B81"/>
    <w:rsid w:val="00174C77"/>
    <w:rsid w:val="0017530C"/>
    <w:rsid w:val="00175FB2"/>
    <w:rsid w:val="001762E4"/>
    <w:rsid w:val="0017702B"/>
    <w:rsid w:val="001774D4"/>
    <w:rsid w:val="00180902"/>
    <w:rsid w:val="0018091C"/>
    <w:rsid w:val="00180E0D"/>
    <w:rsid w:val="00181558"/>
    <w:rsid w:val="00181CA6"/>
    <w:rsid w:val="00181CF8"/>
    <w:rsid w:val="00182648"/>
    <w:rsid w:val="00182BD3"/>
    <w:rsid w:val="00182F4C"/>
    <w:rsid w:val="00183717"/>
    <w:rsid w:val="001842D0"/>
    <w:rsid w:val="00184879"/>
    <w:rsid w:val="00184E8F"/>
    <w:rsid w:val="00185093"/>
    <w:rsid w:val="00185762"/>
    <w:rsid w:val="00185807"/>
    <w:rsid w:val="001859DB"/>
    <w:rsid w:val="00185B16"/>
    <w:rsid w:val="001862C8"/>
    <w:rsid w:val="001863DE"/>
    <w:rsid w:val="00186442"/>
    <w:rsid w:val="00186644"/>
    <w:rsid w:val="001868A4"/>
    <w:rsid w:val="00186E9A"/>
    <w:rsid w:val="00187241"/>
    <w:rsid w:val="0018729F"/>
    <w:rsid w:val="001873D8"/>
    <w:rsid w:val="00187449"/>
    <w:rsid w:val="00187ADC"/>
    <w:rsid w:val="00187D4A"/>
    <w:rsid w:val="00187ED8"/>
    <w:rsid w:val="001900C6"/>
    <w:rsid w:val="00190157"/>
    <w:rsid w:val="001901D8"/>
    <w:rsid w:val="0019027D"/>
    <w:rsid w:val="001906E8"/>
    <w:rsid w:val="00190B0F"/>
    <w:rsid w:val="001916C0"/>
    <w:rsid w:val="001919A5"/>
    <w:rsid w:val="00191A38"/>
    <w:rsid w:val="001925D1"/>
    <w:rsid w:val="0019266A"/>
    <w:rsid w:val="00192A89"/>
    <w:rsid w:val="00192BAB"/>
    <w:rsid w:val="001931CC"/>
    <w:rsid w:val="001937DF"/>
    <w:rsid w:val="00193E92"/>
    <w:rsid w:val="00194980"/>
    <w:rsid w:val="00194EA3"/>
    <w:rsid w:val="0019509E"/>
    <w:rsid w:val="0019558A"/>
    <w:rsid w:val="001956C2"/>
    <w:rsid w:val="00195A3E"/>
    <w:rsid w:val="00195AD9"/>
    <w:rsid w:val="00196B8C"/>
    <w:rsid w:val="00196BB6"/>
    <w:rsid w:val="00196CE0"/>
    <w:rsid w:val="00196CF4"/>
    <w:rsid w:val="00196E46"/>
    <w:rsid w:val="00196EAA"/>
    <w:rsid w:val="00197372"/>
    <w:rsid w:val="001973DB"/>
    <w:rsid w:val="00197789"/>
    <w:rsid w:val="001978C3"/>
    <w:rsid w:val="00197EE9"/>
    <w:rsid w:val="001A075D"/>
    <w:rsid w:val="001A1093"/>
    <w:rsid w:val="001A14D0"/>
    <w:rsid w:val="001A1876"/>
    <w:rsid w:val="001A1A9D"/>
    <w:rsid w:val="001A1ABD"/>
    <w:rsid w:val="001A1DE9"/>
    <w:rsid w:val="001A2A65"/>
    <w:rsid w:val="001A3A50"/>
    <w:rsid w:val="001A3F44"/>
    <w:rsid w:val="001A3F45"/>
    <w:rsid w:val="001A41C0"/>
    <w:rsid w:val="001A4275"/>
    <w:rsid w:val="001A42BF"/>
    <w:rsid w:val="001A438E"/>
    <w:rsid w:val="001A4574"/>
    <w:rsid w:val="001A485D"/>
    <w:rsid w:val="001A4A0C"/>
    <w:rsid w:val="001A4D97"/>
    <w:rsid w:val="001A5145"/>
    <w:rsid w:val="001A58DA"/>
    <w:rsid w:val="001A5D4E"/>
    <w:rsid w:val="001A5DD2"/>
    <w:rsid w:val="001A65E0"/>
    <w:rsid w:val="001A6B7A"/>
    <w:rsid w:val="001A74E9"/>
    <w:rsid w:val="001A7D29"/>
    <w:rsid w:val="001A7DF2"/>
    <w:rsid w:val="001A7DFF"/>
    <w:rsid w:val="001B0404"/>
    <w:rsid w:val="001B07B0"/>
    <w:rsid w:val="001B0C62"/>
    <w:rsid w:val="001B0DEC"/>
    <w:rsid w:val="001B0FD0"/>
    <w:rsid w:val="001B1661"/>
    <w:rsid w:val="001B2080"/>
    <w:rsid w:val="001B21E5"/>
    <w:rsid w:val="001B229A"/>
    <w:rsid w:val="001B22EF"/>
    <w:rsid w:val="001B27B8"/>
    <w:rsid w:val="001B2F44"/>
    <w:rsid w:val="001B353A"/>
    <w:rsid w:val="001B3641"/>
    <w:rsid w:val="001B3C7B"/>
    <w:rsid w:val="001B3F0A"/>
    <w:rsid w:val="001B4284"/>
    <w:rsid w:val="001B623C"/>
    <w:rsid w:val="001B74C1"/>
    <w:rsid w:val="001B7706"/>
    <w:rsid w:val="001B7948"/>
    <w:rsid w:val="001C007D"/>
    <w:rsid w:val="001C01D9"/>
    <w:rsid w:val="001C09A7"/>
    <w:rsid w:val="001C16EA"/>
    <w:rsid w:val="001C178A"/>
    <w:rsid w:val="001C1C5E"/>
    <w:rsid w:val="001C1F07"/>
    <w:rsid w:val="001C1FBE"/>
    <w:rsid w:val="001C2183"/>
    <w:rsid w:val="001C22BA"/>
    <w:rsid w:val="001C2AEC"/>
    <w:rsid w:val="001C2BDA"/>
    <w:rsid w:val="001C3322"/>
    <w:rsid w:val="001C3460"/>
    <w:rsid w:val="001C38AE"/>
    <w:rsid w:val="001C487F"/>
    <w:rsid w:val="001C4B46"/>
    <w:rsid w:val="001C5551"/>
    <w:rsid w:val="001C632B"/>
    <w:rsid w:val="001C6386"/>
    <w:rsid w:val="001C66E5"/>
    <w:rsid w:val="001C6959"/>
    <w:rsid w:val="001C7380"/>
    <w:rsid w:val="001C7DD2"/>
    <w:rsid w:val="001D03D6"/>
    <w:rsid w:val="001D0610"/>
    <w:rsid w:val="001D06B3"/>
    <w:rsid w:val="001D0D26"/>
    <w:rsid w:val="001D0F33"/>
    <w:rsid w:val="001D0FD0"/>
    <w:rsid w:val="001D178D"/>
    <w:rsid w:val="001D22C3"/>
    <w:rsid w:val="001D22E3"/>
    <w:rsid w:val="001D243D"/>
    <w:rsid w:val="001D24F2"/>
    <w:rsid w:val="001D2708"/>
    <w:rsid w:val="001D2C56"/>
    <w:rsid w:val="001D2CCE"/>
    <w:rsid w:val="001D2F8F"/>
    <w:rsid w:val="001D3125"/>
    <w:rsid w:val="001D3198"/>
    <w:rsid w:val="001D37B4"/>
    <w:rsid w:val="001D3911"/>
    <w:rsid w:val="001D3CEC"/>
    <w:rsid w:val="001D3E23"/>
    <w:rsid w:val="001D409F"/>
    <w:rsid w:val="001D429D"/>
    <w:rsid w:val="001D450E"/>
    <w:rsid w:val="001D489D"/>
    <w:rsid w:val="001D4E82"/>
    <w:rsid w:val="001D5210"/>
    <w:rsid w:val="001D60BA"/>
    <w:rsid w:val="001D62E5"/>
    <w:rsid w:val="001D6611"/>
    <w:rsid w:val="001D6654"/>
    <w:rsid w:val="001D66DA"/>
    <w:rsid w:val="001D77AB"/>
    <w:rsid w:val="001D7859"/>
    <w:rsid w:val="001D7C0E"/>
    <w:rsid w:val="001E122C"/>
    <w:rsid w:val="001E136A"/>
    <w:rsid w:val="001E14FB"/>
    <w:rsid w:val="001E15FE"/>
    <w:rsid w:val="001E1838"/>
    <w:rsid w:val="001E1C33"/>
    <w:rsid w:val="001E1DEC"/>
    <w:rsid w:val="001E21EA"/>
    <w:rsid w:val="001E2679"/>
    <w:rsid w:val="001E27CB"/>
    <w:rsid w:val="001E2B51"/>
    <w:rsid w:val="001E2C48"/>
    <w:rsid w:val="001E2D20"/>
    <w:rsid w:val="001E2F35"/>
    <w:rsid w:val="001E4109"/>
    <w:rsid w:val="001E427F"/>
    <w:rsid w:val="001E439A"/>
    <w:rsid w:val="001E4732"/>
    <w:rsid w:val="001E4798"/>
    <w:rsid w:val="001E544C"/>
    <w:rsid w:val="001E5ACE"/>
    <w:rsid w:val="001E617D"/>
    <w:rsid w:val="001E6FDA"/>
    <w:rsid w:val="001E7008"/>
    <w:rsid w:val="001E7042"/>
    <w:rsid w:val="001E7946"/>
    <w:rsid w:val="001E79BC"/>
    <w:rsid w:val="001F0625"/>
    <w:rsid w:val="001F0797"/>
    <w:rsid w:val="001F0DAD"/>
    <w:rsid w:val="001F13A6"/>
    <w:rsid w:val="001F16F4"/>
    <w:rsid w:val="001F196B"/>
    <w:rsid w:val="001F1CB0"/>
    <w:rsid w:val="001F2000"/>
    <w:rsid w:val="001F201E"/>
    <w:rsid w:val="001F225C"/>
    <w:rsid w:val="001F29A6"/>
    <w:rsid w:val="001F3120"/>
    <w:rsid w:val="001F3261"/>
    <w:rsid w:val="001F34D2"/>
    <w:rsid w:val="001F4216"/>
    <w:rsid w:val="001F4620"/>
    <w:rsid w:val="001F4796"/>
    <w:rsid w:val="001F4E0B"/>
    <w:rsid w:val="001F51FB"/>
    <w:rsid w:val="001F5D89"/>
    <w:rsid w:val="001F60CB"/>
    <w:rsid w:val="001F682D"/>
    <w:rsid w:val="001F6994"/>
    <w:rsid w:val="001F75FF"/>
    <w:rsid w:val="001F7AAF"/>
    <w:rsid w:val="001F7AB5"/>
    <w:rsid w:val="002012A4"/>
    <w:rsid w:val="0020183D"/>
    <w:rsid w:val="00201BA8"/>
    <w:rsid w:val="00202544"/>
    <w:rsid w:val="00202730"/>
    <w:rsid w:val="00202DDD"/>
    <w:rsid w:val="00202F0D"/>
    <w:rsid w:val="002034F2"/>
    <w:rsid w:val="00203612"/>
    <w:rsid w:val="002039D6"/>
    <w:rsid w:val="00203B24"/>
    <w:rsid w:val="002047D4"/>
    <w:rsid w:val="00204A57"/>
    <w:rsid w:val="00204E8C"/>
    <w:rsid w:val="00205914"/>
    <w:rsid w:val="00205D95"/>
    <w:rsid w:val="0020690D"/>
    <w:rsid w:val="00206B37"/>
    <w:rsid w:val="0020715D"/>
    <w:rsid w:val="0020740A"/>
    <w:rsid w:val="002075C4"/>
    <w:rsid w:val="00207E1E"/>
    <w:rsid w:val="00207F03"/>
    <w:rsid w:val="002105E7"/>
    <w:rsid w:val="00210A47"/>
    <w:rsid w:val="00210A7D"/>
    <w:rsid w:val="00211859"/>
    <w:rsid w:val="00211DF3"/>
    <w:rsid w:val="0021226A"/>
    <w:rsid w:val="00212739"/>
    <w:rsid w:val="002128CD"/>
    <w:rsid w:val="00212EC0"/>
    <w:rsid w:val="0021339C"/>
    <w:rsid w:val="00213408"/>
    <w:rsid w:val="002135D8"/>
    <w:rsid w:val="00213E9E"/>
    <w:rsid w:val="00214672"/>
    <w:rsid w:val="00214DF6"/>
    <w:rsid w:val="00214EEE"/>
    <w:rsid w:val="00215629"/>
    <w:rsid w:val="00215DBF"/>
    <w:rsid w:val="00215E79"/>
    <w:rsid w:val="00215F22"/>
    <w:rsid w:val="00216396"/>
    <w:rsid w:val="00216478"/>
    <w:rsid w:val="00216ABC"/>
    <w:rsid w:val="00216ACD"/>
    <w:rsid w:val="002173E8"/>
    <w:rsid w:val="00217C4B"/>
    <w:rsid w:val="00217D78"/>
    <w:rsid w:val="00217E0C"/>
    <w:rsid w:val="00220023"/>
    <w:rsid w:val="0022031B"/>
    <w:rsid w:val="00220781"/>
    <w:rsid w:val="0022131A"/>
    <w:rsid w:val="002213A1"/>
    <w:rsid w:val="0022190A"/>
    <w:rsid w:val="00221FC0"/>
    <w:rsid w:val="00222CA1"/>
    <w:rsid w:val="00223461"/>
    <w:rsid w:val="0022348C"/>
    <w:rsid w:val="0022349C"/>
    <w:rsid w:val="002235A3"/>
    <w:rsid w:val="00223BDB"/>
    <w:rsid w:val="0022454E"/>
    <w:rsid w:val="002245BD"/>
    <w:rsid w:val="00224650"/>
    <w:rsid w:val="002249B5"/>
    <w:rsid w:val="00224FE4"/>
    <w:rsid w:val="002255D7"/>
    <w:rsid w:val="0022566E"/>
    <w:rsid w:val="0022581C"/>
    <w:rsid w:val="00225AFE"/>
    <w:rsid w:val="0022658C"/>
    <w:rsid w:val="00226745"/>
    <w:rsid w:val="002267AB"/>
    <w:rsid w:val="002269E1"/>
    <w:rsid w:val="00226DF1"/>
    <w:rsid w:val="00226F6A"/>
    <w:rsid w:val="00227225"/>
    <w:rsid w:val="002278A0"/>
    <w:rsid w:val="00227C91"/>
    <w:rsid w:val="0023080C"/>
    <w:rsid w:val="00230963"/>
    <w:rsid w:val="00230C10"/>
    <w:rsid w:val="00231536"/>
    <w:rsid w:val="00231DC3"/>
    <w:rsid w:val="00231FA0"/>
    <w:rsid w:val="00232003"/>
    <w:rsid w:val="00232380"/>
    <w:rsid w:val="00233172"/>
    <w:rsid w:val="002333E3"/>
    <w:rsid w:val="00233661"/>
    <w:rsid w:val="002336BC"/>
    <w:rsid w:val="00233730"/>
    <w:rsid w:val="002337CD"/>
    <w:rsid w:val="00233962"/>
    <w:rsid w:val="002345C0"/>
    <w:rsid w:val="00234835"/>
    <w:rsid w:val="00234B69"/>
    <w:rsid w:val="00234CA1"/>
    <w:rsid w:val="00234E87"/>
    <w:rsid w:val="00235A8B"/>
    <w:rsid w:val="00235CDB"/>
    <w:rsid w:val="00235D39"/>
    <w:rsid w:val="00235EBB"/>
    <w:rsid w:val="00236256"/>
    <w:rsid w:val="00236564"/>
    <w:rsid w:val="00236583"/>
    <w:rsid w:val="00236934"/>
    <w:rsid w:val="00236E1E"/>
    <w:rsid w:val="00236E8D"/>
    <w:rsid w:val="0023736E"/>
    <w:rsid w:val="002374EA"/>
    <w:rsid w:val="002402A4"/>
    <w:rsid w:val="0024056B"/>
    <w:rsid w:val="00240917"/>
    <w:rsid w:val="00240C17"/>
    <w:rsid w:val="0024100E"/>
    <w:rsid w:val="002415A4"/>
    <w:rsid w:val="00241675"/>
    <w:rsid w:val="002417E8"/>
    <w:rsid w:val="002418CE"/>
    <w:rsid w:val="00241DF0"/>
    <w:rsid w:val="00241E4D"/>
    <w:rsid w:val="0024222C"/>
    <w:rsid w:val="00242313"/>
    <w:rsid w:val="00243073"/>
    <w:rsid w:val="00243897"/>
    <w:rsid w:val="00243E32"/>
    <w:rsid w:val="00243EB7"/>
    <w:rsid w:val="00244456"/>
    <w:rsid w:val="002444CE"/>
    <w:rsid w:val="00244512"/>
    <w:rsid w:val="002447B8"/>
    <w:rsid w:val="00244CC6"/>
    <w:rsid w:val="00245222"/>
    <w:rsid w:val="00245AAB"/>
    <w:rsid w:val="00245B88"/>
    <w:rsid w:val="002464F3"/>
    <w:rsid w:val="0024657C"/>
    <w:rsid w:val="00246793"/>
    <w:rsid w:val="00246890"/>
    <w:rsid w:val="002470C0"/>
    <w:rsid w:val="00250526"/>
    <w:rsid w:val="002512AF"/>
    <w:rsid w:val="002513AE"/>
    <w:rsid w:val="00251426"/>
    <w:rsid w:val="00251A80"/>
    <w:rsid w:val="00251CF4"/>
    <w:rsid w:val="00251DC4"/>
    <w:rsid w:val="0025335C"/>
    <w:rsid w:val="002535F6"/>
    <w:rsid w:val="00253883"/>
    <w:rsid w:val="00254261"/>
    <w:rsid w:val="00254F35"/>
    <w:rsid w:val="002550CA"/>
    <w:rsid w:val="002557BE"/>
    <w:rsid w:val="002558EE"/>
    <w:rsid w:val="0025670C"/>
    <w:rsid w:val="00256857"/>
    <w:rsid w:val="002572C2"/>
    <w:rsid w:val="002574A8"/>
    <w:rsid w:val="00257768"/>
    <w:rsid w:val="00257BF1"/>
    <w:rsid w:val="00257D48"/>
    <w:rsid w:val="00260345"/>
    <w:rsid w:val="002608D1"/>
    <w:rsid w:val="00260971"/>
    <w:rsid w:val="0026159E"/>
    <w:rsid w:val="00261987"/>
    <w:rsid w:val="00262135"/>
    <w:rsid w:val="00262599"/>
    <w:rsid w:val="002625E6"/>
    <w:rsid w:val="00262CC6"/>
    <w:rsid w:val="00262D42"/>
    <w:rsid w:val="00263170"/>
    <w:rsid w:val="0026374C"/>
    <w:rsid w:val="00263952"/>
    <w:rsid w:val="00264283"/>
    <w:rsid w:val="00264285"/>
    <w:rsid w:val="00265074"/>
    <w:rsid w:val="0026543C"/>
    <w:rsid w:val="0026549C"/>
    <w:rsid w:val="00265690"/>
    <w:rsid w:val="00265896"/>
    <w:rsid w:val="0026618F"/>
    <w:rsid w:val="0026646D"/>
    <w:rsid w:val="00266B00"/>
    <w:rsid w:val="00266BBE"/>
    <w:rsid w:val="00266BCB"/>
    <w:rsid w:val="00267B8B"/>
    <w:rsid w:val="00267B8D"/>
    <w:rsid w:val="00267DB5"/>
    <w:rsid w:val="00270064"/>
    <w:rsid w:val="00270262"/>
    <w:rsid w:val="0027074B"/>
    <w:rsid w:val="002708C7"/>
    <w:rsid w:val="00270C89"/>
    <w:rsid w:val="00271153"/>
    <w:rsid w:val="00271424"/>
    <w:rsid w:val="0027157C"/>
    <w:rsid w:val="002716D1"/>
    <w:rsid w:val="002716E0"/>
    <w:rsid w:val="00271D29"/>
    <w:rsid w:val="00271E90"/>
    <w:rsid w:val="0027324A"/>
    <w:rsid w:val="00273A48"/>
    <w:rsid w:val="00273C28"/>
    <w:rsid w:val="00273D20"/>
    <w:rsid w:val="00273EDF"/>
    <w:rsid w:val="002747AF"/>
    <w:rsid w:val="00274B73"/>
    <w:rsid w:val="0027543F"/>
    <w:rsid w:val="00275548"/>
    <w:rsid w:val="00276395"/>
    <w:rsid w:val="00276723"/>
    <w:rsid w:val="00276757"/>
    <w:rsid w:val="00276862"/>
    <w:rsid w:val="00276C31"/>
    <w:rsid w:val="00276D26"/>
    <w:rsid w:val="00276D96"/>
    <w:rsid w:val="00276D99"/>
    <w:rsid w:val="0027707A"/>
    <w:rsid w:val="002772AA"/>
    <w:rsid w:val="002774A2"/>
    <w:rsid w:val="00277B58"/>
    <w:rsid w:val="002805AD"/>
    <w:rsid w:val="002805FA"/>
    <w:rsid w:val="002807B7"/>
    <w:rsid w:val="0028115F"/>
    <w:rsid w:val="00281629"/>
    <w:rsid w:val="00281881"/>
    <w:rsid w:val="00282475"/>
    <w:rsid w:val="002824B3"/>
    <w:rsid w:val="00282AE2"/>
    <w:rsid w:val="00282C4E"/>
    <w:rsid w:val="002830AD"/>
    <w:rsid w:val="00283255"/>
    <w:rsid w:val="00283550"/>
    <w:rsid w:val="0028382D"/>
    <w:rsid w:val="00283918"/>
    <w:rsid w:val="00283A2C"/>
    <w:rsid w:val="0028438E"/>
    <w:rsid w:val="002847E3"/>
    <w:rsid w:val="00284914"/>
    <w:rsid w:val="00284C3E"/>
    <w:rsid w:val="00284C8F"/>
    <w:rsid w:val="00284C9D"/>
    <w:rsid w:val="00284FDD"/>
    <w:rsid w:val="0028527C"/>
    <w:rsid w:val="00285E59"/>
    <w:rsid w:val="00286BF4"/>
    <w:rsid w:val="00286CE9"/>
    <w:rsid w:val="00287430"/>
    <w:rsid w:val="00287608"/>
    <w:rsid w:val="0028798C"/>
    <w:rsid w:val="00287C24"/>
    <w:rsid w:val="002900CF"/>
    <w:rsid w:val="00290511"/>
    <w:rsid w:val="0029056B"/>
    <w:rsid w:val="00290769"/>
    <w:rsid w:val="00290F4F"/>
    <w:rsid w:val="002915ED"/>
    <w:rsid w:val="002917B1"/>
    <w:rsid w:val="00291AC5"/>
    <w:rsid w:val="0029232B"/>
    <w:rsid w:val="00293AEF"/>
    <w:rsid w:val="00293B01"/>
    <w:rsid w:val="002946C3"/>
    <w:rsid w:val="00294AB3"/>
    <w:rsid w:val="00294DB8"/>
    <w:rsid w:val="0029510D"/>
    <w:rsid w:val="00295752"/>
    <w:rsid w:val="00295950"/>
    <w:rsid w:val="00295C87"/>
    <w:rsid w:val="00295D3E"/>
    <w:rsid w:val="00296053"/>
    <w:rsid w:val="0029657F"/>
    <w:rsid w:val="00296B03"/>
    <w:rsid w:val="00296CC7"/>
    <w:rsid w:val="00296D57"/>
    <w:rsid w:val="00296DC1"/>
    <w:rsid w:val="00296E3F"/>
    <w:rsid w:val="00296F49"/>
    <w:rsid w:val="00297238"/>
    <w:rsid w:val="002975D2"/>
    <w:rsid w:val="0029770E"/>
    <w:rsid w:val="00297896"/>
    <w:rsid w:val="002A00D8"/>
    <w:rsid w:val="002A0665"/>
    <w:rsid w:val="002A06F3"/>
    <w:rsid w:val="002A0F8B"/>
    <w:rsid w:val="002A1F57"/>
    <w:rsid w:val="002A2B85"/>
    <w:rsid w:val="002A2E9D"/>
    <w:rsid w:val="002A3480"/>
    <w:rsid w:val="002A3508"/>
    <w:rsid w:val="002A3517"/>
    <w:rsid w:val="002A3538"/>
    <w:rsid w:val="002A38C5"/>
    <w:rsid w:val="002A398C"/>
    <w:rsid w:val="002A3C44"/>
    <w:rsid w:val="002A3C94"/>
    <w:rsid w:val="002A4BEC"/>
    <w:rsid w:val="002A4F92"/>
    <w:rsid w:val="002A54B7"/>
    <w:rsid w:val="002A57C0"/>
    <w:rsid w:val="002A57E1"/>
    <w:rsid w:val="002A5A3F"/>
    <w:rsid w:val="002A5A69"/>
    <w:rsid w:val="002A5AFA"/>
    <w:rsid w:val="002A6666"/>
    <w:rsid w:val="002A6AA0"/>
    <w:rsid w:val="002A75A8"/>
    <w:rsid w:val="002A76C5"/>
    <w:rsid w:val="002A775C"/>
    <w:rsid w:val="002A79EC"/>
    <w:rsid w:val="002A7BA8"/>
    <w:rsid w:val="002A7D37"/>
    <w:rsid w:val="002B0049"/>
    <w:rsid w:val="002B004C"/>
    <w:rsid w:val="002B0C6D"/>
    <w:rsid w:val="002B0E13"/>
    <w:rsid w:val="002B12C1"/>
    <w:rsid w:val="002B1502"/>
    <w:rsid w:val="002B1ADA"/>
    <w:rsid w:val="002B24C3"/>
    <w:rsid w:val="002B2B82"/>
    <w:rsid w:val="002B314C"/>
    <w:rsid w:val="002B36E9"/>
    <w:rsid w:val="002B3A79"/>
    <w:rsid w:val="002B59A8"/>
    <w:rsid w:val="002B6879"/>
    <w:rsid w:val="002B696B"/>
    <w:rsid w:val="002B7047"/>
    <w:rsid w:val="002B7401"/>
    <w:rsid w:val="002B75FE"/>
    <w:rsid w:val="002B76A7"/>
    <w:rsid w:val="002B775F"/>
    <w:rsid w:val="002B78B3"/>
    <w:rsid w:val="002B7CCF"/>
    <w:rsid w:val="002B7F84"/>
    <w:rsid w:val="002C018E"/>
    <w:rsid w:val="002C064F"/>
    <w:rsid w:val="002C088C"/>
    <w:rsid w:val="002C0A74"/>
    <w:rsid w:val="002C0AA8"/>
    <w:rsid w:val="002C0B7E"/>
    <w:rsid w:val="002C0EA5"/>
    <w:rsid w:val="002C122E"/>
    <w:rsid w:val="002C1318"/>
    <w:rsid w:val="002C1834"/>
    <w:rsid w:val="002C1D6C"/>
    <w:rsid w:val="002C216C"/>
    <w:rsid w:val="002C21C1"/>
    <w:rsid w:val="002C243C"/>
    <w:rsid w:val="002C28AA"/>
    <w:rsid w:val="002C3490"/>
    <w:rsid w:val="002C378C"/>
    <w:rsid w:val="002C41EC"/>
    <w:rsid w:val="002C44D8"/>
    <w:rsid w:val="002C4814"/>
    <w:rsid w:val="002C4CFE"/>
    <w:rsid w:val="002C52EB"/>
    <w:rsid w:val="002C5561"/>
    <w:rsid w:val="002C5A60"/>
    <w:rsid w:val="002C5AC0"/>
    <w:rsid w:val="002C5E4C"/>
    <w:rsid w:val="002C6108"/>
    <w:rsid w:val="002C610D"/>
    <w:rsid w:val="002C6758"/>
    <w:rsid w:val="002C7464"/>
    <w:rsid w:val="002C785D"/>
    <w:rsid w:val="002C78F9"/>
    <w:rsid w:val="002C7BAD"/>
    <w:rsid w:val="002D00A3"/>
    <w:rsid w:val="002D0143"/>
    <w:rsid w:val="002D0173"/>
    <w:rsid w:val="002D03D8"/>
    <w:rsid w:val="002D0DF0"/>
    <w:rsid w:val="002D13FD"/>
    <w:rsid w:val="002D19D1"/>
    <w:rsid w:val="002D1C7C"/>
    <w:rsid w:val="002D1E2B"/>
    <w:rsid w:val="002D286A"/>
    <w:rsid w:val="002D2EBB"/>
    <w:rsid w:val="002D3B8B"/>
    <w:rsid w:val="002D4221"/>
    <w:rsid w:val="002D4AE6"/>
    <w:rsid w:val="002D4B22"/>
    <w:rsid w:val="002D5096"/>
    <w:rsid w:val="002D5429"/>
    <w:rsid w:val="002D58F4"/>
    <w:rsid w:val="002D5B8A"/>
    <w:rsid w:val="002D6364"/>
    <w:rsid w:val="002D6C81"/>
    <w:rsid w:val="002D74E7"/>
    <w:rsid w:val="002D7DDA"/>
    <w:rsid w:val="002E07A1"/>
    <w:rsid w:val="002E089A"/>
    <w:rsid w:val="002E0A4C"/>
    <w:rsid w:val="002E0C5F"/>
    <w:rsid w:val="002E0E20"/>
    <w:rsid w:val="002E10F1"/>
    <w:rsid w:val="002E1431"/>
    <w:rsid w:val="002E1733"/>
    <w:rsid w:val="002E1AD0"/>
    <w:rsid w:val="002E202D"/>
    <w:rsid w:val="002E205E"/>
    <w:rsid w:val="002E239C"/>
    <w:rsid w:val="002E2432"/>
    <w:rsid w:val="002E2472"/>
    <w:rsid w:val="002E24D7"/>
    <w:rsid w:val="002E349D"/>
    <w:rsid w:val="002E3940"/>
    <w:rsid w:val="002E4120"/>
    <w:rsid w:val="002E418C"/>
    <w:rsid w:val="002E43EE"/>
    <w:rsid w:val="002E445A"/>
    <w:rsid w:val="002E446F"/>
    <w:rsid w:val="002E4B47"/>
    <w:rsid w:val="002E5066"/>
    <w:rsid w:val="002E571C"/>
    <w:rsid w:val="002E5CF4"/>
    <w:rsid w:val="002E5E94"/>
    <w:rsid w:val="002E645A"/>
    <w:rsid w:val="002E64E9"/>
    <w:rsid w:val="002E6936"/>
    <w:rsid w:val="002E69B8"/>
    <w:rsid w:val="002E748B"/>
    <w:rsid w:val="002E75E6"/>
    <w:rsid w:val="002E7730"/>
    <w:rsid w:val="002E7862"/>
    <w:rsid w:val="002E7B9B"/>
    <w:rsid w:val="002E7C2B"/>
    <w:rsid w:val="002F0530"/>
    <w:rsid w:val="002F07A8"/>
    <w:rsid w:val="002F0C32"/>
    <w:rsid w:val="002F1041"/>
    <w:rsid w:val="002F146B"/>
    <w:rsid w:val="002F16BC"/>
    <w:rsid w:val="002F1700"/>
    <w:rsid w:val="002F18E2"/>
    <w:rsid w:val="002F23B3"/>
    <w:rsid w:val="002F23FD"/>
    <w:rsid w:val="002F2489"/>
    <w:rsid w:val="002F30C8"/>
    <w:rsid w:val="002F3232"/>
    <w:rsid w:val="002F357F"/>
    <w:rsid w:val="002F3B0C"/>
    <w:rsid w:val="002F3C77"/>
    <w:rsid w:val="002F3C94"/>
    <w:rsid w:val="002F430B"/>
    <w:rsid w:val="002F45D6"/>
    <w:rsid w:val="002F4744"/>
    <w:rsid w:val="002F4789"/>
    <w:rsid w:val="002F4AA5"/>
    <w:rsid w:val="002F4B84"/>
    <w:rsid w:val="002F4D4B"/>
    <w:rsid w:val="002F4DB9"/>
    <w:rsid w:val="002F5777"/>
    <w:rsid w:val="002F5DAC"/>
    <w:rsid w:val="002F660C"/>
    <w:rsid w:val="002F66BC"/>
    <w:rsid w:val="002F6BEA"/>
    <w:rsid w:val="002F6D6F"/>
    <w:rsid w:val="003002A4"/>
    <w:rsid w:val="00300643"/>
    <w:rsid w:val="00300C65"/>
    <w:rsid w:val="00301714"/>
    <w:rsid w:val="00301807"/>
    <w:rsid w:val="00301B89"/>
    <w:rsid w:val="0030270E"/>
    <w:rsid w:val="00302C65"/>
    <w:rsid w:val="003031F3"/>
    <w:rsid w:val="0030328F"/>
    <w:rsid w:val="003033CE"/>
    <w:rsid w:val="00303C50"/>
    <w:rsid w:val="00303CB7"/>
    <w:rsid w:val="00303FE6"/>
    <w:rsid w:val="003040F0"/>
    <w:rsid w:val="003043E1"/>
    <w:rsid w:val="00304C89"/>
    <w:rsid w:val="003052E8"/>
    <w:rsid w:val="003053FB"/>
    <w:rsid w:val="00305939"/>
    <w:rsid w:val="003059E5"/>
    <w:rsid w:val="00305E97"/>
    <w:rsid w:val="0030637F"/>
    <w:rsid w:val="0030684B"/>
    <w:rsid w:val="00306D31"/>
    <w:rsid w:val="00306F25"/>
    <w:rsid w:val="00307B99"/>
    <w:rsid w:val="00307C5D"/>
    <w:rsid w:val="00307EB0"/>
    <w:rsid w:val="00307F5F"/>
    <w:rsid w:val="00307FC6"/>
    <w:rsid w:val="00310156"/>
    <w:rsid w:val="00310ABC"/>
    <w:rsid w:val="00310D42"/>
    <w:rsid w:val="00310D80"/>
    <w:rsid w:val="00311451"/>
    <w:rsid w:val="003119D8"/>
    <w:rsid w:val="00311DC2"/>
    <w:rsid w:val="00313138"/>
    <w:rsid w:val="0031331F"/>
    <w:rsid w:val="0031365D"/>
    <w:rsid w:val="00313747"/>
    <w:rsid w:val="00313906"/>
    <w:rsid w:val="00313DA6"/>
    <w:rsid w:val="00313EC5"/>
    <w:rsid w:val="0031421D"/>
    <w:rsid w:val="00314977"/>
    <w:rsid w:val="00314DCB"/>
    <w:rsid w:val="00314E93"/>
    <w:rsid w:val="00315347"/>
    <w:rsid w:val="003154F7"/>
    <w:rsid w:val="003154FC"/>
    <w:rsid w:val="00315947"/>
    <w:rsid w:val="00315A28"/>
    <w:rsid w:val="00315AD4"/>
    <w:rsid w:val="00315BFF"/>
    <w:rsid w:val="00315D9C"/>
    <w:rsid w:val="003161C3"/>
    <w:rsid w:val="00316B45"/>
    <w:rsid w:val="00316BBB"/>
    <w:rsid w:val="0031721E"/>
    <w:rsid w:val="00317304"/>
    <w:rsid w:val="00317597"/>
    <w:rsid w:val="0031764F"/>
    <w:rsid w:val="00317B45"/>
    <w:rsid w:val="00317F37"/>
    <w:rsid w:val="0032009E"/>
    <w:rsid w:val="00320F18"/>
    <w:rsid w:val="003216FF"/>
    <w:rsid w:val="00321973"/>
    <w:rsid w:val="00321E36"/>
    <w:rsid w:val="00323820"/>
    <w:rsid w:val="00323CC8"/>
    <w:rsid w:val="00324811"/>
    <w:rsid w:val="0032494B"/>
    <w:rsid w:val="003251CA"/>
    <w:rsid w:val="003253C4"/>
    <w:rsid w:val="003254D2"/>
    <w:rsid w:val="00325562"/>
    <w:rsid w:val="003257DB"/>
    <w:rsid w:val="00325C78"/>
    <w:rsid w:val="00325EEC"/>
    <w:rsid w:val="00325FC7"/>
    <w:rsid w:val="003269F7"/>
    <w:rsid w:val="00326E8A"/>
    <w:rsid w:val="003272BA"/>
    <w:rsid w:val="0032742C"/>
    <w:rsid w:val="00327848"/>
    <w:rsid w:val="00327B14"/>
    <w:rsid w:val="00330529"/>
    <w:rsid w:val="00331182"/>
    <w:rsid w:val="00331196"/>
    <w:rsid w:val="0033159A"/>
    <w:rsid w:val="00331684"/>
    <w:rsid w:val="00331687"/>
    <w:rsid w:val="003319A0"/>
    <w:rsid w:val="00332C1F"/>
    <w:rsid w:val="0033314E"/>
    <w:rsid w:val="003339A5"/>
    <w:rsid w:val="00334A20"/>
    <w:rsid w:val="00334A69"/>
    <w:rsid w:val="00334D33"/>
    <w:rsid w:val="003350E3"/>
    <w:rsid w:val="00335307"/>
    <w:rsid w:val="00335463"/>
    <w:rsid w:val="00335A2A"/>
    <w:rsid w:val="00335A48"/>
    <w:rsid w:val="00335CA5"/>
    <w:rsid w:val="00335F9C"/>
    <w:rsid w:val="00336350"/>
    <w:rsid w:val="003368EC"/>
    <w:rsid w:val="00336938"/>
    <w:rsid w:val="00336DCB"/>
    <w:rsid w:val="00336ECF"/>
    <w:rsid w:val="003373D5"/>
    <w:rsid w:val="00340608"/>
    <w:rsid w:val="0034065D"/>
    <w:rsid w:val="00340EB2"/>
    <w:rsid w:val="00341055"/>
    <w:rsid w:val="00341C01"/>
    <w:rsid w:val="00341CCC"/>
    <w:rsid w:val="00341EA9"/>
    <w:rsid w:val="003420DD"/>
    <w:rsid w:val="00343126"/>
    <w:rsid w:val="003431FD"/>
    <w:rsid w:val="00343543"/>
    <w:rsid w:val="00344372"/>
    <w:rsid w:val="00344E67"/>
    <w:rsid w:val="00345002"/>
    <w:rsid w:val="00345182"/>
    <w:rsid w:val="00345B1F"/>
    <w:rsid w:val="00345C29"/>
    <w:rsid w:val="00346745"/>
    <w:rsid w:val="00346F37"/>
    <w:rsid w:val="0034712B"/>
    <w:rsid w:val="0034724A"/>
    <w:rsid w:val="00347888"/>
    <w:rsid w:val="00350187"/>
    <w:rsid w:val="003502D5"/>
    <w:rsid w:val="00350719"/>
    <w:rsid w:val="00350D8D"/>
    <w:rsid w:val="00350FE6"/>
    <w:rsid w:val="0035105E"/>
    <w:rsid w:val="0035196B"/>
    <w:rsid w:val="00351FC0"/>
    <w:rsid w:val="003520E4"/>
    <w:rsid w:val="0035257A"/>
    <w:rsid w:val="00353074"/>
    <w:rsid w:val="00353423"/>
    <w:rsid w:val="0035356D"/>
    <w:rsid w:val="00353846"/>
    <w:rsid w:val="00353BE5"/>
    <w:rsid w:val="00353C75"/>
    <w:rsid w:val="00353D21"/>
    <w:rsid w:val="00354359"/>
    <w:rsid w:val="00354A1C"/>
    <w:rsid w:val="00354AD9"/>
    <w:rsid w:val="00355232"/>
    <w:rsid w:val="003558B6"/>
    <w:rsid w:val="003567B3"/>
    <w:rsid w:val="00356887"/>
    <w:rsid w:val="00356AF7"/>
    <w:rsid w:val="00356EC2"/>
    <w:rsid w:val="00357CCF"/>
    <w:rsid w:val="003604B6"/>
    <w:rsid w:val="0036091A"/>
    <w:rsid w:val="00360F8A"/>
    <w:rsid w:val="00361A26"/>
    <w:rsid w:val="00361A8E"/>
    <w:rsid w:val="00361C45"/>
    <w:rsid w:val="00361E1B"/>
    <w:rsid w:val="0036236B"/>
    <w:rsid w:val="00362496"/>
    <w:rsid w:val="003627D1"/>
    <w:rsid w:val="00363685"/>
    <w:rsid w:val="00363703"/>
    <w:rsid w:val="00363B02"/>
    <w:rsid w:val="00363D1F"/>
    <w:rsid w:val="003646BE"/>
    <w:rsid w:val="0036493E"/>
    <w:rsid w:val="00364F9B"/>
    <w:rsid w:val="0036591D"/>
    <w:rsid w:val="00365E77"/>
    <w:rsid w:val="00366462"/>
    <w:rsid w:val="00366781"/>
    <w:rsid w:val="0036701C"/>
    <w:rsid w:val="00367ED4"/>
    <w:rsid w:val="00370024"/>
    <w:rsid w:val="00370FA4"/>
    <w:rsid w:val="0037148E"/>
    <w:rsid w:val="00371684"/>
    <w:rsid w:val="00371F2A"/>
    <w:rsid w:val="003721E1"/>
    <w:rsid w:val="003731B0"/>
    <w:rsid w:val="003733D0"/>
    <w:rsid w:val="00373B4F"/>
    <w:rsid w:val="00373F16"/>
    <w:rsid w:val="00374111"/>
    <w:rsid w:val="003748D9"/>
    <w:rsid w:val="003751A3"/>
    <w:rsid w:val="0037555D"/>
    <w:rsid w:val="00375AA0"/>
    <w:rsid w:val="00376DB1"/>
    <w:rsid w:val="00376F0D"/>
    <w:rsid w:val="0037715D"/>
    <w:rsid w:val="00377448"/>
    <w:rsid w:val="00377AF3"/>
    <w:rsid w:val="003806F9"/>
    <w:rsid w:val="003809D3"/>
    <w:rsid w:val="00381445"/>
    <w:rsid w:val="00381646"/>
    <w:rsid w:val="003818D9"/>
    <w:rsid w:val="00381917"/>
    <w:rsid w:val="003826BA"/>
    <w:rsid w:val="00382E9D"/>
    <w:rsid w:val="00382EA5"/>
    <w:rsid w:val="00383227"/>
    <w:rsid w:val="003833FF"/>
    <w:rsid w:val="00383698"/>
    <w:rsid w:val="00384249"/>
    <w:rsid w:val="00384516"/>
    <w:rsid w:val="00384834"/>
    <w:rsid w:val="003848C0"/>
    <w:rsid w:val="00384D10"/>
    <w:rsid w:val="00385DB0"/>
    <w:rsid w:val="00385E3B"/>
    <w:rsid w:val="00386398"/>
    <w:rsid w:val="003865B9"/>
    <w:rsid w:val="003865F6"/>
    <w:rsid w:val="00386995"/>
    <w:rsid w:val="00386C62"/>
    <w:rsid w:val="00387290"/>
    <w:rsid w:val="00387517"/>
    <w:rsid w:val="00387D1B"/>
    <w:rsid w:val="00387DAA"/>
    <w:rsid w:val="00387EE1"/>
    <w:rsid w:val="00390536"/>
    <w:rsid w:val="003907F7"/>
    <w:rsid w:val="00391421"/>
    <w:rsid w:val="003915E6"/>
    <w:rsid w:val="00391BB4"/>
    <w:rsid w:val="0039213E"/>
    <w:rsid w:val="00392257"/>
    <w:rsid w:val="00392553"/>
    <w:rsid w:val="00392BCE"/>
    <w:rsid w:val="00392D8D"/>
    <w:rsid w:val="00392DA9"/>
    <w:rsid w:val="0039365B"/>
    <w:rsid w:val="003938EF"/>
    <w:rsid w:val="00394137"/>
    <w:rsid w:val="003941AC"/>
    <w:rsid w:val="0039456B"/>
    <w:rsid w:val="00394595"/>
    <w:rsid w:val="00394EDE"/>
    <w:rsid w:val="00395C4E"/>
    <w:rsid w:val="00396C02"/>
    <w:rsid w:val="003973F6"/>
    <w:rsid w:val="003978C3"/>
    <w:rsid w:val="003A0674"/>
    <w:rsid w:val="003A0C02"/>
    <w:rsid w:val="003A0C30"/>
    <w:rsid w:val="003A0D96"/>
    <w:rsid w:val="003A0EC7"/>
    <w:rsid w:val="003A11C1"/>
    <w:rsid w:val="003A1BFB"/>
    <w:rsid w:val="003A2070"/>
    <w:rsid w:val="003A2162"/>
    <w:rsid w:val="003A2653"/>
    <w:rsid w:val="003A2663"/>
    <w:rsid w:val="003A296D"/>
    <w:rsid w:val="003A2C81"/>
    <w:rsid w:val="003A335A"/>
    <w:rsid w:val="003A3E70"/>
    <w:rsid w:val="003A3ECA"/>
    <w:rsid w:val="003A3F0A"/>
    <w:rsid w:val="003A3F52"/>
    <w:rsid w:val="003A44A7"/>
    <w:rsid w:val="003A46B1"/>
    <w:rsid w:val="003A4DC7"/>
    <w:rsid w:val="003A4EBF"/>
    <w:rsid w:val="003A4F6A"/>
    <w:rsid w:val="003A5749"/>
    <w:rsid w:val="003A585D"/>
    <w:rsid w:val="003A6131"/>
    <w:rsid w:val="003A660E"/>
    <w:rsid w:val="003A68D5"/>
    <w:rsid w:val="003A6962"/>
    <w:rsid w:val="003A6A6D"/>
    <w:rsid w:val="003A6EA3"/>
    <w:rsid w:val="003A6FBB"/>
    <w:rsid w:val="003A756E"/>
    <w:rsid w:val="003A7758"/>
    <w:rsid w:val="003A7C04"/>
    <w:rsid w:val="003A7D0A"/>
    <w:rsid w:val="003A7E26"/>
    <w:rsid w:val="003B01E5"/>
    <w:rsid w:val="003B07E0"/>
    <w:rsid w:val="003B0F5A"/>
    <w:rsid w:val="003B1222"/>
    <w:rsid w:val="003B1FA8"/>
    <w:rsid w:val="003B225A"/>
    <w:rsid w:val="003B25D0"/>
    <w:rsid w:val="003B2A2A"/>
    <w:rsid w:val="003B2D95"/>
    <w:rsid w:val="003B3981"/>
    <w:rsid w:val="003B3D5B"/>
    <w:rsid w:val="003B4024"/>
    <w:rsid w:val="003B40C3"/>
    <w:rsid w:val="003B48C3"/>
    <w:rsid w:val="003B515D"/>
    <w:rsid w:val="003B5177"/>
    <w:rsid w:val="003B53C5"/>
    <w:rsid w:val="003B5675"/>
    <w:rsid w:val="003B5909"/>
    <w:rsid w:val="003B5BAE"/>
    <w:rsid w:val="003B6851"/>
    <w:rsid w:val="003B697E"/>
    <w:rsid w:val="003B6A19"/>
    <w:rsid w:val="003B72EF"/>
    <w:rsid w:val="003B7823"/>
    <w:rsid w:val="003B7B0E"/>
    <w:rsid w:val="003C0B51"/>
    <w:rsid w:val="003C0E3D"/>
    <w:rsid w:val="003C2927"/>
    <w:rsid w:val="003C323E"/>
    <w:rsid w:val="003C35B7"/>
    <w:rsid w:val="003C3FDB"/>
    <w:rsid w:val="003C4088"/>
    <w:rsid w:val="003C40CF"/>
    <w:rsid w:val="003C4A60"/>
    <w:rsid w:val="003C4B31"/>
    <w:rsid w:val="003C5011"/>
    <w:rsid w:val="003C56F1"/>
    <w:rsid w:val="003C57E6"/>
    <w:rsid w:val="003C5F8A"/>
    <w:rsid w:val="003C64EF"/>
    <w:rsid w:val="003C6621"/>
    <w:rsid w:val="003C7A73"/>
    <w:rsid w:val="003C7C6B"/>
    <w:rsid w:val="003C7D6F"/>
    <w:rsid w:val="003C7E44"/>
    <w:rsid w:val="003D02F3"/>
    <w:rsid w:val="003D0569"/>
    <w:rsid w:val="003D068C"/>
    <w:rsid w:val="003D076F"/>
    <w:rsid w:val="003D0B1C"/>
    <w:rsid w:val="003D0ED1"/>
    <w:rsid w:val="003D111C"/>
    <w:rsid w:val="003D126E"/>
    <w:rsid w:val="003D1527"/>
    <w:rsid w:val="003D2909"/>
    <w:rsid w:val="003D2AC3"/>
    <w:rsid w:val="003D335D"/>
    <w:rsid w:val="003D377D"/>
    <w:rsid w:val="003D3867"/>
    <w:rsid w:val="003D3EBA"/>
    <w:rsid w:val="003D3F25"/>
    <w:rsid w:val="003D430C"/>
    <w:rsid w:val="003D462B"/>
    <w:rsid w:val="003D463D"/>
    <w:rsid w:val="003D4760"/>
    <w:rsid w:val="003D4B0B"/>
    <w:rsid w:val="003D5018"/>
    <w:rsid w:val="003D5176"/>
    <w:rsid w:val="003D5C8C"/>
    <w:rsid w:val="003D5F88"/>
    <w:rsid w:val="003D6067"/>
    <w:rsid w:val="003D6621"/>
    <w:rsid w:val="003D667B"/>
    <w:rsid w:val="003D7223"/>
    <w:rsid w:val="003D75EE"/>
    <w:rsid w:val="003E0082"/>
    <w:rsid w:val="003E00D1"/>
    <w:rsid w:val="003E015D"/>
    <w:rsid w:val="003E04B9"/>
    <w:rsid w:val="003E0D8C"/>
    <w:rsid w:val="003E10DA"/>
    <w:rsid w:val="003E1104"/>
    <w:rsid w:val="003E1874"/>
    <w:rsid w:val="003E2054"/>
    <w:rsid w:val="003E2926"/>
    <w:rsid w:val="003E3186"/>
    <w:rsid w:val="003E4625"/>
    <w:rsid w:val="003E4661"/>
    <w:rsid w:val="003E4D93"/>
    <w:rsid w:val="003E501C"/>
    <w:rsid w:val="003E55D1"/>
    <w:rsid w:val="003E56BB"/>
    <w:rsid w:val="003E5F52"/>
    <w:rsid w:val="003E6053"/>
    <w:rsid w:val="003E6338"/>
    <w:rsid w:val="003E68FA"/>
    <w:rsid w:val="003E7334"/>
    <w:rsid w:val="003E740D"/>
    <w:rsid w:val="003E765C"/>
    <w:rsid w:val="003F00D6"/>
    <w:rsid w:val="003F06E2"/>
    <w:rsid w:val="003F098C"/>
    <w:rsid w:val="003F162A"/>
    <w:rsid w:val="003F2305"/>
    <w:rsid w:val="003F282F"/>
    <w:rsid w:val="003F2E49"/>
    <w:rsid w:val="003F39A7"/>
    <w:rsid w:val="003F3DFF"/>
    <w:rsid w:val="003F3EE6"/>
    <w:rsid w:val="003F3FC6"/>
    <w:rsid w:val="003F4172"/>
    <w:rsid w:val="003F41F1"/>
    <w:rsid w:val="003F43D5"/>
    <w:rsid w:val="003F4980"/>
    <w:rsid w:val="003F55BC"/>
    <w:rsid w:val="003F5725"/>
    <w:rsid w:val="003F583D"/>
    <w:rsid w:val="003F5970"/>
    <w:rsid w:val="003F598E"/>
    <w:rsid w:val="003F5ECF"/>
    <w:rsid w:val="003F6272"/>
    <w:rsid w:val="003F6889"/>
    <w:rsid w:val="003F6901"/>
    <w:rsid w:val="003F6E26"/>
    <w:rsid w:val="003F72E6"/>
    <w:rsid w:val="004002B8"/>
    <w:rsid w:val="0040032E"/>
    <w:rsid w:val="00400404"/>
    <w:rsid w:val="00400AB7"/>
    <w:rsid w:val="00400E57"/>
    <w:rsid w:val="00401558"/>
    <w:rsid w:val="00401A3D"/>
    <w:rsid w:val="00401D39"/>
    <w:rsid w:val="00401F44"/>
    <w:rsid w:val="00403937"/>
    <w:rsid w:val="004040D4"/>
    <w:rsid w:val="004041D0"/>
    <w:rsid w:val="004042CF"/>
    <w:rsid w:val="00404333"/>
    <w:rsid w:val="00404517"/>
    <w:rsid w:val="004045B9"/>
    <w:rsid w:val="00404831"/>
    <w:rsid w:val="00405227"/>
    <w:rsid w:val="00405B92"/>
    <w:rsid w:val="00405BB9"/>
    <w:rsid w:val="00405DFA"/>
    <w:rsid w:val="00406ABE"/>
    <w:rsid w:val="00406DF6"/>
    <w:rsid w:val="00406FB8"/>
    <w:rsid w:val="0040721E"/>
    <w:rsid w:val="00407714"/>
    <w:rsid w:val="0040782F"/>
    <w:rsid w:val="00407ABC"/>
    <w:rsid w:val="00407D43"/>
    <w:rsid w:val="00407E2B"/>
    <w:rsid w:val="00410254"/>
    <w:rsid w:val="00410948"/>
    <w:rsid w:val="00410C79"/>
    <w:rsid w:val="00410DF6"/>
    <w:rsid w:val="0041188E"/>
    <w:rsid w:val="00411B68"/>
    <w:rsid w:val="00411F42"/>
    <w:rsid w:val="0041220C"/>
    <w:rsid w:val="00412692"/>
    <w:rsid w:val="00412757"/>
    <w:rsid w:val="00412775"/>
    <w:rsid w:val="0041287D"/>
    <w:rsid w:val="00412900"/>
    <w:rsid w:val="004131C1"/>
    <w:rsid w:val="004133BB"/>
    <w:rsid w:val="00413E33"/>
    <w:rsid w:val="00414452"/>
    <w:rsid w:val="004144E8"/>
    <w:rsid w:val="00414582"/>
    <w:rsid w:val="004147E3"/>
    <w:rsid w:val="00414DAB"/>
    <w:rsid w:val="00414DBD"/>
    <w:rsid w:val="00415144"/>
    <w:rsid w:val="00415187"/>
    <w:rsid w:val="0041532D"/>
    <w:rsid w:val="004153DC"/>
    <w:rsid w:val="00415486"/>
    <w:rsid w:val="00415B9C"/>
    <w:rsid w:val="00415C6B"/>
    <w:rsid w:val="00415CDC"/>
    <w:rsid w:val="00416175"/>
    <w:rsid w:val="004166E2"/>
    <w:rsid w:val="00416940"/>
    <w:rsid w:val="00416DD9"/>
    <w:rsid w:val="00417166"/>
    <w:rsid w:val="00420351"/>
    <w:rsid w:val="004204DA"/>
    <w:rsid w:val="00420B5A"/>
    <w:rsid w:val="00420BAA"/>
    <w:rsid w:val="00420BF0"/>
    <w:rsid w:val="00420D39"/>
    <w:rsid w:val="00421179"/>
    <w:rsid w:val="00421203"/>
    <w:rsid w:val="004212C3"/>
    <w:rsid w:val="004215D6"/>
    <w:rsid w:val="00421CDC"/>
    <w:rsid w:val="00422261"/>
    <w:rsid w:val="00422397"/>
    <w:rsid w:val="0042287B"/>
    <w:rsid w:val="00422EF4"/>
    <w:rsid w:val="00423339"/>
    <w:rsid w:val="004233C2"/>
    <w:rsid w:val="0042352D"/>
    <w:rsid w:val="00423670"/>
    <w:rsid w:val="00423D3A"/>
    <w:rsid w:val="00423E9D"/>
    <w:rsid w:val="004240F3"/>
    <w:rsid w:val="004241D1"/>
    <w:rsid w:val="0042486B"/>
    <w:rsid w:val="00424A1F"/>
    <w:rsid w:val="0042530F"/>
    <w:rsid w:val="00425CB0"/>
    <w:rsid w:val="004260C4"/>
    <w:rsid w:val="00426187"/>
    <w:rsid w:val="00426645"/>
    <w:rsid w:val="0042667F"/>
    <w:rsid w:val="0042675C"/>
    <w:rsid w:val="00426E78"/>
    <w:rsid w:val="00426F8F"/>
    <w:rsid w:val="00427AC3"/>
    <w:rsid w:val="00427C1E"/>
    <w:rsid w:val="00427FCA"/>
    <w:rsid w:val="004302C3"/>
    <w:rsid w:val="00430F50"/>
    <w:rsid w:val="00431481"/>
    <w:rsid w:val="00431D3A"/>
    <w:rsid w:val="004322F0"/>
    <w:rsid w:val="00433019"/>
    <w:rsid w:val="004332D1"/>
    <w:rsid w:val="00433892"/>
    <w:rsid w:val="00434470"/>
    <w:rsid w:val="004345C2"/>
    <w:rsid w:val="004348AF"/>
    <w:rsid w:val="004348B4"/>
    <w:rsid w:val="00434DD1"/>
    <w:rsid w:val="0043510E"/>
    <w:rsid w:val="0043581C"/>
    <w:rsid w:val="0043587A"/>
    <w:rsid w:val="004358E3"/>
    <w:rsid w:val="00435CC7"/>
    <w:rsid w:val="00436788"/>
    <w:rsid w:val="004368A3"/>
    <w:rsid w:val="004368F9"/>
    <w:rsid w:val="0043691F"/>
    <w:rsid w:val="00437089"/>
    <w:rsid w:val="00437763"/>
    <w:rsid w:val="0043785E"/>
    <w:rsid w:val="0044004A"/>
    <w:rsid w:val="00440202"/>
    <w:rsid w:val="0044024B"/>
    <w:rsid w:val="0044097D"/>
    <w:rsid w:val="00440E85"/>
    <w:rsid w:val="004410B6"/>
    <w:rsid w:val="00441216"/>
    <w:rsid w:val="0044186E"/>
    <w:rsid w:val="00441959"/>
    <w:rsid w:val="00441AB0"/>
    <w:rsid w:val="00441F45"/>
    <w:rsid w:val="00441F48"/>
    <w:rsid w:val="004429B3"/>
    <w:rsid w:val="00442AA0"/>
    <w:rsid w:val="004434A2"/>
    <w:rsid w:val="00443B04"/>
    <w:rsid w:val="00443BDC"/>
    <w:rsid w:val="004445C1"/>
    <w:rsid w:val="004446FD"/>
    <w:rsid w:val="00445460"/>
    <w:rsid w:val="004466AC"/>
    <w:rsid w:val="004467F5"/>
    <w:rsid w:val="00446AFA"/>
    <w:rsid w:val="00447B3D"/>
    <w:rsid w:val="00450282"/>
    <w:rsid w:val="004502AE"/>
    <w:rsid w:val="0045033B"/>
    <w:rsid w:val="00450416"/>
    <w:rsid w:val="004505F1"/>
    <w:rsid w:val="0045084A"/>
    <w:rsid w:val="004512D2"/>
    <w:rsid w:val="0045180B"/>
    <w:rsid w:val="00451AA1"/>
    <w:rsid w:val="00451BC7"/>
    <w:rsid w:val="004522A2"/>
    <w:rsid w:val="0045234E"/>
    <w:rsid w:val="00452A09"/>
    <w:rsid w:val="00452DC2"/>
    <w:rsid w:val="00452E5E"/>
    <w:rsid w:val="00453227"/>
    <w:rsid w:val="004537D3"/>
    <w:rsid w:val="004537EA"/>
    <w:rsid w:val="00453FE5"/>
    <w:rsid w:val="00454016"/>
    <w:rsid w:val="00454813"/>
    <w:rsid w:val="00454D27"/>
    <w:rsid w:val="004551CD"/>
    <w:rsid w:val="004556DC"/>
    <w:rsid w:val="00455AD7"/>
    <w:rsid w:val="00455C17"/>
    <w:rsid w:val="0045630B"/>
    <w:rsid w:val="00456475"/>
    <w:rsid w:val="00456EFC"/>
    <w:rsid w:val="004603B5"/>
    <w:rsid w:val="00460411"/>
    <w:rsid w:val="0046049C"/>
    <w:rsid w:val="00460D75"/>
    <w:rsid w:val="00460DE4"/>
    <w:rsid w:val="00460E47"/>
    <w:rsid w:val="00461178"/>
    <w:rsid w:val="00461316"/>
    <w:rsid w:val="00462E30"/>
    <w:rsid w:val="004630D7"/>
    <w:rsid w:val="00463374"/>
    <w:rsid w:val="004639DA"/>
    <w:rsid w:val="00464001"/>
    <w:rsid w:val="00464617"/>
    <w:rsid w:val="00465005"/>
    <w:rsid w:val="00465234"/>
    <w:rsid w:val="00465449"/>
    <w:rsid w:val="00465758"/>
    <w:rsid w:val="0046584B"/>
    <w:rsid w:val="00465E4E"/>
    <w:rsid w:val="00465EE5"/>
    <w:rsid w:val="00466103"/>
    <w:rsid w:val="00466311"/>
    <w:rsid w:val="00466597"/>
    <w:rsid w:val="00466926"/>
    <w:rsid w:val="00466C5E"/>
    <w:rsid w:val="00466F7A"/>
    <w:rsid w:val="004674D5"/>
    <w:rsid w:val="00467A9F"/>
    <w:rsid w:val="00467AA5"/>
    <w:rsid w:val="00467F58"/>
    <w:rsid w:val="00470445"/>
    <w:rsid w:val="00470465"/>
    <w:rsid w:val="00470D9E"/>
    <w:rsid w:val="00471A44"/>
    <w:rsid w:val="00471B4D"/>
    <w:rsid w:val="00471CE8"/>
    <w:rsid w:val="004720DB"/>
    <w:rsid w:val="004722FB"/>
    <w:rsid w:val="00472333"/>
    <w:rsid w:val="00472B51"/>
    <w:rsid w:val="00472B63"/>
    <w:rsid w:val="00473241"/>
    <w:rsid w:val="0047367A"/>
    <w:rsid w:val="0047376E"/>
    <w:rsid w:val="00473AE7"/>
    <w:rsid w:val="00473DD8"/>
    <w:rsid w:val="0047402C"/>
    <w:rsid w:val="00474147"/>
    <w:rsid w:val="00474156"/>
    <w:rsid w:val="00474BF3"/>
    <w:rsid w:val="0047503B"/>
    <w:rsid w:val="0047506E"/>
    <w:rsid w:val="00475210"/>
    <w:rsid w:val="00475320"/>
    <w:rsid w:val="0047567C"/>
    <w:rsid w:val="00475AF7"/>
    <w:rsid w:val="00476271"/>
    <w:rsid w:val="00476823"/>
    <w:rsid w:val="00476E9A"/>
    <w:rsid w:val="004772BF"/>
    <w:rsid w:val="0047784E"/>
    <w:rsid w:val="00477C13"/>
    <w:rsid w:val="00477EC6"/>
    <w:rsid w:val="004801D1"/>
    <w:rsid w:val="00480282"/>
    <w:rsid w:val="00480A9B"/>
    <w:rsid w:val="00480E11"/>
    <w:rsid w:val="00480FE0"/>
    <w:rsid w:val="004813A4"/>
    <w:rsid w:val="0048145F"/>
    <w:rsid w:val="00481FC9"/>
    <w:rsid w:val="004825B6"/>
    <w:rsid w:val="00482F02"/>
    <w:rsid w:val="00482F0C"/>
    <w:rsid w:val="00483023"/>
    <w:rsid w:val="00483146"/>
    <w:rsid w:val="0048319C"/>
    <w:rsid w:val="0048350D"/>
    <w:rsid w:val="00483FB4"/>
    <w:rsid w:val="0048468C"/>
    <w:rsid w:val="0048472B"/>
    <w:rsid w:val="00484F3C"/>
    <w:rsid w:val="0048509B"/>
    <w:rsid w:val="0048586B"/>
    <w:rsid w:val="00485BDB"/>
    <w:rsid w:val="00485E10"/>
    <w:rsid w:val="004861B6"/>
    <w:rsid w:val="004865E1"/>
    <w:rsid w:val="00486743"/>
    <w:rsid w:val="004867E1"/>
    <w:rsid w:val="004869BF"/>
    <w:rsid w:val="004870F0"/>
    <w:rsid w:val="0048721F"/>
    <w:rsid w:val="0048768D"/>
    <w:rsid w:val="00487B6A"/>
    <w:rsid w:val="00487FC2"/>
    <w:rsid w:val="0049042F"/>
    <w:rsid w:val="00490BC9"/>
    <w:rsid w:val="00490DB8"/>
    <w:rsid w:val="00491589"/>
    <w:rsid w:val="00491AEF"/>
    <w:rsid w:val="00491BBB"/>
    <w:rsid w:val="00492024"/>
    <w:rsid w:val="00492305"/>
    <w:rsid w:val="0049237B"/>
    <w:rsid w:val="004934F9"/>
    <w:rsid w:val="0049356D"/>
    <w:rsid w:val="00493A24"/>
    <w:rsid w:val="00493FA6"/>
    <w:rsid w:val="0049435B"/>
    <w:rsid w:val="0049562E"/>
    <w:rsid w:val="004956FC"/>
    <w:rsid w:val="00496049"/>
    <w:rsid w:val="00496712"/>
    <w:rsid w:val="00496A2E"/>
    <w:rsid w:val="0049787C"/>
    <w:rsid w:val="00497D30"/>
    <w:rsid w:val="004A018F"/>
    <w:rsid w:val="004A01EA"/>
    <w:rsid w:val="004A0502"/>
    <w:rsid w:val="004A083C"/>
    <w:rsid w:val="004A0AAC"/>
    <w:rsid w:val="004A0B9A"/>
    <w:rsid w:val="004A1BB9"/>
    <w:rsid w:val="004A1D30"/>
    <w:rsid w:val="004A1D3E"/>
    <w:rsid w:val="004A1D64"/>
    <w:rsid w:val="004A1E6E"/>
    <w:rsid w:val="004A24EE"/>
    <w:rsid w:val="004A2C35"/>
    <w:rsid w:val="004A2DD6"/>
    <w:rsid w:val="004A33E6"/>
    <w:rsid w:val="004A358D"/>
    <w:rsid w:val="004A398F"/>
    <w:rsid w:val="004A40D6"/>
    <w:rsid w:val="004A41B9"/>
    <w:rsid w:val="004A4516"/>
    <w:rsid w:val="004A45BC"/>
    <w:rsid w:val="004A4643"/>
    <w:rsid w:val="004A4845"/>
    <w:rsid w:val="004A4FD6"/>
    <w:rsid w:val="004A5390"/>
    <w:rsid w:val="004A553B"/>
    <w:rsid w:val="004A5BE7"/>
    <w:rsid w:val="004A614B"/>
    <w:rsid w:val="004A618B"/>
    <w:rsid w:val="004A67C9"/>
    <w:rsid w:val="004A6987"/>
    <w:rsid w:val="004A6A6D"/>
    <w:rsid w:val="004A7437"/>
    <w:rsid w:val="004B03AE"/>
    <w:rsid w:val="004B05F6"/>
    <w:rsid w:val="004B0A74"/>
    <w:rsid w:val="004B0C12"/>
    <w:rsid w:val="004B0CDF"/>
    <w:rsid w:val="004B1C62"/>
    <w:rsid w:val="004B24D2"/>
    <w:rsid w:val="004B2BCE"/>
    <w:rsid w:val="004B33CD"/>
    <w:rsid w:val="004B3B9E"/>
    <w:rsid w:val="004B3CF7"/>
    <w:rsid w:val="004B3D02"/>
    <w:rsid w:val="004B4B57"/>
    <w:rsid w:val="004B5072"/>
    <w:rsid w:val="004B541B"/>
    <w:rsid w:val="004B56DB"/>
    <w:rsid w:val="004B59AF"/>
    <w:rsid w:val="004B5F97"/>
    <w:rsid w:val="004B6982"/>
    <w:rsid w:val="004B74BC"/>
    <w:rsid w:val="004B74FC"/>
    <w:rsid w:val="004B7B2B"/>
    <w:rsid w:val="004B7DF0"/>
    <w:rsid w:val="004C017C"/>
    <w:rsid w:val="004C09A0"/>
    <w:rsid w:val="004C0D09"/>
    <w:rsid w:val="004C0DE0"/>
    <w:rsid w:val="004C115E"/>
    <w:rsid w:val="004C16A9"/>
    <w:rsid w:val="004C23C1"/>
    <w:rsid w:val="004C26E1"/>
    <w:rsid w:val="004C2AC0"/>
    <w:rsid w:val="004C32A9"/>
    <w:rsid w:val="004C33C7"/>
    <w:rsid w:val="004C35A2"/>
    <w:rsid w:val="004C40FC"/>
    <w:rsid w:val="004C4647"/>
    <w:rsid w:val="004C46C8"/>
    <w:rsid w:val="004C4726"/>
    <w:rsid w:val="004C4847"/>
    <w:rsid w:val="004C4C2C"/>
    <w:rsid w:val="004C53CA"/>
    <w:rsid w:val="004C548E"/>
    <w:rsid w:val="004C55A1"/>
    <w:rsid w:val="004C59E7"/>
    <w:rsid w:val="004C5B50"/>
    <w:rsid w:val="004C6CAB"/>
    <w:rsid w:val="004C6CDB"/>
    <w:rsid w:val="004C6DEF"/>
    <w:rsid w:val="004C7439"/>
    <w:rsid w:val="004C7B02"/>
    <w:rsid w:val="004D02F9"/>
    <w:rsid w:val="004D0BE3"/>
    <w:rsid w:val="004D15D9"/>
    <w:rsid w:val="004D17A3"/>
    <w:rsid w:val="004D1D2C"/>
    <w:rsid w:val="004D1E2E"/>
    <w:rsid w:val="004D2272"/>
    <w:rsid w:val="004D235D"/>
    <w:rsid w:val="004D2376"/>
    <w:rsid w:val="004D28FD"/>
    <w:rsid w:val="004D36C0"/>
    <w:rsid w:val="004D3D9E"/>
    <w:rsid w:val="004D4463"/>
    <w:rsid w:val="004D468A"/>
    <w:rsid w:val="004D49CC"/>
    <w:rsid w:val="004D4D9B"/>
    <w:rsid w:val="004D523A"/>
    <w:rsid w:val="004D58F2"/>
    <w:rsid w:val="004D5D7B"/>
    <w:rsid w:val="004D5E9F"/>
    <w:rsid w:val="004D64A2"/>
    <w:rsid w:val="004D6C05"/>
    <w:rsid w:val="004D717E"/>
    <w:rsid w:val="004D759D"/>
    <w:rsid w:val="004D7666"/>
    <w:rsid w:val="004E0753"/>
    <w:rsid w:val="004E0980"/>
    <w:rsid w:val="004E0B90"/>
    <w:rsid w:val="004E0EBF"/>
    <w:rsid w:val="004E104A"/>
    <w:rsid w:val="004E113E"/>
    <w:rsid w:val="004E12FB"/>
    <w:rsid w:val="004E1409"/>
    <w:rsid w:val="004E17DB"/>
    <w:rsid w:val="004E194F"/>
    <w:rsid w:val="004E2833"/>
    <w:rsid w:val="004E2C33"/>
    <w:rsid w:val="004E2F4B"/>
    <w:rsid w:val="004E34EE"/>
    <w:rsid w:val="004E3A73"/>
    <w:rsid w:val="004E3B2A"/>
    <w:rsid w:val="004E3C0E"/>
    <w:rsid w:val="004E3EBD"/>
    <w:rsid w:val="004E4470"/>
    <w:rsid w:val="004E4BE7"/>
    <w:rsid w:val="004E4DFD"/>
    <w:rsid w:val="004E5183"/>
    <w:rsid w:val="004E544E"/>
    <w:rsid w:val="004E54C7"/>
    <w:rsid w:val="004E55DE"/>
    <w:rsid w:val="004E5E00"/>
    <w:rsid w:val="004E5E9B"/>
    <w:rsid w:val="004E6A95"/>
    <w:rsid w:val="004E6E4B"/>
    <w:rsid w:val="004E7886"/>
    <w:rsid w:val="004E7AFD"/>
    <w:rsid w:val="004E7B3E"/>
    <w:rsid w:val="004E7C18"/>
    <w:rsid w:val="004F0402"/>
    <w:rsid w:val="004F09FF"/>
    <w:rsid w:val="004F0C00"/>
    <w:rsid w:val="004F0D22"/>
    <w:rsid w:val="004F1124"/>
    <w:rsid w:val="004F11F0"/>
    <w:rsid w:val="004F14CC"/>
    <w:rsid w:val="004F1639"/>
    <w:rsid w:val="004F1721"/>
    <w:rsid w:val="004F18C9"/>
    <w:rsid w:val="004F1E9C"/>
    <w:rsid w:val="004F2176"/>
    <w:rsid w:val="004F2DA4"/>
    <w:rsid w:val="004F2F31"/>
    <w:rsid w:val="004F3259"/>
    <w:rsid w:val="004F325A"/>
    <w:rsid w:val="004F3C98"/>
    <w:rsid w:val="004F3DF2"/>
    <w:rsid w:val="004F4021"/>
    <w:rsid w:val="004F4182"/>
    <w:rsid w:val="004F533E"/>
    <w:rsid w:val="004F5478"/>
    <w:rsid w:val="004F6511"/>
    <w:rsid w:val="004F6834"/>
    <w:rsid w:val="004F68F0"/>
    <w:rsid w:val="004F6A42"/>
    <w:rsid w:val="004F6B1B"/>
    <w:rsid w:val="004F7539"/>
    <w:rsid w:val="004F7E1A"/>
    <w:rsid w:val="0050014D"/>
    <w:rsid w:val="00500162"/>
    <w:rsid w:val="00500399"/>
    <w:rsid w:val="00500DBD"/>
    <w:rsid w:val="00500E0C"/>
    <w:rsid w:val="00501436"/>
    <w:rsid w:val="005015C4"/>
    <w:rsid w:val="00501622"/>
    <w:rsid w:val="00501746"/>
    <w:rsid w:val="00501AEF"/>
    <w:rsid w:val="005025DA"/>
    <w:rsid w:val="00502701"/>
    <w:rsid w:val="00502804"/>
    <w:rsid w:val="0050364D"/>
    <w:rsid w:val="00504024"/>
    <w:rsid w:val="0050406E"/>
    <w:rsid w:val="0050452C"/>
    <w:rsid w:val="005049A2"/>
    <w:rsid w:val="005049E8"/>
    <w:rsid w:val="00505360"/>
    <w:rsid w:val="0050547A"/>
    <w:rsid w:val="0050580E"/>
    <w:rsid w:val="00505F5E"/>
    <w:rsid w:val="00506032"/>
    <w:rsid w:val="00506175"/>
    <w:rsid w:val="005061DF"/>
    <w:rsid w:val="005062C9"/>
    <w:rsid w:val="005062FD"/>
    <w:rsid w:val="0050635D"/>
    <w:rsid w:val="005064C1"/>
    <w:rsid w:val="00506686"/>
    <w:rsid w:val="00506702"/>
    <w:rsid w:val="0050704F"/>
    <w:rsid w:val="005073B3"/>
    <w:rsid w:val="005073BD"/>
    <w:rsid w:val="005075C4"/>
    <w:rsid w:val="00507C3B"/>
    <w:rsid w:val="00507D12"/>
    <w:rsid w:val="0051011C"/>
    <w:rsid w:val="00510D2A"/>
    <w:rsid w:val="0051118B"/>
    <w:rsid w:val="00511414"/>
    <w:rsid w:val="00511481"/>
    <w:rsid w:val="005117D5"/>
    <w:rsid w:val="00511D56"/>
    <w:rsid w:val="00511DB3"/>
    <w:rsid w:val="00511DE3"/>
    <w:rsid w:val="00512A6A"/>
    <w:rsid w:val="00512D30"/>
    <w:rsid w:val="00512E92"/>
    <w:rsid w:val="00513CB2"/>
    <w:rsid w:val="00513CDC"/>
    <w:rsid w:val="00513F81"/>
    <w:rsid w:val="00514386"/>
    <w:rsid w:val="00514395"/>
    <w:rsid w:val="00514DFB"/>
    <w:rsid w:val="005157ED"/>
    <w:rsid w:val="00515B55"/>
    <w:rsid w:val="00515C50"/>
    <w:rsid w:val="00516278"/>
    <w:rsid w:val="0051660F"/>
    <w:rsid w:val="0051667E"/>
    <w:rsid w:val="00516715"/>
    <w:rsid w:val="00517BC4"/>
    <w:rsid w:val="00517CCB"/>
    <w:rsid w:val="0052015B"/>
    <w:rsid w:val="00520411"/>
    <w:rsid w:val="00520843"/>
    <w:rsid w:val="00520C48"/>
    <w:rsid w:val="00520D80"/>
    <w:rsid w:val="00520DDA"/>
    <w:rsid w:val="00521354"/>
    <w:rsid w:val="005214C4"/>
    <w:rsid w:val="00521A51"/>
    <w:rsid w:val="00521ED9"/>
    <w:rsid w:val="00521F08"/>
    <w:rsid w:val="005221B0"/>
    <w:rsid w:val="005228C2"/>
    <w:rsid w:val="005228FE"/>
    <w:rsid w:val="00522900"/>
    <w:rsid w:val="00522909"/>
    <w:rsid w:val="0052303E"/>
    <w:rsid w:val="0052356A"/>
    <w:rsid w:val="00523B10"/>
    <w:rsid w:val="00523B35"/>
    <w:rsid w:val="00523B93"/>
    <w:rsid w:val="00524408"/>
    <w:rsid w:val="00524545"/>
    <w:rsid w:val="00524D9F"/>
    <w:rsid w:val="005250AC"/>
    <w:rsid w:val="005253FD"/>
    <w:rsid w:val="00525540"/>
    <w:rsid w:val="0052570A"/>
    <w:rsid w:val="00525773"/>
    <w:rsid w:val="005257BB"/>
    <w:rsid w:val="00525C83"/>
    <w:rsid w:val="00526C15"/>
    <w:rsid w:val="00527043"/>
    <w:rsid w:val="00527234"/>
    <w:rsid w:val="0052752D"/>
    <w:rsid w:val="00527C1B"/>
    <w:rsid w:val="00527DD9"/>
    <w:rsid w:val="0053033F"/>
    <w:rsid w:val="00530667"/>
    <w:rsid w:val="00530727"/>
    <w:rsid w:val="00530951"/>
    <w:rsid w:val="00530CEE"/>
    <w:rsid w:val="00531218"/>
    <w:rsid w:val="0053121D"/>
    <w:rsid w:val="005319E4"/>
    <w:rsid w:val="00532D31"/>
    <w:rsid w:val="00532F0C"/>
    <w:rsid w:val="00533318"/>
    <w:rsid w:val="005349B0"/>
    <w:rsid w:val="00535298"/>
    <w:rsid w:val="005352EB"/>
    <w:rsid w:val="00535C2D"/>
    <w:rsid w:val="00535F56"/>
    <w:rsid w:val="00536602"/>
    <w:rsid w:val="005369A0"/>
    <w:rsid w:val="00536C19"/>
    <w:rsid w:val="00536E3D"/>
    <w:rsid w:val="005376B9"/>
    <w:rsid w:val="00537881"/>
    <w:rsid w:val="00537D8C"/>
    <w:rsid w:val="00537F7B"/>
    <w:rsid w:val="005406F1"/>
    <w:rsid w:val="0054079F"/>
    <w:rsid w:val="0054080B"/>
    <w:rsid w:val="005408BA"/>
    <w:rsid w:val="00540AE1"/>
    <w:rsid w:val="00540D0E"/>
    <w:rsid w:val="00540F1D"/>
    <w:rsid w:val="0054120C"/>
    <w:rsid w:val="005415A6"/>
    <w:rsid w:val="005415A8"/>
    <w:rsid w:val="0054198C"/>
    <w:rsid w:val="00541A60"/>
    <w:rsid w:val="00541BF0"/>
    <w:rsid w:val="0054225C"/>
    <w:rsid w:val="0054245D"/>
    <w:rsid w:val="00542584"/>
    <w:rsid w:val="0054295A"/>
    <w:rsid w:val="00543CB2"/>
    <w:rsid w:val="00543E92"/>
    <w:rsid w:val="005444BE"/>
    <w:rsid w:val="005444FD"/>
    <w:rsid w:val="005445D6"/>
    <w:rsid w:val="00545471"/>
    <w:rsid w:val="00545835"/>
    <w:rsid w:val="00545982"/>
    <w:rsid w:val="00545AA2"/>
    <w:rsid w:val="00545FD3"/>
    <w:rsid w:val="0054630D"/>
    <w:rsid w:val="005466ED"/>
    <w:rsid w:val="005469C6"/>
    <w:rsid w:val="00546F23"/>
    <w:rsid w:val="0054714B"/>
    <w:rsid w:val="0054748A"/>
    <w:rsid w:val="00547954"/>
    <w:rsid w:val="00550275"/>
    <w:rsid w:val="00550D95"/>
    <w:rsid w:val="00550F90"/>
    <w:rsid w:val="005516AE"/>
    <w:rsid w:val="005517A1"/>
    <w:rsid w:val="005518D0"/>
    <w:rsid w:val="0055191F"/>
    <w:rsid w:val="00551D0B"/>
    <w:rsid w:val="0055268B"/>
    <w:rsid w:val="005528EA"/>
    <w:rsid w:val="00552A58"/>
    <w:rsid w:val="00553192"/>
    <w:rsid w:val="0055376F"/>
    <w:rsid w:val="00553FF5"/>
    <w:rsid w:val="005544AD"/>
    <w:rsid w:val="00554612"/>
    <w:rsid w:val="00554F18"/>
    <w:rsid w:val="00555573"/>
    <w:rsid w:val="00555812"/>
    <w:rsid w:val="00555967"/>
    <w:rsid w:val="00555971"/>
    <w:rsid w:val="00555C4C"/>
    <w:rsid w:val="00555FA3"/>
    <w:rsid w:val="00556102"/>
    <w:rsid w:val="005562A3"/>
    <w:rsid w:val="005565C1"/>
    <w:rsid w:val="00556ACF"/>
    <w:rsid w:val="00557351"/>
    <w:rsid w:val="00557881"/>
    <w:rsid w:val="00557AD9"/>
    <w:rsid w:val="00557C3A"/>
    <w:rsid w:val="00557EC7"/>
    <w:rsid w:val="00557ED7"/>
    <w:rsid w:val="00557EEB"/>
    <w:rsid w:val="00560E81"/>
    <w:rsid w:val="0056129E"/>
    <w:rsid w:val="00561879"/>
    <w:rsid w:val="00561A94"/>
    <w:rsid w:val="005626BF"/>
    <w:rsid w:val="00562766"/>
    <w:rsid w:val="00562929"/>
    <w:rsid w:val="00562A67"/>
    <w:rsid w:val="0056305B"/>
    <w:rsid w:val="005636CC"/>
    <w:rsid w:val="00563A27"/>
    <w:rsid w:val="00563C52"/>
    <w:rsid w:val="0056437E"/>
    <w:rsid w:val="005651D7"/>
    <w:rsid w:val="0056564D"/>
    <w:rsid w:val="005659C3"/>
    <w:rsid w:val="00565F27"/>
    <w:rsid w:val="0056615C"/>
    <w:rsid w:val="005662DF"/>
    <w:rsid w:val="00566A5C"/>
    <w:rsid w:val="00566FA8"/>
    <w:rsid w:val="005670B2"/>
    <w:rsid w:val="0056733D"/>
    <w:rsid w:val="0056791D"/>
    <w:rsid w:val="00567936"/>
    <w:rsid w:val="00570B2F"/>
    <w:rsid w:val="00570D02"/>
    <w:rsid w:val="00570FF7"/>
    <w:rsid w:val="005711B1"/>
    <w:rsid w:val="005716B0"/>
    <w:rsid w:val="005718DF"/>
    <w:rsid w:val="00571A8B"/>
    <w:rsid w:val="00571AA1"/>
    <w:rsid w:val="005728AC"/>
    <w:rsid w:val="00572A3D"/>
    <w:rsid w:val="00572D18"/>
    <w:rsid w:val="00572D7C"/>
    <w:rsid w:val="00572ED5"/>
    <w:rsid w:val="005733B1"/>
    <w:rsid w:val="00573473"/>
    <w:rsid w:val="00573A99"/>
    <w:rsid w:val="00573DE5"/>
    <w:rsid w:val="00573E41"/>
    <w:rsid w:val="0057415D"/>
    <w:rsid w:val="005741EE"/>
    <w:rsid w:val="0057457D"/>
    <w:rsid w:val="00574671"/>
    <w:rsid w:val="00574BC1"/>
    <w:rsid w:val="00574E4F"/>
    <w:rsid w:val="00574EFF"/>
    <w:rsid w:val="00575072"/>
    <w:rsid w:val="00575A28"/>
    <w:rsid w:val="0057617E"/>
    <w:rsid w:val="005764B3"/>
    <w:rsid w:val="005764D3"/>
    <w:rsid w:val="00576A0F"/>
    <w:rsid w:val="00576D66"/>
    <w:rsid w:val="00576ECD"/>
    <w:rsid w:val="0057737A"/>
    <w:rsid w:val="00577494"/>
    <w:rsid w:val="00577882"/>
    <w:rsid w:val="00577910"/>
    <w:rsid w:val="005779D2"/>
    <w:rsid w:val="00580198"/>
    <w:rsid w:val="00580700"/>
    <w:rsid w:val="00580EAC"/>
    <w:rsid w:val="00581361"/>
    <w:rsid w:val="00581665"/>
    <w:rsid w:val="00581EF5"/>
    <w:rsid w:val="00582187"/>
    <w:rsid w:val="00582307"/>
    <w:rsid w:val="00582310"/>
    <w:rsid w:val="0058250C"/>
    <w:rsid w:val="00582A00"/>
    <w:rsid w:val="00582AF7"/>
    <w:rsid w:val="00582F63"/>
    <w:rsid w:val="005830A1"/>
    <w:rsid w:val="0058363A"/>
    <w:rsid w:val="00583D08"/>
    <w:rsid w:val="00583DDF"/>
    <w:rsid w:val="00584263"/>
    <w:rsid w:val="005843B1"/>
    <w:rsid w:val="0058446D"/>
    <w:rsid w:val="0058462B"/>
    <w:rsid w:val="0058469F"/>
    <w:rsid w:val="00584CB4"/>
    <w:rsid w:val="00584D38"/>
    <w:rsid w:val="0058527F"/>
    <w:rsid w:val="005854B5"/>
    <w:rsid w:val="005854B8"/>
    <w:rsid w:val="00585BD1"/>
    <w:rsid w:val="00585E05"/>
    <w:rsid w:val="00586613"/>
    <w:rsid w:val="0058668D"/>
    <w:rsid w:val="00586767"/>
    <w:rsid w:val="005869A1"/>
    <w:rsid w:val="00587AF9"/>
    <w:rsid w:val="0059036C"/>
    <w:rsid w:val="00590F64"/>
    <w:rsid w:val="005914E7"/>
    <w:rsid w:val="005915A4"/>
    <w:rsid w:val="005915EA"/>
    <w:rsid w:val="005915F0"/>
    <w:rsid w:val="00591811"/>
    <w:rsid w:val="00591AA3"/>
    <w:rsid w:val="00591F40"/>
    <w:rsid w:val="00592AD6"/>
    <w:rsid w:val="00592B97"/>
    <w:rsid w:val="005930B5"/>
    <w:rsid w:val="005937EC"/>
    <w:rsid w:val="00593A03"/>
    <w:rsid w:val="00593C9A"/>
    <w:rsid w:val="00593ED9"/>
    <w:rsid w:val="0059422F"/>
    <w:rsid w:val="0059458A"/>
    <w:rsid w:val="00594FBE"/>
    <w:rsid w:val="00595223"/>
    <w:rsid w:val="00595754"/>
    <w:rsid w:val="00595C8C"/>
    <w:rsid w:val="0059625A"/>
    <w:rsid w:val="00596AB1"/>
    <w:rsid w:val="00596DBD"/>
    <w:rsid w:val="00597C09"/>
    <w:rsid w:val="005A0288"/>
    <w:rsid w:val="005A0770"/>
    <w:rsid w:val="005A08D5"/>
    <w:rsid w:val="005A0CDF"/>
    <w:rsid w:val="005A0E5E"/>
    <w:rsid w:val="005A1384"/>
    <w:rsid w:val="005A1C5C"/>
    <w:rsid w:val="005A211D"/>
    <w:rsid w:val="005A2309"/>
    <w:rsid w:val="005A23E4"/>
    <w:rsid w:val="005A25DA"/>
    <w:rsid w:val="005A28F3"/>
    <w:rsid w:val="005A2CDC"/>
    <w:rsid w:val="005A38F8"/>
    <w:rsid w:val="005A3A6F"/>
    <w:rsid w:val="005A3E23"/>
    <w:rsid w:val="005A45A6"/>
    <w:rsid w:val="005A4E5F"/>
    <w:rsid w:val="005A4FD4"/>
    <w:rsid w:val="005A5237"/>
    <w:rsid w:val="005A6634"/>
    <w:rsid w:val="005A6CF3"/>
    <w:rsid w:val="005A7419"/>
    <w:rsid w:val="005A74EA"/>
    <w:rsid w:val="005B00C2"/>
    <w:rsid w:val="005B0316"/>
    <w:rsid w:val="005B08FB"/>
    <w:rsid w:val="005B0FA4"/>
    <w:rsid w:val="005B13A0"/>
    <w:rsid w:val="005B1C26"/>
    <w:rsid w:val="005B1F7D"/>
    <w:rsid w:val="005B2689"/>
    <w:rsid w:val="005B2ADD"/>
    <w:rsid w:val="005B351B"/>
    <w:rsid w:val="005B36A0"/>
    <w:rsid w:val="005B36A6"/>
    <w:rsid w:val="005B4BE5"/>
    <w:rsid w:val="005B4D6D"/>
    <w:rsid w:val="005B4E85"/>
    <w:rsid w:val="005B5214"/>
    <w:rsid w:val="005B537E"/>
    <w:rsid w:val="005B545E"/>
    <w:rsid w:val="005B58A5"/>
    <w:rsid w:val="005B5CEF"/>
    <w:rsid w:val="005B6AF1"/>
    <w:rsid w:val="005B7334"/>
    <w:rsid w:val="005B7631"/>
    <w:rsid w:val="005C02D6"/>
    <w:rsid w:val="005C0398"/>
    <w:rsid w:val="005C0402"/>
    <w:rsid w:val="005C08A4"/>
    <w:rsid w:val="005C0FAE"/>
    <w:rsid w:val="005C13C1"/>
    <w:rsid w:val="005C1438"/>
    <w:rsid w:val="005C2115"/>
    <w:rsid w:val="005C22F1"/>
    <w:rsid w:val="005C2C57"/>
    <w:rsid w:val="005C2F5A"/>
    <w:rsid w:val="005C3250"/>
    <w:rsid w:val="005C3A75"/>
    <w:rsid w:val="005C48BD"/>
    <w:rsid w:val="005C4AC6"/>
    <w:rsid w:val="005C57D6"/>
    <w:rsid w:val="005C60A1"/>
    <w:rsid w:val="005C64B4"/>
    <w:rsid w:val="005C6D45"/>
    <w:rsid w:val="005C704B"/>
    <w:rsid w:val="005C79E8"/>
    <w:rsid w:val="005C7E6E"/>
    <w:rsid w:val="005D0F33"/>
    <w:rsid w:val="005D104D"/>
    <w:rsid w:val="005D162C"/>
    <w:rsid w:val="005D18CE"/>
    <w:rsid w:val="005D1AE1"/>
    <w:rsid w:val="005D2109"/>
    <w:rsid w:val="005D2641"/>
    <w:rsid w:val="005D2869"/>
    <w:rsid w:val="005D28B9"/>
    <w:rsid w:val="005D3073"/>
    <w:rsid w:val="005D3219"/>
    <w:rsid w:val="005D3598"/>
    <w:rsid w:val="005D39B5"/>
    <w:rsid w:val="005D3AE8"/>
    <w:rsid w:val="005D3CE5"/>
    <w:rsid w:val="005D411D"/>
    <w:rsid w:val="005D43E7"/>
    <w:rsid w:val="005D44ED"/>
    <w:rsid w:val="005D49A6"/>
    <w:rsid w:val="005D4A70"/>
    <w:rsid w:val="005D4C4C"/>
    <w:rsid w:val="005D51AF"/>
    <w:rsid w:val="005D58AF"/>
    <w:rsid w:val="005D5AD6"/>
    <w:rsid w:val="005D5EF0"/>
    <w:rsid w:val="005D6129"/>
    <w:rsid w:val="005D6695"/>
    <w:rsid w:val="005D676F"/>
    <w:rsid w:val="005D6854"/>
    <w:rsid w:val="005D6945"/>
    <w:rsid w:val="005D6CBA"/>
    <w:rsid w:val="005D6D80"/>
    <w:rsid w:val="005D6D95"/>
    <w:rsid w:val="005D71D3"/>
    <w:rsid w:val="005D7BC4"/>
    <w:rsid w:val="005E0430"/>
    <w:rsid w:val="005E0A16"/>
    <w:rsid w:val="005E0FE9"/>
    <w:rsid w:val="005E10CD"/>
    <w:rsid w:val="005E161C"/>
    <w:rsid w:val="005E1834"/>
    <w:rsid w:val="005E187F"/>
    <w:rsid w:val="005E2398"/>
    <w:rsid w:val="005E23F6"/>
    <w:rsid w:val="005E2506"/>
    <w:rsid w:val="005E2567"/>
    <w:rsid w:val="005E2B64"/>
    <w:rsid w:val="005E2CF6"/>
    <w:rsid w:val="005E2DAE"/>
    <w:rsid w:val="005E384E"/>
    <w:rsid w:val="005E3A66"/>
    <w:rsid w:val="005E3CAB"/>
    <w:rsid w:val="005E42DD"/>
    <w:rsid w:val="005E4470"/>
    <w:rsid w:val="005E4FC0"/>
    <w:rsid w:val="005E533A"/>
    <w:rsid w:val="005E593A"/>
    <w:rsid w:val="005E6E63"/>
    <w:rsid w:val="005E6E80"/>
    <w:rsid w:val="005E6EE3"/>
    <w:rsid w:val="005E7A69"/>
    <w:rsid w:val="005E7BA1"/>
    <w:rsid w:val="005F13DA"/>
    <w:rsid w:val="005F1B4B"/>
    <w:rsid w:val="005F1BFE"/>
    <w:rsid w:val="005F227A"/>
    <w:rsid w:val="005F2651"/>
    <w:rsid w:val="005F2EE3"/>
    <w:rsid w:val="005F311B"/>
    <w:rsid w:val="005F335B"/>
    <w:rsid w:val="005F34EB"/>
    <w:rsid w:val="005F3EAB"/>
    <w:rsid w:val="005F3FF2"/>
    <w:rsid w:val="005F4A10"/>
    <w:rsid w:val="005F5378"/>
    <w:rsid w:val="005F5A57"/>
    <w:rsid w:val="005F5C06"/>
    <w:rsid w:val="005F615C"/>
    <w:rsid w:val="005F6B80"/>
    <w:rsid w:val="005F6CF5"/>
    <w:rsid w:val="005F6E2D"/>
    <w:rsid w:val="005F73F5"/>
    <w:rsid w:val="005F757D"/>
    <w:rsid w:val="005F75DE"/>
    <w:rsid w:val="005F764B"/>
    <w:rsid w:val="005F7CBA"/>
    <w:rsid w:val="005F7E12"/>
    <w:rsid w:val="005F7E1A"/>
    <w:rsid w:val="00600072"/>
    <w:rsid w:val="00600A95"/>
    <w:rsid w:val="00601ABA"/>
    <w:rsid w:val="00602005"/>
    <w:rsid w:val="00602495"/>
    <w:rsid w:val="00602DB6"/>
    <w:rsid w:val="00602F82"/>
    <w:rsid w:val="006035B2"/>
    <w:rsid w:val="00603D58"/>
    <w:rsid w:val="00603DBC"/>
    <w:rsid w:val="006040F6"/>
    <w:rsid w:val="006041A8"/>
    <w:rsid w:val="0060491F"/>
    <w:rsid w:val="00605017"/>
    <w:rsid w:val="006053D6"/>
    <w:rsid w:val="00605A16"/>
    <w:rsid w:val="00605F70"/>
    <w:rsid w:val="00605FC9"/>
    <w:rsid w:val="006061DA"/>
    <w:rsid w:val="006063EF"/>
    <w:rsid w:val="00606421"/>
    <w:rsid w:val="00606565"/>
    <w:rsid w:val="00606E4E"/>
    <w:rsid w:val="00606F44"/>
    <w:rsid w:val="006073CB"/>
    <w:rsid w:val="00607485"/>
    <w:rsid w:val="00607600"/>
    <w:rsid w:val="0060770F"/>
    <w:rsid w:val="006079D7"/>
    <w:rsid w:val="00610FA1"/>
    <w:rsid w:val="00611061"/>
    <w:rsid w:val="00611194"/>
    <w:rsid w:val="00612029"/>
    <w:rsid w:val="00612A0E"/>
    <w:rsid w:val="00612B13"/>
    <w:rsid w:val="00612F0B"/>
    <w:rsid w:val="00613003"/>
    <w:rsid w:val="00613080"/>
    <w:rsid w:val="006130B4"/>
    <w:rsid w:val="0061375B"/>
    <w:rsid w:val="00613A09"/>
    <w:rsid w:val="00613BE4"/>
    <w:rsid w:val="0061478D"/>
    <w:rsid w:val="00614AE4"/>
    <w:rsid w:val="00614CD2"/>
    <w:rsid w:val="00614FB7"/>
    <w:rsid w:val="00615603"/>
    <w:rsid w:val="00615AF9"/>
    <w:rsid w:val="00615E42"/>
    <w:rsid w:val="00616986"/>
    <w:rsid w:val="00616FD1"/>
    <w:rsid w:val="006174F5"/>
    <w:rsid w:val="0061789D"/>
    <w:rsid w:val="00617B83"/>
    <w:rsid w:val="00617CBC"/>
    <w:rsid w:val="00617DD4"/>
    <w:rsid w:val="00617FEA"/>
    <w:rsid w:val="006201DA"/>
    <w:rsid w:val="006202AE"/>
    <w:rsid w:val="006205F2"/>
    <w:rsid w:val="006207F2"/>
    <w:rsid w:val="00620AF9"/>
    <w:rsid w:val="00620DBA"/>
    <w:rsid w:val="00621115"/>
    <w:rsid w:val="0062167E"/>
    <w:rsid w:val="006217CE"/>
    <w:rsid w:val="00621C0B"/>
    <w:rsid w:val="00621F07"/>
    <w:rsid w:val="00622522"/>
    <w:rsid w:val="006228DE"/>
    <w:rsid w:val="00622A83"/>
    <w:rsid w:val="0062331E"/>
    <w:rsid w:val="00623897"/>
    <w:rsid w:val="00623F6A"/>
    <w:rsid w:val="006241F9"/>
    <w:rsid w:val="006244A3"/>
    <w:rsid w:val="006244F1"/>
    <w:rsid w:val="006245B0"/>
    <w:rsid w:val="00624B8C"/>
    <w:rsid w:val="00625603"/>
    <w:rsid w:val="006258AD"/>
    <w:rsid w:val="00625A0D"/>
    <w:rsid w:val="00625F3E"/>
    <w:rsid w:val="00625FE5"/>
    <w:rsid w:val="00626021"/>
    <w:rsid w:val="006263CD"/>
    <w:rsid w:val="006267FB"/>
    <w:rsid w:val="00626938"/>
    <w:rsid w:val="006274D9"/>
    <w:rsid w:val="0062786B"/>
    <w:rsid w:val="006300BF"/>
    <w:rsid w:val="006302A0"/>
    <w:rsid w:val="00630A02"/>
    <w:rsid w:val="00630BB3"/>
    <w:rsid w:val="00630CF1"/>
    <w:rsid w:val="006314D4"/>
    <w:rsid w:val="0063170B"/>
    <w:rsid w:val="00631D2A"/>
    <w:rsid w:val="006325CF"/>
    <w:rsid w:val="00632BB3"/>
    <w:rsid w:val="00632F38"/>
    <w:rsid w:val="00632FB0"/>
    <w:rsid w:val="0063391B"/>
    <w:rsid w:val="00633942"/>
    <w:rsid w:val="006339E7"/>
    <w:rsid w:val="00633D02"/>
    <w:rsid w:val="0063424C"/>
    <w:rsid w:val="006343DA"/>
    <w:rsid w:val="0063496E"/>
    <w:rsid w:val="00634A2A"/>
    <w:rsid w:val="006351AD"/>
    <w:rsid w:val="006351E6"/>
    <w:rsid w:val="006353A7"/>
    <w:rsid w:val="00635760"/>
    <w:rsid w:val="006357C8"/>
    <w:rsid w:val="00635930"/>
    <w:rsid w:val="00635CE9"/>
    <w:rsid w:val="00635DBF"/>
    <w:rsid w:val="006360F3"/>
    <w:rsid w:val="006363AC"/>
    <w:rsid w:val="006368BD"/>
    <w:rsid w:val="00636B47"/>
    <w:rsid w:val="00637103"/>
    <w:rsid w:val="006376B3"/>
    <w:rsid w:val="006400ED"/>
    <w:rsid w:val="00640683"/>
    <w:rsid w:val="00640A13"/>
    <w:rsid w:val="00640BA7"/>
    <w:rsid w:val="00640F3B"/>
    <w:rsid w:val="006419F3"/>
    <w:rsid w:val="00641C32"/>
    <w:rsid w:val="0064237B"/>
    <w:rsid w:val="006423D4"/>
    <w:rsid w:val="006424FC"/>
    <w:rsid w:val="00642CF8"/>
    <w:rsid w:val="00642F0F"/>
    <w:rsid w:val="00642F3A"/>
    <w:rsid w:val="006430F6"/>
    <w:rsid w:val="006434AC"/>
    <w:rsid w:val="006437A3"/>
    <w:rsid w:val="00643ACB"/>
    <w:rsid w:val="00643CC0"/>
    <w:rsid w:val="006449C7"/>
    <w:rsid w:val="00644FFE"/>
    <w:rsid w:val="0064507D"/>
    <w:rsid w:val="006450BA"/>
    <w:rsid w:val="006463BE"/>
    <w:rsid w:val="006464DF"/>
    <w:rsid w:val="006465DE"/>
    <w:rsid w:val="00646624"/>
    <w:rsid w:val="00646644"/>
    <w:rsid w:val="0064682F"/>
    <w:rsid w:val="00647003"/>
    <w:rsid w:val="006472F7"/>
    <w:rsid w:val="00647364"/>
    <w:rsid w:val="00647AB3"/>
    <w:rsid w:val="00647E49"/>
    <w:rsid w:val="00647FF1"/>
    <w:rsid w:val="00650203"/>
    <w:rsid w:val="00650C1F"/>
    <w:rsid w:val="00650F61"/>
    <w:rsid w:val="0065152D"/>
    <w:rsid w:val="00651772"/>
    <w:rsid w:val="00651821"/>
    <w:rsid w:val="006518D2"/>
    <w:rsid w:val="0065191C"/>
    <w:rsid w:val="00651A3D"/>
    <w:rsid w:val="00651CAF"/>
    <w:rsid w:val="00651F39"/>
    <w:rsid w:val="006528DC"/>
    <w:rsid w:val="00652BCD"/>
    <w:rsid w:val="00652EAC"/>
    <w:rsid w:val="00652FB5"/>
    <w:rsid w:val="006531EA"/>
    <w:rsid w:val="006534B8"/>
    <w:rsid w:val="006539E4"/>
    <w:rsid w:val="00654229"/>
    <w:rsid w:val="00654285"/>
    <w:rsid w:val="00654CE8"/>
    <w:rsid w:val="00655115"/>
    <w:rsid w:val="006564DC"/>
    <w:rsid w:val="006568C0"/>
    <w:rsid w:val="006568F7"/>
    <w:rsid w:val="006579DC"/>
    <w:rsid w:val="006601DF"/>
    <w:rsid w:val="00660728"/>
    <w:rsid w:val="00660990"/>
    <w:rsid w:val="0066141B"/>
    <w:rsid w:val="00661A62"/>
    <w:rsid w:val="006622E2"/>
    <w:rsid w:val="00662650"/>
    <w:rsid w:val="00662999"/>
    <w:rsid w:val="00662D3F"/>
    <w:rsid w:val="00662D7E"/>
    <w:rsid w:val="006639EF"/>
    <w:rsid w:val="006641E5"/>
    <w:rsid w:val="00664CBF"/>
    <w:rsid w:val="006650C2"/>
    <w:rsid w:val="00665210"/>
    <w:rsid w:val="00665553"/>
    <w:rsid w:val="00665842"/>
    <w:rsid w:val="00665C68"/>
    <w:rsid w:val="00665E58"/>
    <w:rsid w:val="006667F5"/>
    <w:rsid w:val="006673CF"/>
    <w:rsid w:val="006675F8"/>
    <w:rsid w:val="006677C0"/>
    <w:rsid w:val="00667BF6"/>
    <w:rsid w:val="00667C16"/>
    <w:rsid w:val="00667C4E"/>
    <w:rsid w:val="00670217"/>
    <w:rsid w:val="006705EC"/>
    <w:rsid w:val="006708E9"/>
    <w:rsid w:val="00670CF3"/>
    <w:rsid w:val="00670FED"/>
    <w:rsid w:val="00672377"/>
    <w:rsid w:val="0067246F"/>
    <w:rsid w:val="006729B5"/>
    <w:rsid w:val="0067318C"/>
    <w:rsid w:val="00673304"/>
    <w:rsid w:val="00673812"/>
    <w:rsid w:val="00673969"/>
    <w:rsid w:val="00673E55"/>
    <w:rsid w:val="00674166"/>
    <w:rsid w:val="006744C3"/>
    <w:rsid w:val="006744CE"/>
    <w:rsid w:val="00674E11"/>
    <w:rsid w:val="006758CC"/>
    <w:rsid w:val="00675DD7"/>
    <w:rsid w:val="00675F94"/>
    <w:rsid w:val="00676643"/>
    <w:rsid w:val="006768B4"/>
    <w:rsid w:val="00676AC6"/>
    <w:rsid w:val="00676AE3"/>
    <w:rsid w:val="00676F6D"/>
    <w:rsid w:val="006778E6"/>
    <w:rsid w:val="00677B27"/>
    <w:rsid w:val="00677BF1"/>
    <w:rsid w:val="00677F62"/>
    <w:rsid w:val="006804F3"/>
    <w:rsid w:val="006810C3"/>
    <w:rsid w:val="006810FB"/>
    <w:rsid w:val="0068122B"/>
    <w:rsid w:val="00681574"/>
    <w:rsid w:val="00681BD2"/>
    <w:rsid w:val="00681E4C"/>
    <w:rsid w:val="00681F64"/>
    <w:rsid w:val="006824C3"/>
    <w:rsid w:val="00682530"/>
    <w:rsid w:val="0068298A"/>
    <w:rsid w:val="00682FEA"/>
    <w:rsid w:val="00683080"/>
    <w:rsid w:val="0068405E"/>
    <w:rsid w:val="00684176"/>
    <w:rsid w:val="006843B5"/>
    <w:rsid w:val="006849F6"/>
    <w:rsid w:val="00684AD5"/>
    <w:rsid w:val="006855CA"/>
    <w:rsid w:val="006864C3"/>
    <w:rsid w:val="006864E8"/>
    <w:rsid w:val="00687530"/>
    <w:rsid w:val="006876FA"/>
    <w:rsid w:val="00687CE5"/>
    <w:rsid w:val="00687FF6"/>
    <w:rsid w:val="0069025E"/>
    <w:rsid w:val="00690401"/>
    <w:rsid w:val="00690D23"/>
    <w:rsid w:val="0069108D"/>
    <w:rsid w:val="0069110D"/>
    <w:rsid w:val="00691134"/>
    <w:rsid w:val="006911DA"/>
    <w:rsid w:val="006913B3"/>
    <w:rsid w:val="0069197F"/>
    <w:rsid w:val="006926B7"/>
    <w:rsid w:val="0069316B"/>
    <w:rsid w:val="006932C7"/>
    <w:rsid w:val="00693454"/>
    <w:rsid w:val="0069348D"/>
    <w:rsid w:val="00693E09"/>
    <w:rsid w:val="00693F0A"/>
    <w:rsid w:val="00694244"/>
    <w:rsid w:val="00694303"/>
    <w:rsid w:val="0069444A"/>
    <w:rsid w:val="00694918"/>
    <w:rsid w:val="00694C5A"/>
    <w:rsid w:val="00694D12"/>
    <w:rsid w:val="00694F82"/>
    <w:rsid w:val="0069540B"/>
    <w:rsid w:val="006954D1"/>
    <w:rsid w:val="00696A49"/>
    <w:rsid w:val="00696A53"/>
    <w:rsid w:val="006970C6"/>
    <w:rsid w:val="00697247"/>
    <w:rsid w:val="006A0212"/>
    <w:rsid w:val="006A126F"/>
    <w:rsid w:val="006A14B3"/>
    <w:rsid w:val="006A1518"/>
    <w:rsid w:val="006A1839"/>
    <w:rsid w:val="006A1F93"/>
    <w:rsid w:val="006A230C"/>
    <w:rsid w:val="006A234A"/>
    <w:rsid w:val="006A23BF"/>
    <w:rsid w:val="006A2663"/>
    <w:rsid w:val="006A2F1B"/>
    <w:rsid w:val="006A36C3"/>
    <w:rsid w:val="006A378C"/>
    <w:rsid w:val="006A37B9"/>
    <w:rsid w:val="006A3AA9"/>
    <w:rsid w:val="006A3C3B"/>
    <w:rsid w:val="006A417D"/>
    <w:rsid w:val="006A47E1"/>
    <w:rsid w:val="006A4941"/>
    <w:rsid w:val="006A4EB7"/>
    <w:rsid w:val="006A4FF1"/>
    <w:rsid w:val="006A5042"/>
    <w:rsid w:val="006A554F"/>
    <w:rsid w:val="006A55CB"/>
    <w:rsid w:val="006A5854"/>
    <w:rsid w:val="006A5C9A"/>
    <w:rsid w:val="006A60C4"/>
    <w:rsid w:val="006A6531"/>
    <w:rsid w:val="006A6630"/>
    <w:rsid w:val="006A67F1"/>
    <w:rsid w:val="006A6BBD"/>
    <w:rsid w:val="006A6DA9"/>
    <w:rsid w:val="006A6E4D"/>
    <w:rsid w:val="006A7363"/>
    <w:rsid w:val="006A75A6"/>
    <w:rsid w:val="006A762D"/>
    <w:rsid w:val="006A792A"/>
    <w:rsid w:val="006A7EE4"/>
    <w:rsid w:val="006A7F34"/>
    <w:rsid w:val="006B0205"/>
    <w:rsid w:val="006B024A"/>
    <w:rsid w:val="006B03EB"/>
    <w:rsid w:val="006B058F"/>
    <w:rsid w:val="006B159E"/>
    <w:rsid w:val="006B205E"/>
    <w:rsid w:val="006B21C8"/>
    <w:rsid w:val="006B2686"/>
    <w:rsid w:val="006B277B"/>
    <w:rsid w:val="006B28FE"/>
    <w:rsid w:val="006B2BC3"/>
    <w:rsid w:val="006B2DCD"/>
    <w:rsid w:val="006B2EB6"/>
    <w:rsid w:val="006B3425"/>
    <w:rsid w:val="006B366F"/>
    <w:rsid w:val="006B3E47"/>
    <w:rsid w:val="006B3F6A"/>
    <w:rsid w:val="006B4295"/>
    <w:rsid w:val="006B4E54"/>
    <w:rsid w:val="006B5160"/>
    <w:rsid w:val="006B5D7C"/>
    <w:rsid w:val="006B65AE"/>
    <w:rsid w:val="006B6A0C"/>
    <w:rsid w:val="006B6BB8"/>
    <w:rsid w:val="006B70DA"/>
    <w:rsid w:val="006B752D"/>
    <w:rsid w:val="006B7905"/>
    <w:rsid w:val="006B7DD3"/>
    <w:rsid w:val="006C051C"/>
    <w:rsid w:val="006C0BEB"/>
    <w:rsid w:val="006C0D59"/>
    <w:rsid w:val="006C1436"/>
    <w:rsid w:val="006C18D9"/>
    <w:rsid w:val="006C1E45"/>
    <w:rsid w:val="006C1F82"/>
    <w:rsid w:val="006C21CB"/>
    <w:rsid w:val="006C2537"/>
    <w:rsid w:val="006C289B"/>
    <w:rsid w:val="006C2D32"/>
    <w:rsid w:val="006C2F8D"/>
    <w:rsid w:val="006C309C"/>
    <w:rsid w:val="006C3140"/>
    <w:rsid w:val="006C32EF"/>
    <w:rsid w:val="006C3A37"/>
    <w:rsid w:val="006C496A"/>
    <w:rsid w:val="006C4D6C"/>
    <w:rsid w:val="006C4F57"/>
    <w:rsid w:val="006C502C"/>
    <w:rsid w:val="006C51E2"/>
    <w:rsid w:val="006C66DA"/>
    <w:rsid w:val="006C6F25"/>
    <w:rsid w:val="006C74D5"/>
    <w:rsid w:val="006C7536"/>
    <w:rsid w:val="006C77DB"/>
    <w:rsid w:val="006C7C29"/>
    <w:rsid w:val="006C7E96"/>
    <w:rsid w:val="006D034A"/>
    <w:rsid w:val="006D0363"/>
    <w:rsid w:val="006D0C00"/>
    <w:rsid w:val="006D1A75"/>
    <w:rsid w:val="006D1F4C"/>
    <w:rsid w:val="006D1FC0"/>
    <w:rsid w:val="006D2290"/>
    <w:rsid w:val="006D24FC"/>
    <w:rsid w:val="006D2A66"/>
    <w:rsid w:val="006D3A01"/>
    <w:rsid w:val="006D3AF1"/>
    <w:rsid w:val="006D3D0C"/>
    <w:rsid w:val="006D41C0"/>
    <w:rsid w:val="006D41E0"/>
    <w:rsid w:val="006D4A40"/>
    <w:rsid w:val="006D557D"/>
    <w:rsid w:val="006D58D8"/>
    <w:rsid w:val="006D5A23"/>
    <w:rsid w:val="006D6960"/>
    <w:rsid w:val="006D6A1B"/>
    <w:rsid w:val="006D6C2E"/>
    <w:rsid w:val="006D6E8B"/>
    <w:rsid w:val="006D6FA5"/>
    <w:rsid w:val="006D724C"/>
    <w:rsid w:val="006D7842"/>
    <w:rsid w:val="006D7DEA"/>
    <w:rsid w:val="006E03BF"/>
    <w:rsid w:val="006E0531"/>
    <w:rsid w:val="006E062B"/>
    <w:rsid w:val="006E066F"/>
    <w:rsid w:val="006E06AC"/>
    <w:rsid w:val="006E0A73"/>
    <w:rsid w:val="006E216E"/>
    <w:rsid w:val="006E22F0"/>
    <w:rsid w:val="006E2CE9"/>
    <w:rsid w:val="006E2DA3"/>
    <w:rsid w:val="006E2DCD"/>
    <w:rsid w:val="006E2F16"/>
    <w:rsid w:val="006E314D"/>
    <w:rsid w:val="006E3359"/>
    <w:rsid w:val="006E3A3E"/>
    <w:rsid w:val="006E3C12"/>
    <w:rsid w:val="006E3F6B"/>
    <w:rsid w:val="006E41F1"/>
    <w:rsid w:val="006E43C1"/>
    <w:rsid w:val="006E43EF"/>
    <w:rsid w:val="006E451E"/>
    <w:rsid w:val="006E4C42"/>
    <w:rsid w:val="006E5166"/>
    <w:rsid w:val="006E543E"/>
    <w:rsid w:val="006E56D7"/>
    <w:rsid w:val="006E57B0"/>
    <w:rsid w:val="006E5857"/>
    <w:rsid w:val="006E5C9E"/>
    <w:rsid w:val="006E66EF"/>
    <w:rsid w:val="006E673D"/>
    <w:rsid w:val="006E6802"/>
    <w:rsid w:val="006E6987"/>
    <w:rsid w:val="006E7379"/>
    <w:rsid w:val="006E7469"/>
    <w:rsid w:val="006E7685"/>
    <w:rsid w:val="006E76A1"/>
    <w:rsid w:val="006E7A12"/>
    <w:rsid w:val="006E7DCB"/>
    <w:rsid w:val="006F04D1"/>
    <w:rsid w:val="006F0DE8"/>
    <w:rsid w:val="006F10F9"/>
    <w:rsid w:val="006F138C"/>
    <w:rsid w:val="006F1781"/>
    <w:rsid w:val="006F1E9D"/>
    <w:rsid w:val="006F2705"/>
    <w:rsid w:val="006F2707"/>
    <w:rsid w:val="006F2869"/>
    <w:rsid w:val="006F2924"/>
    <w:rsid w:val="006F2B0C"/>
    <w:rsid w:val="006F324F"/>
    <w:rsid w:val="006F36E5"/>
    <w:rsid w:val="006F3909"/>
    <w:rsid w:val="006F3939"/>
    <w:rsid w:val="006F4146"/>
    <w:rsid w:val="006F43B7"/>
    <w:rsid w:val="006F4B79"/>
    <w:rsid w:val="006F50D1"/>
    <w:rsid w:val="006F527F"/>
    <w:rsid w:val="006F58AD"/>
    <w:rsid w:val="006F5A51"/>
    <w:rsid w:val="006F60E8"/>
    <w:rsid w:val="006F616E"/>
    <w:rsid w:val="006F637C"/>
    <w:rsid w:val="006F6581"/>
    <w:rsid w:val="006F66FB"/>
    <w:rsid w:val="006F74E3"/>
    <w:rsid w:val="006F75BD"/>
    <w:rsid w:val="006F7A01"/>
    <w:rsid w:val="00700AAB"/>
    <w:rsid w:val="00700CB3"/>
    <w:rsid w:val="007017D4"/>
    <w:rsid w:val="0070180D"/>
    <w:rsid w:val="00701893"/>
    <w:rsid w:val="00701932"/>
    <w:rsid w:val="00702346"/>
    <w:rsid w:val="0070245B"/>
    <w:rsid w:val="00702B2B"/>
    <w:rsid w:val="00702B73"/>
    <w:rsid w:val="00702E49"/>
    <w:rsid w:val="00702FF0"/>
    <w:rsid w:val="007039DE"/>
    <w:rsid w:val="00703B52"/>
    <w:rsid w:val="007045BA"/>
    <w:rsid w:val="00704762"/>
    <w:rsid w:val="00704A06"/>
    <w:rsid w:val="00704BB9"/>
    <w:rsid w:val="00704C0E"/>
    <w:rsid w:val="00705182"/>
    <w:rsid w:val="007052EF"/>
    <w:rsid w:val="00705821"/>
    <w:rsid w:val="00705ADA"/>
    <w:rsid w:val="00705F8A"/>
    <w:rsid w:val="00706409"/>
    <w:rsid w:val="007074A8"/>
    <w:rsid w:val="0070797E"/>
    <w:rsid w:val="00707EEE"/>
    <w:rsid w:val="00710505"/>
    <w:rsid w:val="00710730"/>
    <w:rsid w:val="0071082B"/>
    <w:rsid w:val="00710D75"/>
    <w:rsid w:val="00710E80"/>
    <w:rsid w:val="00711A14"/>
    <w:rsid w:val="00711B93"/>
    <w:rsid w:val="00711DEE"/>
    <w:rsid w:val="00711FC3"/>
    <w:rsid w:val="00712166"/>
    <w:rsid w:val="00712335"/>
    <w:rsid w:val="00712633"/>
    <w:rsid w:val="00712A95"/>
    <w:rsid w:val="00712BD1"/>
    <w:rsid w:val="00713207"/>
    <w:rsid w:val="007146A9"/>
    <w:rsid w:val="00714C08"/>
    <w:rsid w:val="00714CFB"/>
    <w:rsid w:val="00714D07"/>
    <w:rsid w:val="007150E8"/>
    <w:rsid w:val="00715B7D"/>
    <w:rsid w:val="00715EAF"/>
    <w:rsid w:val="007160C9"/>
    <w:rsid w:val="00716126"/>
    <w:rsid w:val="00716561"/>
    <w:rsid w:val="00716A88"/>
    <w:rsid w:val="00716CC2"/>
    <w:rsid w:val="00716E34"/>
    <w:rsid w:val="007174E0"/>
    <w:rsid w:val="00717606"/>
    <w:rsid w:val="00717B05"/>
    <w:rsid w:val="00717E18"/>
    <w:rsid w:val="007202D9"/>
    <w:rsid w:val="00720468"/>
    <w:rsid w:val="00720581"/>
    <w:rsid w:val="00720841"/>
    <w:rsid w:val="00720E19"/>
    <w:rsid w:val="007215CB"/>
    <w:rsid w:val="0072165B"/>
    <w:rsid w:val="00722396"/>
    <w:rsid w:val="0072239A"/>
    <w:rsid w:val="007226B7"/>
    <w:rsid w:val="00722B0E"/>
    <w:rsid w:val="0072354B"/>
    <w:rsid w:val="00723985"/>
    <w:rsid w:val="00723BB5"/>
    <w:rsid w:val="007241C8"/>
    <w:rsid w:val="007249E8"/>
    <w:rsid w:val="00724FF5"/>
    <w:rsid w:val="007259BC"/>
    <w:rsid w:val="0072602E"/>
    <w:rsid w:val="00726265"/>
    <w:rsid w:val="00726C96"/>
    <w:rsid w:val="00726E10"/>
    <w:rsid w:val="00726F3B"/>
    <w:rsid w:val="00727BEE"/>
    <w:rsid w:val="0073030C"/>
    <w:rsid w:val="007304A5"/>
    <w:rsid w:val="007306BB"/>
    <w:rsid w:val="007308CE"/>
    <w:rsid w:val="00730B8A"/>
    <w:rsid w:val="00730C0C"/>
    <w:rsid w:val="00731086"/>
    <w:rsid w:val="00731851"/>
    <w:rsid w:val="007321A7"/>
    <w:rsid w:val="00732230"/>
    <w:rsid w:val="007327ED"/>
    <w:rsid w:val="00732B76"/>
    <w:rsid w:val="00732B7D"/>
    <w:rsid w:val="00732E8C"/>
    <w:rsid w:val="00732F3B"/>
    <w:rsid w:val="00732F89"/>
    <w:rsid w:val="00733137"/>
    <w:rsid w:val="0073319A"/>
    <w:rsid w:val="0073346B"/>
    <w:rsid w:val="00733798"/>
    <w:rsid w:val="00733CA6"/>
    <w:rsid w:val="00733F09"/>
    <w:rsid w:val="00734466"/>
    <w:rsid w:val="00734D94"/>
    <w:rsid w:val="00734F66"/>
    <w:rsid w:val="00735032"/>
    <w:rsid w:val="00735A7E"/>
    <w:rsid w:val="00735E6F"/>
    <w:rsid w:val="00736CFE"/>
    <w:rsid w:val="00736FFF"/>
    <w:rsid w:val="00737362"/>
    <w:rsid w:val="007378C9"/>
    <w:rsid w:val="00737A70"/>
    <w:rsid w:val="00740901"/>
    <w:rsid w:val="00740F36"/>
    <w:rsid w:val="007411D8"/>
    <w:rsid w:val="0074150C"/>
    <w:rsid w:val="0074178D"/>
    <w:rsid w:val="007417D3"/>
    <w:rsid w:val="00742220"/>
    <w:rsid w:val="00742877"/>
    <w:rsid w:val="00742D39"/>
    <w:rsid w:val="00743829"/>
    <w:rsid w:val="0074432F"/>
    <w:rsid w:val="00744510"/>
    <w:rsid w:val="0074494B"/>
    <w:rsid w:val="0074494D"/>
    <w:rsid w:val="00744AB5"/>
    <w:rsid w:val="00744B6B"/>
    <w:rsid w:val="00745264"/>
    <w:rsid w:val="007452C9"/>
    <w:rsid w:val="00745905"/>
    <w:rsid w:val="00745B54"/>
    <w:rsid w:val="00745F00"/>
    <w:rsid w:val="0074624C"/>
    <w:rsid w:val="00746469"/>
    <w:rsid w:val="00746757"/>
    <w:rsid w:val="007467ED"/>
    <w:rsid w:val="007469DB"/>
    <w:rsid w:val="00746B64"/>
    <w:rsid w:val="0074759D"/>
    <w:rsid w:val="00747A0C"/>
    <w:rsid w:val="00747A98"/>
    <w:rsid w:val="00750038"/>
    <w:rsid w:val="0075003E"/>
    <w:rsid w:val="00750B45"/>
    <w:rsid w:val="007512DC"/>
    <w:rsid w:val="00751655"/>
    <w:rsid w:val="00751928"/>
    <w:rsid w:val="00751A6B"/>
    <w:rsid w:val="00751AB6"/>
    <w:rsid w:val="00751D47"/>
    <w:rsid w:val="00751D9B"/>
    <w:rsid w:val="00751E5F"/>
    <w:rsid w:val="00753648"/>
    <w:rsid w:val="00753754"/>
    <w:rsid w:val="00753872"/>
    <w:rsid w:val="00753A4F"/>
    <w:rsid w:val="007541FF"/>
    <w:rsid w:val="0075493B"/>
    <w:rsid w:val="00754A50"/>
    <w:rsid w:val="00754BE0"/>
    <w:rsid w:val="00754C29"/>
    <w:rsid w:val="0075540F"/>
    <w:rsid w:val="007554D3"/>
    <w:rsid w:val="007556F3"/>
    <w:rsid w:val="00755B5B"/>
    <w:rsid w:val="00755C51"/>
    <w:rsid w:val="00755E71"/>
    <w:rsid w:val="00755F2B"/>
    <w:rsid w:val="00756E8C"/>
    <w:rsid w:val="007570F6"/>
    <w:rsid w:val="00757101"/>
    <w:rsid w:val="00757874"/>
    <w:rsid w:val="007606E2"/>
    <w:rsid w:val="00760DBA"/>
    <w:rsid w:val="00760E23"/>
    <w:rsid w:val="007614AE"/>
    <w:rsid w:val="00761B5F"/>
    <w:rsid w:val="00761E76"/>
    <w:rsid w:val="00762108"/>
    <w:rsid w:val="00762503"/>
    <w:rsid w:val="0076258F"/>
    <w:rsid w:val="00762C88"/>
    <w:rsid w:val="00763421"/>
    <w:rsid w:val="0076394A"/>
    <w:rsid w:val="00763B5F"/>
    <w:rsid w:val="0076425B"/>
    <w:rsid w:val="007646E2"/>
    <w:rsid w:val="00764F41"/>
    <w:rsid w:val="00765075"/>
    <w:rsid w:val="00765461"/>
    <w:rsid w:val="00765A81"/>
    <w:rsid w:val="007660A0"/>
    <w:rsid w:val="00766482"/>
    <w:rsid w:val="007670FE"/>
    <w:rsid w:val="0076769B"/>
    <w:rsid w:val="007676B4"/>
    <w:rsid w:val="0077003B"/>
    <w:rsid w:val="007700F2"/>
    <w:rsid w:val="0077060D"/>
    <w:rsid w:val="00771474"/>
    <w:rsid w:val="007719B2"/>
    <w:rsid w:val="00771A78"/>
    <w:rsid w:val="00771D12"/>
    <w:rsid w:val="0077203C"/>
    <w:rsid w:val="007720DD"/>
    <w:rsid w:val="007721B9"/>
    <w:rsid w:val="00772C83"/>
    <w:rsid w:val="00772DA6"/>
    <w:rsid w:val="00772F28"/>
    <w:rsid w:val="00774640"/>
    <w:rsid w:val="007749D3"/>
    <w:rsid w:val="00774E4D"/>
    <w:rsid w:val="00775017"/>
    <w:rsid w:val="007753C9"/>
    <w:rsid w:val="007755E4"/>
    <w:rsid w:val="00776199"/>
    <w:rsid w:val="0077659C"/>
    <w:rsid w:val="00777080"/>
    <w:rsid w:val="00777116"/>
    <w:rsid w:val="007772CA"/>
    <w:rsid w:val="007772F9"/>
    <w:rsid w:val="00780352"/>
    <w:rsid w:val="0078042C"/>
    <w:rsid w:val="0078073E"/>
    <w:rsid w:val="00780A90"/>
    <w:rsid w:val="0078147A"/>
    <w:rsid w:val="00781873"/>
    <w:rsid w:val="00781C8C"/>
    <w:rsid w:val="00781DD0"/>
    <w:rsid w:val="00781FD7"/>
    <w:rsid w:val="0078208E"/>
    <w:rsid w:val="00782731"/>
    <w:rsid w:val="007827DE"/>
    <w:rsid w:val="00783356"/>
    <w:rsid w:val="00783392"/>
    <w:rsid w:val="007838E7"/>
    <w:rsid w:val="00783B18"/>
    <w:rsid w:val="00783E1E"/>
    <w:rsid w:val="00784050"/>
    <w:rsid w:val="0078431B"/>
    <w:rsid w:val="0078494E"/>
    <w:rsid w:val="00785647"/>
    <w:rsid w:val="00785F78"/>
    <w:rsid w:val="0078691D"/>
    <w:rsid w:val="00786EA5"/>
    <w:rsid w:val="00786FBE"/>
    <w:rsid w:val="0078703F"/>
    <w:rsid w:val="00787073"/>
    <w:rsid w:val="00787713"/>
    <w:rsid w:val="007879FB"/>
    <w:rsid w:val="00787A12"/>
    <w:rsid w:val="00787A39"/>
    <w:rsid w:val="00787BDE"/>
    <w:rsid w:val="00791137"/>
    <w:rsid w:val="00791561"/>
    <w:rsid w:val="0079192C"/>
    <w:rsid w:val="007919A8"/>
    <w:rsid w:val="007923F7"/>
    <w:rsid w:val="00792AB6"/>
    <w:rsid w:val="00792C39"/>
    <w:rsid w:val="00792E1E"/>
    <w:rsid w:val="00792EE5"/>
    <w:rsid w:val="00793202"/>
    <w:rsid w:val="00793695"/>
    <w:rsid w:val="007936C4"/>
    <w:rsid w:val="0079402E"/>
    <w:rsid w:val="0079471E"/>
    <w:rsid w:val="0079487F"/>
    <w:rsid w:val="0079496F"/>
    <w:rsid w:val="007950D8"/>
    <w:rsid w:val="007950F7"/>
    <w:rsid w:val="00795111"/>
    <w:rsid w:val="00795C37"/>
    <w:rsid w:val="00795F33"/>
    <w:rsid w:val="0079609A"/>
    <w:rsid w:val="0079699D"/>
    <w:rsid w:val="00796B12"/>
    <w:rsid w:val="007A07A9"/>
    <w:rsid w:val="007A0FD0"/>
    <w:rsid w:val="007A1504"/>
    <w:rsid w:val="007A155D"/>
    <w:rsid w:val="007A1D79"/>
    <w:rsid w:val="007A1FEC"/>
    <w:rsid w:val="007A21CB"/>
    <w:rsid w:val="007A227E"/>
    <w:rsid w:val="007A27EE"/>
    <w:rsid w:val="007A2CF4"/>
    <w:rsid w:val="007A333A"/>
    <w:rsid w:val="007A3AF8"/>
    <w:rsid w:val="007A3D5E"/>
    <w:rsid w:val="007A3DC9"/>
    <w:rsid w:val="007A47F0"/>
    <w:rsid w:val="007A4A07"/>
    <w:rsid w:val="007A4E09"/>
    <w:rsid w:val="007A500B"/>
    <w:rsid w:val="007A525D"/>
    <w:rsid w:val="007A5A05"/>
    <w:rsid w:val="007A5C1D"/>
    <w:rsid w:val="007A61E5"/>
    <w:rsid w:val="007A701C"/>
    <w:rsid w:val="007A7343"/>
    <w:rsid w:val="007A75B6"/>
    <w:rsid w:val="007A7BD3"/>
    <w:rsid w:val="007A7C80"/>
    <w:rsid w:val="007B0038"/>
    <w:rsid w:val="007B02E0"/>
    <w:rsid w:val="007B05E0"/>
    <w:rsid w:val="007B0B22"/>
    <w:rsid w:val="007B1091"/>
    <w:rsid w:val="007B1168"/>
    <w:rsid w:val="007B149A"/>
    <w:rsid w:val="007B1E91"/>
    <w:rsid w:val="007B22D8"/>
    <w:rsid w:val="007B23F8"/>
    <w:rsid w:val="007B24C7"/>
    <w:rsid w:val="007B2520"/>
    <w:rsid w:val="007B268E"/>
    <w:rsid w:val="007B274D"/>
    <w:rsid w:val="007B2C56"/>
    <w:rsid w:val="007B2DFE"/>
    <w:rsid w:val="007B2EEC"/>
    <w:rsid w:val="007B38DD"/>
    <w:rsid w:val="007B3B17"/>
    <w:rsid w:val="007B3BC5"/>
    <w:rsid w:val="007B3CE1"/>
    <w:rsid w:val="007B4027"/>
    <w:rsid w:val="007B408F"/>
    <w:rsid w:val="007B4274"/>
    <w:rsid w:val="007B4336"/>
    <w:rsid w:val="007B43FD"/>
    <w:rsid w:val="007B48FB"/>
    <w:rsid w:val="007B4E47"/>
    <w:rsid w:val="007B4F28"/>
    <w:rsid w:val="007B540B"/>
    <w:rsid w:val="007B545B"/>
    <w:rsid w:val="007B597A"/>
    <w:rsid w:val="007B6E55"/>
    <w:rsid w:val="007B6F90"/>
    <w:rsid w:val="007B6FF5"/>
    <w:rsid w:val="007B7925"/>
    <w:rsid w:val="007B7985"/>
    <w:rsid w:val="007B79CD"/>
    <w:rsid w:val="007B7B01"/>
    <w:rsid w:val="007B7B1E"/>
    <w:rsid w:val="007B7C50"/>
    <w:rsid w:val="007C01CC"/>
    <w:rsid w:val="007C0491"/>
    <w:rsid w:val="007C04C7"/>
    <w:rsid w:val="007C0A61"/>
    <w:rsid w:val="007C0B48"/>
    <w:rsid w:val="007C0C0F"/>
    <w:rsid w:val="007C1272"/>
    <w:rsid w:val="007C15AF"/>
    <w:rsid w:val="007C1A8B"/>
    <w:rsid w:val="007C2163"/>
    <w:rsid w:val="007C2E24"/>
    <w:rsid w:val="007C2E53"/>
    <w:rsid w:val="007C311B"/>
    <w:rsid w:val="007C3180"/>
    <w:rsid w:val="007C3364"/>
    <w:rsid w:val="007C3944"/>
    <w:rsid w:val="007C5957"/>
    <w:rsid w:val="007C650E"/>
    <w:rsid w:val="007C6870"/>
    <w:rsid w:val="007C6890"/>
    <w:rsid w:val="007C69FD"/>
    <w:rsid w:val="007C6A1D"/>
    <w:rsid w:val="007C6DEC"/>
    <w:rsid w:val="007C7037"/>
    <w:rsid w:val="007C75DA"/>
    <w:rsid w:val="007D0946"/>
    <w:rsid w:val="007D1048"/>
    <w:rsid w:val="007D14FA"/>
    <w:rsid w:val="007D2734"/>
    <w:rsid w:val="007D2E1E"/>
    <w:rsid w:val="007D34CF"/>
    <w:rsid w:val="007D366A"/>
    <w:rsid w:val="007D37C1"/>
    <w:rsid w:val="007D39F4"/>
    <w:rsid w:val="007D3A23"/>
    <w:rsid w:val="007D3A34"/>
    <w:rsid w:val="007D42EF"/>
    <w:rsid w:val="007D45DE"/>
    <w:rsid w:val="007D4B82"/>
    <w:rsid w:val="007D5152"/>
    <w:rsid w:val="007D5ED4"/>
    <w:rsid w:val="007D5FD8"/>
    <w:rsid w:val="007D6149"/>
    <w:rsid w:val="007D6BB3"/>
    <w:rsid w:val="007D6E59"/>
    <w:rsid w:val="007D7574"/>
    <w:rsid w:val="007D76FE"/>
    <w:rsid w:val="007D7A73"/>
    <w:rsid w:val="007E047B"/>
    <w:rsid w:val="007E05AE"/>
    <w:rsid w:val="007E0C49"/>
    <w:rsid w:val="007E13D7"/>
    <w:rsid w:val="007E14AF"/>
    <w:rsid w:val="007E1D92"/>
    <w:rsid w:val="007E20C9"/>
    <w:rsid w:val="007E22A4"/>
    <w:rsid w:val="007E25A4"/>
    <w:rsid w:val="007E2BE8"/>
    <w:rsid w:val="007E35A1"/>
    <w:rsid w:val="007E4F15"/>
    <w:rsid w:val="007E514D"/>
    <w:rsid w:val="007E51C1"/>
    <w:rsid w:val="007E5986"/>
    <w:rsid w:val="007E5D37"/>
    <w:rsid w:val="007E5D68"/>
    <w:rsid w:val="007E62D4"/>
    <w:rsid w:val="007E69B5"/>
    <w:rsid w:val="007E7C3E"/>
    <w:rsid w:val="007F02FD"/>
    <w:rsid w:val="007F0AFC"/>
    <w:rsid w:val="007F0BA0"/>
    <w:rsid w:val="007F0E0D"/>
    <w:rsid w:val="007F1056"/>
    <w:rsid w:val="007F123F"/>
    <w:rsid w:val="007F124C"/>
    <w:rsid w:val="007F16A3"/>
    <w:rsid w:val="007F1C2A"/>
    <w:rsid w:val="007F1F5F"/>
    <w:rsid w:val="007F2BB0"/>
    <w:rsid w:val="007F2C02"/>
    <w:rsid w:val="007F2CA7"/>
    <w:rsid w:val="007F3A18"/>
    <w:rsid w:val="007F4444"/>
    <w:rsid w:val="007F4828"/>
    <w:rsid w:val="007F4A9D"/>
    <w:rsid w:val="007F4DB2"/>
    <w:rsid w:val="007F5065"/>
    <w:rsid w:val="007F549D"/>
    <w:rsid w:val="007F5954"/>
    <w:rsid w:val="007F6061"/>
    <w:rsid w:val="007F62B2"/>
    <w:rsid w:val="007F63A0"/>
    <w:rsid w:val="007F6E72"/>
    <w:rsid w:val="007F6EE6"/>
    <w:rsid w:val="007F6F57"/>
    <w:rsid w:val="007F7052"/>
    <w:rsid w:val="007F7D3A"/>
    <w:rsid w:val="007F7F3E"/>
    <w:rsid w:val="00800111"/>
    <w:rsid w:val="0080022B"/>
    <w:rsid w:val="008008FE"/>
    <w:rsid w:val="00800BF4"/>
    <w:rsid w:val="00801339"/>
    <w:rsid w:val="00801AA4"/>
    <w:rsid w:val="00801F75"/>
    <w:rsid w:val="0080209E"/>
    <w:rsid w:val="008023A5"/>
    <w:rsid w:val="008023B6"/>
    <w:rsid w:val="008028D2"/>
    <w:rsid w:val="008029DB"/>
    <w:rsid w:val="00803412"/>
    <w:rsid w:val="0080395B"/>
    <w:rsid w:val="00803C48"/>
    <w:rsid w:val="00803C93"/>
    <w:rsid w:val="00803CFB"/>
    <w:rsid w:val="008048F4"/>
    <w:rsid w:val="0080496B"/>
    <w:rsid w:val="008049CD"/>
    <w:rsid w:val="00804C1E"/>
    <w:rsid w:val="00804F58"/>
    <w:rsid w:val="008063D2"/>
    <w:rsid w:val="00807749"/>
    <w:rsid w:val="00810436"/>
    <w:rsid w:val="0081063D"/>
    <w:rsid w:val="008106F6"/>
    <w:rsid w:val="00810874"/>
    <w:rsid w:val="00810B04"/>
    <w:rsid w:val="0081100E"/>
    <w:rsid w:val="00811114"/>
    <w:rsid w:val="00811309"/>
    <w:rsid w:val="00811458"/>
    <w:rsid w:val="008115F6"/>
    <w:rsid w:val="00812DDE"/>
    <w:rsid w:val="00813061"/>
    <w:rsid w:val="00813138"/>
    <w:rsid w:val="0081332E"/>
    <w:rsid w:val="00813E3B"/>
    <w:rsid w:val="00813EC4"/>
    <w:rsid w:val="00814022"/>
    <w:rsid w:val="00814333"/>
    <w:rsid w:val="0081568D"/>
    <w:rsid w:val="00815723"/>
    <w:rsid w:val="0081582C"/>
    <w:rsid w:val="008158F7"/>
    <w:rsid w:val="00816487"/>
    <w:rsid w:val="00816595"/>
    <w:rsid w:val="0081702A"/>
    <w:rsid w:val="00817085"/>
    <w:rsid w:val="008177CC"/>
    <w:rsid w:val="00817C75"/>
    <w:rsid w:val="0082047E"/>
    <w:rsid w:val="008212BE"/>
    <w:rsid w:val="008216CD"/>
    <w:rsid w:val="0082187E"/>
    <w:rsid w:val="00821CFF"/>
    <w:rsid w:val="00821E59"/>
    <w:rsid w:val="00821FE3"/>
    <w:rsid w:val="0082204C"/>
    <w:rsid w:val="00822582"/>
    <w:rsid w:val="00822AAA"/>
    <w:rsid w:val="00823439"/>
    <w:rsid w:val="008240E1"/>
    <w:rsid w:val="00824114"/>
    <w:rsid w:val="008247B7"/>
    <w:rsid w:val="00825857"/>
    <w:rsid w:val="00825868"/>
    <w:rsid w:val="00825C17"/>
    <w:rsid w:val="00825D9C"/>
    <w:rsid w:val="0082630D"/>
    <w:rsid w:val="008266D4"/>
    <w:rsid w:val="00826ED0"/>
    <w:rsid w:val="00826F63"/>
    <w:rsid w:val="00827E96"/>
    <w:rsid w:val="008304E0"/>
    <w:rsid w:val="00830F5A"/>
    <w:rsid w:val="00831400"/>
    <w:rsid w:val="00831ED8"/>
    <w:rsid w:val="00831F8A"/>
    <w:rsid w:val="00831FEA"/>
    <w:rsid w:val="00831FF7"/>
    <w:rsid w:val="008329ED"/>
    <w:rsid w:val="00832B85"/>
    <w:rsid w:val="00832C2E"/>
    <w:rsid w:val="00832E65"/>
    <w:rsid w:val="00832E69"/>
    <w:rsid w:val="008339C0"/>
    <w:rsid w:val="00833DF5"/>
    <w:rsid w:val="00833FB9"/>
    <w:rsid w:val="00834404"/>
    <w:rsid w:val="008347BE"/>
    <w:rsid w:val="0083489F"/>
    <w:rsid w:val="00834F9C"/>
    <w:rsid w:val="00834FB5"/>
    <w:rsid w:val="00835115"/>
    <w:rsid w:val="00835158"/>
    <w:rsid w:val="008352BD"/>
    <w:rsid w:val="00835D7B"/>
    <w:rsid w:val="0083605F"/>
    <w:rsid w:val="008375CB"/>
    <w:rsid w:val="00837909"/>
    <w:rsid w:val="008379EE"/>
    <w:rsid w:val="00837AEC"/>
    <w:rsid w:val="00837FB1"/>
    <w:rsid w:val="008403B2"/>
    <w:rsid w:val="00840A28"/>
    <w:rsid w:val="00840D27"/>
    <w:rsid w:val="00841077"/>
    <w:rsid w:val="008415D0"/>
    <w:rsid w:val="00841F62"/>
    <w:rsid w:val="008422FF"/>
    <w:rsid w:val="00842524"/>
    <w:rsid w:val="008425D1"/>
    <w:rsid w:val="0084362B"/>
    <w:rsid w:val="008436C2"/>
    <w:rsid w:val="0084377A"/>
    <w:rsid w:val="008439B5"/>
    <w:rsid w:val="008440FB"/>
    <w:rsid w:val="00844ABD"/>
    <w:rsid w:val="00844AE0"/>
    <w:rsid w:val="00844DC9"/>
    <w:rsid w:val="008451CE"/>
    <w:rsid w:val="008451FE"/>
    <w:rsid w:val="00845CB4"/>
    <w:rsid w:val="00845CFC"/>
    <w:rsid w:val="008460C2"/>
    <w:rsid w:val="00846191"/>
    <w:rsid w:val="00846825"/>
    <w:rsid w:val="00846B49"/>
    <w:rsid w:val="00846D19"/>
    <w:rsid w:val="00847114"/>
    <w:rsid w:val="00847713"/>
    <w:rsid w:val="0084772C"/>
    <w:rsid w:val="00847C6C"/>
    <w:rsid w:val="00850755"/>
    <w:rsid w:val="00850821"/>
    <w:rsid w:val="00850D06"/>
    <w:rsid w:val="008511DE"/>
    <w:rsid w:val="00851EA2"/>
    <w:rsid w:val="00852500"/>
    <w:rsid w:val="00852EFA"/>
    <w:rsid w:val="00852FAC"/>
    <w:rsid w:val="00852FAE"/>
    <w:rsid w:val="00853303"/>
    <w:rsid w:val="008536B5"/>
    <w:rsid w:val="0085391B"/>
    <w:rsid w:val="00853B9E"/>
    <w:rsid w:val="00853D8B"/>
    <w:rsid w:val="008541D0"/>
    <w:rsid w:val="0085441B"/>
    <w:rsid w:val="00854566"/>
    <w:rsid w:val="0085471D"/>
    <w:rsid w:val="00854E17"/>
    <w:rsid w:val="00855C04"/>
    <w:rsid w:val="008560D1"/>
    <w:rsid w:val="00856229"/>
    <w:rsid w:val="00856875"/>
    <w:rsid w:val="008572C5"/>
    <w:rsid w:val="008574AB"/>
    <w:rsid w:val="0085779C"/>
    <w:rsid w:val="00857F0D"/>
    <w:rsid w:val="0086009C"/>
    <w:rsid w:val="008603F0"/>
    <w:rsid w:val="0086060E"/>
    <w:rsid w:val="00860B73"/>
    <w:rsid w:val="00861757"/>
    <w:rsid w:val="00861E52"/>
    <w:rsid w:val="00861EA7"/>
    <w:rsid w:val="008624AF"/>
    <w:rsid w:val="00862B4D"/>
    <w:rsid w:val="00862D3E"/>
    <w:rsid w:val="00863062"/>
    <w:rsid w:val="00863A35"/>
    <w:rsid w:val="0086443F"/>
    <w:rsid w:val="00864D03"/>
    <w:rsid w:val="00864ECA"/>
    <w:rsid w:val="0086526D"/>
    <w:rsid w:val="0086544D"/>
    <w:rsid w:val="008655CB"/>
    <w:rsid w:val="008656E2"/>
    <w:rsid w:val="00866072"/>
    <w:rsid w:val="0086617A"/>
    <w:rsid w:val="00866363"/>
    <w:rsid w:val="00866382"/>
    <w:rsid w:val="008668A7"/>
    <w:rsid w:val="00866EFB"/>
    <w:rsid w:val="00867E3D"/>
    <w:rsid w:val="00870AA0"/>
    <w:rsid w:val="00870CA9"/>
    <w:rsid w:val="008713A0"/>
    <w:rsid w:val="008713A6"/>
    <w:rsid w:val="008713D0"/>
    <w:rsid w:val="008714DB"/>
    <w:rsid w:val="00871513"/>
    <w:rsid w:val="00871BAE"/>
    <w:rsid w:val="0087296C"/>
    <w:rsid w:val="008729DE"/>
    <w:rsid w:val="00872EED"/>
    <w:rsid w:val="00872EF6"/>
    <w:rsid w:val="00872EFF"/>
    <w:rsid w:val="0087350C"/>
    <w:rsid w:val="008735DA"/>
    <w:rsid w:val="00873B72"/>
    <w:rsid w:val="00873CAA"/>
    <w:rsid w:val="00874195"/>
    <w:rsid w:val="00874907"/>
    <w:rsid w:val="00874ADD"/>
    <w:rsid w:val="00874C34"/>
    <w:rsid w:val="008753B0"/>
    <w:rsid w:val="00875C24"/>
    <w:rsid w:val="00876EAB"/>
    <w:rsid w:val="00877656"/>
    <w:rsid w:val="008817E0"/>
    <w:rsid w:val="00881C83"/>
    <w:rsid w:val="008823FA"/>
    <w:rsid w:val="008824F6"/>
    <w:rsid w:val="00882CFC"/>
    <w:rsid w:val="00882E62"/>
    <w:rsid w:val="00883316"/>
    <w:rsid w:val="00883540"/>
    <w:rsid w:val="00883DEB"/>
    <w:rsid w:val="008844E6"/>
    <w:rsid w:val="00884A4F"/>
    <w:rsid w:val="00885260"/>
    <w:rsid w:val="008852E6"/>
    <w:rsid w:val="008855E1"/>
    <w:rsid w:val="008857E4"/>
    <w:rsid w:val="008858B1"/>
    <w:rsid w:val="00886147"/>
    <w:rsid w:val="00886376"/>
    <w:rsid w:val="00886D9B"/>
    <w:rsid w:val="00886F16"/>
    <w:rsid w:val="00886F6D"/>
    <w:rsid w:val="0088704E"/>
    <w:rsid w:val="008872A8"/>
    <w:rsid w:val="00887D41"/>
    <w:rsid w:val="00887E49"/>
    <w:rsid w:val="008903D8"/>
    <w:rsid w:val="008905C5"/>
    <w:rsid w:val="008909AA"/>
    <w:rsid w:val="00891296"/>
    <w:rsid w:val="0089189F"/>
    <w:rsid w:val="00891CDA"/>
    <w:rsid w:val="00892196"/>
    <w:rsid w:val="0089272C"/>
    <w:rsid w:val="00892839"/>
    <w:rsid w:val="0089288E"/>
    <w:rsid w:val="00892B87"/>
    <w:rsid w:val="00892E42"/>
    <w:rsid w:val="00893122"/>
    <w:rsid w:val="008936B2"/>
    <w:rsid w:val="00893EA1"/>
    <w:rsid w:val="00893ED7"/>
    <w:rsid w:val="0089435C"/>
    <w:rsid w:val="008943D2"/>
    <w:rsid w:val="00894722"/>
    <w:rsid w:val="00895772"/>
    <w:rsid w:val="00895B67"/>
    <w:rsid w:val="0089667A"/>
    <w:rsid w:val="00896717"/>
    <w:rsid w:val="00896933"/>
    <w:rsid w:val="00897687"/>
    <w:rsid w:val="008978F5"/>
    <w:rsid w:val="00897A24"/>
    <w:rsid w:val="00897A55"/>
    <w:rsid w:val="008A031A"/>
    <w:rsid w:val="008A0C76"/>
    <w:rsid w:val="008A0CB6"/>
    <w:rsid w:val="008A0E7C"/>
    <w:rsid w:val="008A1460"/>
    <w:rsid w:val="008A163E"/>
    <w:rsid w:val="008A18D5"/>
    <w:rsid w:val="008A1E88"/>
    <w:rsid w:val="008A1F5A"/>
    <w:rsid w:val="008A2038"/>
    <w:rsid w:val="008A22FD"/>
    <w:rsid w:val="008A236C"/>
    <w:rsid w:val="008A2D60"/>
    <w:rsid w:val="008A2FFE"/>
    <w:rsid w:val="008A3383"/>
    <w:rsid w:val="008A34B0"/>
    <w:rsid w:val="008A3976"/>
    <w:rsid w:val="008A3BA7"/>
    <w:rsid w:val="008A3FDF"/>
    <w:rsid w:val="008A4C81"/>
    <w:rsid w:val="008A4DC1"/>
    <w:rsid w:val="008A625F"/>
    <w:rsid w:val="008A63B3"/>
    <w:rsid w:val="008A6544"/>
    <w:rsid w:val="008A74FA"/>
    <w:rsid w:val="008A771A"/>
    <w:rsid w:val="008A7C37"/>
    <w:rsid w:val="008A7CE2"/>
    <w:rsid w:val="008B0B05"/>
    <w:rsid w:val="008B0BB2"/>
    <w:rsid w:val="008B0DE6"/>
    <w:rsid w:val="008B0EB7"/>
    <w:rsid w:val="008B1066"/>
    <w:rsid w:val="008B15DD"/>
    <w:rsid w:val="008B17AA"/>
    <w:rsid w:val="008B20EC"/>
    <w:rsid w:val="008B21D0"/>
    <w:rsid w:val="008B27F7"/>
    <w:rsid w:val="008B2BD0"/>
    <w:rsid w:val="008B2DA7"/>
    <w:rsid w:val="008B2FFA"/>
    <w:rsid w:val="008B3275"/>
    <w:rsid w:val="008B3676"/>
    <w:rsid w:val="008B3FA7"/>
    <w:rsid w:val="008B435A"/>
    <w:rsid w:val="008B4A7D"/>
    <w:rsid w:val="008B4BF8"/>
    <w:rsid w:val="008B4C67"/>
    <w:rsid w:val="008B4D23"/>
    <w:rsid w:val="008B4EC8"/>
    <w:rsid w:val="008B54E6"/>
    <w:rsid w:val="008B562D"/>
    <w:rsid w:val="008B6230"/>
    <w:rsid w:val="008B644D"/>
    <w:rsid w:val="008B64BE"/>
    <w:rsid w:val="008B6DF9"/>
    <w:rsid w:val="008B6E04"/>
    <w:rsid w:val="008B6E40"/>
    <w:rsid w:val="008B7376"/>
    <w:rsid w:val="008B7AD3"/>
    <w:rsid w:val="008B7B29"/>
    <w:rsid w:val="008B7B9E"/>
    <w:rsid w:val="008C0324"/>
    <w:rsid w:val="008C0458"/>
    <w:rsid w:val="008C085B"/>
    <w:rsid w:val="008C0C11"/>
    <w:rsid w:val="008C0C7B"/>
    <w:rsid w:val="008C0D43"/>
    <w:rsid w:val="008C0DE3"/>
    <w:rsid w:val="008C0EC9"/>
    <w:rsid w:val="008C0F86"/>
    <w:rsid w:val="008C0FBD"/>
    <w:rsid w:val="008C15AB"/>
    <w:rsid w:val="008C1C16"/>
    <w:rsid w:val="008C1C54"/>
    <w:rsid w:val="008C1CF7"/>
    <w:rsid w:val="008C1D69"/>
    <w:rsid w:val="008C2035"/>
    <w:rsid w:val="008C213F"/>
    <w:rsid w:val="008C23AF"/>
    <w:rsid w:val="008C23E1"/>
    <w:rsid w:val="008C270F"/>
    <w:rsid w:val="008C2A22"/>
    <w:rsid w:val="008C2A42"/>
    <w:rsid w:val="008C3625"/>
    <w:rsid w:val="008C3701"/>
    <w:rsid w:val="008C38D0"/>
    <w:rsid w:val="008C42F4"/>
    <w:rsid w:val="008C4FD3"/>
    <w:rsid w:val="008C56A3"/>
    <w:rsid w:val="008C5795"/>
    <w:rsid w:val="008C5871"/>
    <w:rsid w:val="008C5DF0"/>
    <w:rsid w:val="008C5E77"/>
    <w:rsid w:val="008C6594"/>
    <w:rsid w:val="008C695D"/>
    <w:rsid w:val="008C6A5D"/>
    <w:rsid w:val="008C6B2E"/>
    <w:rsid w:val="008C6CA3"/>
    <w:rsid w:val="008C7409"/>
    <w:rsid w:val="008C76A1"/>
    <w:rsid w:val="008C7CEE"/>
    <w:rsid w:val="008D0C4B"/>
    <w:rsid w:val="008D0EAC"/>
    <w:rsid w:val="008D116B"/>
    <w:rsid w:val="008D1D20"/>
    <w:rsid w:val="008D1E2A"/>
    <w:rsid w:val="008D225C"/>
    <w:rsid w:val="008D2AB6"/>
    <w:rsid w:val="008D2CBE"/>
    <w:rsid w:val="008D2D9F"/>
    <w:rsid w:val="008D3300"/>
    <w:rsid w:val="008D343B"/>
    <w:rsid w:val="008D356B"/>
    <w:rsid w:val="008D3887"/>
    <w:rsid w:val="008D397C"/>
    <w:rsid w:val="008D3C2B"/>
    <w:rsid w:val="008D3E2D"/>
    <w:rsid w:val="008D3E77"/>
    <w:rsid w:val="008D41F1"/>
    <w:rsid w:val="008D44CE"/>
    <w:rsid w:val="008D452A"/>
    <w:rsid w:val="008D454B"/>
    <w:rsid w:val="008D4CD3"/>
    <w:rsid w:val="008D4F69"/>
    <w:rsid w:val="008D52C0"/>
    <w:rsid w:val="008D5D37"/>
    <w:rsid w:val="008D5E1C"/>
    <w:rsid w:val="008D6319"/>
    <w:rsid w:val="008D6DBC"/>
    <w:rsid w:val="008D7E51"/>
    <w:rsid w:val="008D7FFE"/>
    <w:rsid w:val="008E0384"/>
    <w:rsid w:val="008E072D"/>
    <w:rsid w:val="008E1677"/>
    <w:rsid w:val="008E1769"/>
    <w:rsid w:val="008E1FAA"/>
    <w:rsid w:val="008E3422"/>
    <w:rsid w:val="008E3CF9"/>
    <w:rsid w:val="008E44D7"/>
    <w:rsid w:val="008E464E"/>
    <w:rsid w:val="008E46EF"/>
    <w:rsid w:val="008E4D7E"/>
    <w:rsid w:val="008E5088"/>
    <w:rsid w:val="008E527D"/>
    <w:rsid w:val="008E5442"/>
    <w:rsid w:val="008E5689"/>
    <w:rsid w:val="008E5BA9"/>
    <w:rsid w:val="008E5D02"/>
    <w:rsid w:val="008E5FD6"/>
    <w:rsid w:val="008E6897"/>
    <w:rsid w:val="008E7196"/>
    <w:rsid w:val="008E76F6"/>
    <w:rsid w:val="008E7C38"/>
    <w:rsid w:val="008F0027"/>
    <w:rsid w:val="008F0A1E"/>
    <w:rsid w:val="008F0D4B"/>
    <w:rsid w:val="008F12BD"/>
    <w:rsid w:val="008F1362"/>
    <w:rsid w:val="008F14EF"/>
    <w:rsid w:val="008F2020"/>
    <w:rsid w:val="008F2CD1"/>
    <w:rsid w:val="008F2FAD"/>
    <w:rsid w:val="008F3551"/>
    <w:rsid w:val="008F37F0"/>
    <w:rsid w:val="008F39A3"/>
    <w:rsid w:val="008F3E24"/>
    <w:rsid w:val="008F4178"/>
    <w:rsid w:val="008F43C0"/>
    <w:rsid w:val="008F45D1"/>
    <w:rsid w:val="008F464D"/>
    <w:rsid w:val="008F54FC"/>
    <w:rsid w:val="008F5B21"/>
    <w:rsid w:val="008F62DA"/>
    <w:rsid w:val="008F672A"/>
    <w:rsid w:val="008F6B96"/>
    <w:rsid w:val="008F7062"/>
    <w:rsid w:val="008F778A"/>
    <w:rsid w:val="008F7B8C"/>
    <w:rsid w:val="008F7CC4"/>
    <w:rsid w:val="00900278"/>
    <w:rsid w:val="00900814"/>
    <w:rsid w:val="00900ADD"/>
    <w:rsid w:val="009011EB"/>
    <w:rsid w:val="00901918"/>
    <w:rsid w:val="00901929"/>
    <w:rsid w:val="00901BEC"/>
    <w:rsid w:val="0090201F"/>
    <w:rsid w:val="009020FC"/>
    <w:rsid w:val="00902181"/>
    <w:rsid w:val="00902298"/>
    <w:rsid w:val="009027A6"/>
    <w:rsid w:val="009028EE"/>
    <w:rsid w:val="00903A77"/>
    <w:rsid w:val="00903CBB"/>
    <w:rsid w:val="0090439D"/>
    <w:rsid w:val="009043DC"/>
    <w:rsid w:val="00904456"/>
    <w:rsid w:val="009046F5"/>
    <w:rsid w:val="00904904"/>
    <w:rsid w:val="009049D3"/>
    <w:rsid w:val="00904C5F"/>
    <w:rsid w:val="00905389"/>
    <w:rsid w:val="00905DE7"/>
    <w:rsid w:val="009063FD"/>
    <w:rsid w:val="0090691D"/>
    <w:rsid w:val="00907373"/>
    <w:rsid w:val="0090741F"/>
    <w:rsid w:val="00907837"/>
    <w:rsid w:val="00907C4F"/>
    <w:rsid w:val="00907F31"/>
    <w:rsid w:val="00907FA4"/>
    <w:rsid w:val="00910212"/>
    <w:rsid w:val="00910379"/>
    <w:rsid w:val="00910752"/>
    <w:rsid w:val="009108D5"/>
    <w:rsid w:val="00910ACE"/>
    <w:rsid w:val="00910E7A"/>
    <w:rsid w:val="009116A4"/>
    <w:rsid w:val="00912763"/>
    <w:rsid w:val="00912B72"/>
    <w:rsid w:val="0091324E"/>
    <w:rsid w:val="00913749"/>
    <w:rsid w:val="00913B86"/>
    <w:rsid w:val="009142DE"/>
    <w:rsid w:val="0091474A"/>
    <w:rsid w:val="00914B1C"/>
    <w:rsid w:val="00914E43"/>
    <w:rsid w:val="009153A1"/>
    <w:rsid w:val="00915B4E"/>
    <w:rsid w:val="00915C96"/>
    <w:rsid w:val="00915DF7"/>
    <w:rsid w:val="0091614D"/>
    <w:rsid w:val="009167AB"/>
    <w:rsid w:val="00916C6E"/>
    <w:rsid w:val="00916E5D"/>
    <w:rsid w:val="00917128"/>
    <w:rsid w:val="00917129"/>
    <w:rsid w:val="009172D4"/>
    <w:rsid w:val="0091772C"/>
    <w:rsid w:val="009179C2"/>
    <w:rsid w:val="00917FD2"/>
    <w:rsid w:val="00920EC1"/>
    <w:rsid w:val="00922204"/>
    <w:rsid w:val="00922376"/>
    <w:rsid w:val="009230BB"/>
    <w:rsid w:val="0092319C"/>
    <w:rsid w:val="009239D6"/>
    <w:rsid w:val="00923A62"/>
    <w:rsid w:val="00923FA9"/>
    <w:rsid w:val="00925C80"/>
    <w:rsid w:val="00925DE4"/>
    <w:rsid w:val="00926A9A"/>
    <w:rsid w:val="00927518"/>
    <w:rsid w:val="00927C92"/>
    <w:rsid w:val="00927D2B"/>
    <w:rsid w:val="00927FD6"/>
    <w:rsid w:val="00930403"/>
    <w:rsid w:val="009306B1"/>
    <w:rsid w:val="00930700"/>
    <w:rsid w:val="009308BB"/>
    <w:rsid w:val="009313D5"/>
    <w:rsid w:val="00931CBA"/>
    <w:rsid w:val="00931D15"/>
    <w:rsid w:val="00931D7A"/>
    <w:rsid w:val="00931F40"/>
    <w:rsid w:val="009324A5"/>
    <w:rsid w:val="00932E2C"/>
    <w:rsid w:val="009336D6"/>
    <w:rsid w:val="00933946"/>
    <w:rsid w:val="00933A42"/>
    <w:rsid w:val="00934032"/>
    <w:rsid w:val="00934B63"/>
    <w:rsid w:val="00934CA1"/>
    <w:rsid w:val="00935340"/>
    <w:rsid w:val="00935D99"/>
    <w:rsid w:val="0093660E"/>
    <w:rsid w:val="00936D6A"/>
    <w:rsid w:val="00936FBD"/>
    <w:rsid w:val="00937090"/>
    <w:rsid w:val="00937C4E"/>
    <w:rsid w:val="00937F6F"/>
    <w:rsid w:val="009403CF"/>
    <w:rsid w:val="00940629"/>
    <w:rsid w:val="009416D7"/>
    <w:rsid w:val="009416DF"/>
    <w:rsid w:val="00941CA0"/>
    <w:rsid w:val="00941E14"/>
    <w:rsid w:val="00941F3E"/>
    <w:rsid w:val="0094260D"/>
    <w:rsid w:val="00942B76"/>
    <w:rsid w:val="00943057"/>
    <w:rsid w:val="009431AD"/>
    <w:rsid w:val="0094342B"/>
    <w:rsid w:val="009434FC"/>
    <w:rsid w:val="00943BA4"/>
    <w:rsid w:val="00944533"/>
    <w:rsid w:val="00945168"/>
    <w:rsid w:val="009451CA"/>
    <w:rsid w:val="009452AC"/>
    <w:rsid w:val="00945490"/>
    <w:rsid w:val="00946276"/>
    <w:rsid w:val="00946940"/>
    <w:rsid w:val="00946CC6"/>
    <w:rsid w:val="00946E42"/>
    <w:rsid w:val="0094729E"/>
    <w:rsid w:val="009474B6"/>
    <w:rsid w:val="009477E1"/>
    <w:rsid w:val="00950A17"/>
    <w:rsid w:val="00951528"/>
    <w:rsid w:val="00951685"/>
    <w:rsid w:val="009517D6"/>
    <w:rsid w:val="00951FA8"/>
    <w:rsid w:val="00952377"/>
    <w:rsid w:val="00952467"/>
    <w:rsid w:val="00952609"/>
    <w:rsid w:val="00953077"/>
    <w:rsid w:val="00953980"/>
    <w:rsid w:val="00953AB9"/>
    <w:rsid w:val="00953BB1"/>
    <w:rsid w:val="00953BF6"/>
    <w:rsid w:val="00953E55"/>
    <w:rsid w:val="00953EC1"/>
    <w:rsid w:val="00954415"/>
    <w:rsid w:val="0095445F"/>
    <w:rsid w:val="00954AA5"/>
    <w:rsid w:val="0095537D"/>
    <w:rsid w:val="009555CE"/>
    <w:rsid w:val="00955DFE"/>
    <w:rsid w:val="0095605F"/>
    <w:rsid w:val="00956170"/>
    <w:rsid w:val="00956361"/>
    <w:rsid w:val="00956492"/>
    <w:rsid w:val="00956509"/>
    <w:rsid w:val="00956CE9"/>
    <w:rsid w:val="0095711B"/>
    <w:rsid w:val="009575B9"/>
    <w:rsid w:val="009575DA"/>
    <w:rsid w:val="00957A7A"/>
    <w:rsid w:val="00960110"/>
    <w:rsid w:val="00960315"/>
    <w:rsid w:val="00961548"/>
    <w:rsid w:val="00962350"/>
    <w:rsid w:val="00962507"/>
    <w:rsid w:val="0096257B"/>
    <w:rsid w:val="009625F0"/>
    <w:rsid w:val="00962947"/>
    <w:rsid w:val="00963470"/>
    <w:rsid w:val="00963DF1"/>
    <w:rsid w:val="00963EBC"/>
    <w:rsid w:val="00964443"/>
    <w:rsid w:val="00965292"/>
    <w:rsid w:val="009659F3"/>
    <w:rsid w:val="00965C5D"/>
    <w:rsid w:val="0096612E"/>
    <w:rsid w:val="009664E4"/>
    <w:rsid w:val="009665D7"/>
    <w:rsid w:val="0096671B"/>
    <w:rsid w:val="00967000"/>
    <w:rsid w:val="00967682"/>
    <w:rsid w:val="00967721"/>
    <w:rsid w:val="00967C5D"/>
    <w:rsid w:val="00967F83"/>
    <w:rsid w:val="0097014F"/>
    <w:rsid w:val="009705AB"/>
    <w:rsid w:val="00970F35"/>
    <w:rsid w:val="00971141"/>
    <w:rsid w:val="0097165B"/>
    <w:rsid w:val="0097262F"/>
    <w:rsid w:val="0097280A"/>
    <w:rsid w:val="0097298F"/>
    <w:rsid w:val="00972C4D"/>
    <w:rsid w:val="00972EA0"/>
    <w:rsid w:val="00972FD5"/>
    <w:rsid w:val="009736FF"/>
    <w:rsid w:val="00974B99"/>
    <w:rsid w:val="00975B4D"/>
    <w:rsid w:val="00975C0C"/>
    <w:rsid w:val="00975D96"/>
    <w:rsid w:val="009763DC"/>
    <w:rsid w:val="009763DD"/>
    <w:rsid w:val="0097646B"/>
    <w:rsid w:val="009769BF"/>
    <w:rsid w:val="00977330"/>
    <w:rsid w:val="009775CA"/>
    <w:rsid w:val="00977D37"/>
    <w:rsid w:val="00980152"/>
    <w:rsid w:val="0098022D"/>
    <w:rsid w:val="00980348"/>
    <w:rsid w:val="009804CA"/>
    <w:rsid w:val="0098099B"/>
    <w:rsid w:val="00980F72"/>
    <w:rsid w:val="009810AB"/>
    <w:rsid w:val="009814D2"/>
    <w:rsid w:val="00981746"/>
    <w:rsid w:val="0098231B"/>
    <w:rsid w:val="0098275F"/>
    <w:rsid w:val="009834B7"/>
    <w:rsid w:val="00983A21"/>
    <w:rsid w:val="00983D74"/>
    <w:rsid w:val="00984680"/>
    <w:rsid w:val="00984BEC"/>
    <w:rsid w:val="00984D16"/>
    <w:rsid w:val="00984FB6"/>
    <w:rsid w:val="00985171"/>
    <w:rsid w:val="0098519A"/>
    <w:rsid w:val="0098588C"/>
    <w:rsid w:val="00985FA5"/>
    <w:rsid w:val="00986113"/>
    <w:rsid w:val="009869AF"/>
    <w:rsid w:val="00986DCB"/>
    <w:rsid w:val="009870ED"/>
    <w:rsid w:val="00987281"/>
    <w:rsid w:val="009874CC"/>
    <w:rsid w:val="0098796F"/>
    <w:rsid w:val="00987F81"/>
    <w:rsid w:val="00990730"/>
    <w:rsid w:val="00990824"/>
    <w:rsid w:val="00991495"/>
    <w:rsid w:val="0099159B"/>
    <w:rsid w:val="00991930"/>
    <w:rsid w:val="00991AEE"/>
    <w:rsid w:val="00991B85"/>
    <w:rsid w:val="00991C40"/>
    <w:rsid w:val="00991C61"/>
    <w:rsid w:val="009926FF"/>
    <w:rsid w:val="00992DB0"/>
    <w:rsid w:val="0099322B"/>
    <w:rsid w:val="00993295"/>
    <w:rsid w:val="00993624"/>
    <w:rsid w:val="00993B08"/>
    <w:rsid w:val="00993BCA"/>
    <w:rsid w:val="00993DD6"/>
    <w:rsid w:val="009945AA"/>
    <w:rsid w:val="009947C3"/>
    <w:rsid w:val="0099491E"/>
    <w:rsid w:val="009952A3"/>
    <w:rsid w:val="0099558C"/>
    <w:rsid w:val="009956E2"/>
    <w:rsid w:val="009957EB"/>
    <w:rsid w:val="00995850"/>
    <w:rsid w:val="0099629A"/>
    <w:rsid w:val="009970D1"/>
    <w:rsid w:val="0099750D"/>
    <w:rsid w:val="009975F1"/>
    <w:rsid w:val="00997FC9"/>
    <w:rsid w:val="009A05CD"/>
    <w:rsid w:val="009A0619"/>
    <w:rsid w:val="009A08A1"/>
    <w:rsid w:val="009A13F0"/>
    <w:rsid w:val="009A1645"/>
    <w:rsid w:val="009A1F7B"/>
    <w:rsid w:val="009A2053"/>
    <w:rsid w:val="009A21A8"/>
    <w:rsid w:val="009A2571"/>
    <w:rsid w:val="009A31E5"/>
    <w:rsid w:val="009A3685"/>
    <w:rsid w:val="009A3AC7"/>
    <w:rsid w:val="009A3B73"/>
    <w:rsid w:val="009A3BD7"/>
    <w:rsid w:val="009A4CCB"/>
    <w:rsid w:val="009A5296"/>
    <w:rsid w:val="009A6203"/>
    <w:rsid w:val="009A640B"/>
    <w:rsid w:val="009A6429"/>
    <w:rsid w:val="009A6619"/>
    <w:rsid w:val="009A68DB"/>
    <w:rsid w:val="009A691B"/>
    <w:rsid w:val="009A6E44"/>
    <w:rsid w:val="009A7064"/>
    <w:rsid w:val="009A7570"/>
    <w:rsid w:val="009A7856"/>
    <w:rsid w:val="009A7D3C"/>
    <w:rsid w:val="009B0274"/>
    <w:rsid w:val="009B0969"/>
    <w:rsid w:val="009B0EB4"/>
    <w:rsid w:val="009B116C"/>
    <w:rsid w:val="009B1415"/>
    <w:rsid w:val="009B22A8"/>
    <w:rsid w:val="009B2BBC"/>
    <w:rsid w:val="009B314F"/>
    <w:rsid w:val="009B34B5"/>
    <w:rsid w:val="009B3855"/>
    <w:rsid w:val="009B38CC"/>
    <w:rsid w:val="009B3A8F"/>
    <w:rsid w:val="009B3DCD"/>
    <w:rsid w:val="009B4074"/>
    <w:rsid w:val="009B419F"/>
    <w:rsid w:val="009B4F39"/>
    <w:rsid w:val="009B555A"/>
    <w:rsid w:val="009B5CF2"/>
    <w:rsid w:val="009B5F40"/>
    <w:rsid w:val="009B61EB"/>
    <w:rsid w:val="009B62A4"/>
    <w:rsid w:val="009B62E7"/>
    <w:rsid w:val="009B69F8"/>
    <w:rsid w:val="009B6FEE"/>
    <w:rsid w:val="009B7465"/>
    <w:rsid w:val="009B7CEF"/>
    <w:rsid w:val="009C0791"/>
    <w:rsid w:val="009C0DCB"/>
    <w:rsid w:val="009C108A"/>
    <w:rsid w:val="009C1377"/>
    <w:rsid w:val="009C1938"/>
    <w:rsid w:val="009C1A6E"/>
    <w:rsid w:val="009C1EB2"/>
    <w:rsid w:val="009C275B"/>
    <w:rsid w:val="009C343D"/>
    <w:rsid w:val="009C36C7"/>
    <w:rsid w:val="009C384B"/>
    <w:rsid w:val="009C447D"/>
    <w:rsid w:val="009C46B7"/>
    <w:rsid w:val="009C48F4"/>
    <w:rsid w:val="009C53C2"/>
    <w:rsid w:val="009C56D7"/>
    <w:rsid w:val="009C623A"/>
    <w:rsid w:val="009C6B66"/>
    <w:rsid w:val="009C72E1"/>
    <w:rsid w:val="009C7374"/>
    <w:rsid w:val="009C75EA"/>
    <w:rsid w:val="009C7BC2"/>
    <w:rsid w:val="009D0090"/>
    <w:rsid w:val="009D1244"/>
    <w:rsid w:val="009D15AF"/>
    <w:rsid w:val="009D15DB"/>
    <w:rsid w:val="009D1818"/>
    <w:rsid w:val="009D1869"/>
    <w:rsid w:val="009D1DD4"/>
    <w:rsid w:val="009D210A"/>
    <w:rsid w:val="009D2639"/>
    <w:rsid w:val="009D290A"/>
    <w:rsid w:val="009D3128"/>
    <w:rsid w:val="009D312B"/>
    <w:rsid w:val="009D3282"/>
    <w:rsid w:val="009D3399"/>
    <w:rsid w:val="009D3868"/>
    <w:rsid w:val="009D3CAC"/>
    <w:rsid w:val="009D3DF2"/>
    <w:rsid w:val="009D40A2"/>
    <w:rsid w:val="009D42BA"/>
    <w:rsid w:val="009D4437"/>
    <w:rsid w:val="009D44D3"/>
    <w:rsid w:val="009D49E7"/>
    <w:rsid w:val="009D4B04"/>
    <w:rsid w:val="009D4F45"/>
    <w:rsid w:val="009D503E"/>
    <w:rsid w:val="009D6932"/>
    <w:rsid w:val="009D69C9"/>
    <w:rsid w:val="009D6CA9"/>
    <w:rsid w:val="009D724C"/>
    <w:rsid w:val="009D7284"/>
    <w:rsid w:val="009D73EF"/>
    <w:rsid w:val="009D752A"/>
    <w:rsid w:val="009D7C30"/>
    <w:rsid w:val="009D7CA6"/>
    <w:rsid w:val="009D7E6F"/>
    <w:rsid w:val="009E0677"/>
    <w:rsid w:val="009E1119"/>
    <w:rsid w:val="009E117E"/>
    <w:rsid w:val="009E1412"/>
    <w:rsid w:val="009E1631"/>
    <w:rsid w:val="009E192B"/>
    <w:rsid w:val="009E1C1D"/>
    <w:rsid w:val="009E232C"/>
    <w:rsid w:val="009E2AB9"/>
    <w:rsid w:val="009E2BA3"/>
    <w:rsid w:val="009E2BAF"/>
    <w:rsid w:val="009E2D0D"/>
    <w:rsid w:val="009E2F6D"/>
    <w:rsid w:val="009E33DC"/>
    <w:rsid w:val="009E350D"/>
    <w:rsid w:val="009E3F5E"/>
    <w:rsid w:val="009E4457"/>
    <w:rsid w:val="009E4884"/>
    <w:rsid w:val="009E4FEC"/>
    <w:rsid w:val="009E5003"/>
    <w:rsid w:val="009E5226"/>
    <w:rsid w:val="009E5267"/>
    <w:rsid w:val="009E58BB"/>
    <w:rsid w:val="009E6616"/>
    <w:rsid w:val="009E68DF"/>
    <w:rsid w:val="009E6BA8"/>
    <w:rsid w:val="009E77BB"/>
    <w:rsid w:val="009E7D4B"/>
    <w:rsid w:val="009E7D93"/>
    <w:rsid w:val="009F0061"/>
    <w:rsid w:val="009F00E1"/>
    <w:rsid w:val="009F0179"/>
    <w:rsid w:val="009F02F2"/>
    <w:rsid w:val="009F050C"/>
    <w:rsid w:val="009F08D2"/>
    <w:rsid w:val="009F0B80"/>
    <w:rsid w:val="009F0DAA"/>
    <w:rsid w:val="009F20C7"/>
    <w:rsid w:val="009F2A11"/>
    <w:rsid w:val="009F2DD9"/>
    <w:rsid w:val="009F31C5"/>
    <w:rsid w:val="009F34E0"/>
    <w:rsid w:val="009F382C"/>
    <w:rsid w:val="009F3A1F"/>
    <w:rsid w:val="009F46C4"/>
    <w:rsid w:val="009F49F9"/>
    <w:rsid w:val="009F4B4C"/>
    <w:rsid w:val="009F4D30"/>
    <w:rsid w:val="009F4E9B"/>
    <w:rsid w:val="009F58AA"/>
    <w:rsid w:val="009F5E9B"/>
    <w:rsid w:val="009F5F5E"/>
    <w:rsid w:val="009F625C"/>
    <w:rsid w:val="009F6357"/>
    <w:rsid w:val="009F7AB8"/>
    <w:rsid w:val="009F7B45"/>
    <w:rsid w:val="009F7B5C"/>
    <w:rsid w:val="00A001E6"/>
    <w:rsid w:val="00A009AA"/>
    <w:rsid w:val="00A00AD4"/>
    <w:rsid w:val="00A00C63"/>
    <w:rsid w:val="00A00C74"/>
    <w:rsid w:val="00A00E5F"/>
    <w:rsid w:val="00A00F89"/>
    <w:rsid w:val="00A010DC"/>
    <w:rsid w:val="00A01284"/>
    <w:rsid w:val="00A01436"/>
    <w:rsid w:val="00A01684"/>
    <w:rsid w:val="00A01DB2"/>
    <w:rsid w:val="00A02054"/>
    <w:rsid w:val="00A02AD9"/>
    <w:rsid w:val="00A02F6E"/>
    <w:rsid w:val="00A030EF"/>
    <w:rsid w:val="00A03723"/>
    <w:rsid w:val="00A0382F"/>
    <w:rsid w:val="00A03942"/>
    <w:rsid w:val="00A03BA3"/>
    <w:rsid w:val="00A03D3C"/>
    <w:rsid w:val="00A03E2A"/>
    <w:rsid w:val="00A03E63"/>
    <w:rsid w:val="00A04104"/>
    <w:rsid w:val="00A04A19"/>
    <w:rsid w:val="00A05293"/>
    <w:rsid w:val="00A05351"/>
    <w:rsid w:val="00A054C1"/>
    <w:rsid w:val="00A05685"/>
    <w:rsid w:val="00A0585D"/>
    <w:rsid w:val="00A05F03"/>
    <w:rsid w:val="00A06975"/>
    <w:rsid w:val="00A06BE3"/>
    <w:rsid w:val="00A06CDF"/>
    <w:rsid w:val="00A06FF6"/>
    <w:rsid w:val="00A07423"/>
    <w:rsid w:val="00A07B8C"/>
    <w:rsid w:val="00A07DB2"/>
    <w:rsid w:val="00A07FFE"/>
    <w:rsid w:val="00A10033"/>
    <w:rsid w:val="00A1050F"/>
    <w:rsid w:val="00A10659"/>
    <w:rsid w:val="00A10887"/>
    <w:rsid w:val="00A10B43"/>
    <w:rsid w:val="00A10EB8"/>
    <w:rsid w:val="00A11A63"/>
    <w:rsid w:val="00A11B97"/>
    <w:rsid w:val="00A1270C"/>
    <w:rsid w:val="00A128CE"/>
    <w:rsid w:val="00A129C9"/>
    <w:rsid w:val="00A12A2B"/>
    <w:rsid w:val="00A12E4A"/>
    <w:rsid w:val="00A13401"/>
    <w:rsid w:val="00A13A43"/>
    <w:rsid w:val="00A13D1E"/>
    <w:rsid w:val="00A13D37"/>
    <w:rsid w:val="00A13F62"/>
    <w:rsid w:val="00A147A6"/>
    <w:rsid w:val="00A148CA"/>
    <w:rsid w:val="00A14F70"/>
    <w:rsid w:val="00A151A9"/>
    <w:rsid w:val="00A15DC8"/>
    <w:rsid w:val="00A15E60"/>
    <w:rsid w:val="00A161A9"/>
    <w:rsid w:val="00A1636E"/>
    <w:rsid w:val="00A163A1"/>
    <w:rsid w:val="00A16CD6"/>
    <w:rsid w:val="00A170D9"/>
    <w:rsid w:val="00A178F3"/>
    <w:rsid w:val="00A20BDF"/>
    <w:rsid w:val="00A21130"/>
    <w:rsid w:val="00A2143C"/>
    <w:rsid w:val="00A21475"/>
    <w:rsid w:val="00A214CF"/>
    <w:rsid w:val="00A21943"/>
    <w:rsid w:val="00A227B7"/>
    <w:rsid w:val="00A22E62"/>
    <w:rsid w:val="00A232C0"/>
    <w:rsid w:val="00A23719"/>
    <w:rsid w:val="00A23970"/>
    <w:rsid w:val="00A23A4E"/>
    <w:rsid w:val="00A23B25"/>
    <w:rsid w:val="00A23C47"/>
    <w:rsid w:val="00A23E59"/>
    <w:rsid w:val="00A242AC"/>
    <w:rsid w:val="00A244DF"/>
    <w:rsid w:val="00A24509"/>
    <w:rsid w:val="00A24707"/>
    <w:rsid w:val="00A2481E"/>
    <w:rsid w:val="00A24955"/>
    <w:rsid w:val="00A24AB3"/>
    <w:rsid w:val="00A2517D"/>
    <w:rsid w:val="00A255A6"/>
    <w:rsid w:val="00A26556"/>
    <w:rsid w:val="00A26725"/>
    <w:rsid w:val="00A26726"/>
    <w:rsid w:val="00A267F2"/>
    <w:rsid w:val="00A268C9"/>
    <w:rsid w:val="00A26944"/>
    <w:rsid w:val="00A274F3"/>
    <w:rsid w:val="00A30A17"/>
    <w:rsid w:val="00A30E12"/>
    <w:rsid w:val="00A31791"/>
    <w:rsid w:val="00A31880"/>
    <w:rsid w:val="00A31AFC"/>
    <w:rsid w:val="00A31DCA"/>
    <w:rsid w:val="00A31FA4"/>
    <w:rsid w:val="00A3209E"/>
    <w:rsid w:val="00A3263E"/>
    <w:rsid w:val="00A327F2"/>
    <w:rsid w:val="00A328E6"/>
    <w:rsid w:val="00A32B26"/>
    <w:rsid w:val="00A32C82"/>
    <w:rsid w:val="00A333BE"/>
    <w:rsid w:val="00A33544"/>
    <w:rsid w:val="00A335C5"/>
    <w:rsid w:val="00A3456D"/>
    <w:rsid w:val="00A34A88"/>
    <w:rsid w:val="00A34BE3"/>
    <w:rsid w:val="00A35256"/>
    <w:rsid w:val="00A357F1"/>
    <w:rsid w:val="00A35A3D"/>
    <w:rsid w:val="00A35A8F"/>
    <w:rsid w:val="00A35C0B"/>
    <w:rsid w:val="00A360CC"/>
    <w:rsid w:val="00A36518"/>
    <w:rsid w:val="00A36862"/>
    <w:rsid w:val="00A375FB"/>
    <w:rsid w:val="00A37948"/>
    <w:rsid w:val="00A37DDA"/>
    <w:rsid w:val="00A4048F"/>
    <w:rsid w:val="00A40F24"/>
    <w:rsid w:val="00A41378"/>
    <w:rsid w:val="00A41A2B"/>
    <w:rsid w:val="00A41BF3"/>
    <w:rsid w:val="00A41D7A"/>
    <w:rsid w:val="00A421AE"/>
    <w:rsid w:val="00A423A2"/>
    <w:rsid w:val="00A42A2D"/>
    <w:rsid w:val="00A42AD6"/>
    <w:rsid w:val="00A42BB3"/>
    <w:rsid w:val="00A42D58"/>
    <w:rsid w:val="00A430B1"/>
    <w:rsid w:val="00A43342"/>
    <w:rsid w:val="00A43AB0"/>
    <w:rsid w:val="00A43B7D"/>
    <w:rsid w:val="00A44417"/>
    <w:rsid w:val="00A44AA1"/>
    <w:rsid w:val="00A45D82"/>
    <w:rsid w:val="00A46047"/>
    <w:rsid w:val="00A467C1"/>
    <w:rsid w:val="00A46E3D"/>
    <w:rsid w:val="00A46ECC"/>
    <w:rsid w:val="00A46FB2"/>
    <w:rsid w:val="00A47BF1"/>
    <w:rsid w:val="00A47E63"/>
    <w:rsid w:val="00A5017C"/>
    <w:rsid w:val="00A513BA"/>
    <w:rsid w:val="00A5159E"/>
    <w:rsid w:val="00A51668"/>
    <w:rsid w:val="00A51882"/>
    <w:rsid w:val="00A51A34"/>
    <w:rsid w:val="00A51B44"/>
    <w:rsid w:val="00A51B50"/>
    <w:rsid w:val="00A53020"/>
    <w:rsid w:val="00A5332A"/>
    <w:rsid w:val="00A534BB"/>
    <w:rsid w:val="00A53AA1"/>
    <w:rsid w:val="00A53AEB"/>
    <w:rsid w:val="00A53E07"/>
    <w:rsid w:val="00A5403B"/>
    <w:rsid w:val="00A54B98"/>
    <w:rsid w:val="00A54C08"/>
    <w:rsid w:val="00A55C0A"/>
    <w:rsid w:val="00A55E67"/>
    <w:rsid w:val="00A5601F"/>
    <w:rsid w:val="00A5623A"/>
    <w:rsid w:val="00A56580"/>
    <w:rsid w:val="00A569B1"/>
    <w:rsid w:val="00A570E1"/>
    <w:rsid w:val="00A57926"/>
    <w:rsid w:val="00A57E3A"/>
    <w:rsid w:val="00A6053E"/>
    <w:rsid w:val="00A60600"/>
    <w:rsid w:val="00A606C6"/>
    <w:rsid w:val="00A6075B"/>
    <w:rsid w:val="00A60CCC"/>
    <w:rsid w:val="00A60F95"/>
    <w:rsid w:val="00A61080"/>
    <w:rsid w:val="00A616CF"/>
    <w:rsid w:val="00A622B5"/>
    <w:rsid w:val="00A6243E"/>
    <w:rsid w:val="00A628A1"/>
    <w:rsid w:val="00A62ABB"/>
    <w:rsid w:val="00A6310F"/>
    <w:rsid w:val="00A6487D"/>
    <w:rsid w:val="00A6488D"/>
    <w:rsid w:val="00A64A7A"/>
    <w:rsid w:val="00A64B38"/>
    <w:rsid w:val="00A652AE"/>
    <w:rsid w:val="00A65B2A"/>
    <w:rsid w:val="00A65C1F"/>
    <w:rsid w:val="00A6746C"/>
    <w:rsid w:val="00A67817"/>
    <w:rsid w:val="00A67A3A"/>
    <w:rsid w:val="00A67BFF"/>
    <w:rsid w:val="00A67C90"/>
    <w:rsid w:val="00A67D62"/>
    <w:rsid w:val="00A70241"/>
    <w:rsid w:val="00A704D3"/>
    <w:rsid w:val="00A70506"/>
    <w:rsid w:val="00A70C29"/>
    <w:rsid w:val="00A70EF4"/>
    <w:rsid w:val="00A7105E"/>
    <w:rsid w:val="00A71592"/>
    <w:rsid w:val="00A71BBA"/>
    <w:rsid w:val="00A71CA8"/>
    <w:rsid w:val="00A71D0B"/>
    <w:rsid w:val="00A7258E"/>
    <w:rsid w:val="00A727C8"/>
    <w:rsid w:val="00A73313"/>
    <w:rsid w:val="00A73775"/>
    <w:rsid w:val="00A73782"/>
    <w:rsid w:val="00A73814"/>
    <w:rsid w:val="00A74ABA"/>
    <w:rsid w:val="00A74D7B"/>
    <w:rsid w:val="00A753FF"/>
    <w:rsid w:val="00A75E95"/>
    <w:rsid w:val="00A75F6D"/>
    <w:rsid w:val="00A76341"/>
    <w:rsid w:val="00A7647F"/>
    <w:rsid w:val="00A7654D"/>
    <w:rsid w:val="00A768FE"/>
    <w:rsid w:val="00A769D2"/>
    <w:rsid w:val="00A7702A"/>
    <w:rsid w:val="00A772BF"/>
    <w:rsid w:val="00A77690"/>
    <w:rsid w:val="00A801A7"/>
    <w:rsid w:val="00A8058F"/>
    <w:rsid w:val="00A80914"/>
    <w:rsid w:val="00A80B9C"/>
    <w:rsid w:val="00A80BBB"/>
    <w:rsid w:val="00A80CA6"/>
    <w:rsid w:val="00A80F2F"/>
    <w:rsid w:val="00A81123"/>
    <w:rsid w:val="00A818AB"/>
    <w:rsid w:val="00A820C3"/>
    <w:rsid w:val="00A824E5"/>
    <w:rsid w:val="00A82601"/>
    <w:rsid w:val="00A82806"/>
    <w:rsid w:val="00A82E0B"/>
    <w:rsid w:val="00A83A30"/>
    <w:rsid w:val="00A83A91"/>
    <w:rsid w:val="00A83D4F"/>
    <w:rsid w:val="00A83F9B"/>
    <w:rsid w:val="00A84595"/>
    <w:rsid w:val="00A84E0B"/>
    <w:rsid w:val="00A84FED"/>
    <w:rsid w:val="00A856D6"/>
    <w:rsid w:val="00A85936"/>
    <w:rsid w:val="00A8593A"/>
    <w:rsid w:val="00A85EFE"/>
    <w:rsid w:val="00A85F2D"/>
    <w:rsid w:val="00A85FEB"/>
    <w:rsid w:val="00A8635A"/>
    <w:rsid w:val="00A86515"/>
    <w:rsid w:val="00A8695F"/>
    <w:rsid w:val="00A86AF4"/>
    <w:rsid w:val="00A87278"/>
    <w:rsid w:val="00A87678"/>
    <w:rsid w:val="00A87B27"/>
    <w:rsid w:val="00A9050A"/>
    <w:rsid w:val="00A907D8"/>
    <w:rsid w:val="00A90A62"/>
    <w:rsid w:val="00A90B56"/>
    <w:rsid w:val="00A90C6B"/>
    <w:rsid w:val="00A913BA"/>
    <w:rsid w:val="00A918A6"/>
    <w:rsid w:val="00A91B6B"/>
    <w:rsid w:val="00A91C7F"/>
    <w:rsid w:val="00A92413"/>
    <w:rsid w:val="00A9285C"/>
    <w:rsid w:val="00A92965"/>
    <w:rsid w:val="00A92CBC"/>
    <w:rsid w:val="00A92CEF"/>
    <w:rsid w:val="00A93851"/>
    <w:rsid w:val="00A93E0D"/>
    <w:rsid w:val="00A93E64"/>
    <w:rsid w:val="00A942DE"/>
    <w:rsid w:val="00A9478B"/>
    <w:rsid w:val="00A949B9"/>
    <w:rsid w:val="00A94F00"/>
    <w:rsid w:val="00A95203"/>
    <w:rsid w:val="00A95628"/>
    <w:rsid w:val="00A95961"/>
    <w:rsid w:val="00A959A7"/>
    <w:rsid w:val="00A959CC"/>
    <w:rsid w:val="00A95E2C"/>
    <w:rsid w:val="00A9641B"/>
    <w:rsid w:val="00A96A1D"/>
    <w:rsid w:val="00A96B8B"/>
    <w:rsid w:val="00A96F65"/>
    <w:rsid w:val="00A97098"/>
    <w:rsid w:val="00A97BF8"/>
    <w:rsid w:val="00A97F95"/>
    <w:rsid w:val="00AA061F"/>
    <w:rsid w:val="00AA0834"/>
    <w:rsid w:val="00AA0AC2"/>
    <w:rsid w:val="00AA0D05"/>
    <w:rsid w:val="00AA16BC"/>
    <w:rsid w:val="00AA172E"/>
    <w:rsid w:val="00AA19B0"/>
    <w:rsid w:val="00AA19F4"/>
    <w:rsid w:val="00AA1A8F"/>
    <w:rsid w:val="00AA1AA9"/>
    <w:rsid w:val="00AA1B71"/>
    <w:rsid w:val="00AA240F"/>
    <w:rsid w:val="00AA246A"/>
    <w:rsid w:val="00AA277C"/>
    <w:rsid w:val="00AA2B7C"/>
    <w:rsid w:val="00AA2E57"/>
    <w:rsid w:val="00AA2F55"/>
    <w:rsid w:val="00AA30DF"/>
    <w:rsid w:val="00AA37E3"/>
    <w:rsid w:val="00AA3872"/>
    <w:rsid w:val="00AA3874"/>
    <w:rsid w:val="00AA3C00"/>
    <w:rsid w:val="00AA3DE5"/>
    <w:rsid w:val="00AA420C"/>
    <w:rsid w:val="00AA450B"/>
    <w:rsid w:val="00AA4A79"/>
    <w:rsid w:val="00AA4BD8"/>
    <w:rsid w:val="00AA4CA2"/>
    <w:rsid w:val="00AA51F5"/>
    <w:rsid w:val="00AA544B"/>
    <w:rsid w:val="00AA558D"/>
    <w:rsid w:val="00AA5A0C"/>
    <w:rsid w:val="00AA64B8"/>
    <w:rsid w:val="00AA64C3"/>
    <w:rsid w:val="00AA6A40"/>
    <w:rsid w:val="00AA6A71"/>
    <w:rsid w:val="00AA72E5"/>
    <w:rsid w:val="00AA7844"/>
    <w:rsid w:val="00AA7CCB"/>
    <w:rsid w:val="00AA7F10"/>
    <w:rsid w:val="00AB11C3"/>
    <w:rsid w:val="00AB141A"/>
    <w:rsid w:val="00AB146F"/>
    <w:rsid w:val="00AB1689"/>
    <w:rsid w:val="00AB18D7"/>
    <w:rsid w:val="00AB2030"/>
    <w:rsid w:val="00AB2493"/>
    <w:rsid w:val="00AB270F"/>
    <w:rsid w:val="00AB2948"/>
    <w:rsid w:val="00AB2CA5"/>
    <w:rsid w:val="00AB38E4"/>
    <w:rsid w:val="00AB430D"/>
    <w:rsid w:val="00AB4733"/>
    <w:rsid w:val="00AB4858"/>
    <w:rsid w:val="00AB493D"/>
    <w:rsid w:val="00AB4F75"/>
    <w:rsid w:val="00AB557F"/>
    <w:rsid w:val="00AB5B9A"/>
    <w:rsid w:val="00AB5F35"/>
    <w:rsid w:val="00AB658B"/>
    <w:rsid w:val="00AB6C8E"/>
    <w:rsid w:val="00AB7055"/>
    <w:rsid w:val="00AB7465"/>
    <w:rsid w:val="00AB74AD"/>
    <w:rsid w:val="00AB7804"/>
    <w:rsid w:val="00AB786C"/>
    <w:rsid w:val="00AB7B8B"/>
    <w:rsid w:val="00AB7D32"/>
    <w:rsid w:val="00AC0547"/>
    <w:rsid w:val="00AC0AB1"/>
    <w:rsid w:val="00AC0F32"/>
    <w:rsid w:val="00AC11E9"/>
    <w:rsid w:val="00AC15A6"/>
    <w:rsid w:val="00AC18ED"/>
    <w:rsid w:val="00AC1AD2"/>
    <w:rsid w:val="00AC1DA4"/>
    <w:rsid w:val="00AC1F52"/>
    <w:rsid w:val="00AC25E0"/>
    <w:rsid w:val="00AC2B76"/>
    <w:rsid w:val="00AC35CF"/>
    <w:rsid w:val="00AC3BFC"/>
    <w:rsid w:val="00AC3E76"/>
    <w:rsid w:val="00AC419D"/>
    <w:rsid w:val="00AC4279"/>
    <w:rsid w:val="00AC4670"/>
    <w:rsid w:val="00AC4B1E"/>
    <w:rsid w:val="00AC5086"/>
    <w:rsid w:val="00AC5388"/>
    <w:rsid w:val="00AC597E"/>
    <w:rsid w:val="00AC5B06"/>
    <w:rsid w:val="00AC610C"/>
    <w:rsid w:val="00AC65DA"/>
    <w:rsid w:val="00AC6DD3"/>
    <w:rsid w:val="00AC73FC"/>
    <w:rsid w:val="00AC75A9"/>
    <w:rsid w:val="00AC7DAF"/>
    <w:rsid w:val="00AD0651"/>
    <w:rsid w:val="00AD0653"/>
    <w:rsid w:val="00AD099A"/>
    <w:rsid w:val="00AD0AC9"/>
    <w:rsid w:val="00AD0BBE"/>
    <w:rsid w:val="00AD0CCE"/>
    <w:rsid w:val="00AD11DD"/>
    <w:rsid w:val="00AD178D"/>
    <w:rsid w:val="00AD377B"/>
    <w:rsid w:val="00AD41C6"/>
    <w:rsid w:val="00AD5565"/>
    <w:rsid w:val="00AD5616"/>
    <w:rsid w:val="00AD5946"/>
    <w:rsid w:val="00AD5FAD"/>
    <w:rsid w:val="00AD602E"/>
    <w:rsid w:val="00AD679E"/>
    <w:rsid w:val="00AD6850"/>
    <w:rsid w:val="00AD6BCA"/>
    <w:rsid w:val="00AD6E4E"/>
    <w:rsid w:val="00AD7585"/>
    <w:rsid w:val="00AD76EB"/>
    <w:rsid w:val="00AD7FD1"/>
    <w:rsid w:val="00AE06C8"/>
    <w:rsid w:val="00AE0930"/>
    <w:rsid w:val="00AE0B88"/>
    <w:rsid w:val="00AE0DF5"/>
    <w:rsid w:val="00AE0F41"/>
    <w:rsid w:val="00AE0F66"/>
    <w:rsid w:val="00AE103A"/>
    <w:rsid w:val="00AE112E"/>
    <w:rsid w:val="00AE1781"/>
    <w:rsid w:val="00AE1C8A"/>
    <w:rsid w:val="00AE25F2"/>
    <w:rsid w:val="00AE298E"/>
    <w:rsid w:val="00AE2C80"/>
    <w:rsid w:val="00AE2D73"/>
    <w:rsid w:val="00AE2E54"/>
    <w:rsid w:val="00AE3126"/>
    <w:rsid w:val="00AE322B"/>
    <w:rsid w:val="00AE328A"/>
    <w:rsid w:val="00AE366A"/>
    <w:rsid w:val="00AE3877"/>
    <w:rsid w:val="00AE3987"/>
    <w:rsid w:val="00AE3A1A"/>
    <w:rsid w:val="00AE3EA2"/>
    <w:rsid w:val="00AE3EEE"/>
    <w:rsid w:val="00AE5587"/>
    <w:rsid w:val="00AE5C52"/>
    <w:rsid w:val="00AE6103"/>
    <w:rsid w:val="00AE6E45"/>
    <w:rsid w:val="00AE6EDA"/>
    <w:rsid w:val="00AE764C"/>
    <w:rsid w:val="00AE7C42"/>
    <w:rsid w:val="00AE7E3B"/>
    <w:rsid w:val="00AF023A"/>
    <w:rsid w:val="00AF0415"/>
    <w:rsid w:val="00AF045C"/>
    <w:rsid w:val="00AF0E72"/>
    <w:rsid w:val="00AF1087"/>
    <w:rsid w:val="00AF10BD"/>
    <w:rsid w:val="00AF160B"/>
    <w:rsid w:val="00AF1AED"/>
    <w:rsid w:val="00AF1C16"/>
    <w:rsid w:val="00AF1CFD"/>
    <w:rsid w:val="00AF278D"/>
    <w:rsid w:val="00AF36E0"/>
    <w:rsid w:val="00AF37DE"/>
    <w:rsid w:val="00AF37F2"/>
    <w:rsid w:val="00AF3C0E"/>
    <w:rsid w:val="00AF50A2"/>
    <w:rsid w:val="00AF5344"/>
    <w:rsid w:val="00AF602F"/>
    <w:rsid w:val="00AF65F1"/>
    <w:rsid w:val="00AF73BD"/>
    <w:rsid w:val="00AF750A"/>
    <w:rsid w:val="00AF75B6"/>
    <w:rsid w:val="00AF7AD3"/>
    <w:rsid w:val="00AF7B87"/>
    <w:rsid w:val="00B0007E"/>
    <w:rsid w:val="00B00B4E"/>
    <w:rsid w:val="00B00DE9"/>
    <w:rsid w:val="00B01111"/>
    <w:rsid w:val="00B016AB"/>
    <w:rsid w:val="00B02676"/>
    <w:rsid w:val="00B02AB3"/>
    <w:rsid w:val="00B02E15"/>
    <w:rsid w:val="00B03608"/>
    <w:rsid w:val="00B03ADE"/>
    <w:rsid w:val="00B0408F"/>
    <w:rsid w:val="00B04AEF"/>
    <w:rsid w:val="00B04B1A"/>
    <w:rsid w:val="00B04CF7"/>
    <w:rsid w:val="00B04DB0"/>
    <w:rsid w:val="00B050C1"/>
    <w:rsid w:val="00B056E2"/>
    <w:rsid w:val="00B07316"/>
    <w:rsid w:val="00B07E05"/>
    <w:rsid w:val="00B07E0D"/>
    <w:rsid w:val="00B101D1"/>
    <w:rsid w:val="00B102DC"/>
    <w:rsid w:val="00B10A01"/>
    <w:rsid w:val="00B10CED"/>
    <w:rsid w:val="00B10EBE"/>
    <w:rsid w:val="00B10FD3"/>
    <w:rsid w:val="00B1103D"/>
    <w:rsid w:val="00B110C6"/>
    <w:rsid w:val="00B11499"/>
    <w:rsid w:val="00B11574"/>
    <w:rsid w:val="00B1161E"/>
    <w:rsid w:val="00B11623"/>
    <w:rsid w:val="00B117FA"/>
    <w:rsid w:val="00B11A89"/>
    <w:rsid w:val="00B122C4"/>
    <w:rsid w:val="00B124EB"/>
    <w:rsid w:val="00B12C95"/>
    <w:rsid w:val="00B13EA8"/>
    <w:rsid w:val="00B140E9"/>
    <w:rsid w:val="00B14503"/>
    <w:rsid w:val="00B14AED"/>
    <w:rsid w:val="00B14B06"/>
    <w:rsid w:val="00B153A2"/>
    <w:rsid w:val="00B15555"/>
    <w:rsid w:val="00B155F4"/>
    <w:rsid w:val="00B15BF9"/>
    <w:rsid w:val="00B168DA"/>
    <w:rsid w:val="00B16A6B"/>
    <w:rsid w:val="00B16FA2"/>
    <w:rsid w:val="00B178EF"/>
    <w:rsid w:val="00B17F4A"/>
    <w:rsid w:val="00B2008D"/>
    <w:rsid w:val="00B202F8"/>
    <w:rsid w:val="00B204C4"/>
    <w:rsid w:val="00B21914"/>
    <w:rsid w:val="00B21EDF"/>
    <w:rsid w:val="00B2208B"/>
    <w:rsid w:val="00B2246A"/>
    <w:rsid w:val="00B22FB7"/>
    <w:rsid w:val="00B237B0"/>
    <w:rsid w:val="00B2392D"/>
    <w:rsid w:val="00B23943"/>
    <w:rsid w:val="00B23BB6"/>
    <w:rsid w:val="00B240B9"/>
    <w:rsid w:val="00B241C1"/>
    <w:rsid w:val="00B249F1"/>
    <w:rsid w:val="00B24A40"/>
    <w:rsid w:val="00B24F7B"/>
    <w:rsid w:val="00B25699"/>
    <w:rsid w:val="00B25A2A"/>
    <w:rsid w:val="00B25ABC"/>
    <w:rsid w:val="00B25B7A"/>
    <w:rsid w:val="00B25D40"/>
    <w:rsid w:val="00B26324"/>
    <w:rsid w:val="00B26402"/>
    <w:rsid w:val="00B26B87"/>
    <w:rsid w:val="00B2789A"/>
    <w:rsid w:val="00B27FA7"/>
    <w:rsid w:val="00B30498"/>
    <w:rsid w:val="00B30519"/>
    <w:rsid w:val="00B30AFD"/>
    <w:rsid w:val="00B30D06"/>
    <w:rsid w:val="00B313BA"/>
    <w:rsid w:val="00B31FAB"/>
    <w:rsid w:val="00B33366"/>
    <w:rsid w:val="00B337A4"/>
    <w:rsid w:val="00B339C1"/>
    <w:rsid w:val="00B33AA4"/>
    <w:rsid w:val="00B33B03"/>
    <w:rsid w:val="00B33E18"/>
    <w:rsid w:val="00B34075"/>
    <w:rsid w:val="00B340B7"/>
    <w:rsid w:val="00B34206"/>
    <w:rsid w:val="00B3443E"/>
    <w:rsid w:val="00B344F4"/>
    <w:rsid w:val="00B34992"/>
    <w:rsid w:val="00B34B8B"/>
    <w:rsid w:val="00B34FDF"/>
    <w:rsid w:val="00B350F5"/>
    <w:rsid w:val="00B35180"/>
    <w:rsid w:val="00B3550A"/>
    <w:rsid w:val="00B36162"/>
    <w:rsid w:val="00B3628C"/>
    <w:rsid w:val="00B362EC"/>
    <w:rsid w:val="00B36849"/>
    <w:rsid w:val="00B3690B"/>
    <w:rsid w:val="00B36EC6"/>
    <w:rsid w:val="00B37540"/>
    <w:rsid w:val="00B379C6"/>
    <w:rsid w:val="00B37D1C"/>
    <w:rsid w:val="00B37EE3"/>
    <w:rsid w:val="00B40A20"/>
    <w:rsid w:val="00B40DFA"/>
    <w:rsid w:val="00B41182"/>
    <w:rsid w:val="00B4174C"/>
    <w:rsid w:val="00B42714"/>
    <w:rsid w:val="00B43098"/>
    <w:rsid w:val="00B4378E"/>
    <w:rsid w:val="00B4383C"/>
    <w:rsid w:val="00B438C7"/>
    <w:rsid w:val="00B44161"/>
    <w:rsid w:val="00B441C3"/>
    <w:rsid w:val="00B44425"/>
    <w:rsid w:val="00B449BB"/>
    <w:rsid w:val="00B44A94"/>
    <w:rsid w:val="00B44B4C"/>
    <w:rsid w:val="00B44C82"/>
    <w:rsid w:val="00B44D31"/>
    <w:rsid w:val="00B44EC4"/>
    <w:rsid w:val="00B44FC0"/>
    <w:rsid w:val="00B45570"/>
    <w:rsid w:val="00B4567B"/>
    <w:rsid w:val="00B45CC0"/>
    <w:rsid w:val="00B45ECD"/>
    <w:rsid w:val="00B46208"/>
    <w:rsid w:val="00B46596"/>
    <w:rsid w:val="00B465AB"/>
    <w:rsid w:val="00B46758"/>
    <w:rsid w:val="00B46872"/>
    <w:rsid w:val="00B46B1A"/>
    <w:rsid w:val="00B46B73"/>
    <w:rsid w:val="00B46CD3"/>
    <w:rsid w:val="00B46DAD"/>
    <w:rsid w:val="00B46E49"/>
    <w:rsid w:val="00B46E98"/>
    <w:rsid w:val="00B47025"/>
    <w:rsid w:val="00B47470"/>
    <w:rsid w:val="00B47826"/>
    <w:rsid w:val="00B4784E"/>
    <w:rsid w:val="00B47CD1"/>
    <w:rsid w:val="00B47EBE"/>
    <w:rsid w:val="00B50198"/>
    <w:rsid w:val="00B5022F"/>
    <w:rsid w:val="00B503A3"/>
    <w:rsid w:val="00B509E9"/>
    <w:rsid w:val="00B50A04"/>
    <w:rsid w:val="00B516B0"/>
    <w:rsid w:val="00B521EE"/>
    <w:rsid w:val="00B52442"/>
    <w:rsid w:val="00B52D7F"/>
    <w:rsid w:val="00B53ACC"/>
    <w:rsid w:val="00B53E4A"/>
    <w:rsid w:val="00B54BF2"/>
    <w:rsid w:val="00B54C87"/>
    <w:rsid w:val="00B54CAF"/>
    <w:rsid w:val="00B5503B"/>
    <w:rsid w:val="00B55796"/>
    <w:rsid w:val="00B55C9A"/>
    <w:rsid w:val="00B56925"/>
    <w:rsid w:val="00B56AC0"/>
    <w:rsid w:val="00B600D3"/>
    <w:rsid w:val="00B602BF"/>
    <w:rsid w:val="00B60FC2"/>
    <w:rsid w:val="00B6159C"/>
    <w:rsid w:val="00B6167B"/>
    <w:rsid w:val="00B61B38"/>
    <w:rsid w:val="00B61CC6"/>
    <w:rsid w:val="00B61E83"/>
    <w:rsid w:val="00B62A59"/>
    <w:rsid w:val="00B62DEA"/>
    <w:rsid w:val="00B62E6E"/>
    <w:rsid w:val="00B62F2E"/>
    <w:rsid w:val="00B630F7"/>
    <w:rsid w:val="00B633FE"/>
    <w:rsid w:val="00B635F2"/>
    <w:rsid w:val="00B63895"/>
    <w:rsid w:val="00B638FF"/>
    <w:rsid w:val="00B63AE2"/>
    <w:rsid w:val="00B63CB8"/>
    <w:rsid w:val="00B63FB8"/>
    <w:rsid w:val="00B64033"/>
    <w:rsid w:val="00B640F4"/>
    <w:rsid w:val="00B64133"/>
    <w:rsid w:val="00B6432A"/>
    <w:rsid w:val="00B64434"/>
    <w:rsid w:val="00B6486C"/>
    <w:rsid w:val="00B64A6C"/>
    <w:rsid w:val="00B64BCB"/>
    <w:rsid w:val="00B6511C"/>
    <w:rsid w:val="00B65619"/>
    <w:rsid w:val="00B65B6D"/>
    <w:rsid w:val="00B65ED8"/>
    <w:rsid w:val="00B66291"/>
    <w:rsid w:val="00B66950"/>
    <w:rsid w:val="00B66D9C"/>
    <w:rsid w:val="00B66E12"/>
    <w:rsid w:val="00B67489"/>
    <w:rsid w:val="00B67AE9"/>
    <w:rsid w:val="00B67FAB"/>
    <w:rsid w:val="00B70497"/>
    <w:rsid w:val="00B7050A"/>
    <w:rsid w:val="00B70EA9"/>
    <w:rsid w:val="00B711FF"/>
    <w:rsid w:val="00B713E5"/>
    <w:rsid w:val="00B71503"/>
    <w:rsid w:val="00B722CC"/>
    <w:rsid w:val="00B72863"/>
    <w:rsid w:val="00B7288A"/>
    <w:rsid w:val="00B72E1B"/>
    <w:rsid w:val="00B7327B"/>
    <w:rsid w:val="00B73BA6"/>
    <w:rsid w:val="00B73C55"/>
    <w:rsid w:val="00B740D4"/>
    <w:rsid w:val="00B74183"/>
    <w:rsid w:val="00B7482B"/>
    <w:rsid w:val="00B74ABD"/>
    <w:rsid w:val="00B7517A"/>
    <w:rsid w:val="00B75A4D"/>
    <w:rsid w:val="00B761E5"/>
    <w:rsid w:val="00B76299"/>
    <w:rsid w:val="00B763F2"/>
    <w:rsid w:val="00B76BFC"/>
    <w:rsid w:val="00B76C6B"/>
    <w:rsid w:val="00B76FDD"/>
    <w:rsid w:val="00B772C9"/>
    <w:rsid w:val="00B77B68"/>
    <w:rsid w:val="00B77ECF"/>
    <w:rsid w:val="00B80B48"/>
    <w:rsid w:val="00B811E2"/>
    <w:rsid w:val="00B814D1"/>
    <w:rsid w:val="00B81812"/>
    <w:rsid w:val="00B826DB"/>
    <w:rsid w:val="00B829FD"/>
    <w:rsid w:val="00B82C1A"/>
    <w:rsid w:val="00B82D37"/>
    <w:rsid w:val="00B83007"/>
    <w:rsid w:val="00B8361B"/>
    <w:rsid w:val="00B83699"/>
    <w:rsid w:val="00B8393D"/>
    <w:rsid w:val="00B850FC"/>
    <w:rsid w:val="00B85258"/>
    <w:rsid w:val="00B85D65"/>
    <w:rsid w:val="00B86050"/>
    <w:rsid w:val="00B865C4"/>
    <w:rsid w:val="00B869E6"/>
    <w:rsid w:val="00B86BB4"/>
    <w:rsid w:val="00B870D3"/>
    <w:rsid w:val="00B8733D"/>
    <w:rsid w:val="00B9051E"/>
    <w:rsid w:val="00B908FE"/>
    <w:rsid w:val="00B91061"/>
    <w:rsid w:val="00B91700"/>
    <w:rsid w:val="00B91D8F"/>
    <w:rsid w:val="00B92AE3"/>
    <w:rsid w:val="00B9312A"/>
    <w:rsid w:val="00B935C8"/>
    <w:rsid w:val="00B9367B"/>
    <w:rsid w:val="00B939ED"/>
    <w:rsid w:val="00B93CAF"/>
    <w:rsid w:val="00B93D6B"/>
    <w:rsid w:val="00B93FCA"/>
    <w:rsid w:val="00B942C2"/>
    <w:rsid w:val="00B946FA"/>
    <w:rsid w:val="00B950CB"/>
    <w:rsid w:val="00B952C9"/>
    <w:rsid w:val="00B9541C"/>
    <w:rsid w:val="00B95938"/>
    <w:rsid w:val="00B95B1E"/>
    <w:rsid w:val="00B9689B"/>
    <w:rsid w:val="00BA0053"/>
    <w:rsid w:val="00BA054D"/>
    <w:rsid w:val="00BA0950"/>
    <w:rsid w:val="00BA0A85"/>
    <w:rsid w:val="00BA102E"/>
    <w:rsid w:val="00BA1459"/>
    <w:rsid w:val="00BA1905"/>
    <w:rsid w:val="00BA1E0D"/>
    <w:rsid w:val="00BA2352"/>
    <w:rsid w:val="00BA2387"/>
    <w:rsid w:val="00BA27F1"/>
    <w:rsid w:val="00BA2DE5"/>
    <w:rsid w:val="00BA2F00"/>
    <w:rsid w:val="00BA33A9"/>
    <w:rsid w:val="00BA3410"/>
    <w:rsid w:val="00BA3C96"/>
    <w:rsid w:val="00BA3D41"/>
    <w:rsid w:val="00BA3FB9"/>
    <w:rsid w:val="00BA42A1"/>
    <w:rsid w:val="00BA432B"/>
    <w:rsid w:val="00BA48EE"/>
    <w:rsid w:val="00BA5761"/>
    <w:rsid w:val="00BA5BA5"/>
    <w:rsid w:val="00BA5D41"/>
    <w:rsid w:val="00BA5E21"/>
    <w:rsid w:val="00BA5E93"/>
    <w:rsid w:val="00BA5F19"/>
    <w:rsid w:val="00BA624C"/>
    <w:rsid w:val="00BA677B"/>
    <w:rsid w:val="00BA7A1E"/>
    <w:rsid w:val="00BA7B74"/>
    <w:rsid w:val="00BA7F04"/>
    <w:rsid w:val="00BB04C8"/>
    <w:rsid w:val="00BB04F0"/>
    <w:rsid w:val="00BB08DE"/>
    <w:rsid w:val="00BB0FAA"/>
    <w:rsid w:val="00BB11B5"/>
    <w:rsid w:val="00BB1267"/>
    <w:rsid w:val="00BB13DF"/>
    <w:rsid w:val="00BB1BFA"/>
    <w:rsid w:val="00BB1C34"/>
    <w:rsid w:val="00BB224F"/>
    <w:rsid w:val="00BB2382"/>
    <w:rsid w:val="00BB3053"/>
    <w:rsid w:val="00BB3902"/>
    <w:rsid w:val="00BB3BDF"/>
    <w:rsid w:val="00BB401A"/>
    <w:rsid w:val="00BB4906"/>
    <w:rsid w:val="00BB4942"/>
    <w:rsid w:val="00BB4F14"/>
    <w:rsid w:val="00BB52CD"/>
    <w:rsid w:val="00BB5E94"/>
    <w:rsid w:val="00BB6142"/>
    <w:rsid w:val="00BB6531"/>
    <w:rsid w:val="00BB6F1F"/>
    <w:rsid w:val="00BB7256"/>
    <w:rsid w:val="00BB7489"/>
    <w:rsid w:val="00BC00FF"/>
    <w:rsid w:val="00BC0101"/>
    <w:rsid w:val="00BC0BBC"/>
    <w:rsid w:val="00BC1315"/>
    <w:rsid w:val="00BC17DC"/>
    <w:rsid w:val="00BC1800"/>
    <w:rsid w:val="00BC18B8"/>
    <w:rsid w:val="00BC1CE6"/>
    <w:rsid w:val="00BC2228"/>
    <w:rsid w:val="00BC2818"/>
    <w:rsid w:val="00BC298A"/>
    <w:rsid w:val="00BC3040"/>
    <w:rsid w:val="00BC311F"/>
    <w:rsid w:val="00BC327B"/>
    <w:rsid w:val="00BC3555"/>
    <w:rsid w:val="00BC36F4"/>
    <w:rsid w:val="00BC4B41"/>
    <w:rsid w:val="00BC4DEF"/>
    <w:rsid w:val="00BC5158"/>
    <w:rsid w:val="00BC5ACF"/>
    <w:rsid w:val="00BC62EB"/>
    <w:rsid w:val="00BC7055"/>
    <w:rsid w:val="00BC7284"/>
    <w:rsid w:val="00BC7680"/>
    <w:rsid w:val="00BD03FF"/>
    <w:rsid w:val="00BD0916"/>
    <w:rsid w:val="00BD10AA"/>
    <w:rsid w:val="00BD1390"/>
    <w:rsid w:val="00BD13EE"/>
    <w:rsid w:val="00BD1D64"/>
    <w:rsid w:val="00BD21B0"/>
    <w:rsid w:val="00BD306C"/>
    <w:rsid w:val="00BD363C"/>
    <w:rsid w:val="00BD3664"/>
    <w:rsid w:val="00BD37C0"/>
    <w:rsid w:val="00BD3853"/>
    <w:rsid w:val="00BD4636"/>
    <w:rsid w:val="00BD47DC"/>
    <w:rsid w:val="00BD5380"/>
    <w:rsid w:val="00BD65EF"/>
    <w:rsid w:val="00BD6D15"/>
    <w:rsid w:val="00BD72D2"/>
    <w:rsid w:val="00BE04E6"/>
    <w:rsid w:val="00BE0BEF"/>
    <w:rsid w:val="00BE15B1"/>
    <w:rsid w:val="00BE1A32"/>
    <w:rsid w:val="00BE2151"/>
    <w:rsid w:val="00BE2ECD"/>
    <w:rsid w:val="00BE30BE"/>
    <w:rsid w:val="00BE34CD"/>
    <w:rsid w:val="00BE3DF6"/>
    <w:rsid w:val="00BE465D"/>
    <w:rsid w:val="00BE47C1"/>
    <w:rsid w:val="00BE4F5B"/>
    <w:rsid w:val="00BE5096"/>
    <w:rsid w:val="00BE5691"/>
    <w:rsid w:val="00BE57F3"/>
    <w:rsid w:val="00BE5955"/>
    <w:rsid w:val="00BE5BED"/>
    <w:rsid w:val="00BE5C75"/>
    <w:rsid w:val="00BE5DCD"/>
    <w:rsid w:val="00BE5ED5"/>
    <w:rsid w:val="00BE6194"/>
    <w:rsid w:val="00BE66C2"/>
    <w:rsid w:val="00BE6891"/>
    <w:rsid w:val="00BE6AB1"/>
    <w:rsid w:val="00BE7409"/>
    <w:rsid w:val="00BE789C"/>
    <w:rsid w:val="00BE7AA2"/>
    <w:rsid w:val="00BF176A"/>
    <w:rsid w:val="00BF19F3"/>
    <w:rsid w:val="00BF210A"/>
    <w:rsid w:val="00BF21ED"/>
    <w:rsid w:val="00BF2207"/>
    <w:rsid w:val="00BF2795"/>
    <w:rsid w:val="00BF2806"/>
    <w:rsid w:val="00BF32CE"/>
    <w:rsid w:val="00BF35D9"/>
    <w:rsid w:val="00BF36EB"/>
    <w:rsid w:val="00BF410A"/>
    <w:rsid w:val="00BF4792"/>
    <w:rsid w:val="00BF4953"/>
    <w:rsid w:val="00BF4A9C"/>
    <w:rsid w:val="00BF4CBA"/>
    <w:rsid w:val="00BF5383"/>
    <w:rsid w:val="00BF5D8B"/>
    <w:rsid w:val="00BF60D8"/>
    <w:rsid w:val="00BF61DC"/>
    <w:rsid w:val="00BF62AD"/>
    <w:rsid w:val="00BF638E"/>
    <w:rsid w:val="00BF6849"/>
    <w:rsid w:val="00BF69D7"/>
    <w:rsid w:val="00BF711D"/>
    <w:rsid w:val="00BF774D"/>
    <w:rsid w:val="00BF78C0"/>
    <w:rsid w:val="00C003D5"/>
    <w:rsid w:val="00C007A8"/>
    <w:rsid w:val="00C0095C"/>
    <w:rsid w:val="00C00D98"/>
    <w:rsid w:val="00C00DEF"/>
    <w:rsid w:val="00C014F6"/>
    <w:rsid w:val="00C01635"/>
    <w:rsid w:val="00C01829"/>
    <w:rsid w:val="00C01E39"/>
    <w:rsid w:val="00C01EBA"/>
    <w:rsid w:val="00C021D9"/>
    <w:rsid w:val="00C022C7"/>
    <w:rsid w:val="00C027E7"/>
    <w:rsid w:val="00C0303A"/>
    <w:rsid w:val="00C0351A"/>
    <w:rsid w:val="00C03791"/>
    <w:rsid w:val="00C03CBA"/>
    <w:rsid w:val="00C03D24"/>
    <w:rsid w:val="00C03FBF"/>
    <w:rsid w:val="00C0407F"/>
    <w:rsid w:val="00C0410D"/>
    <w:rsid w:val="00C04931"/>
    <w:rsid w:val="00C04C70"/>
    <w:rsid w:val="00C04FB2"/>
    <w:rsid w:val="00C05172"/>
    <w:rsid w:val="00C0584A"/>
    <w:rsid w:val="00C059F6"/>
    <w:rsid w:val="00C05E26"/>
    <w:rsid w:val="00C06573"/>
    <w:rsid w:val="00C06AC9"/>
    <w:rsid w:val="00C06E84"/>
    <w:rsid w:val="00C06F5C"/>
    <w:rsid w:val="00C071D9"/>
    <w:rsid w:val="00C07455"/>
    <w:rsid w:val="00C075D4"/>
    <w:rsid w:val="00C07E0C"/>
    <w:rsid w:val="00C1043E"/>
    <w:rsid w:val="00C107BA"/>
    <w:rsid w:val="00C112BD"/>
    <w:rsid w:val="00C11729"/>
    <w:rsid w:val="00C1181F"/>
    <w:rsid w:val="00C11C41"/>
    <w:rsid w:val="00C11E0D"/>
    <w:rsid w:val="00C11EB0"/>
    <w:rsid w:val="00C12870"/>
    <w:rsid w:val="00C12C29"/>
    <w:rsid w:val="00C12DCC"/>
    <w:rsid w:val="00C12F0E"/>
    <w:rsid w:val="00C13301"/>
    <w:rsid w:val="00C13383"/>
    <w:rsid w:val="00C133AE"/>
    <w:rsid w:val="00C133FF"/>
    <w:rsid w:val="00C137DD"/>
    <w:rsid w:val="00C142D9"/>
    <w:rsid w:val="00C144EA"/>
    <w:rsid w:val="00C14555"/>
    <w:rsid w:val="00C146A0"/>
    <w:rsid w:val="00C14788"/>
    <w:rsid w:val="00C151D3"/>
    <w:rsid w:val="00C159B0"/>
    <w:rsid w:val="00C15DBF"/>
    <w:rsid w:val="00C16570"/>
    <w:rsid w:val="00C167E4"/>
    <w:rsid w:val="00C1695A"/>
    <w:rsid w:val="00C16CFD"/>
    <w:rsid w:val="00C16FBA"/>
    <w:rsid w:val="00C17FA6"/>
    <w:rsid w:val="00C2011F"/>
    <w:rsid w:val="00C20636"/>
    <w:rsid w:val="00C207F2"/>
    <w:rsid w:val="00C20853"/>
    <w:rsid w:val="00C20F6A"/>
    <w:rsid w:val="00C21985"/>
    <w:rsid w:val="00C22437"/>
    <w:rsid w:val="00C22547"/>
    <w:rsid w:val="00C22AF8"/>
    <w:rsid w:val="00C23007"/>
    <w:rsid w:val="00C23636"/>
    <w:rsid w:val="00C2392A"/>
    <w:rsid w:val="00C23A48"/>
    <w:rsid w:val="00C2448B"/>
    <w:rsid w:val="00C25FDA"/>
    <w:rsid w:val="00C2647B"/>
    <w:rsid w:val="00C26BDF"/>
    <w:rsid w:val="00C2709B"/>
    <w:rsid w:val="00C27126"/>
    <w:rsid w:val="00C27557"/>
    <w:rsid w:val="00C278C0"/>
    <w:rsid w:val="00C2798E"/>
    <w:rsid w:val="00C27E1A"/>
    <w:rsid w:val="00C3004A"/>
    <w:rsid w:val="00C3014E"/>
    <w:rsid w:val="00C3060A"/>
    <w:rsid w:val="00C306B6"/>
    <w:rsid w:val="00C30A7B"/>
    <w:rsid w:val="00C31234"/>
    <w:rsid w:val="00C31881"/>
    <w:rsid w:val="00C31C0B"/>
    <w:rsid w:val="00C31C29"/>
    <w:rsid w:val="00C320DD"/>
    <w:rsid w:val="00C3216B"/>
    <w:rsid w:val="00C321EC"/>
    <w:rsid w:val="00C322C2"/>
    <w:rsid w:val="00C32B49"/>
    <w:rsid w:val="00C32CF4"/>
    <w:rsid w:val="00C3384F"/>
    <w:rsid w:val="00C33E9C"/>
    <w:rsid w:val="00C33FA0"/>
    <w:rsid w:val="00C34104"/>
    <w:rsid w:val="00C3443D"/>
    <w:rsid w:val="00C346AC"/>
    <w:rsid w:val="00C3470B"/>
    <w:rsid w:val="00C35BDE"/>
    <w:rsid w:val="00C36714"/>
    <w:rsid w:val="00C36C52"/>
    <w:rsid w:val="00C36D18"/>
    <w:rsid w:val="00C37E9E"/>
    <w:rsid w:val="00C40BB8"/>
    <w:rsid w:val="00C40CA7"/>
    <w:rsid w:val="00C412B3"/>
    <w:rsid w:val="00C4132C"/>
    <w:rsid w:val="00C41415"/>
    <w:rsid w:val="00C41481"/>
    <w:rsid w:val="00C41565"/>
    <w:rsid w:val="00C41BB9"/>
    <w:rsid w:val="00C4267C"/>
    <w:rsid w:val="00C426DF"/>
    <w:rsid w:val="00C429A0"/>
    <w:rsid w:val="00C42BA8"/>
    <w:rsid w:val="00C4324B"/>
    <w:rsid w:val="00C434D4"/>
    <w:rsid w:val="00C43680"/>
    <w:rsid w:val="00C4392B"/>
    <w:rsid w:val="00C439D8"/>
    <w:rsid w:val="00C44001"/>
    <w:rsid w:val="00C444AC"/>
    <w:rsid w:val="00C4453B"/>
    <w:rsid w:val="00C448E7"/>
    <w:rsid w:val="00C44960"/>
    <w:rsid w:val="00C45513"/>
    <w:rsid w:val="00C45865"/>
    <w:rsid w:val="00C4588B"/>
    <w:rsid w:val="00C460D7"/>
    <w:rsid w:val="00C466CE"/>
    <w:rsid w:val="00C476A5"/>
    <w:rsid w:val="00C47C7C"/>
    <w:rsid w:val="00C50492"/>
    <w:rsid w:val="00C50949"/>
    <w:rsid w:val="00C509AB"/>
    <w:rsid w:val="00C5137A"/>
    <w:rsid w:val="00C52E2D"/>
    <w:rsid w:val="00C5405B"/>
    <w:rsid w:val="00C545B1"/>
    <w:rsid w:val="00C5470F"/>
    <w:rsid w:val="00C55726"/>
    <w:rsid w:val="00C55BAE"/>
    <w:rsid w:val="00C55C1F"/>
    <w:rsid w:val="00C55D2B"/>
    <w:rsid w:val="00C55D38"/>
    <w:rsid w:val="00C55D74"/>
    <w:rsid w:val="00C561B3"/>
    <w:rsid w:val="00C571D6"/>
    <w:rsid w:val="00C574C3"/>
    <w:rsid w:val="00C5769A"/>
    <w:rsid w:val="00C57B38"/>
    <w:rsid w:val="00C57F38"/>
    <w:rsid w:val="00C6056A"/>
    <w:rsid w:val="00C613A6"/>
    <w:rsid w:val="00C61652"/>
    <w:rsid w:val="00C6177F"/>
    <w:rsid w:val="00C61A2B"/>
    <w:rsid w:val="00C61FBF"/>
    <w:rsid w:val="00C622D8"/>
    <w:rsid w:val="00C6259A"/>
    <w:rsid w:val="00C635F8"/>
    <w:rsid w:val="00C63C05"/>
    <w:rsid w:val="00C63E7B"/>
    <w:rsid w:val="00C64047"/>
    <w:rsid w:val="00C6407C"/>
    <w:rsid w:val="00C643A2"/>
    <w:rsid w:val="00C64EA6"/>
    <w:rsid w:val="00C64F06"/>
    <w:rsid w:val="00C65750"/>
    <w:rsid w:val="00C658B5"/>
    <w:rsid w:val="00C66D46"/>
    <w:rsid w:val="00C66F9E"/>
    <w:rsid w:val="00C677A1"/>
    <w:rsid w:val="00C67D21"/>
    <w:rsid w:val="00C7006D"/>
    <w:rsid w:val="00C70900"/>
    <w:rsid w:val="00C7097E"/>
    <w:rsid w:val="00C71779"/>
    <w:rsid w:val="00C71F4D"/>
    <w:rsid w:val="00C728AA"/>
    <w:rsid w:val="00C73096"/>
    <w:rsid w:val="00C73864"/>
    <w:rsid w:val="00C73D58"/>
    <w:rsid w:val="00C742C4"/>
    <w:rsid w:val="00C746EF"/>
    <w:rsid w:val="00C74B71"/>
    <w:rsid w:val="00C74E01"/>
    <w:rsid w:val="00C75DD1"/>
    <w:rsid w:val="00C75EC9"/>
    <w:rsid w:val="00C76207"/>
    <w:rsid w:val="00C76CF2"/>
    <w:rsid w:val="00C76E47"/>
    <w:rsid w:val="00C771FF"/>
    <w:rsid w:val="00C773A7"/>
    <w:rsid w:val="00C776A9"/>
    <w:rsid w:val="00C77B79"/>
    <w:rsid w:val="00C77BC4"/>
    <w:rsid w:val="00C801F7"/>
    <w:rsid w:val="00C8042F"/>
    <w:rsid w:val="00C80A31"/>
    <w:rsid w:val="00C8110A"/>
    <w:rsid w:val="00C8127B"/>
    <w:rsid w:val="00C8153D"/>
    <w:rsid w:val="00C81852"/>
    <w:rsid w:val="00C8191A"/>
    <w:rsid w:val="00C8199B"/>
    <w:rsid w:val="00C81C0B"/>
    <w:rsid w:val="00C81D53"/>
    <w:rsid w:val="00C821D8"/>
    <w:rsid w:val="00C822AC"/>
    <w:rsid w:val="00C82E21"/>
    <w:rsid w:val="00C83A06"/>
    <w:rsid w:val="00C84083"/>
    <w:rsid w:val="00C84A35"/>
    <w:rsid w:val="00C84B8E"/>
    <w:rsid w:val="00C84E36"/>
    <w:rsid w:val="00C84F29"/>
    <w:rsid w:val="00C85580"/>
    <w:rsid w:val="00C85B75"/>
    <w:rsid w:val="00C85E24"/>
    <w:rsid w:val="00C86003"/>
    <w:rsid w:val="00C86386"/>
    <w:rsid w:val="00C864A7"/>
    <w:rsid w:val="00C86857"/>
    <w:rsid w:val="00C86962"/>
    <w:rsid w:val="00C86A27"/>
    <w:rsid w:val="00C871E2"/>
    <w:rsid w:val="00C87508"/>
    <w:rsid w:val="00C87943"/>
    <w:rsid w:val="00C90EC0"/>
    <w:rsid w:val="00C923D0"/>
    <w:rsid w:val="00C926C1"/>
    <w:rsid w:val="00C92A57"/>
    <w:rsid w:val="00C92BEB"/>
    <w:rsid w:val="00C93607"/>
    <w:rsid w:val="00C939B0"/>
    <w:rsid w:val="00C93C63"/>
    <w:rsid w:val="00C93DAF"/>
    <w:rsid w:val="00C93F1D"/>
    <w:rsid w:val="00C93FCF"/>
    <w:rsid w:val="00C94307"/>
    <w:rsid w:val="00C95110"/>
    <w:rsid w:val="00C9551B"/>
    <w:rsid w:val="00C95A81"/>
    <w:rsid w:val="00C95BEF"/>
    <w:rsid w:val="00C95CC2"/>
    <w:rsid w:val="00C96583"/>
    <w:rsid w:val="00C96B1F"/>
    <w:rsid w:val="00C97056"/>
    <w:rsid w:val="00C972D0"/>
    <w:rsid w:val="00C97764"/>
    <w:rsid w:val="00C97C0B"/>
    <w:rsid w:val="00C97F89"/>
    <w:rsid w:val="00CA0063"/>
    <w:rsid w:val="00CA01AA"/>
    <w:rsid w:val="00CA07EE"/>
    <w:rsid w:val="00CA0E41"/>
    <w:rsid w:val="00CA0E48"/>
    <w:rsid w:val="00CA122C"/>
    <w:rsid w:val="00CA1D92"/>
    <w:rsid w:val="00CA227A"/>
    <w:rsid w:val="00CA2783"/>
    <w:rsid w:val="00CA28DF"/>
    <w:rsid w:val="00CA2FC5"/>
    <w:rsid w:val="00CA30AF"/>
    <w:rsid w:val="00CA335E"/>
    <w:rsid w:val="00CA3584"/>
    <w:rsid w:val="00CA395F"/>
    <w:rsid w:val="00CA4003"/>
    <w:rsid w:val="00CA4835"/>
    <w:rsid w:val="00CA533E"/>
    <w:rsid w:val="00CA5661"/>
    <w:rsid w:val="00CA5694"/>
    <w:rsid w:val="00CA56C1"/>
    <w:rsid w:val="00CA56FD"/>
    <w:rsid w:val="00CA583E"/>
    <w:rsid w:val="00CA58F8"/>
    <w:rsid w:val="00CA5BF6"/>
    <w:rsid w:val="00CA5F9E"/>
    <w:rsid w:val="00CA60B1"/>
    <w:rsid w:val="00CA60E5"/>
    <w:rsid w:val="00CA666F"/>
    <w:rsid w:val="00CA6740"/>
    <w:rsid w:val="00CA6795"/>
    <w:rsid w:val="00CA69FA"/>
    <w:rsid w:val="00CA6D15"/>
    <w:rsid w:val="00CA718F"/>
    <w:rsid w:val="00CA71CC"/>
    <w:rsid w:val="00CA75CB"/>
    <w:rsid w:val="00CB18EC"/>
    <w:rsid w:val="00CB196A"/>
    <w:rsid w:val="00CB1A9A"/>
    <w:rsid w:val="00CB2499"/>
    <w:rsid w:val="00CB2C43"/>
    <w:rsid w:val="00CB2D2E"/>
    <w:rsid w:val="00CB3374"/>
    <w:rsid w:val="00CB39FB"/>
    <w:rsid w:val="00CB3C2D"/>
    <w:rsid w:val="00CB3DC7"/>
    <w:rsid w:val="00CB4168"/>
    <w:rsid w:val="00CB434E"/>
    <w:rsid w:val="00CB4BE6"/>
    <w:rsid w:val="00CB4DF7"/>
    <w:rsid w:val="00CB4E76"/>
    <w:rsid w:val="00CB508A"/>
    <w:rsid w:val="00CB52B2"/>
    <w:rsid w:val="00CB5B22"/>
    <w:rsid w:val="00CB6139"/>
    <w:rsid w:val="00CB63A3"/>
    <w:rsid w:val="00CB6425"/>
    <w:rsid w:val="00CB67F2"/>
    <w:rsid w:val="00CB6EA7"/>
    <w:rsid w:val="00CB7E3F"/>
    <w:rsid w:val="00CC0072"/>
    <w:rsid w:val="00CC0193"/>
    <w:rsid w:val="00CC0295"/>
    <w:rsid w:val="00CC0786"/>
    <w:rsid w:val="00CC0787"/>
    <w:rsid w:val="00CC08A8"/>
    <w:rsid w:val="00CC0BB1"/>
    <w:rsid w:val="00CC0BF2"/>
    <w:rsid w:val="00CC0CD3"/>
    <w:rsid w:val="00CC0D5F"/>
    <w:rsid w:val="00CC0D8E"/>
    <w:rsid w:val="00CC0F74"/>
    <w:rsid w:val="00CC0FEB"/>
    <w:rsid w:val="00CC126C"/>
    <w:rsid w:val="00CC1443"/>
    <w:rsid w:val="00CC1638"/>
    <w:rsid w:val="00CC16DF"/>
    <w:rsid w:val="00CC1AD9"/>
    <w:rsid w:val="00CC1BED"/>
    <w:rsid w:val="00CC26DC"/>
    <w:rsid w:val="00CC3256"/>
    <w:rsid w:val="00CC362F"/>
    <w:rsid w:val="00CC369F"/>
    <w:rsid w:val="00CC36A9"/>
    <w:rsid w:val="00CC3942"/>
    <w:rsid w:val="00CC3FA9"/>
    <w:rsid w:val="00CC4B89"/>
    <w:rsid w:val="00CC4C79"/>
    <w:rsid w:val="00CC5155"/>
    <w:rsid w:val="00CC52DA"/>
    <w:rsid w:val="00CC5E0C"/>
    <w:rsid w:val="00CC615E"/>
    <w:rsid w:val="00CC658A"/>
    <w:rsid w:val="00CC6725"/>
    <w:rsid w:val="00CC6A14"/>
    <w:rsid w:val="00CC6B95"/>
    <w:rsid w:val="00CC7451"/>
    <w:rsid w:val="00CC7CC4"/>
    <w:rsid w:val="00CD07E4"/>
    <w:rsid w:val="00CD0883"/>
    <w:rsid w:val="00CD0919"/>
    <w:rsid w:val="00CD168A"/>
    <w:rsid w:val="00CD176C"/>
    <w:rsid w:val="00CD1831"/>
    <w:rsid w:val="00CD28BB"/>
    <w:rsid w:val="00CD29C6"/>
    <w:rsid w:val="00CD2ED5"/>
    <w:rsid w:val="00CD2F17"/>
    <w:rsid w:val="00CD307E"/>
    <w:rsid w:val="00CD3BA5"/>
    <w:rsid w:val="00CD4822"/>
    <w:rsid w:val="00CD4DBF"/>
    <w:rsid w:val="00CD508B"/>
    <w:rsid w:val="00CD527D"/>
    <w:rsid w:val="00CD52DA"/>
    <w:rsid w:val="00CD56BF"/>
    <w:rsid w:val="00CD5B90"/>
    <w:rsid w:val="00CD6162"/>
    <w:rsid w:val="00CD62B6"/>
    <w:rsid w:val="00CD6482"/>
    <w:rsid w:val="00CD6500"/>
    <w:rsid w:val="00CD65E4"/>
    <w:rsid w:val="00CD67C6"/>
    <w:rsid w:val="00CD6C35"/>
    <w:rsid w:val="00CD6EF1"/>
    <w:rsid w:val="00CD7068"/>
    <w:rsid w:val="00CD7579"/>
    <w:rsid w:val="00CD7919"/>
    <w:rsid w:val="00CE0355"/>
    <w:rsid w:val="00CE0A4F"/>
    <w:rsid w:val="00CE0CBF"/>
    <w:rsid w:val="00CE1179"/>
    <w:rsid w:val="00CE1325"/>
    <w:rsid w:val="00CE17B1"/>
    <w:rsid w:val="00CE186D"/>
    <w:rsid w:val="00CE2240"/>
    <w:rsid w:val="00CE2558"/>
    <w:rsid w:val="00CE2758"/>
    <w:rsid w:val="00CE2759"/>
    <w:rsid w:val="00CE2B2E"/>
    <w:rsid w:val="00CE2BC1"/>
    <w:rsid w:val="00CE34E0"/>
    <w:rsid w:val="00CE35F3"/>
    <w:rsid w:val="00CE3895"/>
    <w:rsid w:val="00CE38EB"/>
    <w:rsid w:val="00CE3A12"/>
    <w:rsid w:val="00CE3F23"/>
    <w:rsid w:val="00CE3F4E"/>
    <w:rsid w:val="00CE40C4"/>
    <w:rsid w:val="00CE428B"/>
    <w:rsid w:val="00CE4B18"/>
    <w:rsid w:val="00CE4D85"/>
    <w:rsid w:val="00CE50F5"/>
    <w:rsid w:val="00CE5B3D"/>
    <w:rsid w:val="00CE61EE"/>
    <w:rsid w:val="00CE6927"/>
    <w:rsid w:val="00CE69DF"/>
    <w:rsid w:val="00CE6AE8"/>
    <w:rsid w:val="00CE6DE1"/>
    <w:rsid w:val="00CE7493"/>
    <w:rsid w:val="00CE7E13"/>
    <w:rsid w:val="00CF03DE"/>
    <w:rsid w:val="00CF04DF"/>
    <w:rsid w:val="00CF0BA4"/>
    <w:rsid w:val="00CF1BAC"/>
    <w:rsid w:val="00CF224B"/>
    <w:rsid w:val="00CF22AC"/>
    <w:rsid w:val="00CF26FE"/>
    <w:rsid w:val="00CF298C"/>
    <w:rsid w:val="00CF2A3B"/>
    <w:rsid w:val="00CF321D"/>
    <w:rsid w:val="00CF32DC"/>
    <w:rsid w:val="00CF3517"/>
    <w:rsid w:val="00CF3A48"/>
    <w:rsid w:val="00CF41C9"/>
    <w:rsid w:val="00CF49B9"/>
    <w:rsid w:val="00CF4D8F"/>
    <w:rsid w:val="00CF5372"/>
    <w:rsid w:val="00CF5777"/>
    <w:rsid w:val="00CF5C18"/>
    <w:rsid w:val="00CF5F2C"/>
    <w:rsid w:val="00CF5F36"/>
    <w:rsid w:val="00CF5F8B"/>
    <w:rsid w:val="00CF61F9"/>
    <w:rsid w:val="00CF65F3"/>
    <w:rsid w:val="00CF6C9A"/>
    <w:rsid w:val="00CF6E1F"/>
    <w:rsid w:val="00CF7032"/>
    <w:rsid w:val="00CF7061"/>
    <w:rsid w:val="00CF7795"/>
    <w:rsid w:val="00CF7941"/>
    <w:rsid w:val="00CF7C57"/>
    <w:rsid w:val="00D0068F"/>
    <w:rsid w:val="00D006A5"/>
    <w:rsid w:val="00D009AA"/>
    <w:rsid w:val="00D00EFC"/>
    <w:rsid w:val="00D010F4"/>
    <w:rsid w:val="00D011CE"/>
    <w:rsid w:val="00D01556"/>
    <w:rsid w:val="00D0157A"/>
    <w:rsid w:val="00D01635"/>
    <w:rsid w:val="00D01C1A"/>
    <w:rsid w:val="00D01EFA"/>
    <w:rsid w:val="00D01F56"/>
    <w:rsid w:val="00D02669"/>
    <w:rsid w:val="00D02742"/>
    <w:rsid w:val="00D031FA"/>
    <w:rsid w:val="00D03770"/>
    <w:rsid w:val="00D0400F"/>
    <w:rsid w:val="00D04061"/>
    <w:rsid w:val="00D043CD"/>
    <w:rsid w:val="00D04EC9"/>
    <w:rsid w:val="00D050A4"/>
    <w:rsid w:val="00D05340"/>
    <w:rsid w:val="00D05651"/>
    <w:rsid w:val="00D05C73"/>
    <w:rsid w:val="00D05FA5"/>
    <w:rsid w:val="00D06286"/>
    <w:rsid w:val="00D06686"/>
    <w:rsid w:val="00D07489"/>
    <w:rsid w:val="00D074E3"/>
    <w:rsid w:val="00D07544"/>
    <w:rsid w:val="00D07686"/>
    <w:rsid w:val="00D078A7"/>
    <w:rsid w:val="00D07BA3"/>
    <w:rsid w:val="00D07EDB"/>
    <w:rsid w:val="00D107E4"/>
    <w:rsid w:val="00D10AA6"/>
    <w:rsid w:val="00D111E6"/>
    <w:rsid w:val="00D118F0"/>
    <w:rsid w:val="00D11E13"/>
    <w:rsid w:val="00D125F1"/>
    <w:rsid w:val="00D12732"/>
    <w:rsid w:val="00D12940"/>
    <w:rsid w:val="00D12BE7"/>
    <w:rsid w:val="00D13B8C"/>
    <w:rsid w:val="00D13DEA"/>
    <w:rsid w:val="00D13E65"/>
    <w:rsid w:val="00D13FD3"/>
    <w:rsid w:val="00D14538"/>
    <w:rsid w:val="00D14687"/>
    <w:rsid w:val="00D14A7A"/>
    <w:rsid w:val="00D14A94"/>
    <w:rsid w:val="00D14AF2"/>
    <w:rsid w:val="00D161D4"/>
    <w:rsid w:val="00D16F9C"/>
    <w:rsid w:val="00D17054"/>
    <w:rsid w:val="00D17480"/>
    <w:rsid w:val="00D174BD"/>
    <w:rsid w:val="00D204E5"/>
    <w:rsid w:val="00D2090B"/>
    <w:rsid w:val="00D20C2B"/>
    <w:rsid w:val="00D21776"/>
    <w:rsid w:val="00D22214"/>
    <w:rsid w:val="00D22850"/>
    <w:rsid w:val="00D23017"/>
    <w:rsid w:val="00D235E3"/>
    <w:rsid w:val="00D23811"/>
    <w:rsid w:val="00D2444A"/>
    <w:rsid w:val="00D2450B"/>
    <w:rsid w:val="00D24D68"/>
    <w:rsid w:val="00D24E3C"/>
    <w:rsid w:val="00D24EE3"/>
    <w:rsid w:val="00D25235"/>
    <w:rsid w:val="00D2546A"/>
    <w:rsid w:val="00D254D8"/>
    <w:rsid w:val="00D25AA8"/>
    <w:rsid w:val="00D26072"/>
    <w:rsid w:val="00D2697B"/>
    <w:rsid w:val="00D27709"/>
    <w:rsid w:val="00D27A7B"/>
    <w:rsid w:val="00D30013"/>
    <w:rsid w:val="00D30208"/>
    <w:rsid w:val="00D3025A"/>
    <w:rsid w:val="00D305C6"/>
    <w:rsid w:val="00D30A90"/>
    <w:rsid w:val="00D30B19"/>
    <w:rsid w:val="00D31055"/>
    <w:rsid w:val="00D319C0"/>
    <w:rsid w:val="00D31BC3"/>
    <w:rsid w:val="00D31C9F"/>
    <w:rsid w:val="00D32A63"/>
    <w:rsid w:val="00D32C2A"/>
    <w:rsid w:val="00D33145"/>
    <w:rsid w:val="00D331F3"/>
    <w:rsid w:val="00D331F8"/>
    <w:rsid w:val="00D3345F"/>
    <w:rsid w:val="00D33C19"/>
    <w:rsid w:val="00D33C34"/>
    <w:rsid w:val="00D342C9"/>
    <w:rsid w:val="00D343E8"/>
    <w:rsid w:val="00D34721"/>
    <w:rsid w:val="00D34820"/>
    <w:rsid w:val="00D34FD3"/>
    <w:rsid w:val="00D350EF"/>
    <w:rsid w:val="00D35160"/>
    <w:rsid w:val="00D3602B"/>
    <w:rsid w:val="00D360F8"/>
    <w:rsid w:val="00D369B0"/>
    <w:rsid w:val="00D36D30"/>
    <w:rsid w:val="00D37CC1"/>
    <w:rsid w:val="00D37CDD"/>
    <w:rsid w:val="00D40563"/>
    <w:rsid w:val="00D412B0"/>
    <w:rsid w:val="00D4188E"/>
    <w:rsid w:val="00D418E0"/>
    <w:rsid w:val="00D41C5F"/>
    <w:rsid w:val="00D41D75"/>
    <w:rsid w:val="00D41F8A"/>
    <w:rsid w:val="00D420BD"/>
    <w:rsid w:val="00D4215D"/>
    <w:rsid w:val="00D42553"/>
    <w:rsid w:val="00D43369"/>
    <w:rsid w:val="00D43407"/>
    <w:rsid w:val="00D4341A"/>
    <w:rsid w:val="00D43B8E"/>
    <w:rsid w:val="00D43CA1"/>
    <w:rsid w:val="00D43F33"/>
    <w:rsid w:val="00D4461F"/>
    <w:rsid w:val="00D454DB"/>
    <w:rsid w:val="00D45736"/>
    <w:rsid w:val="00D459B8"/>
    <w:rsid w:val="00D45C4A"/>
    <w:rsid w:val="00D45D79"/>
    <w:rsid w:val="00D45E03"/>
    <w:rsid w:val="00D45FA4"/>
    <w:rsid w:val="00D4657A"/>
    <w:rsid w:val="00D46875"/>
    <w:rsid w:val="00D46AAD"/>
    <w:rsid w:val="00D46AF0"/>
    <w:rsid w:val="00D46D73"/>
    <w:rsid w:val="00D46E68"/>
    <w:rsid w:val="00D47353"/>
    <w:rsid w:val="00D4745A"/>
    <w:rsid w:val="00D475E6"/>
    <w:rsid w:val="00D4795C"/>
    <w:rsid w:val="00D504D1"/>
    <w:rsid w:val="00D50843"/>
    <w:rsid w:val="00D50F80"/>
    <w:rsid w:val="00D5144B"/>
    <w:rsid w:val="00D517D3"/>
    <w:rsid w:val="00D5188F"/>
    <w:rsid w:val="00D51A00"/>
    <w:rsid w:val="00D51BF4"/>
    <w:rsid w:val="00D51D73"/>
    <w:rsid w:val="00D523B2"/>
    <w:rsid w:val="00D52851"/>
    <w:rsid w:val="00D53050"/>
    <w:rsid w:val="00D53202"/>
    <w:rsid w:val="00D534B1"/>
    <w:rsid w:val="00D539A3"/>
    <w:rsid w:val="00D53F32"/>
    <w:rsid w:val="00D54F96"/>
    <w:rsid w:val="00D55373"/>
    <w:rsid w:val="00D555BB"/>
    <w:rsid w:val="00D55609"/>
    <w:rsid w:val="00D55678"/>
    <w:rsid w:val="00D557CB"/>
    <w:rsid w:val="00D55966"/>
    <w:rsid w:val="00D56049"/>
    <w:rsid w:val="00D5667D"/>
    <w:rsid w:val="00D568DE"/>
    <w:rsid w:val="00D56A37"/>
    <w:rsid w:val="00D56DE1"/>
    <w:rsid w:val="00D570ED"/>
    <w:rsid w:val="00D5734B"/>
    <w:rsid w:val="00D57AF7"/>
    <w:rsid w:val="00D600A5"/>
    <w:rsid w:val="00D6070F"/>
    <w:rsid w:val="00D608B9"/>
    <w:rsid w:val="00D60A8E"/>
    <w:rsid w:val="00D60E64"/>
    <w:rsid w:val="00D610CD"/>
    <w:rsid w:val="00D612AB"/>
    <w:rsid w:val="00D61E20"/>
    <w:rsid w:val="00D61F9F"/>
    <w:rsid w:val="00D6206D"/>
    <w:rsid w:val="00D6208C"/>
    <w:rsid w:val="00D63211"/>
    <w:rsid w:val="00D642D3"/>
    <w:rsid w:val="00D643BC"/>
    <w:rsid w:val="00D6452F"/>
    <w:rsid w:val="00D6487D"/>
    <w:rsid w:val="00D6495E"/>
    <w:rsid w:val="00D64CA9"/>
    <w:rsid w:val="00D64FAF"/>
    <w:rsid w:val="00D65D9D"/>
    <w:rsid w:val="00D66095"/>
    <w:rsid w:val="00D660BC"/>
    <w:rsid w:val="00D67653"/>
    <w:rsid w:val="00D7010F"/>
    <w:rsid w:val="00D70342"/>
    <w:rsid w:val="00D70D52"/>
    <w:rsid w:val="00D70FF4"/>
    <w:rsid w:val="00D7126F"/>
    <w:rsid w:val="00D71F32"/>
    <w:rsid w:val="00D72BC8"/>
    <w:rsid w:val="00D72FD7"/>
    <w:rsid w:val="00D7368D"/>
    <w:rsid w:val="00D73728"/>
    <w:rsid w:val="00D73BCA"/>
    <w:rsid w:val="00D73F81"/>
    <w:rsid w:val="00D75222"/>
    <w:rsid w:val="00D752B0"/>
    <w:rsid w:val="00D767EC"/>
    <w:rsid w:val="00D76D9E"/>
    <w:rsid w:val="00D76DE3"/>
    <w:rsid w:val="00D76FB0"/>
    <w:rsid w:val="00D77898"/>
    <w:rsid w:val="00D77914"/>
    <w:rsid w:val="00D77E42"/>
    <w:rsid w:val="00D81283"/>
    <w:rsid w:val="00D81645"/>
    <w:rsid w:val="00D8172E"/>
    <w:rsid w:val="00D817CE"/>
    <w:rsid w:val="00D81853"/>
    <w:rsid w:val="00D8196A"/>
    <w:rsid w:val="00D81D77"/>
    <w:rsid w:val="00D82249"/>
    <w:rsid w:val="00D8288D"/>
    <w:rsid w:val="00D8299F"/>
    <w:rsid w:val="00D83406"/>
    <w:rsid w:val="00D83CF2"/>
    <w:rsid w:val="00D83DF3"/>
    <w:rsid w:val="00D8437B"/>
    <w:rsid w:val="00D8516F"/>
    <w:rsid w:val="00D85347"/>
    <w:rsid w:val="00D86349"/>
    <w:rsid w:val="00D86800"/>
    <w:rsid w:val="00D86CCE"/>
    <w:rsid w:val="00D87207"/>
    <w:rsid w:val="00D87CC2"/>
    <w:rsid w:val="00D87D6C"/>
    <w:rsid w:val="00D87F41"/>
    <w:rsid w:val="00D90113"/>
    <w:rsid w:val="00D90202"/>
    <w:rsid w:val="00D904C3"/>
    <w:rsid w:val="00D905B8"/>
    <w:rsid w:val="00D9091B"/>
    <w:rsid w:val="00D90FE6"/>
    <w:rsid w:val="00D91856"/>
    <w:rsid w:val="00D91D23"/>
    <w:rsid w:val="00D92614"/>
    <w:rsid w:val="00D929E1"/>
    <w:rsid w:val="00D92C2F"/>
    <w:rsid w:val="00D9342E"/>
    <w:rsid w:val="00D93832"/>
    <w:rsid w:val="00D94250"/>
    <w:rsid w:val="00D946A0"/>
    <w:rsid w:val="00D946B4"/>
    <w:rsid w:val="00D94CD2"/>
    <w:rsid w:val="00D94D67"/>
    <w:rsid w:val="00D950C1"/>
    <w:rsid w:val="00D95942"/>
    <w:rsid w:val="00D959C9"/>
    <w:rsid w:val="00D95BAF"/>
    <w:rsid w:val="00D95BF7"/>
    <w:rsid w:val="00D95C10"/>
    <w:rsid w:val="00D95CF8"/>
    <w:rsid w:val="00D960B6"/>
    <w:rsid w:val="00D96176"/>
    <w:rsid w:val="00D96195"/>
    <w:rsid w:val="00D962CF"/>
    <w:rsid w:val="00D96879"/>
    <w:rsid w:val="00D96B35"/>
    <w:rsid w:val="00D97179"/>
    <w:rsid w:val="00D97AD8"/>
    <w:rsid w:val="00D97BA5"/>
    <w:rsid w:val="00D97EF7"/>
    <w:rsid w:val="00DA01E5"/>
    <w:rsid w:val="00DA0C42"/>
    <w:rsid w:val="00DA0F1D"/>
    <w:rsid w:val="00DA157C"/>
    <w:rsid w:val="00DA16C5"/>
    <w:rsid w:val="00DA1AF5"/>
    <w:rsid w:val="00DA1DB6"/>
    <w:rsid w:val="00DA2033"/>
    <w:rsid w:val="00DA3053"/>
    <w:rsid w:val="00DA3125"/>
    <w:rsid w:val="00DA3838"/>
    <w:rsid w:val="00DA3A1A"/>
    <w:rsid w:val="00DA3E12"/>
    <w:rsid w:val="00DA5326"/>
    <w:rsid w:val="00DA590F"/>
    <w:rsid w:val="00DA5DA5"/>
    <w:rsid w:val="00DA5DAD"/>
    <w:rsid w:val="00DA61F3"/>
    <w:rsid w:val="00DA69BA"/>
    <w:rsid w:val="00DA6C1B"/>
    <w:rsid w:val="00DA7047"/>
    <w:rsid w:val="00DA7252"/>
    <w:rsid w:val="00DB0340"/>
    <w:rsid w:val="00DB0375"/>
    <w:rsid w:val="00DB03A5"/>
    <w:rsid w:val="00DB070E"/>
    <w:rsid w:val="00DB0A94"/>
    <w:rsid w:val="00DB0B14"/>
    <w:rsid w:val="00DB0BB0"/>
    <w:rsid w:val="00DB0BD9"/>
    <w:rsid w:val="00DB1525"/>
    <w:rsid w:val="00DB155B"/>
    <w:rsid w:val="00DB159B"/>
    <w:rsid w:val="00DB22E7"/>
    <w:rsid w:val="00DB304F"/>
    <w:rsid w:val="00DB3A20"/>
    <w:rsid w:val="00DB3B3B"/>
    <w:rsid w:val="00DB41AA"/>
    <w:rsid w:val="00DB426A"/>
    <w:rsid w:val="00DB4799"/>
    <w:rsid w:val="00DB4FDB"/>
    <w:rsid w:val="00DB5222"/>
    <w:rsid w:val="00DB550D"/>
    <w:rsid w:val="00DB5980"/>
    <w:rsid w:val="00DB719D"/>
    <w:rsid w:val="00DB7226"/>
    <w:rsid w:val="00DB7290"/>
    <w:rsid w:val="00DB741F"/>
    <w:rsid w:val="00DB7978"/>
    <w:rsid w:val="00DB7C8F"/>
    <w:rsid w:val="00DC069C"/>
    <w:rsid w:val="00DC07D4"/>
    <w:rsid w:val="00DC141E"/>
    <w:rsid w:val="00DC1D57"/>
    <w:rsid w:val="00DC2152"/>
    <w:rsid w:val="00DC27D1"/>
    <w:rsid w:val="00DC2983"/>
    <w:rsid w:val="00DC2A20"/>
    <w:rsid w:val="00DC2B9B"/>
    <w:rsid w:val="00DC3397"/>
    <w:rsid w:val="00DC49A5"/>
    <w:rsid w:val="00DC4B12"/>
    <w:rsid w:val="00DC5006"/>
    <w:rsid w:val="00DC5AA4"/>
    <w:rsid w:val="00DC5B78"/>
    <w:rsid w:val="00DC6504"/>
    <w:rsid w:val="00DC6A71"/>
    <w:rsid w:val="00DC6E1F"/>
    <w:rsid w:val="00DC6E3B"/>
    <w:rsid w:val="00DC748A"/>
    <w:rsid w:val="00DC7502"/>
    <w:rsid w:val="00DC7968"/>
    <w:rsid w:val="00DC79C2"/>
    <w:rsid w:val="00DC7E2C"/>
    <w:rsid w:val="00DD028D"/>
    <w:rsid w:val="00DD03F6"/>
    <w:rsid w:val="00DD04CA"/>
    <w:rsid w:val="00DD0C07"/>
    <w:rsid w:val="00DD16F6"/>
    <w:rsid w:val="00DD184D"/>
    <w:rsid w:val="00DD1AA2"/>
    <w:rsid w:val="00DD1E57"/>
    <w:rsid w:val="00DD203B"/>
    <w:rsid w:val="00DD296D"/>
    <w:rsid w:val="00DD2AF2"/>
    <w:rsid w:val="00DD3259"/>
    <w:rsid w:val="00DD32D4"/>
    <w:rsid w:val="00DD32DD"/>
    <w:rsid w:val="00DD3E3C"/>
    <w:rsid w:val="00DD3E71"/>
    <w:rsid w:val="00DD4653"/>
    <w:rsid w:val="00DD4F39"/>
    <w:rsid w:val="00DD51A9"/>
    <w:rsid w:val="00DD562C"/>
    <w:rsid w:val="00DD6877"/>
    <w:rsid w:val="00DD6AAD"/>
    <w:rsid w:val="00DD7071"/>
    <w:rsid w:val="00DD756D"/>
    <w:rsid w:val="00DD7974"/>
    <w:rsid w:val="00DE0833"/>
    <w:rsid w:val="00DE09BB"/>
    <w:rsid w:val="00DE0AAE"/>
    <w:rsid w:val="00DE131C"/>
    <w:rsid w:val="00DE13B0"/>
    <w:rsid w:val="00DE171E"/>
    <w:rsid w:val="00DE17E3"/>
    <w:rsid w:val="00DE1F98"/>
    <w:rsid w:val="00DE21BB"/>
    <w:rsid w:val="00DE2CC2"/>
    <w:rsid w:val="00DE31F6"/>
    <w:rsid w:val="00DE3471"/>
    <w:rsid w:val="00DE35F4"/>
    <w:rsid w:val="00DE3E3E"/>
    <w:rsid w:val="00DE3F23"/>
    <w:rsid w:val="00DE4051"/>
    <w:rsid w:val="00DE4344"/>
    <w:rsid w:val="00DE4BC2"/>
    <w:rsid w:val="00DE5063"/>
    <w:rsid w:val="00DE54C4"/>
    <w:rsid w:val="00DE5788"/>
    <w:rsid w:val="00DE5CDF"/>
    <w:rsid w:val="00DE607E"/>
    <w:rsid w:val="00DE6307"/>
    <w:rsid w:val="00DE780B"/>
    <w:rsid w:val="00DE799B"/>
    <w:rsid w:val="00DE7BBF"/>
    <w:rsid w:val="00DE7ECE"/>
    <w:rsid w:val="00DF06FD"/>
    <w:rsid w:val="00DF1073"/>
    <w:rsid w:val="00DF13E7"/>
    <w:rsid w:val="00DF22EA"/>
    <w:rsid w:val="00DF23F8"/>
    <w:rsid w:val="00DF2C51"/>
    <w:rsid w:val="00DF3861"/>
    <w:rsid w:val="00DF4042"/>
    <w:rsid w:val="00DF426D"/>
    <w:rsid w:val="00DF4A42"/>
    <w:rsid w:val="00DF4CA1"/>
    <w:rsid w:val="00DF4F10"/>
    <w:rsid w:val="00DF5719"/>
    <w:rsid w:val="00DF5A42"/>
    <w:rsid w:val="00DF5E65"/>
    <w:rsid w:val="00DF61F9"/>
    <w:rsid w:val="00DF6293"/>
    <w:rsid w:val="00DF63D1"/>
    <w:rsid w:val="00DF65BD"/>
    <w:rsid w:val="00DF6899"/>
    <w:rsid w:val="00DF6D13"/>
    <w:rsid w:val="00DF7132"/>
    <w:rsid w:val="00DF7735"/>
    <w:rsid w:val="00DF7FC6"/>
    <w:rsid w:val="00E00089"/>
    <w:rsid w:val="00E00425"/>
    <w:rsid w:val="00E00463"/>
    <w:rsid w:val="00E00BA7"/>
    <w:rsid w:val="00E00EFD"/>
    <w:rsid w:val="00E010F3"/>
    <w:rsid w:val="00E024D5"/>
    <w:rsid w:val="00E02500"/>
    <w:rsid w:val="00E02511"/>
    <w:rsid w:val="00E02577"/>
    <w:rsid w:val="00E0280C"/>
    <w:rsid w:val="00E02BCD"/>
    <w:rsid w:val="00E02F0B"/>
    <w:rsid w:val="00E02F55"/>
    <w:rsid w:val="00E02F8B"/>
    <w:rsid w:val="00E032C9"/>
    <w:rsid w:val="00E034B6"/>
    <w:rsid w:val="00E03B58"/>
    <w:rsid w:val="00E03CD3"/>
    <w:rsid w:val="00E03E39"/>
    <w:rsid w:val="00E03F2F"/>
    <w:rsid w:val="00E048F2"/>
    <w:rsid w:val="00E0490D"/>
    <w:rsid w:val="00E04C9C"/>
    <w:rsid w:val="00E04CF2"/>
    <w:rsid w:val="00E04D5B"/>
    <w:rsid w:val="00E051AD"/>
    <w:rsid w:val="00E0539E"/>
    <w:rsid w:val="00E05862"/>
    <w:rsid w:val="00E05A1D"/>
    <w:rsid w:val="00E05B39"/>
    <w:rsid w:val="00E05CEC"/>
    <w:rsid w:val="00E060C3"/>
    <w:rsid w:val="00E06716"/>
    <w:rsid w:val="00E06CBB"/>
    <w:rsid w:val="00E07664"/>
    <w:rsid w:val="00E076B7"/>
    <w:rsid w:val="00E0773C"/>
    <w:rsid w:val="00E101C2"/>
    <w:rsid w:val="00E102F2"/>
    <w:rsid w:val="00E1034F"/>
    <w:rsid w:val="00E10360"/>
    <w:rsid w:val="00E107FD"/>
    <w:rsid w:val="00E1087D"/>
    <w:rsid w:val="00E108F2"/>
    <w:rsid w:val="00E10D25"/>
    <w:rsid w:val="00E10E41"/>
    <w:rsid w:val="00E10FB3"/>
    <w:rsid w:val="00E111AC"/>
    <w:rsid w:val="00E1121A"/>
    <w:rsid w:val="00E11316"/>
    <w:rsid w:val="00E115AC"/>
    <w:rsid w:val="00E117E5"/>
    <w:rsid w:val="00E11942"/>
    <w:rsid w:val="00E11B07"/>
    <w:rsid w:val="00E11D00"/>
    <w:rsid w:val="00E127DD"/>
    <w:rsid w:val="00E12B61"/>
    <w:rsid w:val="00E131B5"/>
    <w:rsid w:val="00E13A21"/>
    <w:rsid w:val="00E146F2"/>
    <w:rsid w:val="00E1493D"/>
    <w:rsid w:val="00E14ACB"/>
    <w:rsid w:val="00E1577C"/>
    <w:rsid w:val="00E15B9F"/>
    <w:rsid w:val="00E1623A"/>
    <w:rsid w:val="00E16B06"/>
    <w:rsid w:val="00E16B07"/>
    <w:rsid w:val="00E17118"/>
    <w:rsid w:val="00E174F3"/>
    <w:rsid w:val="00E17883"/>
    <w:rsid w:val="00E17C63"/>
    <w:rsid w:val="00E17CB2"/>
    <w:rsid w:val="00E17CC8"/>
    <w:rsid w:val="00E17E27"/>
    <w:rsid w:val="00E208D7"/>
    <w:rsid w:val="00E210AB"/>
    <w:rsid w:val="00E21732"/>
    <w:rsid w:val="00E21BE2"/>
    <w:rsid w:val="00E21F78"/>
    <w:rsid w:val="00E21FC8"/>
    <w:rsid w:val="00E220E6"/>
    <w:rsid w:val="00E2212F"/>
    <w:rsid w:val="00E222C8"/>
    <w:rsid w:val="00E22536"/>
    <w:rsid w:val="00E2284F"/>
    <w:rsid w:val="00E22935"/>
    <w:rsid w:val="00E22B43"/>
    <w:rsid w:val="00E22B77"/>
    <w:rsid w:val="00E22CB6"/>
    <w:rsid w:val="00E22FC7"/>
    <w:rsid w:val="00E22FF9"/>
    <w:rsid w:val="00E2392A"/>
    <w:rsid w:val="00E23CA0"/>
    <w:rsid w:val="00E240B2"/>
    <w:rsid w:val="00E240E0"/>
    <w:rsid w:val="00E242EC"/>
    <w:rsid w:val="00E2467E"/>
    <w:rsid w:val="00E24DFF"/>
    <w:rsid w:val="00E25333"/>
    <w:rsid w:val="00E2584F"/>
    <w:rsid w:val="00E258EA"/>
    <w:rsid w:val="00E2632A"/>
    <w:rsid w:val="00E268FA"/>
    <w:rsid w:val="00E26D44"/>
    <w:rsid w:val="00E26E0F"/>
    <w:rsid w:val="00E27198"/>
    <w:rsid w:val="00E271CE"/>
    <w:rsid w:val="00E27541"/>
    <w:rsid w:val="00E300DB"/>
    <w:rsid w:val="00E30285"/>
    <w:rsid w:val="00E302F8"/>
    <w:rsid w:val="00E30F42"/>
    <w:rsid w:val="00E3127B"/>
    <w:rsid w:val="00E316AD"/>
    <w:rsid w:val="00E323A4"/>
    <w:rsid w:val="00E32B6E"/>
    <w:rsid w:val="00E32EB3"/>
    <w:rsid w:val="00E3318C"/>
    <w:rsid w:val="00E336B1"/>
    <w:rsid w:val="00E33916"/>
    <w:rsid w:val="00E3394D"/>
    <w:rsid w:val="00E343AA"/>
    <w:rsid w:val="00E349F4"/>
    <w:rsid w:val="00E34E08"/>
    <w:rsid w:val="00E3519F"/>
    <w:rsid w:val="00E36659"/>
    <w:rsid w:val="00E36CA3"/>
    <w:rsid w:val="00E36DA7"/>
    <w:rsid w:val="00E379A3"/>
    <w:rsid w:val="00E37AF9"/>
    <w:rsid w:val="00E37E34"/>
    <w:rsid w:val="00E42306"/>
    <w:rsid w:val="00E42408"/>
    <w:rsid w:val="00E425F9"/>
    <w:rsid w:val="00E426B7"/>
    <w:rsid w:val="00E42BA8"/>
    <w:rsid w:val="00E43094"/>
    <w:rsid w:val="00E4367F"/>
    <w:rsid w:val="00E43B6A"/>
    <w:rsid w:val="00E43FEE"/>
    <w:rsid w:val="00E44277"/>
    <w:rsid w:val="00E44402"/>
    <w:rsid w:val="00E4450A"/>
    <w:rsid w:val="00E44F04"/>
    <w:rsid w:val="00E451DE"/>
    <w:rsid w:val="00E458FE"/>
    <w:rsid w:val="00E45ACE"/>
    <w:rsid w:val="00E45BF6"/>
    <w:rsid w:val="00E45F67"/>
    <w:rsid w:val="00E46685"/>
    <w:rsid w:val="00E46832"/>
    <w:rsid w:val="00E46A54"/>
    <w:rsid w:val="00E46EAC"/>
    <w:rsid w:val="00E4720F"/>
    <w:rsid w:val="00E47957"/>
    <w:rsid w:val="00E47E1E"/>
    <w:rsid w:val="00E5086F"/>
    <w:rsid w:val="00E508A0"/>
    <w:rsid w:val="00E512AE"/>
    <w:rsid w:val="00E52710"/>
    <w:rsid w:val="00E537FD"/>
    <w:rsid w:val="00E53F87"/>
    <w:rsid w:val="00E541D4"/>
    <w:rsid w:val="00E5518B"/>
    <w:rsid w:val="00E55557"/>
    <w:rsid w:val="00E55C57"/>
    <w:rsid w:val="00E55CDE"/>
    <w:rsid w:val="00E5624D"/>
    <w:rsid w:val="00E5633B"/>
    <w:rsid w:val="00E56432"/>
    <w:rsid w:val="00E5668B"/>
    <w:rsid w:val="00E56994"/>
    <w:rsid w:val="00E56B43"/>
    <w:rsid w:val="00E572C8"/>
    <w:rsid w:val="00E57C97"/>
    <w:rsid w:val="00E57EE4"/>
    <w:rsid w:val="00E601B1"/>
    <w:rsid w:val="00E601F7"/>
    <w:rsid w:val="00E60D2C"/>
    <w:rsid w:val="00E60E9B"/>
    <w:rsid w:val="00E612A1"/>
    <w:rsid w:val="00E615B4"/>
    <w:rsid w:val="00E6197F"/>
    <w:rsid w:val="00E61A59"/>
    <w:rsid w:val="00E61CA8"/>
    <w:rsid w:val="00E61D36"/>
    <w:rsid w:val="00E62E1B"/>
    <w:rsid w:val="00E63495"/>
    <w:rsid w:val="00E63622"/>
    <w:rsid w:val="00E63EE8"/>
    <w:rsid w:val="00E6404C"/>
    <w:rsid w:val="00E648DA"/>
    <w:rsid w:val="00E64ABD"/>
    <w:rsid w:val="00E64D45"/>
    <w:rsid w:val="00E652B5"/>
    <w:rsid w:val="00E653BC"/>
    <w:rsid w:val="00E6556F"/>
    <w:rsid w:val="00E66648"/>
    <w:rsid w:val="00E66933"/>
    <w:rsid w:val="00E66A3E"/>
    <w:rsid w:val="00E66AC3"/>
    <w:rsid w:val="00E66E22"/>
    <w:rsid w:val="00E67038"/>
    <w:rsid w:val="00E67183"/>
    <w:rsid w:val="00E67556"/>
    <w:rsid w:val="00E6759B"/>
    <w:rsid w:val="00E675EC"/>
    <w:rsid w:val="00E67FCB"/>
    <w:rsid w:val="00E70106"/>
    <w:rsid w:val="00E701D1"/>
    <w:rsid w:val="00E70296"/>
    <w:rsid w:val="00E703D2"/>
    <w:rsid w:val="00E7092D"/>
    <w:rsid w:val="00E70B09"/>
    <w:rsid w:val="00E70CEC"/>
    <w:rsid w:val="00E713D9"/>
    <w:rsid w:val="00E7159A"/>
    <w:rsid w:val="00E7179D"/>
    <w:rsid w:val="00E717A4"/>
    <w:rsid w:val="00E71A3A"/>
    <w:rsid w:val="00E72041"/>
    <w:rsid w:val="00E72A6A"/>
    <w:rsid w:val="00E72B9D"/>
    <w:rsid w:val="00E73773"/>
    <w:rsid w:val="00E739CC"/>
    <w:rsid w:val="00E73B3F"/>
    <w:rsid w:val="00E73D56"/>
    <w:rsid w:val="00E7537C"/>
    <w:rsid w:val="00E7568E"/>
    <w:rsid w:val="00E763BE"/>
    <w:rsid w:val="00E7684B"/>
    <w:rsid w:val="00E76E2C"/>
    <w:rsid w:val="00E774B4"/>
    <w:rsid w:val="00E77702"/>
    <w:rsid w:val="00E77894"/>
    <w:rsid w:val="00E77D5F"/>
    <w:rsid w:val="00E77ED8"/>
    <w:rsid w:val="00E81F3C"/>
    <w:rsid w:val="00E823C8"/>
    <w:rsid w:val="00E82585"/>
    <w:rsid w:val="00E8267F"/>
    <w:rsid w:val="00E828C9"/>
    <w:rsid w:val="00E82AA6"/>
    <w:rsid w:val="00E83424"/>
    <w:rsid w:val="00E835AE"/>
    <w:rsid w:val="00E8364D"/>
    <w:rsid w:val="00E838DE"/>
    <w:rsid w:val="00E839D4"/>
    <w:rsid w:val="00E84792"/>
    <w:rsid w:val="00E85AE9"/>
    <w:rsid w:val="00E85DF5"/>
    <w:rsid w:val="00E85E78"/>
    <w:rsid w:val="00E86484"/>
    <w:rsid w:val="00E86F8E"/>
    <w:rsid w:val="00E87076"/>
    <w:rsid w:val="00E87485"/>
    <w:rsid w:val="00E87686"/>
    <w:rsid w:val="00E878D7"/>
    <w:rsid w:val="00E87986"/>
    <w:rsid w:val="00E87B1C"/>
    <w:rsid w:val="00E87CAB"/>
    <w:rsid w:val="00E87E7D"/>
    <w:rsid w:val="00E90C2D"/>
    <w:rsid w:val="00E90F1B"/>
    <w:rsid w:val="00E91022"/>
    <w:rsid w:val="00E914E1"/>
    <w:rsid w:val="00E91C4C"/>
    <w:rsid w:val="00E9201F"/>
    <w:rsid w:val="00E92C4A"/>
    <w:rsid w:val="00E93346"/>
    <w:rsid w:val="00E9353A"/>
    <w:rsid w:val="00E93A4D"/>
    <w:rsid w:val="00E93E3E"/>
    <w:rsid w:val="00E95286"/>
    <w:rsid w:val="00E9532D"/>
    <w:rsid w:val="00E9585F"/>
    <w:rsid w:val="00E95B1D"/>
    <w:rsid w:val="00E96073"/>
    <w:rsid w:val="00E965BA"/>
    <w:rsid w:val="00E96BDF"/>
    <w:rsid w:val="00E97073"/>
    <w:rsid w:val="00E9748B"/>
    <w:rsid w:val="00E976B2"/>
    <w:rsid w:val="00E9782F"/>
    <w:rsid w:val="00EA0085"/>
    <w:rsid w:val="00EA018C"/>
    <w:rsid w:val="00EA0AC9"/>
    <w:rsid w:val="00EA0B02"/>
    <w:rsid w:val="00EA0B7C"/>
    <w:rsid w:val="00EA0E0D"/>
    <w:rsid w:val="00EA1A43"/>
    <w:rsid w:val="00EA222F"/>
    <w:rsid w:val="00EA2451"/>
    <w:rsid w:val="00EA2B59"/>
    <w:rsid w:val="00EA2E62"/>
    <w:rsid w:val="00EA3172"/>
    <w:rsid w:val="00EA345D"/>
    <w:rsid w:val="00EA43F0"/>
    <w:rsid w:val="00EA448C"/>
    <w:rsid w:val="00EA4649"/>
    <w:rsid w:val="00EA476C"/>
    <w:rsid w:val="00EA48BF"/>
    <w:rsid w:val="00EA4AA5"/>
    <w:rsid w:val="00EA4C0B"/>
    <w:rsid w:val="00EA5478"/>
    <w:rsid w:val="00EA553F"/>
    <w:rsid w:val="00EA556B"/>
    <w:rsid w:val="00EA55A7"/>
    <w:rsid w:val="00EA59B3"/>
    <w:rsid w:val="00EA59EC"/>
    <w:rsid w:val="00EA5A7C"/>
    <w:rsid w:val="00EA5FA6"/>
    <w:rsid w:val="00EA6628"/>
    <w:rsid w:val="00EA6D15"/>
    <w:rsid w:val="00EA7C13"/>
    <w:rsid w:val="00EA7EED"/>
    <w:rsid w:val="00EA7FFD"/>
    <w:rsid w:val="00EB07B9"/>
    <w:rsid w:val="00EB136F"/>
    <w:rsid w:val="00EB141A"/>
    <w:rsid w:val="00EB1923"/>
    <w:rsid w:val="00EB1C73"/>
    <w:rsid w:val="00EB1CC5"/>
    <w:rsid w:val="00EB2256"/>
    <w:rsid w:val="00EB25BC"/>
    <w:rsid w:val="00EB2BCF"/>
    <w:rsid w:val="00EB3301"/>
    <w:rsid w:val="00EB3A73"/>
    <w:rsid w:val="00EB3E98"/>
    <w:rsid w:val="00EB3F58"/>
    <w:rsid w:val="00EB42F1"/>
    <w:rsid w:val="00EB4AF9"/>
    <w:rsid w:val="00EB5010"/>
    <w:rsid w:val="00EB53B0"/>
    <w:rsid w:val="00EB5875"/>
    <w:rsid w:val="00EB5906"/>
    <w:rsid w:val="00EB5A88"/>
    <w:rsid w:val="00EB5B05"/>
    <w:rsid w:val="00EB60D0"/>
    <w:rsid w:val="00EB6122"/>
    <w:rsid w:val="00EB62F3"/>
    <w:rsid w:val="00EB6311"/>
    <w:rsid w:val="00EB64D5"/>
    <w:rsid w:val="00EB67E5"/>
    <w:rsid w:val="00EB6F47"/>
    <w:rsid w:val="00EB6FEC"/>
    <w:rsid w:val="00EB7515"/>
    <w:rsid w:val="00EB79B6"/>
    <w:rsid w:val="00EC04A4"/>
    <w:rsid w:val="00EC0D57"/>
    <w:rsid w:val="00EC0E5B"/>
    <w:rsid w:val="00EC0FDA"/>
    <w:rsid w:val="00EC182D"/>
    <w:rsid w:val="00EC182E"/>
    <w:rsid w:val="00EC1891"/>
    <w:rsid w:val="00EC1B46"/>
    <w:rsid w:val="00EC1F27"/>
    <w:rsid w:val="00EC2A6D"/>
    <w:rsid w:val="00EC3268"/>
    <w:rsid w:val="00EC3433"/>
    <w:rsid w:val="00EC35B0"/>
    <w:rsid w:val="00EC4114"/>
    <w:rsid w:val="00EC4836"/>
    <w:rsid w:val="00EC4919"/>
    <w:rsid w:val="00EC4990"/>
    <w:rsid w:val="00EC4DE8"/>
    <w:rsid w:val="00EC4EB9"/>
    <w:rsid w:val="00EC4F89"/>
    <w:rsid w:val="00EC56F5"/>
    <w:rsid w:val="00EC5A4E"/>
    <w:rsid w:val="00EC65FD"/>
    <w:rsid w:val="00EC6733"/>
    <w:rsid w:val="00EC6ADE"/>
    <w:rsid w:val="00EC6EF2"/>
    <w:rsid w:val="00EC6EF5"/>
    <w:rsid w:val="00EC7FFB"/>
    <w:rsid w:val="00ED04B2"/>
    <w:rsid w:val="00ED0E8F"/>
    <w:rsid w:val="00ED16EE"/>
    <w:rsid w:val="00ED16FE"/>
    <w:rsid w:val="00ED1ED3"/>
    <w:rsid w:val="00ED1FBE"/>
    <w:rsid w:val="00ED2168"/>
    <w:rsid w:val="00ED24F9"/>
    <w:rsid w:val="00ED31FE"/>
    <w:rsid w:val="00ED3208"/>
    <w:rsid w:val="00ED342D"/>
    <w:rsid w:val="00ED3740"/>
    <w:rsid w:val="00ED387F"/>
    <w:rsid w:val="00ED3A36"/>
    <w:rsid w:val="00ED3B65"/>
    <w:rsid w:val="00ED40D2"/>
    <w:rsid w:val="00ED4779"/>
    <w:rsid w:val="00ED4C60"/>
    <w:rsid w:val="00ED4E43"/>
    <w:rsid w:val="00ED5537"/>
    <w:rsid w:val="00ED5612"/>
    <w:rsid w:val="00ED57CE"/>
    <w:rsid w:val="00ED5878"/>
    <w:rsid w:val="00ED5D1C"/>
    <w:rsid w:val="00ED6063"/>
    <w:rsid w:val="00ED66D4"/>
    <w:rsid w:val="00ED671C"/>
    <w:rsid w:val="00ED6894"/>
    <w:rsid w:val="00ED6ABF"/>
    <w:rsid w:val="00ED6F8D"/>
    <w:rsid w:val="00ED7198"/>
    <w:rsid w:val="00ED746C"/>
    <w:rsid w:val="00ED750F"/>
    <w:rsid w:val="00ED761A"/>
    <w:rsid w:val="00ED7914"/>
    <w:rsid w:val="00ED7A85"/>
    <w:rsid w:val="00ED7DE0"/>
    <w:rsid w:val="00EE0DF2"/>
    <w:rsid w:val="00EE1291"/>
    <w:rsid w:val="00EE1804"/>
    <w:rsid w:val="00EE2AB8"/>
    <w:rsid w:val="00EE2D8C"/>
    <w:rsid w:val="00EE2EC9"/>
    <w:rsid w:val="00EE309F"/>
    <w:rsid w:val="00EE35C9"/>
    <w:rsid w:val="00EE364A"/>
    <w:rsid w:val="00EE37A1"/>
    <w:rsid w:val="00EE380C"/>
    <w:rsid w:val="00EE3DB8"/>
    <w:rsid w:val="00EE3EAF"/>
    <w:rsid w:val="00EE3F76"/>
    <w:rsid w:val="00EE400E"/>
    <w:rsid w:val="00EE43C3"/>
    <w:rsid w:val="00EE46D1"/>
    <w:rsid w:val="00EE57F7"/>
    <w:rsid w:val="00EE5AA6"/>
    <w:rsid w:val="00EE5C33"/>
    <w:rsid w:val="00EE5C3B"/>
    <w:rsid w:val="00EE5C68"/>
    <w:rsid w:val="00EE624F"/>
    <w:rsid w:val="00EE62CE"/>
    <w:rsid w:val="00EE633C"/>
    <w:rsid w:val="00EE7B36"/>
    <w:rsid w:val="00EE7C32"/>
    <w:rsid w:val="00EE7D0B"/>
    <w:rsid w:val="00EE7D78"/>
    <w:rsid w:val="00EE7F87"/>
    <w:rsid w:val="00EF0867"/>
    <w:rsid w:val="00EF09FB"/>
    <w:rsid w:val="00EF0AF6"/>
    <w:rsid w:val="00EF0BD7"/>
    <w:rsid w:val="00EF0CE8"/>
    <w:rsid w:val="00EF135C"/>
    <w:rsid w:val="00EF1366"/>
    <w:rsid w:val="00EF1BA2"/>
    <w:rsid w:val="00EF1EC3"/>
    <w:rsid w:val="00EF1EEF"/>
    <w:rsid w:val="00EF2AA5"/>
    <w:rsid w:val="00EF2D38"/>
    <w:rsid w:val="00EF33E5"/>
    <w:rsid w:val="00EF3844"/>
    <w:rsid w:val="00EF39B2"/>
    <w:rsid w:val="00EF45F4"/>
    <w:rsid w:val="00EF4BBD"/>
    <w:rsid w:val="00EF55CD"/>
    <w:rsid w:val="00EF572C"/>
    <w:rsid w:val="00EF5C31"/>
    <w:rsid w:val="00EF5FCF"/>
    <w:rsid w:val="00EF6530"/>
    <w:rsid w:val="00EF66FF"/>
    <w:rsid w:val="00EF6751"/>
    <w:rsid w:val="00EF6B64"/>
    <w:rsid w:val="00EF731F"/>
    <w:rsid w:val="00EF7326"/>
    <w:rsid w:val="00EF7A2C"/>
    <w:rsid w:val="00EF7B66"/>
    <w:rsid w:val="00F00184"/>
    <w:rsid w:val="00F0034D"/>
    <w:rsid w:val="00F00366"/>
    <w:rsid w:val="00F003B8"/>
    <w:rsid w:val="00F003EA"/>
    <w:rsid w:val="00F007E9"/>
    <w:rsid w:val="00F00E59"/>
    <w:rsid w:val="00F01417"/>
    <w:rsid w:val="00F0152C"/>
    <w:rsid w:val="00F016C4"/>
    <w:rsid w:val="00F01D62"/>
    <w:rsid w:val="00F01EB6"/>
    <w:rsid w:val="00F02C72"/>
    <w:rsid w:val="00F02EED"/>
    <w:rsid w:val="00F03A6C"/>
    <w:rsid w:val="00F04094"/>
    <w:rsid w:val="00F041A0"/>
    <w:rsid w:val="00F042A0"/>
    <w:rsid w:val="00F046F0"/>
    <w:rsid w:val="00F04743"/>
    <w:rsid w:val="00F04C43"/>
    <w:rsid w:val="00F05EE8"/>
    <w:rsid w:val="00F06BF9"/>
    <w:rsid w:val="00F078FA"/>
    <w:rsid w:val="00F07E88"/>
    <w:rsid w:val="00F113FA"/>
    <w:rsid w:val="00F11820"/>
    <w:rsid w:val="00F118AD"/>
    <w:rsid w:val="00F119B6"/>
    <w:rsid w:val="00F11D0C"/>
    <w:rsid w:val="00F11F83"/>
    <w:rsid w:val="00F12A07"/>
    <w:rsid w:val="00F13346"/>
    <w:rsid w:val="00F1349F"/>
    <w:rsid w:val="00F13549"/>
    <w:rsid w:val="00F13C16"/>
    <w:rsid w:val="00F14500"/>
    <w:rsid w:val="00F14675"/>
    <w:rsid w:val="00F14803"/>
    <w:rsid w:val="00F15062"/>
    <w:rsid w:val="00F153AD"/>
    <w:rsid w:val="00F1608A"/>
    <w:rsid w:val="00F162F9"/>
    <w:rsid w:val="00F165EC"/>
    <w:rsid w:val="00F166A7"/>
    <w:rsid w:val="00F17776"/>
    <w:rsid w:val="00F17994"/>
    <w:rsid w:val="00F17C2C"/>
    <w:rsid w:val="00F17E7C"/>
    <w:rsid w:val="00F20378"/>
    <w:rsid w:val="00F20576"/>
    <w:rsid w:val="00F213CC"/>
    <w:rsid w:val="00F21F60"/>
    <w:rsid w:val="00F2235B"/>
    <w:rsid w:val="00F227ED"/>
    <w:rsid w:val="00F22808"/>
    <w:rsid w:val="00F2281D"/>
    <w:rsid w:val="00F2310A"/>
    <w:rsid w:val="00F235A2"/>
    <w:rsid w:val="00F23957"/>
    <w:rsid w:val="00F23EF0"/>
    <w:rsid w:val="00F25893"/>
    <w:rsid w:val="00F25A97"/>
    <w:rsid w:val="00F2656F"/>
    <w:rsid w:val="00F265A2"/>
    <w:rsid w:val="00F26930"/>
    <w:rsid w:val="00F269C3"/>
    <w:rsid w:val="00F26C0D"/>
    <w:rsid w:val="00F26E2F"/>
    <w:rsid w:val="00F271DD"/>
    <w:rsid w:val="00F30C3D"/>
    <w:rsid w:val="00F30D00"/>
    <w:rsid w:val="00F30D59"/>
    <w:rsid w:val="00F30EF5"/>
    <w:rsid w:val="00F31630"/>
    <w:rsid w:val="00F3164E"/>
    <w:rsid w:val="00F31B6E"/>
    <w:rsid w:val="00F323BF"/>
    <w:rsid w:val="00F32BE4"/>
    <w:rsid w:val="00F32CFD"/>
    <w:rsid w:val="00F32FE3"/>
    <w:rsid w:val="00F337F1"/>
    <w:rsid w:val="00F338E5"/>
    <w:rsid w:val="00F33DC1"/>
    <w:rsid w:val="00F34207"/>
    <w:rsid w:val="00F3444E"/>
    <w:rsid w:val="00F34BBA"/>
    <w:rsid w:val="00F34FF1"/>
    <w:rsid w:val="00F35320"/>
    <w:rsid w:val="00F3547C"/>
    <w:rsid w:val="00F355B7"/>
    <w:rsid w:val="00F358F7"/>
    <w:rsid w:val="00F36052"/>
    <w:rsid w:val="00F36123"/>
    <w:rsid w:val="00F36297"/>
    <w:rsid w:val="00F36B8A"/>
    <w:rsid w:val="00F36E2F"/>
    <w:rsid w:val="00F374EA"/>
    <w:rsid w:val="00F37B5C"/>
    <w:rsid w:val="00F40144"/>
    <w:rsid w:val="00F4033A"/>
    <w:rsid w:val="00F406B0"/>
    <w:rsid w:val="00F4098C"/>
    <w:rsid w:val="00F40D89"/>
    <w:rsid w:val="00F40DD3"/>
    <w:rsid w:val="00F40E9C"/>
    <w:rsid w:val="00F40F33"/>
    <w:rsid w:val="00F4132F"/>
    <w:rsid w:val="00F415F4"/>
    <w:rsid w:val="00F416EA"/>
    <w:rsid w:val="00F4180A"/>
    <w:rsid w:val="00F41C5B"/>
    <w:rsid w:val="00F41CB6"/>
    <w:rsid w:val="00F41DBE"/>
    <w:rsid w:val="00F41E84"/>
    <w:rsid w:val="00F42EDF"/>
    <w:rsid w:val="00F43684"/>
    <w:rsid w:val="00F43C3E"/>
    <w:rsid w:val="00F4417E"/>
    <w:rsid w:val="00F444FF"/>
    <w:rsid w:val="00F44BB5"/>
    <w:rsid w:val="00F44BD6"/>
    <w:rsid w:val="00F44CC4"/>
    <w:rsid w:val="00F455CD"/>
    <w:rsid w:val="00F468C1"/>
    <w:rsid w:val="00F471F3"/>
    <w:rsid w:val="00F47207"/>
    <w:rsid w:val="00F479AF"/>
    <w:rsid w:val="00F47B94"/>
    <w:rsid w:val="00F47DA3"/>
    <w:rsid w:val="00F47E95"/>
    <w:rsid w:val="00F501D0"/>
    <w:rsid w:val="00F50329"/>
    <w:rsid w:val="00F506AF"/>
    <w:rsid w:val="00F50871"/>
    <w:rsid w:val="00F50A7D"/>
    <w:rsid w:val="00F50B09"/>
    <w:rsid w:val="00F50E18"/>
    <w:rsid w:val="00F5167F"/>
    <w:rsid w:val="00F51833"/>
    <w:rsid w:val="00F51996"/>
    <w:rsid w:val="00F528A3"/>
    <w:rsid w:val="00F52D0A"/>
    <w:rsid w:val="00F54973"/>
    <w:rsid w:val="00F54A3B"/>
    <w:rsid w:val="00F55254"/>
    <w:rsid w:val="00F556FB"/>
    <w:rsid w:val="00F55D4C"/>
    <w:rsid w:val="00F5609B"/>
    <w:rsid w:val="00F561FE"/>
    <w:rsid w:val="00F56331"/>
    <w:rsid w:val="00F56919"/>
    <w:rsid w:val="00F56C8A"/>
    <w:rsid w:val="00F57103"/>
    <w:rsid w:val="00F57AB1"/>
    <w:rsid w:val="00F57F36"/>
    <w:rsid w:val="00F57FB0"/>
    <w:rsid w:val="00F6006E"/>
    <w:rsid w:val="00F6015D"/>
    <w:rsid w:val="00F6035A"/>
    <w:rsid w:val="00F60CD0"/>
    <w:rsid w:val="00F60EFC"/>
    <w:rsid w:val="00F6144D"/>
    <w:rsid w:val="00F61BE0"/>
    <w:rsid w:val="00F6238B"/>
    <w:rsid w:val="00F62B77"/>
    <w:rsid w:val="00F62F24"/>
    <w:rsid w:val="00F63009"/>
    <w:rsid w:val="00F63477"/>
    <w:rsid w:val="00F63FA6"/>
    <w:rsid w:val="00F6446F"/>
    <w:rsid w:val="00F645B7"/>
    <w:rsid w:val="00F64B23"/>
    <w:rsid w:val="00F65D66"/>
    <w:rsid w:val="00F660C9"/>
    <w:rsid w:val="00F6624E"/>
    <w:rsid w:val="00F6666A"/>
    <w:rsid w:val="00F66E04"/>
    <w:rsid w:val="00F66E26"/>
    <w:rsid w:val="00F673C8"/>
    <w:rsid w:val="00F6758D"/>
    <w:rsid w:val="00F67DF8"/>
    <w:rsid w:val="00F70769"/>
    <w:rsid w:val="00F70A39"/>
    <w:rsid w:val="00F70BDA"/>
    <w:rsid w:val="00F70FD1"/>
    <w:rsid w:val="00F71544"/>
    <w:rsid w:val="00F71895"/>
    <w:rsid w:val="00F71AB6"/>
    <w:rsid w:val="00F71BD3"/>
    <w:rsid w:val="00F72096"/>
    <w:rsid w:val="00F72D5C"/>
    <w:rsid w:val="00F72F7C"/>
    <w:rsid w:val="00F733CB"/>
    <w:rsid w:val="00F73C8B"/>
    <w:rsid w:val="00F73C8E"/>
    <w:rsid w:val="00F73ECA"/>
    <w:rsid w:val="00F7461D"/>
    <w:rsid w:val="00F74924"/>
    <w:rsid w:val="00F756A4"/>
    <w:rsid w:val="00F75759"/>
    <w:rsid w:val="00F75AD5"/>
    <w:rsid w:val="00F76497"/>
    <w:rsid w:val="00F76948"/>
    <w:rsid w:val="00F77260"/>
    <w:rsid w:val="00F77370"/>
    <w:rsid w:val="00F77737"/>
    <w:rsid w:val="00F77EC2"/>
    <w:rsid w:val="00F80993"/>
    <w:rsid w:val="00F809ED"/>
    <w:rsid w:val="00F80A3E"/>
    <w:rsid w:val="00F811F1"/>
    <w:rsid w:val="00F81626"/>
    <w:rsid w:val="00F81B88"/>
    <w:rsid w:val="00F81C6C"/>
    <w:rsid w:val="00F82033"/>
    <w:rsid w:val="00F82169"/>
    <w:rsid w:val="00F82213"/>
    <w:rsid w:val="00F82709"/>
    <w:rsid w:val="00F82782"/>
    <w:rsid w:val="00F83069"/>
    <w:rsid w:val="00F830C3"/>
    <w:rsid w:val="00F83213"/>
    <w:rsid w:val="00F8365A"/>
    <w:rsid w:val="00F83672"/>
    <w:rsid w:val="00F83C0F"/>
    <w:rsid w:val="00F83DE3"/>
    <w:rsid w:val="00F844EF"/>
    <w:rsid w:val="00F84BEA"/>
    <w:rsid w:val="00F84E6C"/>
    <w:rsid w:val="00F857B8"/>
    <w:rsid w:val="00F867F9"/>
    <w:rsid w:val="00F8743A"/>
    <w:rsid w:val="00F87D0B"/>
    <w:rsid w:val="00F90375"/>
    <w:rsid w:val="00F9043A"/>
    <w:rsid w:val="00F9068D"/>
    <w:rsid w:val="00F90B89"/>
    <w:rsid w:val="00F90D99"/>
    <w:rsid w:val="00F90DD7"/>
    <w:rsid w:val="00F90FC0"/>
    <w:rsid w:val="00F91141"/>
    <w:rsid w:val="00F918F4"/>
    <w:rsid w:val="00F928DD"/>
    <w:rsid w:val="00F93150"/>
    <w:rsid w:val="00F93351"/>
    <w:rsid w:val="00F937C4"/>
    <w:rsid w:val="00F9414A"/>
    <w:rsid w:val="00F9456B"/>
    <w:rsid w:val="00F946FB"/>
    <w:rsid w:val="00F94C90"/>
    <w:rsid w:val="00F950CC"/>
    <w:rsid w:val="00F95197"/>
    <w:rsid w:val="00F95604"/>
    <w:rsid w:val="00F95727"/>
    <w:rsid w:val="00F9594F"/>
    <w:rsid w:val="00F95D09"/>
    <w:rsid w:val="00F96493"/>
    <w:rsid w:val="00F965EE"/>
    <w:rsid w:val="00F9678A"/>
    <w:rsid w:val="00F96B9D"/>
    <w:rsid w:val="00F96D16"/>
    <w:rsid w:val="00F96DE2"/>
    <w:rsid w:val="00F96F63"/>
    <w:rsid w:val="00F972D9"/>
    <w:rsid w:val="00F97379"/>
    <w:rsid w:val="00F97400"/>
    <w:rsid w:val="00F976B7"/>
    <w:rsid w:val="00F979D1"/>
    <w:rsid w:val="00F979DB"/>
    <w:rsid w:val="00F97A4F"/>
    <w:rsid w:val="00FA1B95"/>
    <w:rsid w:val="00FA1BA2"/>
    <w:rsid w:val="00FA2621"/>
    <w:rsid w:val="00FA2B61"/>
    <w:rsid w:val="00FA2C4E"/>
    <w:rsid w:val="00FA2E7B"/>
    <w:rsid w:val="00FA30BD"/>
    <w:rsid w:val="00FA3730"/>
    <w:rsid w:val="00FA3AF4"/>
    <w:rsid w:val="00FA3F36"/>
    <w:rsid w:val="00FA42C7"/>
    <w:rsid w:val="00FA4C5F"/>
    <w:rsid w:val="00FA4FB3"/>
    <w:rsid w:val="00FA5CDB"/>
    <w:rsid w:val="00FA6056"/>
    <w:rsid w:val="00FA61D1"/>
    <w:rsid w:val="00FA63A9"/>
    <w:rsid w:val="00FA7060"/>
    <w:rsid w:val="00FA7AAC"/>
    <w:rsid w:val="00FA7B05"/>
    <w:rsid w:val="00FA7F64"/>
    <w:rsid w:val="00FB024C"/>
    <w:rsid w:val="00FB134A"/>
    <w:rsid w:val="00FB1396"/>
    <w:rsid w:val="00FB1A9E"/>
    <w:rsid w:val="00FB1C19"/>
    <w:rsid w:val="00FB1D0D"/>
    <w:rsid w:val="00FB1EB6"/>
    <w:rsid w:val="00FB2437"/>
    <w:rsid w:val="00FB2C9A"/>
    <w:rsid w:val="00FB38B9"/>
    <w:rsid w:val="00FB3979"/>
    <w:rsid w:val="00FB3C78"/>
    <w:rsid w:val="00FB4C0C"/>
    <w:rsid w:val="00FB50E5"/>
    <w:rsid w:val="00FB519D"/>
    <w:rsid w:val="00FB5486"/>
    <w:rsid w:val="00FB5795"/>
    <w:rsid w:val="00FB58E4"/>
    <w:rsid w:val="00FB5BED"/>
    <w:rsid w:val="00FB5C11"/>
    <w:rsid w:val="00FB5CC9"/>
    <w:rsid w:val="00FB604A"/>
    <w:rsid w:val="00FB61C0"/>
    <w:rsid w:val="00FB63BE"/>
    <w:rsid w:val="00FB6C16"/>
    <w:rsid w:val="00FB7654"/>
    <w:rsid w:val="00FB76DB"/>
    <w:rsid w:val="00FB77ED"/>
    <w:rsid w:val="00FB7EBA"/>
    <w:rsid w:val="00FC0C67"/>
    <w:rsid w:val="00FC1770"/>
    <w:rsid w:val="00FC2204"/>
    <w:rsid w:val="00FC2CA8"/>
    <w:rsid w:val="00FC30B1"/>
    <w:rsid w:val="00FC31BE"/>
    <w:rsid w:val="00FC353A"/>
    <w:rsid w:val="00FC35E5"/>
    <w:rsid w:val="00FC423D"/>
    <w:rsid w:val="00FC4425"/>
    <w:rsid w:val="00FC48FA"/>
    <w:rsid w:val="00FC49E9"/>
    <w:rsid w:val="00FC4F96"/>
    <w:rsid w:val="00FC51A2"/>
    <w:rsid w:val="00FC5715"/>
    <w:rsid w:val="00FC5DF0"/>
    <w:rsid w:val="00FC611F"/>
    <w:rsid w:val="00FC6846"/>
    <w:rsid w:val="00FC6DEF"/>
    <w:rsid w:val="00FC6EED"/>
    <w:rsid w:val="00FC75CE"/>
    <w:rsid w:val="00FC7682"/>
    <w:rsid w:val="00FC7807"/>
    <w:rsid w:val="00FC791E"/>
    <w:rsid w:val="00FC7D3C"/>
    <w:rsid w:val="00FC7EA6"/>
    <w:rsid w:val="00FD059C"/>
    <w:rsid w:val="00FD0931"/>
    <w:rsid w:val="00FD0DA9"/>
    <w:rsid w:val="00FD0E5A"/>
    <w:rsid w:val="00FD13C4"/>
    <w:rsid w:val="00FD1BB6"/>
    <w:rsid w:val="00FD1D8C"/>
    <w:rsid w:val="00FD2249"/>
    <w:rsid w:val="00FD2ED4"/>
    <w:rsid w:val="00FD3089"/>
    <w:rsid w:val="00FD41BA"/>
    <w:rsid w:val="00FD42EF"/>
    <w:rsid w:val="00FD4370"/>
    <w:rsid w:val="00FD4B1A"/>
    <w:rsid w:val="00FD4DA1"/>
    <w:rsid w:val="00FD50E8"/>
    <w:rsid w:val="00FD55D1"/>
    <w:rsid w:val="00FD5664"/>
    <w:rsid w:val="00FD58CE"/>
    <w:rsid w:val="00FD5DFF"/>
    <w:rsid w:val="00FD6286"/>
    <w:rsid w:val="00FD6315"/>
    <w:rsid w:val="00FD644D"/>
    <w:rsid w:val="00FD682E"/>
    <w:rsid w:val="00FD7287"/>
    <w:rsid w:val="00FE1241"/>
    <w:rsid w:val="00FE1425"/>
    <w:rsid w:val="00FE198E"/>
    <w:rsid w:val="00FE1E0A"/>
    <w:rsid w:val="00FE2387"/>
    <w:rsid w:val="00FE24AA"/>
    <w:rsid w:val="00FE2617"/>
    <w:rsid w:val="00FE3390"/>
    <w:rsid w:val="00FE390C"/>
    <w:rsid w:val="00FE400C"/>
    <w:rsid w:val="00FE4B24"/>
    <w:rsid w:val="00FE4C8C"/>
    <w:rsid w:val="00FE5464"/>
    <w:rsid w:val="00FE5614"/>
    <w:rsid w:val="00FE6606"/>
    <w:rsid w:val="00FE693A"/>
    <w:rsid w:val="00FE7373"/>
    <w:rsid w:val="00FE7557"/>
    <w:rsid w:val="00FE7717"/>
    <w:rsid w:val="00FE77D9"/>
    <w:rsid w:val="00FE7DDC"/>
    <w:rsid w:val="00FE7E65"/>
    <w:rsid w:val="00FF01E7"/>
    <w:rsid w:val="00FF0588"/>
    <w:rsid w:val="00FF0ADE"/>
    <w:rsid w:val="00FF0F43"/>
    <w:rsid w:val="00FF142D"/>
    <w:rsid w:val="00FF16B7"/>
    <w:rsid w:val="00FF1CB3"/>
    <w:rsid w:val="00FF1FE0"/>
    <w:rsid w:val="00FF21FD"/>
    <w:rsid w:val="00FF2865"/>
    <w:rsid w:val="00FF298D"/>
    <w:rsid w:val="00FF2D58"/>
    <w:rsid w:val="00FF38BA"/>
    <w:rsid w:val="00FF3AAC"/>
    <w:rsid w:val="00FF41CD"/>
    <w:rsid w:val="00FF4A5D"/>
    <w:rsid w:val="00FF5181"/>
    <w:rsid w:val="00FF51B5"/>
    <w:rsid w:val="00FF54D1"/>
    <w:rsid w:val="00FF56D3"/>
    <w:rsid w:val="00FF58DA"/>
    <w:rsid w:val="00FF5A42"/>
    <w:rsid w:val="00FF6056"/>
    <w:rsid w:val="00FF605C"/>
    <w:rsid w:val="00FF66EC"/>
    <w:rsid w:val="00FF6844"/>
    <w:rsid w:val="00FF6D94"/>
    <w:rsid w:val="00FF71B4"/>
    <w:rsid w:val="00FF78D8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E49F49"/>
  <w15:docId w15:val="{8047F394-89CD-4A63-B5BE-E14B84F6B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dr w:val="nil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4">
    <w:name w:val="Normal"/>
    <w:rsid w:val="0024657C"/>
    <w:pPr>
      <w:widowControl w:val="0"/>
      <w:spacing w:after="200" w:line="276" w:lineRule="auto"/>
      <w:jc w:val="both"/>
    </w:pPr>
    <w:rPr>
      <w:rFonts w:ascii="맑은 고딕" w:eastAsia="맑은 고딕" w:hAnsi="맑은 고딕" w:cs="맑은 고딕"/>
      <w:color w:val="000000"/>
      <w:u w:color="000000"/>
    </w:rPr>
  </w:style>
  <w:style w:type="paragraph" w:styleId="10">
    <w:name w:val="heading 1"/>
    <w:basedOn w:val="a4"/>
    <w:next w:val="a4"/>
    <w:link w:val="1Char"/>
    <w:uiPriority w:val="9"/>
    <w:qFormat/>
    <w:rsid w:val="00C06F5C"/>
    <w:pPr>
      <w:keepNext/>
      <w:numPr>
        <w:numId w:val="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240" w:after="240" w:line="240" w:lineRule="auto"/>
      <w:textAlignment w:val="baseline"/>
      <w:outlineLvl w:val="0"/>
    </w:pPr>
    <w:rPr>
      <w:rFonts w:ascii="Times New Roman" w:eastAsia="함초롬바탕" w:hAnsi="Times New Roman" w:cs="Times New Roman"/>
      <w:b/>
      <w:spacing w:val="-10"/>
      <w:sz w:val="28"/>
      <w:szCs w:val="28"/>
      <w:bdr w:val="none" w:sz="0" w:space="0" w:color="auto"/>
    </w:rPr>
  </w:style>
  <w:style w:type="paragraph" w:styleId="2">
    <w:name w:val="heading 2"/>
    <w:basedOn w:val="10"/>
    <w:next w:val="a4"/>
    <w:link w:val="2Char"/>
    <w:uiPriority w:val="9"/>
    <w:unhideWhenUsed/>
    <w:qFormat/>
    <w:rsid w:val="00C06F5C"/>
    <w:pPr>
      <w:numPr>
        <w:ilvl w:val="1"/>
      </w:numPr>
      <w:ind w:left="426"/>
      <w:outlineLvl w:val="1"/>
    </w:pPr>
  </w:style>
  <w:style w:type="paragraph" w:styleId="3">
    <w:name w:val="heading 3"/>
    <w:basedOn w:val="a4"/>
    <w:next w:val="a4"/>
    <w:link w:val="3Char"/>
    <w:uiPriority w:val="9"/>
    <w:semiHidden/>
    <w:unhideWhenUsed/>
    <w:qFormat/>
    <w:rsid w:val="00A327F2"/>
    <w:pPr>
      <w:keepNext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384" w:line="259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  <w:color w:val="auto"/>
      <w:kern w:val="2"/>
      <w:bdr w:val="none" w:sz="0" w:space="0" w:color="auto"/>
    </w:rPr>
  </w:style>
  <w:style w:type="character" w:default="1" w:styleId="a5">
    <w:name w:val="Default Paragraph Font"/>
    <w:uiPriority w:val="1"/>
    <w:semiHidden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character" w:styleId="a8">
    <w:name w:val="Hyperlink"/>
    <w:uiPriority w:val="99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a9">
    <w:name w:val="List Paragraph"/>
    <w:uiPriority w:val="34"/>
    <w:qFormat/>
    <w:pPr>
      <w:widowControl w:val="0"/>
      <w:spacing w:after="200" w:line="276" w:lineRule="auto"/>
      <w:ind w:left="800"/>
      <w:jc w:val="both"/>
    </w:pPr>
    <w:rPr>
      <w:rFonts w:ascii="맑은 고딕" w:eastAsia="맑은 고딕" w:hAnsi="맑은 고딕" w:cs="맑은 고딕"/>
      <w:color w:val="000000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aa">
    <w:name w:val="annotation text"/>
    <w:basedOn w:val="a4"/>
    <w:link w:val="Char"/>
    <w:uiPriority w:val="99"/>
    <w:unhideWhenUsed/>
    <w:pPr>
      <w:jc w:val="left"/>
    </w:pPr>
  </w:style>
  <w:style w:type="character" w:customStyle="1" w:styleId="Char">
    <w:name w:val="메모 텍스트 Char"/>
    <w:basedOn w:val="a5"/>
    <w:link w:val="aa"/>
    <w:uiPriority w:val="99"/>
    <w:rPr>
      <w:rFonts w:ascii="맑은 고딕" w:eastAsia="맑은 고딕" w:hAnsi="맑은 고딕" w:cs="맑은 고딕"/>
      <w:color w:val="000000"/>
      <w:u w:color="000000"/>
    </w:rPr>
  </w:style>
  <w:style w:type="character" w:styleId="ab">
    <w:name w:val="annotation reference"/>
    <w:basedOn w:val="a5"/>
    <w:uiPriority w:val="99"/>
    <w:semiHidden/>
    <w:unhideWhenUsed/>
    <w:rPr>
      <w:sz w:val="18"/>
      <w:szCs w:val="18"/>
    </w:rPr>
  </w:style>
  <w:style w:type="paragraph" w:styleId="ac">
    <w:name w:val="Balloon Text"/>
    <w:basedOn w:val="a4"/>
    <w:link w:val="Char0"/>
    <w:uiPriority w:val="99"/>
    <w:semiHidden/>
    <w:unhideWhenUsed/>
    <w:rsid w:val="007D6B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5"/>
    <w:link w:val="ac"/>
    <w:uiPriority w:val="99"/>
    <w:semiHidden/>
    <w:rsid w:val="007D6BB3"/>
    <w:rPr>
      <w:rFonts w:asciiTheme="majorHAnsi" w:eastAsiaTheme="majorEastAsia" w:hAnsiTheme="majorHAnsi" w:cstheme="majorBidi"/>
      <w:color w:val="000000"/>
      <w:sz w:val="18"/>
      <w:szCs w:val="18"/>
      <w:u w:color="000000"/>
    </w:rPr>
  </w:style>
  <w:style w:type="paragraph" w:styleId="ad">
    <w:name w:val="header"/>
    <w:basedOn w:val="a4"/>
    <w:link w:val="Char1"/>
    <w:uiPriority w:val="99"/>
    <w:unhideWhenUsed/>
    <w:rsid w:val="007D6BB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5"/>
    <w:link w:val="ad"/>
    <w:uiPriority w:val="99"/>
    <w:rsid w:val="007D6BB3"/>
    <w:rPr>
      <w:rFonts w:ascii="맑은 고딕" w:eastAsia="맑은 고딕" w:hAnsi="맑은 고딕" w:cs="맑은 고딕"/>
      <w:color w:val="000000"/>
      <w:u w:color="000000"/>
    </w:rPr>
  </w:style>
  <w:style w:type="paragraph" w:styleId="ae">
    <w:name w:val="footer"/>
    <w:basedOn w:val="a4"/>
    <w:link w:val="Char2"/>
    <w:uiPriority w:val="99"/>
    <w:unhideWhenUsed/>
    <w:rsid w:val="007D6BB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5"/>
    <w:link w:val="ae"/>
    <w:uiPriority w:val="99"/>
    <w:rsid w:val="007D6BB3"/>
    <w:rPr>
      <w:rFonts w:ascii="맑은 고딕" w:eastAsia="맑은 고딕" w:hAnsi="맑은 고딕" w:cs="맑은 고딕"/>
      <w:color w:val="000000"/>
      <w:u w:color="000000"/>
    </w:rPr>
  </w:style>
  <w:style w:type="paragraph" w:styleId="af">
    <w:name w:val="Revision"/>
    <w:hidden/>
    <w:uiPriority w:val="99"/>
    <w:semiHidden/>
    <w:rsid w:val="00F003E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맑은 고딕" w:eastAsia="맑은 고딕" w:hAnsi="맑은 고딕" w:cs="맑은 고딕"/>
      <w:color w:val="000000"/>
      <w:u w:color="000000"/>
    </w:rPr>
  </w:style>
  <w:style w:type="paragraph" w:customStyle="1" w:styleId="af0">
    <w:name w:val="바탕글"/>
    <w:rsid w:val="00866EF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77" w:lineRule="auto"/>
      <w:jc w:val="both"/>
    </w:pPr>
    <w:rPr>
      <w:rFonts w:ascii="바탕" w:eastAsia="바탕"/>
      <w:color w:val="000000"/>
      <w:bdr w:val="none" w:sz="0" w:space="0" w:color="auto"/>
    </w:rPr>
  </w:style>
  <w:style w:type="paragraph" w:styleId="af1">
    <w:name w:val="Title"/>
    <w:basedOn w:val="a4"/>
    <w:link w:val="Char3"/>
    <w:qFormat/>
    <w:rsid w:val="00866EF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240" w:lineRule="auto"/>
      <w:jc w:val="center"/>
    </w:pPr>
    <w:rPr>
      <w:rFonts w:ascii="Times New Roman" w:eastAsia="바탕" w:hAnsi="Times New Roman" w:cs="Times New Roman"/>
      <w:b/>
      <w:bCs/>
      <w:color w:val="auto"/>
      <w:kern w:val="2"/>
      <w:sz w:val="28"/>
      <w:szCs w:val="24"/>
      <w:bdr w:val="none" w:sz="0" w:space="0" w:color="auto"/>
    </w:rPr>
  </w:style>
  <w:style w:type="character" w:customStyle="1" w:styleId="Char3">
    <w:name w:val="제목 Char"/>
    <w:basedOn w:val="a5"/>
    <w:link w:val="af1"/>
    <w:rsid w:val="00866EFB"/>
    <w:rPr>
      <w:rFonts w:eastAsia="바탕"/>
      <w:b/>
      <w:bCs/>
      <w:kern w:val="2"/>
      <w:sz w:val="28"/>
      <w:szCs w:val="24"/>
      <w:bdr w:val="none" w:sz="0" w:space="0" w:color="auto"/>
    </w:rPr>
  </w:style>
  <w:style w:type="character" w:customStyle="1" w:styleId="1Char">
    <w:name w:val="제목 1 Char"/>
    <w:basedOn w:val="a5"/>
    <w:link w:val="10"/>
    <w:uiPriority w:val="9"/>
    <w:rsid w:val="00C06F5C"/>
    <w:rPr>
      <w:rFonts w:eastAsia="함초롬바탕"/>
      <w:b/>
      <w:color w:val="000000"/>
      <w:spacing w:val="-10"/>
      <w:sz w:val="28"/>
      <w:szCs w:val="28"/>
      <w:u w:color="000000"/>
      <w:bdr w:val="none" w:sz="0" w:space="0" w:color="auto"/>
    </w:rPr>
  </w:style>
  <w:style w:type="character" w:customStyle="1" w:styleId="2Char">
    <w:name w:val="제목 2 Char"/>
    <w:basedOn w:val="a5"/>
    <w:link w:val="2"/>
    <w:uiPriority w:val="9"/>
    <w:rsid w:val="00C06F5C"/>
    <w:rPr>
      <w:rFonts w:eastAsia="함초롬바탕"/>
      <w:b/>
      <w:color w:val="000000"/>
      <w:spacing w:val="-10"/>
      <w:sz w:val="28"/>
      <w:szCs w:val="28"/>
      <w:u w:color="000000"/>
      <w:bdr w:val="none" w:sz="0" w:space="0" w:color="auto"/>
    </w:rPr>
  </w:style>
  <w:style w:type="paragraph" w:styleId="TOC">
    <w:name w:val="TOC Heading"/>
    <w:basedOn w:val="10"/>
    <w:next w:val="a4"/>
    <w:uiPriority w:val="39"/>
    <w:unhideWhenUsed/>
    <w:qFormat/>
    <w:rsid w:val="002F4AA5"/>
    <w:pPr>
      <w:keepLines/>
      <w:widowControl/>
      <w:numPr>
        <w:numId w:val="0"/>
      </w:numPr>
      <w:wordWrap/>
      <w:autoSpaceDE/>
      <w:autoSpaceDN/>
      <w:spacing w:line="259" w:lineRule="auto"/>
      <w:jc w:val="left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pacing w:val="0"/>
      <w:sz w:val="32"/>
      <w:szCs w:val="32"/>
    </w:rPr>
  </w:style>
  <w:style w:type="paragraph" w:styleId="11">
    <w:name w:val="toc 1"/>
    <w:basedOn w:val="a4"/>
    <w:next w:val="a4"/>
    <w:autoRedefine/>
    <w:uiPriority w:val="39"/>
    <w:unhideWhenUsed/>
    <w:rsid w:val="002F4A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160" w:line="256" w:lineRule="auto"/>
    </w:pPr>
    <w:rPr>
      <w:rFonts w:asciiTheme="minorHAnsi" w:eastAsiaTheme="minorEastAsia" w:hAnsiTheme="minorHAnsi" w:cstheme="minorBidi"/>
      <w:color w:val="auto"/>
      <w:kern w:val="2"/>
      <w:szCs w:val="22"/>
      <w:bdr w:val="none" w:sz="0" w:space="0" w:color="auto"/>
    </w:rPr>
  </w:style>
  <w:style w:type="paragraph" w:styleId="20">
    <w:name w:val="toc 2"/>
    <w:basedOn w:val="a4"/>
    <w:next w:val="a4"/>
    <w:autoRedefine/>
    <w:uiPriority w:val="39"/>
    <w:unhideWhenUsed/>
    <w:rsid w:val="00DD2A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05"/>
        <w:tab w:val="right" w:leader="dot" w:pos="9010"/>
      </w:tabs>
      <w:wordWrap w:val="0"/>
      <w:autoSpaceDE w:val="0"/>
      <w:autoSpaceDN w:val="0"/>
      <w:spacing w:after="160" w:line="256" w:lineRule="auto"/>
      <w:ind w:leftChars="200" w:left="400"/>
    </w:pPr>
    <w:rPr>
      <w:rFonts w:asciiTheme="minorHAnsi" w:eastAsiaTheme="minorEastAsia" w:hAnsiTheme="minorHAnsi" w:cstheme="minorBidi"/>
      <w:color w:val="auto"/>
      <w:kern w:val="2"/>
      <w:szCs w:val="22"/>
      <w:bdr w:val="none" w:sz="0" w:space="0" w:color="auto"/>
    </w:rPr>
  </w:style>
  <w:style w:type="paragraph" w:customStyle="1" w:styleId="td">
    <w:name w:val="td"/>
    <w:basedOn w:val="a4"/>
    <w:rsid w:val="009171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after="0" w:line="240" w:lineRule="auto"/>
      <w:textAlignment w:val="center"/>
    </w:pPr>
    <w:rPr>
      <w:rFonts w:eastAsia="굴림" w:hAnsi="굴림" w:cs="굴림"/>
      <w:sz w:val="22"/>
      <w:szCs w:val="22"/>
      <w:bdr w:val="none" w:sz="0" w:space="0" w:color="auto"/>
    </w:rPr>
  </w:style>
  <w:style w:type="paragraph" w:customStyle="1" w:styleId="xl65">
    <w:name w:val="xl65"/>
    <w:basedOn w:val="a4"/>
    <w:rsid w:val="009171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after="0" w:line="240" w:lineRule="auto"/>
      <w:jc w:val="left"/>
      <w:textAlignment w:val="center"/>
    </w:pPr>
    <w:rPr>
      <w:rFonts w:eastAsia="굴림" w:hAnsi="굴림" w:cs="굴림"/>
      <w:sz w:val="22"/>
      <w:szCs w:val="22"/>
      <w:bdr w:val="none" w:sz="0" w:space="0" w:color="auto"/>
    </w:rPr>
  </w:style>
  <w:style w:type="paragraph" w:customStyle="1" w:styleId="xl70">
    <w:name w:val="xl70"/>
    <w:basedOn w:val="a4"/>
    <w:rsid w:val="00E32B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굴림" w:hAnsi="굴림" w:cs="굴림"/>
      <w:sz w:val="22"/>
      <w:szCs w:val="22"/>
      <w:bdr w:val="none" w:sz="0" w:space="0" w:color="auto"/>
    </w:rPr>
  </w:style>
  <w:style w:type="paragraph" w:customStyle="1" w:styleId="xl67">
    <w:name w:val="xl67"/>
    <w:basedOn w:val="a4"/>
    <w:rsid w:val="00E32B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굴림" w:hAnsi="굴림" w:cs="굴림"/>
      <w:sz w:val="22"/>
      <w:szCs w:val="22"/>
      <w:bdr w:val="none" w:sz="0" w:space="0" w:color="auto"/>
    </w:rPr>
  </w:style>
  <w:style w:type="paragraph" w:customStyle="1" w:styleId="xl68">
    <w:name w:val="xl68"/>
    <w:basedOn w:val="a4"/>
    <w:rsid w:val="00E32B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굴림" w:hAnsi="굴림" w:cs="굴림"/>
      <w:sz w:val="22"/>
      <w:szCs w:val="22"/>
      <w:bdr w:val="none" w:sz="0" w:space="0" w:color="auto"/>
    </w:rPr>
  </w:style>
  <w:style w:type="paragraph" w:customStyle="1" w:styleId="xl69">
    <w:name w:val="xl69"/>
    <w:basedOn w:val="a4"/>
    <w:rsid w:val="00E32B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굴림" w:hAnsi="굴림" w:cs="굴림"/>
      <w:bdr w:val="none" w:sz="0" w:space="0" w:color="auto"/>
    </w:rPr>
  </w:style>
  <w:style w:type="paragraph" w:customStyle="1" w:styleId="xl66">
    <w:name w:val="xl66"/>
    <w:basedOn w:val="a4"/>
    <w:rsid w:val="00E32B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after="0" w:line="240" w:lineRule="auto"/>
      <w:jc w:val="left"/>
      <w:textAlignment w:val="center"/>
    </w:pPr>
    <w:rPr>
      <w:rFonts w:eastAsia="굴림" w:hAnsi="굴림" w:cs="굴림"/>
      <w:color w:val="222222"/>
      <w:sz w:val="22"/>
      <w:szCs w:val="22"/>
      <w:bdr w:val="none" w:sz="0" w:space="0" w:color="auto"/>
    </w:rPr>
  </w:style>
  <w:style w:type="paragraph" w:styleId="af2">
    <w:name w:val="Body Text"/>
    <w:basedOn w:val="a4"/>
    <w:link w:val="Char4"/>
    <w:uiPriority w:val="99"/>
    <w:semiHidden/>
    <w:unhideWhenUsed/>
    <w:rsid w:val="00C801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napToGrid w:val="0"/>
      <w:spacing w:after="0" w:line="384" w:lineRule="auto"/>
      <w:ind w:left="300"/>
      <w:textAlignment w:val="baseline"/>
    </w:pPr>
    <w:rPr>
      <w:rFonts w:ascii="바탕" w:eastAsia="굴림" w:hAnsi="굴림" w:cs="굴림"/>
      <w:bdr w:val="none" w:sz="0" w:space="0" w:color="auto"/>
    </w:rPr>
  </w:style>
  <w:style w:type="character" w:customStyle="1" w:styleId="Char4">
    <w:name w:val="본문 Char"/>
    <w:basedOn w:val="a5"/>
    <w:link w:val="af2"/>
    <w:uiPriority w:val="99"/>
    <w:semiHidden/>
    <w:rsid w:val="00C801F7"/>
    <w:rPr>
      <w:rFonts w:ascii="바탕" w:eastAsia="굴림" w:hAnsi="굴림" w:cs="굴림"/>
      <w:color w:val="000000"/>
      <w:bdr w:val="none" w:sz="0" w:space="0" w:color="auto"/>
    </w:rPr>
  </w:style>
  <w:style w:type="paragraph" w:customStyle="1" w:styleId="EndNoteBibliographyTitle">
    <w:name w:val="EndNote Bibliography Title"/>
    <w:basedOn w:val="a4"/>
    <w:link w:val="EndNoteBibliographyTitleChar"/>
    <w:rsid w:val="003E205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5"/>
    <w:link w:val="EndNoteBibliographyTitle"/>
    <w:rsid w:val="003E2054"/>
    <w:rPr>
      <w:rFonts w:ascii="맑은 고딕" w:eastAsia="맑은 고딕" w:hAnsi="맑은 고딕" w:cs="맑은 고딕"/>
      <w:noProof/>
      <w:color w:val="000000"/>
      <w:u w:color="000000"/>
    </w:rPr>
  </w:style>
  <w:style w:type="paragraph" w:customStyle="1" w:styleId="EndNoteBibliography">
    <w:name w:val="EndNote Bibliography"/>
    <w:basedOn w:val="a4"/>
    <w:link w:val="EndNoteBibliographyChar"/>
    <w:rsid w:val="003E205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5"/>
    <w:link w:val="EndNoteBibliography"/>
    <w:rsid w:val="003E2054"/>
    <w:rPr>
      <w:rFonts w:ascii="맑은 고딕" w:eastAsia="맑은 고딕" w:hAnsi="맑은 고딕" w:cs="맑은 고딕"/>
      <w:noProof/>
      <w:color w:val="000000"/>
      <w:u w:color="000000"/>
    </w:rPr>
  </w:style>
  <w:style w:type="table" w:styleId="af3">
    <w:name w:val="Table Grid"/>
    <w:basedOn w:val="a6"/>
    <w:uiPriority w:val="39"/>
    <w:rsid w:val="008C2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annotation subject"/>
    <w:basedOn w:val="aa"/>
    <w:next w:val="aa"/>
    <w:link w:val="Char5"/>
    <w:uiPriority w:val="99"/>
    <w:semiHidden/>
    <w:unhideWhenUsed/>
    <w:rsid w:val="00181CA6"/>
    <w:rPr>
      <w:b/>
      <w:bCs/>
    </w:rPr>
  </w:style>
  <w:style w:type="character" w:customStyle="1" w:styleId="Char5">
    <w:name w:val="메모 주제 Char"/>
    <w:basedOn w:val="Char"/>
    <w:link w:val="af4"/>
    <w:uiPriority w:val="99"/>
    <w:semiHidden/>
    <w:rsid w:val="00181CA6"/>
    <w:rPr>
      <w:rFonts w:ascii="맑은 고딕" w:eastAsia="맑은 고딕" w:hAnsi="맑은 고딕" w:cs="맑은 고딕"/>
      <w:b/>
      <w:bCs/>
      <w:color w:val="000000"/>
      <w:u w:color="000000"/>
    </w:rPr>
  </w:style>
  <w:style w:type="numbering" w:customStyle="1" w:styleId="1">
    <w:name w:val="현재 목록1"/>
    <w:uiPriority w:val="99"/>
    <w:rsid w:val="009179C2"/>
    <w:pPr>
      <w:numPr>
        <w:numId w:val="4"/>
      </w:numPr>
    </w:pPr>
  </w:style>
  <w:style w:type="paragraph" w:styleId="af5">
    <w:name w:val="caption"/>
    <w:basedOn w:val="a4"/>
    <w:next w:val="a4"/>
    <w:uiPriority w:val="35"/>
    <w:unhideWhenUsed/>
    <w:qFormat/>
    <w:rsid w:val="004E0EBF"/>
    <w:rPr>
      <w:b/>
      <w:bCs/>
    </w:rPr>
  </w:style>
  <w:style w:type="table" w:customStyle="1" w:styleId="12">
    <w:name w:val="표 구분선1"/>
    <w:basedOn w:val="a6"/>
    <w:next w:val="af3"/>
    <w:uiPriority w:val="39"/>
    <w:rsid w:val="00D369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Theme="minorHAnsi" w:hAnsiTheme="minorHAnsi" w:cstheme="minorBidi"/>
      <w:kern w:val="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원"/>
    <w:basedOn w:val="a4"/>
    <w:link w:val="Char6"/>
    <w:qFormat/>
    <w:rsid w:val="006C6F25"/>
    <w:pPr>
      <w:widowControl/>
      <w:numPr>
        <w:numId w:val="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384" w:line="259" w:lineRule="auto"/>
    </w:pPr>
    <w:rPr>
      <w:rFonts w:ascii="함초롬바탕" w:eastAsia="함초롬바탕" w:hAnsi="함초롬바탕" w:cs="함초롬바탕"/>
      <w:b/>
      <w:color w:val="auto"/>
      <w:kern w:val="2"/>
      <w:sz w:val="28"/>
      <w:bdr w:val="none" w:sz="0" w:space="0" w:color="auto"/>
    </w:rPr>
  </w:style>
  <w:style w:type="character" w:customStyle="1" w:styleId="Char6">
    <w:name w:val="원 Char"/>
    <w:basedOn w:val="a5"/>
    <w:link w:val="a"/>
    <w:rsid w:val="006C6F25"/>
    <w:rPr>
      <w:rFonts w:ascii="함초롬바탕" w:eastAsia="함초롬바탕" w:hAnsi="함초롬바탕" w:cs="함초롬바탕"/>
      <w:b/>
      <w:kern w:val="2"/>
      <w:sz w:val="28"/>
      <w:bdr w:val="none" w:sz="0" w:space="0" w:color="auto"/>
    </w:rPr>
  </w:style>
  <w:style w:type="paragraph" w:customStyle="1" w:styleId="a0">
    <w:name w:val="쓰리"/>
    <w:basedOn w:val="a4"/>
    <w:link w:val="Char7"/>
    <w:qFormat/>
    <w:rsid w:val="006C6F25"/>
    <w:pPr>
      <w:widowControl/>
      <w:numPr>
        <w:ilvl w:val="2"/>
        <w:numId w:val="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0" w:line="240" w:lineRule="auto"/>
    </w:pPr>
    <w:rPr>
      <w:rFonts w:ascii="함초롬바탕" w:eastAsia="함초롬바탕" w:hAnsi="함초롬바탕" w:cs="함초롬바탕"/>
      <w:bCs/>
      <w:color w:val="auto"/>
      <w:kern w:val="2"/>
      <w:sz w:val="24"/>
      <w:szCs w:val="24"/>
      <w:bdr w:val="none" w:sz="0" w:space="0" w:color="auto"/>
    </w:rPr>
  </w:style>
  <w:style w:type="paragraph" w:customStyle="1" w:styleId="a1">
    <w:name w:val="포"/>
    <w:basedOn w:val="a0"/>
    <w:link w:val="Char8"/>
    <w:qFormat/>
    <w:rsid w:val="006C6F25"/>
    <w:pPr>
      <w:numPr>
        <w:ilvl w:val="3"/>
      </w:numPr>
      <w:spacing w:before="0"/>
      <w:contextualSpacing/>
    </w:pPr>
  </w:style>
  <w:style w:type="paragraph" w:customStyle="1" w:styleId="a2">
    <w:name w:val="파이브"/>
    <w:basedOn w:val="a1"/>
    <w:next w:val="a3"/>
    <w:link w:val="Char9"/>
    <w:qFormat/>
    <w:rsid w:val="006C6F25"/>
    <w:pPr>
      <w:numPr>
        <w:ilvl w:val="4"/>
      </w:numPr>
      <w:ind w:left="935"/>
      <w:jc w:val="left"/>
    </w:pPr>
    <w:rPr>
      <w:sz w:val="22"/>
    </w:rPr>
  </w:style>
  <w:style w:type="paragraph" w:customStyle="1" w:styleId="a3">
    <w:name w:val="식스"/>
    <w:basedOn w:val="a2"/>
    <w:link w:val="Chara"/>
    <w:qFormat/>
    <w:rsid w:val="006C6F25"/>
    <w:pPr>
      <w:numPr>
        <w:ilvl w:val="5"/>
      </w:numPr>
    </w:pPr>
  </w:style>
  <w:style w:type="character" w:customStyle="1" w:styleId="Char7">
    <w:name w:val="쓰리 Char"/>
    <w:basedOn w:val="a5"/>
    <w:link w:val="a0"/>
    <w:rsid w:val="004F4182"/>
    <w:rPr>
      <w:rFonts w:ascii="함초롬바탕" w:eastAsia="함초롬바탕" w:hAnsi="함초롬바탕" w:cs="함초롬바탕"/>
      <w:bCs/>
      <w:kern w:val="2"/>
      <w:sz w:val="24"/>
      <w:szCs w:val="24"/>
      <w:bdr w:val="none" w:sz="0" w:space="0" w:color="auto"/>
    </w:rPr>
  </w:style>
  <w:style w:type="character" w:customStyle="1" w:styleId="Char9">
    <w:name w:val="파이브 Char"/>
    <w:basedOn w:val="a5"/>
    <w:link w:val="a2"/>
    <w:rsid w:val="004F4182"/>
    <w:rPr>
      <w:rFonts w:ascii="함초롬바탕" w:eastAsia="함초롬바탕" w:hAnsi="함초롬바탕" w:cs="함초롬바탕"/>
      <w:bCs/>
      <w:kern w:val="2"/>
      <w:sz w:val="22"/>
      <w:szCs w:val="24"/>
      <w:bdr w:val="none" w:sz="0" w:space="0" w:color="auto"/>
    </w:rPr>
  </w:style>
  <w:style w:type="character" w:customStyle="1" w:styleId="Chara">
    <w:name w:val="식스 Char"/>
    <w:basedOn w:val="Char9"/>
    <w:link w:val="a3"/>
    <w:rsid w:val="002E3940"/>
    <w:rPr>
      <w:rFonts w:ascii="함초롬바탕" w:eastAsia="함초롬바탕" w:hAnsi="함초롬바탕" w:cs="함초롬바탕"/>
      <w:bCs/>
      <w:kern w:val="2"/>
      <w:sz w:val="22"/>
      <w:szCs w:val="24"/>
      <w:bdr w:val="none" w:sz="0" w:space="0" w:color="auto"/>
    </w:rPr>
  </w:style>
  <w:style w:type="paragraph" w:customStyle="1" w:styleId="120">
    <w:name w:val="12"/>
    <w:basedOn w:val="a4"/>
    <w:link w:val="12Char"/>
    <w:qFormat/>
    <w:rsid w:val="002E39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napToGrid w:val="0"/>
      <w:spacing w:after="0"/>
      <w:jc w:val="left"/>
      <w:textAlignment w:val="baseline"/>
    </w:pPr>
    <w:rPr>
      <w:rFonts w:ascii="바탕" w:eastAsia="바탕" w:hAnsi="바탕" w:cs="함초롬바탕"/>
      <w:sz w:val="24"/>
      <w:szCs w:val="24"/>
      <w:bdr w:val="none" w:sz="0" w:space="0" w:color="auto"/>
    </w:rPr>
  </w:style>
  <w:style w:type="character" w:customStyle="1" w:styleId="12Char">
    <w:name w:val="12 Char"/>
    <w:basedOn w:val="a5"/>
    <w:link w:val="120"/>
    <w:rsid w:val="002E3940"/>
    <w:rPr>
      <w:rFonts w:ascii="바탕" w:eastAsia="바탕" w:hAnsi="바탕" w:cs="함초롬바탕"/>
      <w:color w:val="000000"/>
      <w:sz w:val="24"/>
      <w:szCs w:val="24"/>
      <w:bdr w:val="none" w:sz="0" w:space="0" w:color="auto"/>
    </w:rPr>
  </w:style>
  <w:style w:type="paragraph" w:styleId="af6">
    <w:name w:val="No Spacing"/>
    <w:uiPriority w:val="1"/>
    <w:qFormat/>
    <w:rsid w:val="00266BBE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jc w:val="both"/>
    </w:pPr>
    <w:rPr>
      <w:rFonts w:ascii="함초롬바탕" w:eastAsia="함초롬바탕" w:hAnsi="함초롬바탕" w:cs="함초롬바탕"/>
      <w:kern w:val="2"/>
      <w:bdr w:val="none" w:sz="0" w:space="0" w:color="auto"/>
    </w:rPr>
  </w:style>
  <w:style w:type="character" w:styleId="af7">
    <w:name w:val="Placeholder Text"/>
    <w:basedOn w:val="a5"/>
    <w:uiPriority w:val="99"/>
    <w:semiHidden/>
    <w:rsid w:val="00161F8D"/>
    <w:rPr>
      <w:color w:val="666666"/>
    </w:rPr>
  </w:style>
  <w:style w:type="character" w:customStyle="1" w:styleId="Char8">
    <w:name w:val="포 Char"/>
    <w:basedOn w:val="Char7"/>
    <w:link w:val="a1"/>
    <w:rsid w:val="00F950CC"/>
    <w:rPr>
      <w:rFonts w:ascii="함초롬바탕" w:eastAsia="함초롬바탕" w:hAnsi="함초롬바탕" w:cs="함초롬바탕"/>
      <w:bCs/>
      <w:kern w:val="2"/>
      <w:sz w:val="24"/>
      <w:szCs w:val="24"/>
      <w:u w:color="000000"/>
      <w:bdr w:val="none" w:sz="0" w:space="0" w:color="auto"/>
    </w:rPr>
  </w:style>
  <w:style w:type="paragraph" w:styleId="HTML">
    <w:name w:val="HTML Preformatted"/>
    <w:basedOn w:val="a4"/>
    <w:link w:val="HTMLChar"/>
    <w:uiPriority w:val="99"/>
    <w:semiHidden/>
    <w:unhideWhenUsed/>
    <w:rsid w:val="00953BF6"/>
    <w:rPr>
      <w:rFonts w:ascii="Courier New" w:hAnsi="Courier New" w:cs="Courier New"/>
    </w:rPr>
  </w:style>
  <w:style w:type="character" w:customStyle="1" w:styleId="HTMLChar">
    <w:name w:val="미리 서식이 지정된 HTML Char"/>
    <w:basedOn w:val="a5"/>
    <w:link w:val="HTML"/>
    <w:uiPriority w:val="99"/>
    <w:semiHidden/>
    <w:rsid w:val="00953BF6"/>
    <w:rPr>
      <w:rFonts w:ascii="Courier New" w:eastAsia="맑은 고딕" w:hAnsi="Courier New" w:cs="Courier New"/>
      <w:color w:val="000000"/>
      <w:u w:color="000000"/>
    </w:rPr>
  </w:style>
  <w:style w:type="character" w:customStyle="1" w:styleId="3Char">
    <w:name w:val="제목 3 Char"/>
    <w:basedOn w:val="a5"/>
    <w:link w:val="3"/>
    <w:uiPriority w:val="9"/>
    <w:semiHidden/>
    <w:rsid w:val="00A327F2"/>
    <w:rPr>
      <w:rFonts w:asciiTheme="majorHAnsi" w:eastAsiaTheme="majorEastAsia" w:hAnsiTheme="majorHAnsi" w:cstheme="majorBidi"/>
      <w:kern w:val="2"/>
      <w:bdr w:val="none" w:sz="0" w:space="0" w:color="auto"/>
    </w:rPr>
  </w:style>
  <w:style w:type="paragraph" w:styleId="af8">
    <w:name w:val="Normal (Web)"/>
    <w:basedOn w:val="a4"/>
    <w:uiPriority w:val="99"/>
    <w:semiHidden/>
    <w:unhideWhenUsed/>
    <w:rsid w:val="00F809ED"/>
    <w:rPr>
      <w:rFonts w:ascii="Times New Roman" w:hAnsi="Times New Roman" w:cs="Times New Roman"/>
      <w:sz w:val="24"/>
      <w:szCs w:val="24"/>
    </w:rPr>
  </w:style>
  <w:style w:type="table" w:customStyle="1" w:styleId="21">
    <w:name w:val="표 구분선2"/>
    <w:basedOn w:val="a6"/>
    <w:next w:val="af3"/>
    <w:uiPriority w:val="39"/>
    <w:rsid w:val="00CF57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맑은 고딕" w:hAnsi="맑은 고딕"/>
      <w:kern w:val="2"/>
      <w:sz w:val="22"/>
      <w:szCs w:val="24"/>
      <w:bdr w:val="none" w:sz="0" w:space="0" w:color="aut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스타일1"/>
    <w:basedOn w:val="a3"/>
    <w:link w:val="1Char0"/>
    <w:qFormat/>
    <w:rsid w:val="0008663C"/>
    <w:pPr>
      <w:numPr>
        <w:ilvl w:val="0"/>
        <w:numId w:val="0"/>
      </w:numPr>
      <w:spacing w:line="360" w:lineRule="auto"/>
      <w:ind w:firstLineChars="100" w:firstLine="220"/>
      <w:jc w:val="both"/>
    </w:pPr>
    <w:rPr>
      <w:rFonts w:ascii="Times New Roman" w:hAnsi="Times New Roman" w:cs="Times New Roman"/>
      <w:szCs w:val="22"/>
    </w:rPr>
  </w:style>
  <w:style w:type="character" w:customStyle="1" w:styleId="1Char0">
    <w:name w:val="스타일1 Char"/>
    <w:basedOn w:val="Chara"/>
    <w:link w:val="13"/>
    <w:rsid w:val="0008663C"/>
    <w:rPr>
      <w:rFonts w:ascii="함초롬바탕" w:eastAsia="함초롬바탕" w:hAnsi="함초롬바탕" w:cs="함초롬바탕"/>
      <w:bCs/>
      <w:kern w:val="2"/>
      <w:sz w:val="22"/>
      <w:szCs w:val="22"/>
      <w:u w:color="000000"/>
      <w:bdr w:val="none" w:sz="0" w:space="0" w:color="auto"/>
    </w:rPr>
  </w:style>
  <w:style w:type="paragraph" w:styleId="af9">
    <w:name w:val="footnote text"/>
    <w:basedOn w:val="a4"/>
    <w:link w:val="Charb"/>
    <w:uiPriority w:val="99"/>
    <w:semiHidden/>
    <w:unhideWhenUsed/>
    <w:rsid w:val="008B4A7D"/>
    <w:pPr>
      <w:snapToGrid w:val="0"/>
      <w:jc w:val="left"/>
    </w:pPr>
  </w:style>
  <w:style w:type="character" w:customStyle="1" w:styleId="Charb">
    <w:name w:val="각주 텍스트 Char"/>
    <w:basedOn w:val="a5"/>
    <w:link w:val="af9"/>
    <w:uiPriority w:val="99"/>
    <w:semiHidden/>
    <w:rsid w:val="008B4A7D"/>
    <w:rPr>
      <w:rFonts w:ascii="맑은 고딕" w:eastAsia="맑은 고딕" w:hAnsi="맑은 고딕" w:cs="맑은 고딕"/>
      <w:color w:val="000000"/>
      <w:u w:color="000000"/>
    </w:rPr>
  </w:style>
  <w:style w:type="character" w:styleId="afa">
    <w:name w:val="footnote reference"/>
    <w:basedOn w:val="a5"/>
    <w:uiPriority w:val="99"/>
    <w:semiHidden/>
    <w:unhideWhenUsed/>
    <w:rsid w:val="008B4A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5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3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38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685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8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42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469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7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96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4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6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0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8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3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1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6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7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1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615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2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4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6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56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1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90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450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6563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69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11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1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0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1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7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16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128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5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5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0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7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95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99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80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6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8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16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8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7014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0085833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970658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753867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40911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5379730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0759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32683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43221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94105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46934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361250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581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 테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테마">
      <a:majorFont>
        <a:latin typeface="Helvetica Neue"/>
        <a:ea typeface="돋움"/>
        <a:cs typeface="Helvetica Neue"/>
      </a:majorFont>
      <a:minorFont>
        <a:latin typeface="Helvetica Neue"/>
        <a:ea typeface="바탕"/>
        <a:cs typeface="Helvetica Neue"/>
      </a:minorFont>
    </a:fontScheme>
    <a:fmtScheme name="Office 테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905E6-B065-4E72-AE5D-1364DC0D6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2024</Characters>
  <Application>Microsoft Office Word</Application>
  <DocSecurity>0</DocSecurity>
  <Lines>106</Lines>
  <Paragraphs>5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young Park</dc:creator>
  <cp:lastModifiedBy>user</cp:lastModifiedBy>
  <cp:revision>2</cp:revision>
  <cp:lastPrinted>2024-08-13T03:09:00Z</cp:lastPrinted>
  <dcterms:created xsi:type="dcterms:W3CDTF">2025-08-03T02:57:00Z</dcterms:created>
  <dcterms:modified xsi:type="dcterms:W3CDTF">2025-08-03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6ddce72e8db25f6f6111d3aa4fb025e01e2409959fdfaaef05ab47c071f1df</vt:lpwstr>
  </property>
</Properties>
</file>